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ED5F8F" w14:textId="434BA069" w:rsidR="00C20872" w:rsidRPr="003A5513" w:rsidRDefault="003A6527" w:rsidP="00BA57FF">
      <w:pPr>
        <w:spacing w:after="0" w:line="240" w:lineRule="auto"/>
        <w:rPr>
          <w:rFonts w:ascii="Times New Roman" w:hAnsi="Times New Roman"/>
          <w:b/>
          <w:bCs/>
          <w:sz w:val="24"/>
          <w:szCs w:val="24"/>
        </w:rPr>
      </w:pPr>
      <w:r w:rsidRPr="003A5513">
        <w:rPr>
          <w:rFonts w:ascii="Times New Roman" w:hAnsi="Times New Roman"/>
          <w:b/>
          <w:bCs/>
          <w:sz w:val="24"/>
          <w:szCs w:val="24"/>
        </w:rPr>
        <w:t xml:space="preserve">Supplementary Material </w:t>
      </w:r>
      <w:r w:rsidR="00C20872" w:rsidRPr="003A5513">
        <w:rPr>
          <w:rFonts w:ascii="Times New Roman" w:hAnsi="Times New Roman"/>
          <w:b/>
          <w:bCs/>
          <w:sz w:val="24"/>
          <w:szCs w:val="24"/>
        </w:rPr>
        <w:t xml:space="preserve">Table </w:t>
      </w:r>
      <w:r w:rsidR="00741E16" w:rsidRPr="003A5513">
        <w:rPr>
          <w:rFonts w:ascii="Times New Roman" w:hAnsi="Times New Roman"/>
          <w:b/>
          <w:bCs/>
          <w:sz w:val="24"/>
          <w:szCs w:val="24"/>
        </w:rPr>
        <w:t>1</w:t>
      </w:r>
      <w:r w:rsidR="006B1143" w:rsidRPr="003A5513">
        <w:rPr>
          <w:rFonts w:ascii="Times New Roman" w:hAnsi="Times New Roman"/>
          <w:b/>
          <w:bCs/>
          <w:sz w:val="24"/>
          <w:szCs w:val="24"/>
        </w:rPr>
        <w:t>:</w:t>
      </w:r>
      <w:r w:rsidR="00C20872" w:rsidRPr="003A5513">
        <w:rPr>
          <w:rFonts w:ascii="Times New Roman" w:hAnsi="Times New Roman"/>
          <w:b/>
          <w:bCs/>
          <w:sz w:val="24"/>
          <w:szCs w:val="24"/>
        </w:rPr>
        <w:t xml:space="preserve"> Characteristics of included studies assessing diagnostic test accuracy in fathers (n=7)</w:t>
      </w:r>
    </w:p>
    <w:tbl>
      <w:tblPr>
        <w:tblStyle w:val="TableGrid"/>
        <w:tblW w:w="15347"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18"/>
        <w:gridCol w:w="2693"/>
        <w:gridCol w:w="2552"/>
        <w:gridCol w:w="2126"/>
        <w:gridCol w:w="1984"/>
        <w:gridCol w:w="3156"/>
      </w:tblGrid>
      <w:tr w:rsidR="00430BE0" w:rsidRPr="003A5513" w14:paraId="1CAFCB7D" w14:textId="77777777" w:rsidTr="00813FE4">
        <w:trPr>
          <w:trHeight w:val="574"/>
          <w:tblHeader/>
        </w:trPr>
        <w:tc>
          <w:tcPr>
            <w:tcW w:w="1418" w:type="dxa"/>
            <w:tcBorders>
              <w:top w:val="single" w:sz="12" w:space="0" w:color="000000"/>
              <w:bottom w:val="single" w:sz="4" w:space="0" w:color="auto"/>
            </w:tcBorders>
            <w:shd w:val="clear" w:color="auto" w:fill="auto"/>
            <w:vAlign w:val="center"/>
          </w:tcPr>
          <w:p w14:paraId="3FBB0AD0" w14:textId="57547029"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Publication/ Country</w:t>
            </w:r>
            <w:r w:rsidR="000B2E09" w:rsidRPr="003A5513">
              <w:rPr>
                <w:rFonts w:ascii="Times New Roman" w:hAnsi="Times New Roman"/>
                <w:b/>
                <w:sz w:val="20"/>
                <w:szCs w:val="20"/>
              </w:rPr>
              <w:t>/ Aims</w:t>
            </w:r>
          </w:p>
        </w:tc>
        <w:tc>
          <w:tcPr>
            <w:tcW w:w="1418" w:type="dxa"/>
            <w:tcBorders>
              <w:top w:val="single" w:sz="12" w:space="0" w:color="000000"/>
              <w:bottom w:val="single" w:sz="4" w:space="0" w:color="auto"/>
            </w:tcBorders>
            <w:vAlign w:val="center"/>
          </w:tcPr>
          <w:p w14:paraId="5FF8F64C" w14:textId="12818CBF"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Mental health disorder</w:t>
            </w:r>
            <w:r w:rsidR="00DD1365" w:rsidRPr="003A5513">
              <w:rPr>
                <w:rFonts w:ascii="Times New Roman" w:hAnsi="Times New Roman"/>
                <w:b/>
                <w:sz w:val="20"/>
                <w:szCs w:val="20"/>
              </w:rPr>
              <w:t xml:space="preserve"> / Timing</w:t>
            </w:r>
          </w:p>
        </w:tc>
        <w:tc>
          <w:tcPr>
            <w:tcW w:w="2693" w:type="dxa"/>
            <w:tcBorders>
              <w:top w:val="single" w:sz="12" w:space="0" w:color="000000"/>
              <w:bottom w:val="single" w:sz="4" w:space="0" w:color="auto"/>
            </w:tcBorders>
            <w:shd w:val="clear" w:color="auto" w:fill="auto"/>
            <w:vAlign w:val="center"/>
          </w:tcPr>
          <w:p w14:paraId="059A951F" w14:textId="3014EAB0"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Recruitment and selection</w:t>
            </w:r>
            <w:r w:rsidR="00333CC3" w:rsidRPr="003A5513">
              <w:rPr>
                <w:rFonts w:ascii="Times New Roman" w:hAnsi="Times New Roman"/>
                <w:b/>
                <w:sz w:val="20"/>
                <w:szCs w:val="20"/>
              </w:rPr>
              <w:t xml:space="preserve"> bias</w:t>
            </w:r>
          </w:p>
        </w:tc>
        <w:tc>
          <w:tcPr>
            <w:tcW w:w="2552" w:type="dxa"/>
            <w:tcBorders>
              <w:top w:val="single" w:sz="12" w:space="0" w:color="000000"/>
              <w:bottom w:val="single" w:sz="4" w:space="0" w:color="auto"/>
            </w:tcBorders>
            <w:vAlign w:val="center"/>
          </w:tcPr>
          <w:p w14:paraId="7F7FFC42" w14:textId="42392110"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Sample details</w:t>
            </w:r>
          </w:p>
        </w:tc>
        <w:tc>
          <w:tcPr>
            <w:tcW w:w="2126" w:type="dxa"/>
            <w:tcBorders>
              <w:top w:val="single" w:sz="12" w:space="0" w:color="000000"/>
              <w:bottom w:val="single" w:sz="4" w:space="0" w:color="auto"/>
            </w:tcBorders>
          </w:tcPr>
          <w:p w14:paraId="013C87AC" w14:textId="7662E60C"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Assessment</w:t>
            </w:r>
          </w:p>
        </w:tc>
        <w:tc>
          <w:tcPr>
            <w:tcW w:w="1984" w:type="dxa"/>
            <w:tcBorders>
              <w:top w:val="single" w:sz="12" w:space="0" w:color="000000"/>
              <w:bottom w:val="single" w:sz="4" w:space="0" w:color="auto"/>
            </w:tcBorders>
            <w:shd w:val="clear" w:color="auto" w:fill="auto"/>
            <w:vAlign w:val="center"/>
          </w:tcPr>
          <w:p w14:paraId="640424C0" w14:textId="2D7C4093"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Flow and timing</w:t>
            </w:r>
          </w:p>
        </w:tc>
        <w:tc>
          <w:tcPr>
            <w:tcW w:w="3156" w:type="dxa"/>
            <w:tcBorders>
              <w:top w:val="single" w:sz="12" w:space="0" w:color="000000"/>
              <w:bottom w:val="single" w:sz="4" w:space="0" w:color="auto"/>
            </w:tcBorders>
            <w:shd w:val="clear" w:color="auto" w:fill="auto"/>
            <w:vAlign w:val="center"/>
          </w:tcPr>
          <w:p w14:paraId="0E02CE44" w14:textId="1B30C186"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 xml:space="preserve">Other </w:t>
            </w:r>
            <w:r w:rsidR="00E755A2" w:rsidRPr="003A5513">
              <w:rPr>
                <w:rFonts w:ascii="Times New Roman" w:hAnsi="Times New Roman"/>
                <w:b/>
                <w:sz w:val="20"/>
                <w:szCs w:val="20"/>
              </w:rPr>
              <w:t xml:space="preserve">details, including </w:t>
            </w:r>
            <w:r w:rsidRPr="003A5513">
              <w:rPr>
                <w:rFonts w:ascii="Times New Roman" w:hAnsi="Times New Roman"/>
                <w:b/>
                <w:sz w:val="20"/>
                <w:szCs w:val="20"/>
              </w:rPr>
              <w:t>limitations</w:t>
            </w:r>
          </w:p>
        </w:tc>
      </w:tr>
      <w:tr w:rsidR="00430BE0" w:rsidRPr="003A5513" w14:paraId="47F9664A" w14:textId="77777777" w:rsidTr="00813FE4">
        <w:trPr>
          <w:trHeight w:val="95"/>
        </w:trPr>
        <w:tc>
          <w:tcPr>
            <w:tcW w:w="1418" w:type="dxa"/>
            <w:tcBorders>
              <w:top w:val="single" w:sz="4" w:space="0" w:color="auto"/>
              <w:bottom w:val="single" w:sz="4" w:space="0" w:color="auto"/>
            </w:tcBorders>
            <w:shd w:val="clear" w:color="auto" w:fill="auto"/>
          </w:tcPr>
          <w:p w14:paraId="1F1E4A83" w14:textId="77777777" w:rsidR="006324BE" w:rsidRPr="003A5513" w:rsidRDefault="006324BE" w:rsidP="00430BE0">
            <w:pPr>
              <w:rPr>
                <w:rFonts w:ascii="Times New Roman" w:hAnsi="Times New Roman"/>
                <w:sz w:val="20"/>
                <w:szCs w:val="20"/>
              </w:rPr>
            </w:pPr>
            <w:proofErr w:type="spellStart"/>
            <w:r w:rsidRPr="003A5513">
              <w:rPr>
                <w:rFonts w:ascii="Times New Roman" w:hAnsi="Times New Roman"/>
                <w:sz w:val="20"/>
                <w:szCs w:val="20"/>
              </w:rPr>
              <w:t>Areias</w:t>
            </w:r>
            <w:proofErr w:type="spellEnd"/>
            <w:r w:rsidRPr="003A5513">
              <w:rPr>
                <w:rFonts w:ascii="Times New Roman" w:hAnsi="Times New Roman"/>
                <w:sz w:val="20"/>
                <w:szCs w:val="20"/>
              </w:rPr>
              <w:t xml:space="preserve"> et al.  (1996)</w:t>
            </w:r>
          </w:p>
          <w:p w14:paraId="681D3DBB" w14:textId="77777777" w:rsidR="006324BE" w:rsidRPr="003A5513" w:rsidRDefault="006324BE" w:rsidP="00430BE0">
            <w:pPr>
              <w:rPr>
                <w:rFonts w:ascii="Times New Roman" w:hAnsi="Times New Roman"/>
                <w:sz w:val="20"/>
                <w:szCs w:val="20"/>
              </w:rPr>
            </w:pPr>
          </w:p>
          <w:p w14:paraId="3AFE7120"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Portugal</w:t>
            </w:r>
          </w:p>
          <w:p w14:paraId="071169BD" w14:textId="77777777" w:rsidR="000B2E09" w:rsidRPr="003A5513" w:rsidRDefault="000B2E09" w:rsidP="00430BE0">
            <w:pPr>
              <w:rPr>
                <w:rFonts w:ascii="Times New Roman" w:hAnsi="Times New Roman"/>
                <w:sz w:val="20"/>
                <w:szCs w:val="20"/>
              </w:rPr>
            </w:pPr>
          </w:p>
          <w:p w14:paraId="158DD902" w14:textId="77777777" w:rsidR="000B2E09" w:rsidRPr="003A5513" w:rsidRDefault="000B2E09" w:rsidP="00430BE0">
            <w:pPr>
              <w:rPr>
                <w:rFonts w:ascii="Times New Roman" w:hAnsi="Times New Roman"/>
                <w:b/>
                <w:bCs/>
                <w:sz w:val="20"/>
                <w:szCs w:val="20"/>
              </w:rPr>
            </w:pPr>
            <w:r w:rsidRPr="003A5513">
              <w:rPr>
                <w:rFonts w:ascii="Times New Roman" w:hAnsi="Times New Roman"/>
                <w:b/>
                <w:bCs/>
                <w:sz w:val="20"/>
                <w:szCs w:val="20"/>
              </w:rPr>
              <w:t>Aims</w:t>
            </w:r>
          </w:p>
          <w:p w14:paraId="73CD91E6" w14:textId="26ECCD21" w:rsidR="000B2E09" w:rsidRPr="003A5513" w:rsidRDefault="000B2E09" w:rsidP="00430BE0">
            <w:pPr>
              <w:rPr>
                <w:rFonts w:ascii="Times New Roman" w:hAnsi="Times New Roman"/>
                <w:sz w:val="20"/>
                <w:szCs w:val="20"/>
              </w:rPr>
            </w:pPr>
            <w:r w:rsidRPr="003A5513">
              <w:rPr>
                <w:rFonts w:ascii="Times New Roman" w:hAnsi="Times New Roman"/>
                <w:sz w:val="20"/>
                <w:szCs w:val="20"/>
              </w:rPr>
              <w:t>- Validation of EPDS in Portuguese mothers</w:t>
            </w:r>
          </w:p>
          <w:p w14:paraId="44D62D56" w14:textId="1785EB4D" w:rsidR="000B2E09" w:rsidRPr="003A5513" w:rsidRDefault="000B2E09" w:rsidP="00430BE0">
            <w:pPr>
              <w:rPr>
                <w:rFonts w:ascii="Times New Roman" w:hAnsi="Times New Roman"/>
                <w:sz w:val="20"/>
                <w:szCs w:val="20"/>
              </w:rPr>
            </w:pPr>
            <w:r w:rsidRPr="003A5513">
              <w:rPr>
                <w:rFonts w:ascii="Times New Roman" w:hAnsi="Times New Roman"/>
                <w:sz w:val="20"/>
                <w:szCs w:val="20"/>
              </w:rPr>
              <w:t>- Comparative incidence of depression in mothers and fathers during pregnancy and after childbirth</w:t>
            </w:r>
          </w:p>
        </w:tc>
        <w:tc>
          <w:tcPr>
            <w:tcW w:w="1418" w:type="dxa"/>
            <w:tcBorders>
              <w:top w:val="single" w:sz="4" w:space="0" w:color="auto"/>
              <w:bottom w:val="single" w:sz="4" w:space="0" w:color="auto"/>
            </w:tcBorders>
          </w:tcPr>
          <w:p w14:paraId="171DD6B1" w14:textId="234B7E38" w:rsidR="006324BE" w:rsidRPr="003A5513" w:rsidRDefault="006324BE" w:rsidP="00430BE0">
            <w:pPr>
              <w:rPr>
                <w:rFonts w:ascii="Times New Roman" w:hAnsi="Times New Roman"/>
                <w:sz w:val="20"/>
                <w:szCs w:val="20"/>
              </w:rPr>
            </w:pPr>
            <w:r w:rsidRPr="003A5513">
              <w:rPr>
                <w:rFonts w:ascii="Times New Roman" w:hAnsi="Times New Roman"/>
                <w:sz w:val="20"/>
                <w:szCs w:val="20"/>
              </w:rPr>
              <w:t>Depression</w:t>
            </w:r>
            <w:r w:rsidR="00293F6A" w:rsidRPr="003A5513">
              <w:rPr>
                <w:rFonts w:ascii="Times New Roman" w:hAnsi="Times New Roman"/>
                <w:sz w:val="20"/>
                <w:szCs w:val="20"/>
              </w:rPr>
              <w:t xml:space="preserve"> (</w:t>
            </w:r>
            <w:r w:rsidR="0004459F" w:rsidRPr="003A5513">
              <w:rPr>
                <w:rFonts w:ascii="Times New Roman" w:hAnsi="Times New Roman"/>
                <w:sz w:val="20"/>
                <w:szCs w:val="20"/>
              </w:rPr>
              <w:t xml:space="preserve">type </w:t>
            </w:r>
            <w:r w:rsidR="00293F6A" w:rsidRPr="003A5513">
              <w:rPr>
                <w:rFonts w:ascii="Times New Roman" w:hAnsi="Times New Roman"/>
                <w:sz w:val="20"/>
                <w:szCs w:val="20"/>
              </w:rPr>
              <w:t>unspecified)</w:t>
            </w:r>
          </w:p>
          <w:p w14:paraId="6EC1F035"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br/>
            </w:r>
            <w:r w:rsidRPr="003A5513">
              <w:rPr>
                <w:rFonts w:ascii="Times New Roman" w:hAnsi="Times New Roman"/>
                <w:b/>
                <w:bCs/>
                <w:i/>
                <w:iCs/>
                <w:sz w:val="20"/>
                <w:szCs w:val="20"/>
              </w:rPr>
              <w:t>Time-point</w:t>
            </w:r>
            <w:r w:rsidRPr="003A5513">
              <w:rPr>
                <w:rFonts w:ascii="Times New Roman" w:hAnsi="Times New Roman"/>
                <w:sz w:val="20"/>
                <w:szCs w:val="20"/>
              </w:rPr>
              <w:t xml:space="preserve"> </w:t>
            </w:r>
          </w:p>
          <w:p w14:paraId="3F590DB5" w14:textId="493D5769" w:rsidR="006324BE" w:rsidRPr="003A5513" w:rsidRDefault="006324BE" w:rsidP="00430BE0">
            <w:pPr>
              <w:rPr>
                <w:rFonts w:ascii="Times New Roman" w:hAnsi="Times New Roman"/>
                <w:i/>
                <w:sz w:val="20"/>
                <w:szCs w:val="20"/>
              </w:rPr>
            </w:pPr>
            <w:r w:rsidRPr="003A5513">
              <w:rPr>
                <w:rFonts w:ascii="Times New Roman" w:hAnsi="Times New Roman"/>
                <w:sz w:val="20"/>
                <w:szCs w:val="20"/>
              </w:rPr>
              <w:t>Pooled longitudinal data</w:t>
            </w:r>
            <w:r w:rsidR="00E64027" w:rsidRPr="003A5513">
              <w:rPr>
                <w:rFonts w:ascii="Times New Roman" w:hAnsi="Times New Roman"/>
                <w:sz w:val="20"/>
                <w:szCs w:val="20"/>
              </w:rPr>
              <w:t xml:space="preserve"> from 3 timepoints</w:t>
            </w:r>
            <w:r w:rsidRPr="003A5513">
              <w:rPr>
                <w:rFonts w:ascii="Times New Roman" w:hAnsi="Times New Roman"/>
                <w:sz w:val="20"/>
                <w:szCs w:val="20"/>
              </w:rPr>
              <w:t>: antenatal (6 months) and postnatal (3, 12 months)</w:t>
            </w:r>
          </w:p>
        </w:tc>
        <w:tc>
          <w:tcPr>
            <w:tcW w:w="2693" w:type="dxa"/>
            <w:tcBorders>
              <w:top w:val="single" w:sz="4" w:space="0" w:color="auto"/>
              <w:bottom w:val="single" w:sz="4" w:space="0" w:color="auto"/>
            </w:tcBorders>
            <w:shd w:val="clear" w:color="auto" w:fill="auto"/>
          </w:tcPr>
          <w:p w14:paraId="739D909D" w14:textId="79C05C73" w:rsidR="006324BE" w:rsidRPr="003A5513" w:rsidRDefault="006324BE" w:rsidP="00430BE0">
            <w:pPr>
              <w:rPr>
                <w:rFonts w:ascii="Times New Roman" w:hAnsi="Times New Roman"/>
                <w:i/>
                <w:sz w:val="20"/>
                <w:szCs w:val="20"/>
              </w:rPr>
            </w:pPr>
            <w:r w:rsidRPr="003A5513">
              <w:rPr>
                <w:rFonts w:ascii="Times New Roman" w:hAnsi="Times New Roman"/>
                <w:i/>
                <w:sz w:val="20"/>
                <w:szCs w:val="20"/>
              </w:rPr>
              <w:t>Recruitment</w:t>
            </w:r>
          </w:p>
          <w:p w14:paraId="7EC1DB21" w14:textId="56E35120" w:rsidR="006324BE" w:rsidRPr="003A5513" w:rsidRDefault="00043FCC" w:rsidP="00430BE0">
            <w:pPr>
              <w:rPr>
                <w:rFonts w:ascii="Times New Roman" w:hAnsi="Times New Roman"/>
                <w:iCs/>
                <w:sz w:val="20"/>
                <w:szCs w:val="20"/>
              </w:rPr>
            </w:pPr>
            <w:r w:rsidRPr="003A5513">
              <w:rPr>
                <w:rFonts w:ascii="Times New Roman" w:hAnsi="Times New Roman"/>
                <w:iCs/>
                <w:sz w:val="20"/>
                <w:szCs w:val="20"/>
              </w:rPr>
              <w:t>M</w:t>
            </w:r>
            <w:r w:rsidR="006324BE" w:rsidRPr="003A5513">
              <w:rPr>
                <w:rFonts w:ascii="Times New Roman" w:hAnsi="Times New Roman"/>
                <w:iCs/>
                <w:sz w:val="20"/>
                <w:szCs w:val="20"/>
              </w:rPr>
              <w:t>others ≤24 weeks gestation</w:t>
            </w:r>
            <w:r w:rsidR="00805E68" w:rsidRPr="003A5513">
              <w:rPr>
                <w:rFonts w:ascii="Times New Roman" w:hAnsi="Times New Roman"/>
                <w:iCs/>
                <w:sz w:val="20"/>
                <w:szCs w:val="20"/>
              </w:rPr>
              <w:t xml:space="preserve"> </w:t>
            </w:r>
            <w:r w:rsidRPr="003A5513">
              <w:rPr>
                <w:rFonts w:ascii="Times New Roman" w:hAnsi="Times New Roman"/>
                <w:iCs/>
                <w:sz w:val="20"/>
                <w:szCs w:val="20"/>
              </w:rPr>
              <w:t xml:space="preserve">recruited </w:t>
            </w:r>
            <w:r w:rsidR="006324BE" w:rsidRPr="003A5513">
              <w:rPr>
                <w:rFonts w:ascii="Times New Roman" w:hAnsi="Times New Roman"/>
                <w:iCs/>
                <w:sz w:val="20"/>
                <w:szCs w:val="20"/>
              </w:rPr>
              <w:t xml:space="preserve">from antenatal clinics, inviting </w:t>
            </w:r>
            <w:r w:rsidR="00A40086" w:rsidRPr="003A5513">
              <w:rPr>
                <w:rFonts w:ascii="Times New Roman" w:hAnsi="Times New Roman"/>
                <w:iCs/>
                <w:sz w:val="20"/>
                <w:szCs w:val="20"/>
              </w:rPr>
              <w:t>mothers;</w:t>
            </w:r>
            <w:r w:rsidR="00C226D7" w:rsidRPr="003A5513">
              <w:rPr>
                <w:rFonts w:ascii="Times New Roman" w:hAnsi="Times New Roman"/>
                <w:iCs/>
                <w:sz w:val="20"/>
                <w:szCs w:val="20"/>
              </w:rPr>
              <w:t xml:space="preserve"> ‘husbands/partners’ were then invited (details </w:t>
            </w:r>
            <w:r w:rsidR="00493D38" w:rsidRPr="003A5513">
              <w:rPr>
                <w:rFonts w:ascii="Times New Roman" w:hAnsi="Times New Roman"/>
                <w:iCs/>
                <w:sz w:val="20"/>
                <w:szCs w:val="20"/>
              </w:rPr>
              <w:t>N/R</w:t>
            </w:r>
            <w:r w:rsidR="00C226D7" w:rsidRPr="003A5513">
              <w:rPr>
                <w:rFonts w:ascii="Times New Roman" w:hAnsi="Times New Roman"/>
                <w:iCs/>
                <w:sz w:val="20"/>
                <w:szCs w:val="20"/>
              </w:rPr>
              <w:t>)</w:t>
            </w:r>
          </w:p>
          <w:p w14:paraId="25C1F708" w14:textId="63A7A009" w:rsidR="006324BE" w:rsidRPr="003A5513" w:rsidRDefault="006324BE" w:rsidP="00430BE0">
            <w:pPr>
              <w:rPr>
                <w:rFonts w:ascii="Times New Roman" w:hAnsi="Times New Roman"/>
                <w:sz w:val="20"/>
                <w:szCs w:val="20"/>
              </w:rPr>
            </w:pPr>
          </w:p>
          <w:p w14:paraId="140EF95C" w14:textId="0454462D" w:rsidR="006324BE" w:rsidRPr="003A5513" w:rsidRDefault="00A40086" w:rsidP="00430BE0">
            <w:pPr>
              <w:rPr>
                <w:rFonts w:ascii="Times New Roman" w:hAnsi="Times New Roman"/>
                <w:i/>
                <w:iCs/>
                <w:sz w:val="20"/>
                <w:szCs w:val="20"/>
              </w:rPr>
            </w:pPr>
            <w:r w:rsidRPr="003A5513">
              <w:rPr>
                <w:rFonts w:ascii="Times New Roman" w:hAnsi="Times New Roman"/>
                <w:i/>
                <w:iCs/>
                <w:sz w:val="20"/>
                <w:szCs w:val="20"/>
              </w:rPr>
              <w:t>Selection bias</w:t>
            </w:r>
            <w:r w:rsidR="00AD732E" w:rsidRPr="003A5513">
              <w:rPr>
                <w:rFonts w:ascii="Times New Roman" w:hAnsi="Times New Roman"/>
                <w:i/>
                <w:iCs/>
                <w:sz w:val="20"/>
                <w:szCs w:val="20"/>
              </w:rPr>
              <w:t>*</w:t>
            </w:r>
          </w:p>
          <w:p w14:paraId="5DEAE081" w14:textId="255596DD" w:rsidR="006324BE" w:rsidRPr="003A5513" w:rsidRDefault="00A40086" w:rsidP="00430BE0">
            <w:pPr>
              <w:rPr>
                <w:rFonts w:ascii="Times New Roman" w:hAnsi="Times New Roman"/>
                <w:sz w:val="20"/>
                <w:szCs w:val="20"/>
              </w:rPr>
            </w:pPr>
            <w:r w:rsidRPr="003A5513">
              <w:rPr>
                <w:rFonts w:ascii="Times New Roman" w:hAnsi="Times New Roman"/>
                <w:sz w:val="20"/>
                <w:szCs w:val="20"/>
              </w:rPr>
              <w:t xml:space="preserve">Consecutive sampling of women attending clinics. </w:t>
            </w:r>
            <w:r w:rsidR="006324BE" w:rsidRPr="003A5513">
              <w:rPr>
                <w:rFonts w:ascii="Times New Roman" w:hAnsi="Times New Roman"/>
                <w:sz w:val="20"/>
                <w:szCs w:val="20"/>
              </w:rPr>
              <w:t xml:space="preserve">Of 80 mothers invited </w:t>
            </w:r>
            <w:r w:rsidRPr="003A5513">
              <w:rPr>
                <w:rFonts w:ascii="Times New Roman" w:hAnsi="Times New Roman"/>
                <w:sz w:val="20"/>
                <w:szCs w:val="20"/>
              </w:rPr>
              <w:t xml:space="preserve">to participate, 65 consented. </w:t>
            </w:r>
            <w:r w:rsidR="006324BE" w:rsidRPr="003A5513">
              <w:rPr>
                <w:rFonts w:ascii="Times New Roman" w:hAnsi="Times New Roman"/>
                <w:sz w:val="20"/>
                <w:szCs w:val="20"/>
              </w:rPr>
              <w:t>54 ‘remained’ in the study (4 dropped out</w:t>
            </w:r>
            <w:r w:rsidRPr="003A5513">
              <w:rPr>
                <w:rFonts w:ascii="Times New Roman" w:hAnsi="Times New Roman"/>
                <w:sz w:val="20"/>
                <w:szCs w:val="20"/>
              </w:rPr>
              <w:t xml:space="preserve"> between timepoints</w:t>
            </w:r>
            <w:r w:rsidR="006324BE" w:rsidRPr="003A5513">
              <w:rPr>
                <w:rFonts w:ascii="Times New Roman" w:hAnsi="Times New Roman"/>
                <w:sz w:val="20"/>
                <w:szCs w:val="20"/>
              </w:rPr>
              <w:t>; 2 had stillbirths; 5 moved or were</w:t>
            </w:r>
            <w:r w:rsidR="00DD1365" w:rsidRPr="003A5513">
              <w:rPr>
                <w:rFonts w:ascii="Times New Roman" w:hAnsi="Times New Roman"/>
                <w:sz w:val="20"/>
                <w:szCs w:val="20"/>
              </w:rPr>
              <w:t xml:space="preserve"> </w:t>
            </w:r>
            <w:r w:rsidR="006324BE" w:rsidRPr="003A5513">
              <w:rPr>
                <w:rFonts w:ascii="Times New Roman" w:hAnsi="Times New Roman"/>
                <w:sz w:val="20"/>
                <w:szCs w:val="20"/>
              </w:rPr>
              <w:t>uncontactable between 3</w:t>
            </w:r>
            <w:r w:rsidR="00E64027" w:rsidRPr="003A5513">
              <w:rPr>
                <w:rFonts w:ascii="Times New Roman" w:hAnsi="Times New Roman"/>
                <w:sz w:val="20"/>
                <w:szCs w:val="20"/>
              </w:rPr>
              <w:t xml:space="preserve"> </w:t>
            </w:r>
            <w:r w:rsidR="006324BE" w:rsidRPr="003A5513">
              <w:rPr>
                <w:rFonts w:ascii="Times New Roman" w:hAnsi="Times New Roman"/>
                <w:sz w:val="20"/>
                <w:szCs w:val="20"/>
              </w:rPr>
              <w:t>m</w:t>
            </w:r>
            <w:r w:rsidR="00E64027" w:rsidRPr="003A5513">
              <w:rPr>
                <w:rFonts w:ascii="Times New Roman" w:hAnsi="Times New Roman"/>
                <w:sz w:val="20"/>
                <w:szCs w:val="20"/>
              </w:rPr>
              <w:t>onths</w:t>
            </w:r>
            <w:r w:rsidR="006324BE" w:rsidRPr="003A5513">
              <w:rPr>
                <w:rFonts w:ascii="Times New Roman" w:hAnsi="Times New Roman"/>
                <w:sz w:val="20"/>
                <w:szCs w:val="20"/>
              </w:rPr>
              <w:t xml:space="preserve"> and 12</w:t>
            </w:r>
            <w:r w:rsidR="00E64027" w:rsidRPr="003A5513">
              <w:rPr>
                <w:rFonts w:ascii="Times New Roman" w:hAnsi="Times New Roman"/>
                <w:sz w:val="20"/>
                <w:szCs w:val="20"/>
              </w:rPr>
              <w:t xml:space="preserve"> </w:t>
            </w:r>
            <w:r w:rsidR="006324BE" w:rsidRPr="003A5513">
              <w:rPr>
                <w:rFonts w:ascii="Times New Roman" w:hAnsi="Times New Roman"/>
                <w:sz w:val="20"/>
                <w:szCs w:val="20"/>
              </w:rPr>
              <w:t>m</w:t>
            </w:r>
            <w:r w:rsidR="00E64027" w:rsidRPr="003A5513">
              <w:rPr>
                <w:rFonts w:ascii="Times New Roman" w:hAnsi="Times New Roman"/>
                <w:sz w:val="20"/>
                <w:szCs w:val="20"/>
              </w:rPr>
              <w:t>onths</w:t>
            </w:r>
            <w:r w:rsidR="006324BE" w:rsidRPr="003A5513">
              <w:rPr>
                <w:rFonts w:ascii="Times New Roman" w:hAnsi="Times New Roman"/>
                <w:sz w:val="20"/>
                <w:szCs w:val="20"/>
              </w:rPr>
              <w:t xml:space="preserve">). </w:t>
            </w:r>
            <w:r w:rsidRPr="003A5513">
              <w:rPr>
                <w:rFonts w:ascii="Times New Roman" w:hAnsi="Times New Roman"/>
                <w:sz w:val="20"/>
                <w:szCs w:val="20"/>
              </w:rPr>
              <w:t xml:space="preserve">42 ‘husbands/ partners’ of the 54 mothers that remained in the study agreed to take part. </w:t>
            </w:r>
            <w:r w:rsidR="006324BE" w:rsidRPr="003A5513">
              <w:rPr>
                <w:rFonts w:ascii="Times New Roman" w:hAnsi="Times New Roman"/>
                <w:sz w:val="20"/>
                <w:szCs w:val="20"/>
              </w:rPr>
              <w:t xml:space="preserve"> </w:t>
            </w:r>
          </w:p>
          <w:p w14:paraId="30B367A4" w14:textId="77777777" w:rsidR="006324BE" w:rsidRPr="003A5513" w:rsidRDefault="006324BE" w:rsidP="00430BE0">
            <w:pPr>
              <w:rPr>
                <w:rFonts w:ascii="Times New Roman" w:hAnsi="Times New Roman"/>
                <w:sz w:val="20"/>
                <w:szCs w:val="20"/>
              </w:rPr>
            </w:pPr>
          </w:p>
          <w:p w14:paraId="228FEBA7" w14:textId="77777777" w:rsidR="006324BE" w:rsidRPr="003A5513" w:rsidRDefault="006324BE" w:rsidP="00430BE0">
            <w:pPr>
              <w:rPr>
                <w:rFonts w:ascii="Times New Roman" w:hAnsi="Times New Roman"/>
                <w:i/>
                <w:sz w:val="20"/>
                <w:szCs w:val="20"/>
              </w:rPr>
            </w:pPr>
            <w:r w:rsidRPr="003A5513">
              <w:rPr>
                <w:rFonts w:ascii="Times New Roman" w:hAnsi="Times New Roman"/>
                <w:i/>
                <w:sz w:val="20"/>
                <w:szCs w:val="20"/>
              </w:rPr>
              <w:t xml:space="preserve">Eligibility </w:t>
            </w:r>
          </w:p>
          <w:p w14:paraId="06502D14" w14:textId="77777777" w:rsidR="006324BE" w:rsidRPr="003A5513" w:rsidRDefault="006324BE" w:rsidP="00430BE0">
            <w:pPr>
              <w:rPr>
                <w:rFonts w:ascii="Times New Roman" w:hAnsi="Times New Roman"/>
                <w:iCs/>
                <w:sz w:val="20"/>
                <w:szCs w:val="20"/>
              </w:rPr>
            </w:pPr>
            <w:r w:rsidRPr="003A5513">
              <w:rPr>
                <w:rFonts w:ascii="Times New Roman" w:hAnsi="Times New Roman"/>
                <w:iCs/>
                <w:sz w:val="20"/>
                <w:szCs w:val="20"/>
              </w:rPr>
              <w:t>- Basic education to complete questionnaires</w:t>
            </w:r>
          </w:p>
          <w:p w14:paraId="4CDE0FB6" w14:textId="77777777" w:rsidR="006324BE" w:rsidRPr="003A5513" w:rsidRDefault="006324BE" w:rsidP="00430BE0">
            <w:pPr>
              <w:rPr>
                <w:rFonts w:ascii="Times New Roman" w:hAnsi="Times New Roman"/>
                <w:i/>
                <w:sz w:val="20"/>
                <w:szCs w:val="20"/>
              </w:rPr>
            </w:pPr>
          </w:p>
          <w:p w14:paraId="6796267D" w14:textId="74F9A2E4" w:rsidR="006324BE" w:rsidRPr="003A5513" w:rsidRDefault="006324BE" w:rsidP="00430BE0">
            <w:pPr>
              <w:rPr>
                <w:rFonts w:ascii="Times New Roman" w:hAnsi="Times New Roman"/>
                <w:sz w:val="20"/>
                <w:szCs w:val="20"/>
              </w:rPr>
            </w:pPr>
          </w:p>
        </w:tc>
        <w:tc>
          <w:tcPr>
            <w:tcW w:w="2552" w:type="dxa"/>
            <w:tcBorders>
              <w:top w:val="single" w:sz="4" w:space="0" w:color="auto"/>
              <w:bottom w:val="single" w:sz="4" w:space="0" w:color="auto"/>
            </w:tcBorders>
          </w:tcPr>
          <w:p w14:paraId="675D1AC3" w14:textId="77777777" w:rsidR="006324BE" w:rsidRPr="003A5513" w:rsidRDefault="006324BE" w:rsidP="00430BE0">
            <w:pPr>
              <w:rPr>
                <w:rFonts w:ascii="Times New Roman" w:hAnsi="Times New Roman"/>
                <w:i/>
                <w:sz w:val="20"/>
                <w:szCs w:val="20"/>
              </w:rPr>
            </w:pPr>
            <w:r w:rsidRPr="003A5513">
              <w:rPr>
                <w:rFonts w:ascii="Times New Roman" w:hAnsi="Times New Roman"/>
                <w:i/>
                <w:sz w:val="20"/>
                <w:szCs w:val="20"/>
              </w:rPr>
              <w:t>Sample size</w:t>
            </w:r>
          </w:p>
          <w:p w14:paraId="79D8A4D2" w14:textId="77777777" w:rsidR="006324BE" w:rsidRPr="003A5513" w:rsidRDefault="006324BE" w:rsidP="00430BE0">
            <w:pPr>
              <w:rPr>
                <w:rFonts w:ascii="Times New Roman" w:hAnsi="Times New Roman"/>
                <w:iCs/>
                <w:sz w:val="20"/>
                <w:szCs w:val="20"/>
              </w:rPr>
            </w:pPr>
            <w:r w:rsidRPr="003A5513">
              <w:rPr>
                <w:rFonts w:ascii="Times New Roman" w:hAnsi="Times New Roman"/>
                <w:iCs/>
                <w:sz w:val="20"/>
                <w:szCs w:val="20"/>
              </w:rPr>
              <w:t>- 42 fathers (and 54 mothers)</w:t>
            </w:r>
          </w:p>
          <w:p w14:paraId="07380168" w14:textId="77777777" w:rsidR="006324BE" w:rsidRPr="003A5513" w:rsidRDefault="006324BE" w:rsidP="00430BE0">
            <w:pPr>
              <w:rPr>
                <w:rFonts w:ascii="Times New Roman" w:hAnsi="Times New Roman"/>
                <w:iCs/>
                <w:sz w:val="20"/>
                <w:szCs w:val="20"/>
              </w:rPr>
            </w:pPr>
          </w:p>
          <w:p w14:paraId="0A9AA2AA" w14:textId="77777777" w:rsidR="006324BE" w:rsidRPr="003A5513" w:rsidRDefault="006324BE" w:rsidP="00430BE0">
            <w:pPr>
              <w:rPr>
                <w:rFonts w:ascii="Times New Roman" w:hAnsi="Times New Roman"/>
                <w:i/>
                <w:sz w:val="20"/>
                <w:szCs w:val="20"/>
              </w:rPr>
            </w:pPr>
            <w:r w:rsidRPr="003A5513">
              <w:rPr>
                <w:rFonts w:ascii="Times New Roman" w:hAnsi="Times New Roman"/>
                <w:i/>
                <w:sz w:val="20"/>
                <w:szCs w:val="20"/>
              </w:rPr>
              <w:t>Socio-demographics</w:t>
            </w:r>
          </w:p>
          <w:p w14:paraId="695F09DB" w14:textId="280836F2" w:rsidR="006324BE" w:rsidRPr="003A5513" w:rsidRDefault="006324BE" w:rsidP="00430BE0">
            <w:pPr>
              <w:rPr>
                <w:rFonts w:ascii="Times New Roman" w:hAnsi="Times New Roman"/>
                <w:iCs/>
                <w:sz w:val="20"/>
                <w:szCs w:val="20"/>
              </w:rPr>
            </w:pPr>
            <w:r w:rsidRPr="003A5513">
              <w:rPr>
                <w:rFonts w:ascii="Times New Roman" w:hAnsi="Times New Roman"/>
                <w:iCs/>
                <w:sz w:val="20"/>
                <w:szCs w:val="20"/>
              </w:rPr>
              <w:t>- Mean age 26.2 years (range 20-37)</w:t>
            </w:r>
          </w:p>
          <w:p w14:paraId="7E09F5F0" w14:textId="77777777" w:rsidR="006324BE" w:rsidRPr="003A5513" w:rsidRDefault="006324BE" w:rsidP="00430BE0">
            <w:pPr>
              <w:rPr>
                <w:rFonts w:ascii="Times New Roman" w:hAnsi="Times New Roman"/>
                <w:iCs/>
                <w:sz w:val="20"/>
                <w:szCs w:val="20"/>
              </w:rPr>
            </w:pPr>
            <w:r w:rsidRPr="003A5513">
              <w:rPr>
                <w:rFonts w:ascii="Times New Roman" w:hAnsi="Times New Roman"/>
                <w:iCs/>
                <w:sz w:val="20"/>
                <w:szCs w:val="20"/>
              </w:rPr>
              <w:t xml:space="preserve">- Majority employed (n=39)  </w:t>
            </w:r>
          </w:p>
          <w:p w14:paraId="5F2D0128" w14:textId="310A64B0" w:rsidR="006324BE" w:rsidRPr="003A5513" w:rsidRDefault="006324BE" w:rsidP="00430BE0">
            <w:pPr>
              <w:rPr>
                <w:rFonts w:ascii="Times New Roman" w:hAnsi="Times New Roman"/>
                <w:iCs/>
                <w:sz w:val="20"/>
                <w:szCs w:val="20"/>
              </w:rPr>
            </w:pPr>
            <w:r w:rsidRPr="003A5513">
              <w:rPr>
                <w:rFonts w:ascii="Times New Roman" w:hAnsi="Times New Roman"/>
                <w:iCs/>
                <w:sz w:val="20"/>
                <w:szCs w:val="20"/>
              </w:rPr>
              <w:t xml:space="preserve">- SES: range reported </w:t>
            </w:r>
            <w:r w:rsidR="00805E68" w:rsidRPr="003A5513">
              <w:rPr>
                <w:rFonts w:ascii="Times New Roman" w:hAnsi="Times New Roman"/>
                <w:iCs/>
                <w:sz w:val="20"/>
                <w:szCs w:val="20"/>
              </w:rPr>
              <w:t>(</w:t>
            </w:r>
            <w:proofErr w:type="spellStart"/>
            <w:r w:rsidR="00805E68" w:rsidRPr="003A5513">
              <w:rPr>
                <w:rFonts w:ascii="Times New Roman" w:hAnsi="Times New Roman"/>
                <w:iCs/>
                <w:sz w:val="20"/>
                <w:szCs w:val="20"/>
              </w:rPr>
              <w:t>Graffar</w:t>
            </w:r>
            <w:proofErr w:type="spellEnd"/>
            <w:r w:rsidR="00805E68" w:rsidRPr="003A5513">
              <w:rPr>
                <w:rFonts w:ascii="Times New Roman" w:hAnsi="Times New Roman"/>
                <w:iCs/>
                <w:sz w:val="20"/>
                <w:szCs w:val="20"/>
              </w:rPr>
              <w:t xml:space="preserve"> Scale </w:t>
            </w:r>
            <w:r w:rsidR="00805E68" w:rsidRPr="003A5513">
              <w:rPr>
                <w:rFonts w:ascii="Times New Roman" w:hAnsi="Times New Roman"/>
                <w:sz w:val="20"/>
                <w:szCs w:val="20"/>
              </w:rPr>
              <w:t>Class 1: 2%, 2: 13%, 3: 44%, 4: 39%, 5: 2%; categories 4-5 broadly contain working class families and part of category 3 contains manual workers).</w:t>
            </w:r>
          </w:p>
          <w:p w14:paraId="5C9236DE" w14:textId="77777777" w:rsidR="006324BE" w:rsidRPr="003A5513" w:rsidRDefault="006324BE" w:rsidP="00430BE0">
            <w:pPr>
              <w:rPr>
                <w:rFonts w:ascii="Times New Roman" w:hAnsi="Times New Roman"/>
                <w:iCs/>
                <w:sz w:val="20"/>
                <w:szCs w:val="20"/>
              </w:rPr>
            </w:pPr>
          </w:p>
          <w:p w14:paraId="704FCC98" w14:textId="77777777" w:rsidR="006324BE" w:rsidRPr="003A5513" w:rsidRDefault="006324BE" w:rsidP="00430BE0">
            <w:pPr>
              <w:rPr>
                <w:rFonts w:ascii="Times New Roman" w:hAnsi="Times New Roman"/>
                <w:i/>
                <w:sz w:val="20"/>
                <w:szCs w:val="20"/>
              </w:rPr>
            </w:pPr>
            <w:r w:rsidRPr="003A5513">
              <w:rPr>
                <w:rFonts w:ascii="Times New Roman" w:hAnsi="Times New Roman"/>
                <w:i/>
                <w:sz w:val="20"/>
                <w:szCs w:val="20"/>
              </w:rPr>
              <w:t>Paternal mental health history</w:t>
            </w:r>
          </w:p>
          <w:p w14:paraId="4068DD47" w14:textId="77777777" w:rsidR="006324BE" w:rsidRPr="003A5513" w:rsidRDefault="006324BE" w:rsidP="00430BE0">
            <w:pPr>
              <w:rPr>
                <w:rFonts w:ascii="Times New Roman" w:hAnsi="Times New Roman"/>
                <w:iCs/>
                <w:sz w:val="20"/>
                <w:szCs w:val="20"/>
              </w:rPr>
            </w:pPr>
            <w:r w:rsidRPr="003A5513">
              <w:rPr>
                <w:rFonts w:ascii="Times New Roman" w:hAnsi="Times New Roman"/>
                <w:iCs/>
                <w:sz w:val="20"/>
                <w:szCs w:val="20"/>
              </w:rPr>
              <w:t>- Depression (n=9)</w:t>
            </w:r>
          </w:p>
          <w:p w14:paraId="11FDC297" w14:textId="77777777" w:rsidR="006324BE" w:rsidRPr="003A5513" w:rsidRDefault="006324BE" w:rsidP="00430BE0">
            <w:pPr>
              <w:rPr>
                <w:rFonts w:ascii="Times New Roman" w:hAnsi="Times New Roman"/>
                <w:iCs/>
                <w:sz w:val="20"/>
                <w:szCs w:val="20"/>
              </w:rPr>
            </w:pPr>
            <w:r w:rsidRPr="003A5513">
              <w:rPr>
                <w:rFonts w:ascii="Times New Roman" w:hAnsi="Times New Roman"/>
                <w:iCs/>
                <w:sz w:val="20"/>
                <w:szCs w:val="20"/>
              </w:rPr>
              <w:t>- GAD (n=2)</w:t>
            </w:r>
          </w:p>
          <w:p w14:paraId="4F1ECD82" w14:textId="77777777" w:rsidR="006324BE" w:rsidRPr="003A5513" w:rsidRDefault="006324BE" w:rsidP="00430BE0">
            <w:pPr>
              <w:rPr>
                <w:rFonts w:ascii="Times New Roman" w:hAnsi="Times New Roman"/>
                <w:iCs/>
                <w:sz w:val="20"/>
                <w:szCs w:val="20"/>
              </w:rPr>
            </w:pPr>
            <w:r w:rsidRPr="003A5513">
              <w:rPr>
                <w:rFonts w:ascii="Times New Roman" w:hAnsi="Times New Roman"/>
                <w:iCs/>
                <w:sz w:val="20"/>
                <w:szCs w:val="20"/>
              </w:rPr>
              <w:t>- Alcoholism (n= 1)</w:t>
            </w:r>
          </w:p>
          <w:p w14:paraId="72DCBC71" w14:textId="12F12793" w:rsidR="00805E68" w:rsidRPr="003A5513" w:rsidRDefault="006324BE" w:rsidP="00430BE0">
            <w:pPr>
              <w:rPr>
                <w:rFonts w:ascii="Times New Roman" w:hAnsi="Times New Roman"/>
                <w:iCs/>
                <w:sz w:val="20"/>
                <w:szCs w:val="20"/>
              </w:rPr>
            </w:pPr>
            <w:r w:rsidRPr="003A5513">
              <w:rPr>
                <w:rFonts w:ascii="Times New Roman" w:hAnsi="Times New Roman"/>
                <w:iCs/>
                <w:sz w:val="20"/>
                <w:szCs w:val="20"/>
              </w:rPr>
              <w:t>- Drug dependence (n=1)</w:t>
            </w:r>
          </w:p>
        </w:tc>
        <w:tc>
          <w:tcPr>
            <w:tcW w:w="2126" w:type="dxa"/>
            <w:tcBorders>
              <w:top w:val="single" w:sz="4" w:space="0" w:color="auto"/>
              <w:bottom w:val="single" w:sz="4" w:space="0" w:color="auto"/>
            </w:tcBorders>
          </w:tcPr>
          <w:p w14:paraId="4B204D4D"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Index test (version)</w:t>
            </w:r>
          </w:p>
          <w:p w14:paraId="31424F07"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EPDS (Portuguese)</w:t>
            </w:r>
          </w:p>
          <w:p w14:paraId="57DE8107" w14:textId="77777777" w:rsidR="006324BE" w:rsidRPr="003A5513" w:rsidRDefault="006324BE" w:rsidP="00430BE0">
            <w:pPr>
              <w:rPr>
                <w:rFonts w:ascii="Times New Roman" w:hAnsi="Times New Roman"/>
                <w:sz w:val="20"/>
                <w:szCs w:val="20"/>
              </w:rPr>
            </w:pPr>
          </w:p>
          <w:p w14:paraId="0E08E04F"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 xml:space="preserve">Reference </w:t>
            </w:r>
          </w:p>
          <w:p w14:paraId="0591E65C"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Schedule for Affective Disorders, regular and lifetime versions</w:t>
            </w:r>
          </w:p>
          <w:p w14:paraId="493EF89D" w14:textId="77777777" w:rsidR="006324BE" w:rsidRPr="003A5513" w:rsidRDefault="006324BE" w:rsidP="00430BE0">
            <w:pPr>
              <w:rPr>
                <w:rFonts w:ascii="Times New Roman" w:hAnsi="Times New Roman"/>
                <w:sz w:val="20"/>
                <w:szCs w:val="20"/>
              </w:rPr>
            </w:pPr>
          </w:p>
          <w:p w14:paraId="0FD48AC9" w14:textId="77777777" w:rsidR="006324BE" w:rsidRPr="003A5513" w:rsidRDefault="006324BE" w:rsidP="00430BE0">
            <w:pPr>
              <w:rPr>
                <w:rFonts w:ascii="Times New Roman" w:hAnsi="Times New Roman"/>
                <w:b/>
                <w:bCs/>
                <w:sz w:val="20"/>
                <w:szCs w:val="20"/>
              </w:rPr>
            </w:pPr>
            <w:r w:rsidRPr="003A5513">
              <w:rPr>
                <w:rFonts w:ascii="Times New Roman" w:hAnsi="Times New Roman"/>
                <w:b/>
                <w:bCs/>
                <w:sz w:val="20"/>
                <w:szCs w:val="20"/>
              </w:rPr>
              <w:t>Administration</w:t>
            </w:r>
          </w:p>
          <w:p w14:paraId="58A1786F" w14:textId="77777777" w:rsidR="006324BE" w:rsidRPr="003A5513" w:rsidRDefault="006324BE" w:rsidP="00430BE0">
            <w:pPr>
              <w:rPr>
                <w:rFonts w:ascii="Times New Roman" w:hAnsi="Times New Roman"/>
                <w:i/>
                <w:iCs/>
                <w:sz w:val="20"/>
                <w:szCs w:val="20"/>
              </w:rPr>
            </w:pPr>
          </w:p>
          <w:p w14:paraId="45962EC3" w14:textId="77777777" w:rsidR="006324BE" w:rsidRPr="003A5513" w:rsidRDefault="006324BE" w:rsidP="00430BE0">
            <w:pPr>
              <w:rPr>
                <w:rFonts w:ascii="Times New Roman" w:hAnsi="Times New Roman"/>
                <w:i/>
                <w:iCs/>
                <w:sz w:val="20"/>
                <w:szCs w:val="20"/>
              </w:rPr>
            </w:pPr>
            <w:r w:rsidRPr="003A5513">
              <w:rPr>
                <w:rFonts w:ascii="Times New Roman" w:hAnsi="Times New Roman"/>
                <w:i/>
                <w:iCs/>
                <w:sz w:val="20"/>
                <w:szCs w:val="20"/>
              </w:rPr>
              <w:t>Mode and setting</w:t>
            </w:r>
          </w:p>
          <w:p w14:paraId="0E883B0A" w14:textId="5DF69060" w:rsidR="006324BE" w:rsidRPr="003A5513" w:rsidRDefault="00493D38" w:rsidP="00430BE0">
            <w:pPr>
              <w:rPr>
                <w:rFonts w:ascii="Times New Roman" w:hAnsi="Times New Roman"/>
                <w:sz w:val="20"/>
                <w:szCs w:val="20"/>
              </w:rPr>
            </w:pPr>
            <w:r w:rsidRPr="003A5513">
              <w:rPr>
                <w:rFonts w:ascii="Times New Roman" w:hAnsi="Times New Roman"/>
                <w:sz w:val="20"/>
                <w:szCs w:val="20"/>
              </w:rPr>
              <w:t>Index test</w:t>
            </w:r>
            <w:r w:rsidR="001C7DCA" w:rsidRPr="003A5513">
              <w:rPr>
                <w:rFonts w:ascii="Times New Roman" w:hAnsi="Times New Roman"/>
                <w:sz w:val="20"/>
                <w:szCs w:val="20"/>
              </w:rPr>
              <w:t xml:space="preserve"> </w:t>
            </w:r>
            <w:r w:rsidR="00B770A1" w:rsidRPr="003A5513">
              <w:rPr>
                <w:rFonts w:ascii="Times New Roman" w:hAnsi="Times New Roman"/>
                <w:sz w:val="20"/>
                <w:szCs w:val="20"/>
              </w:rPr>
              <w:t>self-completed</w:t>
            </w:r>
            <w:r w:rsidRPr="003A5513">
              <w:rPr>
                <w:rFonts w:ascii="Times New Roman" w:hAnsi="Times New Roman"/>
                <w:sz w:val="20"/>
                <w:szCs w:val="20"/>
              </w:rPr>
              <w:t>; same setting used for index and reference (</w:t>
            </w:r>
            <w:r w:rsidR="001C7DCA" w:rsidRPr="003A5513">
              <w:rPr>
                <w:rFonts w:ascii="Times New Roman" w:hAnsi="Times New Roman"/>
                <w:sz w:val="20"/>
                <w:szCs w:val="20"/>
              </w:rPr>
              <w:t>h</w:t>
            </w:r>
            <w:r w:rsidR="006324BE" w:rsidRPr="003A5513">
              <w:rPr>
                <w:rFonts w:ascii="Times New Roman" w:hAnsi="Times New Roman"/>
                <w:sz w:val="20"/>
                <w:szCs w:val="20"/>
              </w:rPr>
              <w:t>ealth setting</w:t>
            </w:r>
            <w:r w:rsidR="001C7DCA" w:rsidRPr="003A5513">
              <w:rPr>
                <w:rFonts w:ascii="Times New Roman" w:hAnsi="Times New Roman"/>
                <w:sz w:val="20"/>
                <w:szCs w:val="20"/>
              </w:rPr>
              <w:t xml:space="preserve"> at </w:t>
            </w:r>
            <w:r w:rsidR="00E64027" w:rsidRPr="003A5513">
              <w:rPr>
                <w:rFonts w:ascii="Times New Roman" w:hAnsi="Times New Roman"/>
                <w:sz w:val="20"/>
                <w:szCs w:val="20"/>
              </w:rPr>
              <w:t>timepoints 1-2</w:t>
            </w:r>
            <w:r w:rsidR="001C7DCA" w:rsidRPr="003A5513">
              <w:rPr>
                <w:rFonts w:ascii="Times New Roman" w:hAnsi="Times New Roman"/>
                <w:sz w:val="20"/>
                <w:szCs w:val="20"/>
              </w:rPr>
              <w:t>; h</w:t>
            </w:r>
            <w:r w:rsidR="006324BE" w:rsidRPr="003A5513">
              <w:rPr>
                <w:rFonts w:ascii="Times New Roman" w:hAnsi="Times New Roman"/>
                <w:sz w:val="20"/>
                <w:szCs w:val="20"/>
              </w:rPr>
              <w:t xml:space="preserve">ome setting </w:t>
            </w:r>
            <w:r w:rsidR="001C7DCA" w:rsidRPr="003A5513">
              <w:rPr>
                <w:rFonts w:ascii="Times New Roman" w:hAnsi="Times New Roman"/>
                <w:sz w:val="20"/>
                <w:szCs w:val="20"/>
              </w:rPr>
              <w:t xml:space="preserve">at </w:t>
            </w:r>
            <w:r w:rsidR="00E64027" w:rsidRPr="003A5513">
              <w:rPr>
                <w:rFonts w:ascii="Times New Roman" w:hAnsi="Times New Roman"/>
                <w:sz w:val="20"/>
                <w:szCs w:val="20"/>
              </w:rPr>
              <w:t>timepoint 3</w:t>
            </w:r>
            <w:r w:rsidRPr="003A5513">
              <w:rPr>
                <w:rFonts w:ascii="Times New Roman" w:hAnsi="Times New Roman"/>
                <w:sz w:val="20"/>
                <w:szCs w:val="20"/>
              </w:rPr>
              <w:t>)</w:t>
            </w:r>
          </w:p>
          <w:p w14:paraId="1B4DA868" w14:textId="77777777" w:rsidR="006324BE" w:rsidRPr="003A5513" w:rsidRDefault="006324BE" w:rsidP="00430BE0">
            <w:pPr>
              <w:rPr>
                <w:rFonts w:ascii="Times New Roman" w:hAnsi="Times New Roman"/>
                <w:i/>
                <w:iCs/>
                <w:sz w:val="20"/>
                <w:szCs w:val="20"/>
              </w:rPr>
            </w:pPr>
          </w:p>
          <w:p w14:paraId="0D4252FC" w14:textId="1DC637F2" w:rsidR="006324BE" w:rsidRPr="003A5513" w:rsidRDefault="006324BE" w:rsidP="00430BE0">
            <w:pPr>
              <w:rPr>
                <w:rFonts w:ascii="Times New Roman" w:hAnsi="Times New Roman"/>
                <w:sz w:val="20"/>
                <w:szCs w:val="20"/>
              </w:rPr>
            </w:pPr>
            <w:r w:rsidRPr="003A5513">
              <w:rPr>
                <w:rFonts w:ascii="Times New Roman" w:hAnsi="Times New Roman"/>
                <w:i/>
                <w:iCs/>
                <w:sz w:val="20"/>
                <w:szCs w:val="20"/>
              </w:rPr>
              <w:t>Blinding</w:t>
            </w:r>
            <w:r w:rsidR="00427D2B" w:rsidRPr="003A5513">
              <w:rPr>
                <w:rFonts w:ascii="Times New Roman" w:hAnsi="Times New Roman"/>
                <w:sz w:val="20"/>
                <w:szCs w:val="20"/>
              </w:rPr>
              <w:t>*</w:t>
            </w:r>
          </w:p>
          <w:p w14:paraId="44763FAD" w14:textId="50CAACEA" w:rsidR="006324BE" w:rsidRPr="003A5513" w:rsidRDefault="00493D38" w:rsidP="00430BE0">
            <w:pPr>
              <w:rPr>
                <w:rFonts w:ascii="Times New Roman" w:hAnsi="Times New Roman"/>
                <w:sz w:val="20"/>
                <w:szCs w:val="20"/>
              </w:rPr>
            </w:pPr>
            <w:r w:rsidRPr="003A5513">
              <w:rPr>
                <w:rFonts w:ascii="Times New Roman" w:hAnsi="Times New Roman"/>
                <w:sz w:val="20"/>
                <w:szCs w:val="20"/>
              </w:rPr>
              <w:t>N/R</w:t>
            </w:r>
          </w:p>
          <w:p w14:paraId="0775972F" w14:textId="77777777" w:rsidR="006324BE" w:rsidRPr="003A5513" w:rsidRDefault="006324BE" w:rsidP="00430BE0">
            <w:pPr>
              <w:rPr>
                <w:rFonts w:ascii="Times New Roman" w:hAnsi="Times New Roman"/>
                <w:sz w:val="20"/>
                <w:szCs w:val="20"/>
              </w:rPr>
            </w:pPr>
          </w:p>
          <w:p w14:paraId="4535968E" w14:textId="77777777" w:rsidR="006324BE" w:rsidRPr="003A5513" w:rsidRDefault="006324BE" w:rsidP="00430BE0">
            <w:pPr>
              <w:rPr>
                <w:rFonts w:ascii="Times New Roman" w:hAnsi="Times New Roman"/>
                <w:i/>
                <w:iCs/>
                <w:sz w:val="20"/>
                <w:szCs w:val="20"/>
              </w:rPr>
            </w:pPr>
            <w:r w:rsidRPr="003A5513">
              <w:rPr>
                <w:rFonts w:ascii="Times New Roman" w:hAnsi="Times New Roman"/>
                <w:i/>
                <w:iCs/>
                <w:sz w:val="20"/>
                <w:szCs w:val="20"/>
              </w:rPr>
              <w:t xml:space="preserve">Assessors </w:t>
            </w:r>
          </w:p>
          <w:p w14:paraId="33DD8D12" w14:textId="40405E9B" w:rsidR="006324BE" w:rsidRPr="003A5513" w:rsidRDefault="006324BE" w:rsidP="00430BE0">
            <w:pPr>
              <w:rPr>
                <w:rFonts w:ascii="Times New Roman" w:hAnsi="Times New Roman"/>
                <w:sz w:val="20"/>
                <w:szCs w:val="20"/>
              </w:rPr>
            </w:pPr>
            <w:r w:rsidRPr="003A5513">
              <w:rPr>
                <w:rFonts w:ascii="Times New Roman" w:hAnsi="Times New Roman"/>
                <w:sz w:val="20"/>
                <w:szCs w:val="20"/>
              </w:rPr>
              <w:t>1 appropriately trained psychologist</w:t>
            </w:r>
          </w:p>
          <w:p w14:paraId="0EEE0792" w14:textId="77777777" w:rsidR="006324BE" w:rsidRPr="003A5513" w:rsidRDefault="006324BE" w:rsidP="00430BE0">
            <w:pPr>
              <w:rPr>
                <w:rFonts w:ascii="Times New Roman" w:hAnsi="Times New Roman"/>
                <w:sz w:val="20"/>
                <w:szCs w:val="20"/>
              </w:rPr>
            </w:pPr>
          </w:p>
        </w:tc>
        <w:tc>
          <w:tcPr>
            <w:tcW w:w="1984" w:type="dxa"/>
            <w:tcBorders>
              <w:top w:val="single" w:sz="4" w:space="0" w:color="auto"/>
              <w:bottom w:val="single" w:sz="4" w:space="0" w:color="auto"/>
            </w:tcBorders>
            <w:shd w:val="clear" w:color="auto" w:fill="auto"/>
          </w:tcPr>
          <w:p w14:paraId="66387BED" w14:textId="4F2E0569" w:rsidR="00333CC3" w:rsidRPr="003A5513" w:rsidRDefault="00333CC3" w:rsidP="00333CC3">
            <w:pPr>
              <w:autoSpaceDE w:val="0"/>
              <w:autoSpaceDN w:val="0"/>
              <w:adjustRightInd w:val="0"/>
              <w:rPr>
                <w:rFonts w:ascii="Times New Roman" w:hAnsi="Times New Roman"/>
                <w:sz w:val="20"/>
                <w:szCs w:val="20"/>
              </w:rPr>
            </w:pPr>
            <w:r w:rsidRPr="003A5513">
              <w:rPr>
                <w:rFonts w:ascii="Times New Roman" w:hAnsi="Times New Roman"/>
                <w:i/>
                <w:iCs/>
                <w:sz w:val="20"/>
                <w:szCs w:val="20"/>
              </w:rPr>
              <w:t>Verification bias</w:t>
            </w:r>
            <w:r w:rsidR="00AD732E" w:rsidRPr="003A5513">
              <w:rPr>
                <w:rFonts w:ascii="Times New Roman" w:hAnsi="Times New Roman"/>
                <w:i/>
                <w:iCs/>
                <w:sz w:val="20"/>
                <w:szCs w:val="20"/>
              </w:rPr>
              <w:t>*</w:t>
            </w:r>
            <w:r w:rsidRPr="003A5513">
              <w:rPr>
                <w:rFonts w:ascii="Times New Roman" w:hAnsi="Times New Roman"/>
                <w:sz w:val="20"/>
                <w:szCs w:val="20"/>
              </w:rPr>
              <w:t xml:space="preserve"> Interviewed all at timepoint 1 and 3; unclear why a subsample (12/42) was used at timepoint 2 or how they were sampled</w:t>
            </w:r>
          </w:p>
          <w:p w14:paraId="68866D81" w14:textId="77777777" w:rsidR="00333CC3" w:rsidRPr="003A5513" w:rsidRDefault="00333CC3" w:rsidP="00333CC3">
            <w:pPr>
              <w:autoSpaceDE w:val="0"/>
              <w:autoSpaceDN w:val="0"/>
              <w:adjustRightInd w:val="0"/>
              <w:rPr>
                <w:rFonts w:ascii="Times New Roman" w:hAnsi="Times New Roman"/>
                <w:sz w:val="20"/>
                <w:szCs w:val="20"/>
              </w:rPr>
            </w:pPr>
          </w:p>
          <w:p w14:paraId="0FCBD02C" w14:textId="33926B7B" w:rsidR="006324BE" w:rsidRPr="003A5513" w:rsidRDefault="006324BE" w:rsidP="00430BE0">
            <w:pPr>
              <w:rPr>
                <w:rFonts w:ascii="Times New Roman" w:hAnsi="Times New Roman"/>
                <w:i/>
                <w:iCs/>
                <w:sz w:val="20"/>
                <w:szCs w:val="20"/>
              </w:rPr>
            </w:pPr>
            <w:r w:rsidRPr="003A5513">
              <w:rPr>
                <w:rFonts w:ascii="Times New Roman" w:hAnsi="Times New Roman"/>
                <w:i/>
                <w:iCs/>
                <w:sz w:val="20"/>
                <w:szCs w:val="20"/>
              </w:rPr>
              <w:t>Time interval</w:t>
            </w:r>
            <w:r w:rsidR="00AD732E" w:rsidRPr="003A5513">
              <w:rPr>
                <w:rFonts w:ascii="Times New Roman" w:hAnsi="Times New Roman"/>
                <w:i/>
                <w:iCs/>
                <w:sz w:val="20"/>
                <w:szCs w:val="20"/>
              </w:rPr>
              <w:t>*</w:t>
            </w:r>
          </w:p>
          <w:p w14:paraId="18FDD77E" w14:textId="3DBD4DF7" w:rsidR="006324BE" w:rsidRPr="003A5513" w:rsidRDefault="00B770A1" w:rsidP="00430BE0">
            <w:pPr>
              <w:rPr>
                <w:rFonts w:ascii="Times New Roman" w:hAnsi="Times New Roman"/>
                <w:i/>
                <w:iCs/>
                <w:sz w:val="20"/>
                <w:szCs w:val="20"/>
              </w:rPr>
            </w:pPr>
            <w:r w:rsidRPr="003A5513">
              <w:rPr>
                <w:rFonts w:ascii="Times New Roman" w:hAnsi="Times New Roman"/>
                <w:sz w:val="20"/>
                <w:szCs w:val="20"/>
              </w:rPr>
              <w:t>S</w:t>
            </w:r>
            <w:r w:rsidR="00635178" w:rsidRPr="003A5513">
              <w:rPr>
                <w:rFonts w:ascii="Times New Roman" w:hAnsi="Times New Roman"/>
                <w:sz w:val="20"/>
                <w:szCs w:val="20"/>
              </w:rPr>
              <w:t>ame day;</w:t>
            </w:r>
            <w:r w:rsidR="006324BE" w:rsidRPr="003A5513">
              <w:rPr>
                <w:rFonts w:ascii="Times New Roman" w:hAnsi="Times New Roman"/>
                <w:sz w:val="20"/>
                <w:szCs w:val="20"/>
              </w:rPr>
              <w:t xml:space="preserve"> order of administration unclear</w:t>
            </w:r>
          </w:p>
          <w:p w14:paraId="7AC7D682" w14:textId="77777777" w:rsidR="006324BE" w:rsidRPr="003A5513" w:rsidRDefault="006324BE" w:rsidP="00430BE0">
            <w:pPr>
              <w:autoSpaceDE w:val="0"/>
              <w:autoSpaceDN w:val="0"/>
              <w:adjustRightInd w:val="0"/>
              <w:rPr>
                <w:rFonts w:ascii="Times New Roman" w:hAnsi="Times New Roman"/>
                <w:i/>
                <w:iCs/>
                <w:sz w:val="20"/>
                <w:szCs w:val="20"/>
              </w:rPr>
            </w:pPr>
          </w:p>
          <w:p w14:paraId="2CF92A31" w14:textId="13321B76" w:rsidR="00DD1365" w:rsidRPr="003A5513" w:rsidRDefault="00DD1365" w:rsidP="00430BE0">
            <w:pPr>
              <w:autoSpaceDE w:val="0"/>
              <w:autoSpaceDN w:val="0"/>
              <w:adjustRightInd w:val="0"/>
              <w:rPr>
                <w:rFonts w:ascii="Times New Roman" w:hAnsi="Times New Roman"/>
                <w:i/>
                <w:iCs/>
                <w:sz w:val="20"/>
                <w:szCs w:val="20"/>
              </w:rPr>
            </w:pPr>
            <w:r w:rsidRPr="003A5513">
              <w:rPr>
                <w:rFonts w:ascii="Times New Roman" w:hAnsi="Times New Roman"/>
                <w:i/>
                <w:iCs/>
                <w:sz w:val="20"/>
                <w:szCs w:val="20"/>
              </w:rPr>
              <w:t>Analysis</w:t>
            </w:r>
            <w:r w:rsidR="00AD732E" w:rsidRPr="003A5513">
              <w:rPr>
                <w:rFonts w:ascii="Times New Roman" w:hAnsi="Times New Roman"/>
                <w:i/>
                <w:iCs/>
                <w:sz w:val="20"/>
                <w:szCs w:val="20"/>
              </w:rPr>
              <w:t>*</w:t>
            </w:r>
          </w:p>
          <w:p w14:paraId="5806F641" w14:textId="3E173A60" w:rsidR="006324BE" w:rsidRPr="003A5513" w:rsidRDefault="00DD1365" w:rsidP="00430BE0">
            <w:pPr>
              <w:rPr>
                <w:rFonts w:ascii="Times New Roman" w:hAnsi="Times New Roman"/>
                <w:sz w:val="20"/>
                <w:szCs w:val="20"/>
              </w:rPr>
            </w:pPr>
            <w:r w:rsidRPr="003A5513">
              <w:rPr>
                <w:rFonts w:ascii="Times New Roman" w:hAnsi="Times New Roman"/>
                <w:sz w:val="20"/>
                <w:szCs w:val="20"/>
              </w:rPr>
              <w:t>Various details missing; data before dropout appears not to have been used; paper reports cases at different timepoints but all data are pooled for analysis of performance and therefore could contain 2-3 datapoints from each participant</w:t>
            </w:r>
          </w:p>
          <w:p w14:paraId="421C47D6" w14:textId="51FCA738" w:rsidR="00635178" w:rsidRPr="003A5513" w:rsidRDefault="00635178" w:rsidP="00430BE0">
            <w:pPr>
              <w:rPr>
                <w:rFonts w:ascii="Times New Roman" w:hAnsi="Times New Roman"/>
                <w:sz w:val="20"/>
                <w:szCs w:val="20"/>
              </w:rPr>
            </w:pPr>
          </w:p>
          <w:p w14:paraId="64A7FE50" w14:textId="42BB554D" w:rsidR="00635178" w:rsidRPr="003A5513" w:rsidRDefault="00635178" w:rsidP="00430BE0">
            <w:pPr>
              <w:rPr>
                <w:rFonts w:ascii="Times New Roman" w:hAnsi="Times New Roman"/>
                <w:sz w:val="20"/>
                <w:szCs w:val="20"/>
              </w:rPr>
            </w:pPr>
          </w:p>
          <w:p w14:paraId="27C43FDE" w14:textId="77777777" w:rsidR="00BE0929" w:rsidRPr="003A5513" w:rsidRDefault="00BE0929" w:rsidP="00430BE0">
            <w:pPr>
              <w:rPr>
                <w:rFonts w:ascii="Times New Roman" w:hAnsi="Times New Roman"/>
                <w:sz w:val="20"/>
                <w:szCs w:val="20"/>
              </w:rPr>
            </w:pPr>
          </w:p>
          <w:p w14:paraId="627740DB" w14:textId="77777777" w:rsidR="00765C9E" w:rsidRPr="003A5513" w:rsidRDefault="00765C9E" w:rsidP="00430BE0">
            <w:pPr>
              <w:rPr>
                <w:rFonts w:ascii="Times New Roman" w:hAnsi="Times New Roman"/>
                <w:sz w:val="20"/>
                <w:szCs w:val="20"/>
              </w:rPr>
            </w:pPr>
          </w:p>
          <w:p w14:paraId="5E2420A3" w14:textId="77777777" w:rsidR="00765C9E" w:rsidRPr="003A5513" w:rsidRDefault="00765C9E" w:rsidP="00430BE0">
            <w:pPr>
              <w:rPr>
                <w:rFonts w:ascii="Times New Roman" w:hAnsi="Times New Roman"/>
                <w:sz w:val="20"/>
                <w:szCs w:val="20"/>
              </w:rPr>
            </w:pPr>
          </w:p>
          <w:p w14:paraId="76FB4BED" w14:textId="77777777" w:rsidR="00765C9E" w:rsidRPr="003A5513" w:rsidRDefault="00765C9E" w:rsidP="00430BE0">
            <w:pPr>
              <w:rPr>
                <w:rFonts w:ascii="Times New Roman" w:hAnsi="Times New Roman"/>
                <w:sz w:val="20"/>
                <w:szCs w:val="20"/>
              </w:rPr>
            </w:pPr>
          </w:p>
          <w:p w14:paraId="14FA7E5D" w14:textId="77777777" w:rsidR="00765C9E" w:rsidRPr="003A5513" w:rsidRDefault="00765C9E" w:rsidP="00430BE0">
            <w:pPr>
              <w:rPr>
                <w:rFonts w:ascii="Times New Roman" w:hAnsi="Times New Roman"/>
                <w:sz w:val="20"/>
                <w:szCs w:val="20"/>
              </w:rPr>
            </w:pPr>
          </w:p>
          <w:p w14:paraId="50BA6BBF" w14:textId="77777777" w:rsidR="00765C9E" w:rsidRPr="003A5513" w:rsidRDefault="00765C9E" w:rsidP="00430BE0">
            <w:pPr>
              <w:rPr>
                <w:rFonts w:ascii="Times New Roman" w:hAnsi="Times New Roman"/>
                <w:sz w:val="20"/>
                <w:szCs w:val="20"/>
              </w:rPr>
            </w:pPr>
          </w:p>
          <w:p w14:paraId="78ECA113" w14:textId="77777777" w:rsidR="00765C9E" w:rsidRPr="003A5513" w:rsidRDefault="00765C9E" w:rsidP="00430BE0">
            <w:pPr>
              <w:rPr>
                <w:rFonts w:ascii="Times New Roman" w:hAnsi="Times New Roman"/>
                <w:sz w:val="20"/>
                <w:szCs w:val="20"/>
              </w:rPr>
            </w:pPr>
          </w:p>
          <w:p w14:paraId="42470EF5" w14:textId="1AC4548F" w:rsidR="00765C9E" w:rsidRPr="003A5513" w:rsidRDefault="00765C9E" w:rsidP="00430BE0">
            <w:pPr>
              <w:rPr>
                <w:rFonts w:ascii="Times New Roman" w:hAnsi="Times New Roman"/>
                <w:sz w:val="20"/>
                <w:szCs w:val="20"/>
              </w:rPr>
            </w:pPr>
          </w:p>
        </w:tc>
        <w:tc>
          <w:tcPr>
            <w:tcW w:w="3156" w:type="dxa"/>
            <w:tcBorders>
              <w:top w:val="single" w:sz="4" w:space="0" w:color="auto"/>
              <w:bottom w:val="single" w:sz="4" w:space="0" w:color="auto"/>
            </w:tcBorders>
            <w:shd w:val="clear" w:color="auto" w:fill="auto"/>
          </w:tcPr>
          <w:p w14:paraId="4ECBCFBC"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Authors noted their SADS criteria for depression may have been applied ‘less stringently’ given higher than anticipated numbers identified (both in men and women) but also noted high psychiatric history in sample.</w:t>
            </w:r>
          </w:p>
          <w:p w14:paraId="7BED5049" w14:textId="77777777" w:rsidR="006324BE" w:rsidRPr="003A5513" w:rsidRDefault="006324BE" w:rsidP="00430BE0">
            <w:pPr>
              <w:rPr>
                <w:rFonts w:ascii="Times New Roman" w:hAnsi="Times New Roman"/>
                <w:sz w:val="20"/>
                <w:szCs w:val="20"/>
              </w:rPr>
            </w:pPr>
          </w:p>
          <w:p w14:paraId="074D95BC" w14:textId="3BCD51D0" w:rsidR="006324BE" w:rsidRPr="003A5513" w:rsidRDefault="006324BE" w:rsidP="00430BE0">
            <w:pPr>
              <w:rPr>
                <w:rFonts w:ascii="Times New Roman" w:hAnsi="Times New Roman"/>
                <w:sz w:val="20"/>
                <w:szCs w:val="20"/>
              </w:rPr>
            </w:pPr>
            <w:r w:rsidRPr="003A5513">
              <w:rPr>
                <w:rFonts w:ascii="Times New Roman" w:hAnsi="Times New Roman"/>
                <w:sz w:val="20"/>
                <w:szCs w:val="20"/>
              </w:rPr>
              <w:t>Reports statistics for different ‘EPDS cut-offs’ without specifying, e.g. cut-off of 8 could mean ≥7 or ≥8.</w:t>
            </w:r>
          </w:p>
          <w:p w14:paraId="2644E87C" w14:textId="77777777" w:rsidR="006324BE" w:rsidRPr="003A5513" w:rsidRDefault="006324BE" w:rsidP="00430BE0">
            <w:pPr>
              <w:rPr>
                <w:rFonts w:ascii="Times New Roman" w:hAnsi="Times New Roman"/>
                <w:sz w:val="20"/>
                <w:szCs w:val="20"/>
              </w:rPr>
            </w:pPr>
          </w:p>
          <w:p w14:paraId="3B15A220" w14:textId="0B45CB09" w:rsidR="006324BE" w:rsidRPr="003A5513" w:rsidRDefault="006324BE" w:rsidP="00430BE0">
            <w:pPr>
              <w:rPr>
                <w:rFonts w:ascii="Times New Roman" w:hAnsi="Times New Roman"/>
                <w:sz w:val="20"/>
                <w:szCs w:val="20"/>
              </w:rPr>
            </w:pPr>
            <w:r w:rsidRPr="003A5513">
              <w:rPr>
                <w:rFonts w:ascii="Times New Roman" w:hAnsi="Times New Roman"/>
                <w:sz w:val="20"/>
                <w:szCs w:val="20"/>
              </w:rPr>
              <w:t xml:space="preserve">Authors note that drop out </w:t>
            </w:r>
            <w:r w:rsidR="00E64027" w:rsidRPr="003A5513">
              <w:rPr>
                <w:rFonts w:ascii="Times New Roman" w:hAnsi="Times New Roman"/>
                <w:sz w:val="20"/>
                <w:szCs w:val="20"/>
              </w:rPr>
              <w:t xml:space="preserve">from the longitudinal study </w:t>
            </w:r>
            <w:r w:rsidRPr="003A5513">
              <w:rPr>
                <w:rFonts w:ascii="Times New Roman" w:hAnsi="Times New Roman"/>
                <w:sz w:val="20"/>
                <w:szCs w:val="20"/>
              </w:rPr>
              <w:t>was higher for fathers</w:t>
            </w:r>
            <w:r w:rsidR="00E64027" w:rsidRPr="003A5513">
              <w:rPr>
                <w:rFonts w:ascii="Times New Roman" w:hAnsi="Times New Roman"/>
                <w:sz w:val="20"/>
                <w:szCs w:val="20"/>
              </w:rPr>
              <w:t xml:space="preserve"> (numbers </w:t>
            </w:r>
            <w:r w:rsidR="00493D38" w:rsidRPr="003A5513">
              <w:rPr>
                <w:rFonts w:ascii="Times New Roman" w:hAnsi="Times New Roman"/>
                <w:sz w:val="20"/>
                <w:szCs w:val="20"/>
              </w:rPr>
              <w:t>N/R</w:t>
            </w:r>
            <w:r w:rsidR="00E64027" w:rsidRPr="003A5513">
              <w:rPr>
                <w:rFonts w:ascii="Times New Roman" w:hAnsi="Times New Roman"/>
                <w:sz w:val="20"/>
                <w:szCs w:val="20"/>
              </w:rPr>
              <w:t xml:space="preserve">; </w:t>
            </w:r>
            <w:r w:rsidRPr="003A5513">
              <w:rPr>
                <w:rFonts w:ascii="Times New Roman" w:hAnsi="Times New Roman"/>
                <w:sz w:val="20"/>
                <w:szCs w:val="20"/>
              </w:rPr>
              <w:t>parents’ views were not assessed</w:t>
            </w:r>
            <w:r w:rsidR="002F6E69" w:rsidRPr="003A5513">
              <w:rPr>
                <w:rFonts w:ascii="Times New Roman" w:hAnsi="Times New Roman"/>
                <w:sz w:val="20"/>
                <w:szCs w:val="20"/>
              </w:rPr>
              <w:t>)</w:t>
            </w:r>
            <w:r w:rsidRPr="003A5513">
              <w:rPr>
                <w:rFonts w:ascii="Times New Roman" w:hAnsi="Times New Roman"/>
                <w:sz w:val="20"/>
                <w:szCs w:val="20"/>
              </w:rPr>
              <w:t>.</w:t>
            </w:r>
          </w:p>
        </w:tc>
      </w:tr>
      <w:tr w:rsidR="00430BE0" w:rsidRPr="003A5513" w14:paraId="571CF8AF" w14:textId="77777777" w:rsidTr="00813FE4">
        <w:trPr>
          <w:trHeight w:val="80"/>
        </w:trPr>
        <w:tc>
          <w:tcPr>
            <w:tcW w:w="1418" w:type="dxa"/>
            <w:tcBorders>
              <w:top w:val="single" w:sz="4" w:space="0" w:color="auto"/>
              <w:bottom w:val="single" w:sz="4" w:space="0" w:color="auto"/>
            </w:tcBorders>
            <w:shd w:val="clear" w:color="auto" w:fill="auto"/>
          </w:tcPr>
          <w:p w14:paraId="45D5F55B"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lastRenderedPageBreak/>
              <w:t>Ballard et al. (1994)</w:t>
            </w:r>
          </w:p>
          <w:p w14:paraId="3C32810C" w14:textId="77777777" w:rsidR="006324BE" w:rsidRPr="003A5513" w:rsidRDefault="006324BE" w:rsidP="00430BE0">
            <w:pPr>
              <w:rPr>
                <w:rFonts w:ascii="Times New Roman" w:hAnsi="Times New Roman"/>
                <w:sz w:val="20"/>
                <w:szCs w:val="20"/>
              </w:rPr>
            </w:pPr>
          </w:p>
          <w:p w14:paraId="5CDCCD80"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UK</w:t>
            </w:r>
          </w:p>
          <w:p w14:paraId="17D64A71" w14:textId="77777777" w:rsidR="000B2E09" w:rsidRPr="003A5513" w:rsidRDefault="000B2E09" w:rsidP="00430BE0">
            <w:pPr>
              <w:rPr>
                <w:rFonts w:ascii="Times New Roman" w:hAnsi="Times New Roman"/>
                <w:sz w:val="20"/>
                <w:szCs w:val="20"/>
              </w:rPr>
            </w:pPr>
          </w:p>
          <w:p w14:paraId="12F2977D" w14:textId="77777777" w:rsidR="000B2E09" w:rsidRPr="003A5513" w:rsidRDefault="000B2E09" w:rsidP="000B2E09">
            <w:pPr>
              <w:rPr>
                <w:rFonts w:ascii="Times New Roman" w:hAnsi="Times New Roman"/>
                <w:b/>
                <w:bCs/>
                <w:sz w:val="20"/>
                <w:szCs w:val="20"/>
              </w:rPr>
            </w:pPr>
            <w:r w:rsidRPr="003A5513">
              <w:rPr>
                <w:rFonts w:ascii="Times New Roman" w:hAnsi="Times New Roman"/>
                <w:b/>
                <w:bCs/>
                <w:sz w:val="20"/>
                <w:szCs w:val="20"/>
              </w:rPr>
              <w:t>Aims</w:t>
            </w:r>
          </w:p>
          <w:p w14:paraId="2891322C" w14:textId="10D8E35B" w:rsidR="000B2E09" w:rsidRPr="003A5513" w:rsidRDefault="000B2E09" w:rsidP="000B2E09">
            <w:pPr>
              <w:rPr>
                <w:rFonts w:ascii="Times New Roman" w:hAnsi="Times New Roman"/>
                <w:sz w:val="20"/>
                <w:szCs w:val="20"/>
              </w:rPr>
            </w:pPr>
            <w:r w:rsidRPr="003A5513">
              <w:rPr>
                <w:rFonts w:ascii="Times New Roman" w:hAnsi="Times New Roman"/>
                <w:sz w:val="20"/>
                <w:szCs w:val="20"/>
              </w:rPr>
              <w:t>- Comparative prevalence of depression in mothers and fathers at 6 weeks and 6 months postpartum</w:t>
            </w:r>
          </w:p>
          <w:p w14:paraId="788D6CCB" w14:textId="0B3A6790" w:rsidR="000B2E09" w:rsidRPr="003A5513" w:rsidRDefault="000B2E09" w:rsidP="000B2E09">
            <w:pPr>
              <w:rPr>
                <w:rFonts w:ascii="Times New Roman" w:hAnsi="Times New Roman"/>
                <w:sz w:val="20"/>
                <w:szCs w:val="20"/>
              </w:rPr>
            </w:pPr>
            <w:r w:rsidRPr="003A5513">
              <w:rPr>
                <w:rFonts w:ascii="Times New Roman" w:hAnsi="Times New Roman"/>
                <w:sz w:val="20"/>
                <w:szCs w:val="20"/>
              </w:rPr>
              <w:t>- Concurrent depression in couples</w:t>
            </w:r>
          </w:p>
        </w:tc>
        <w:tc>
          <w:tcPr>
            <w:tcW w:w="1418" w:type="dxa"/>
            <w:tcBorders>
              <w:top w:val="single" w:sz="4" w:space="0" w:color="auto"/>
              <w:bottom w:val="single" w:sz="4" w:space="0" w:color="auto"/>
            </w:tcBorders>
          </w:tcPr>
          <w:p w14:paraId="3EBF3C3D" w14:textId="237398DC" w:rsidR="006324BE" w:rsidRPr="003A5513" w:rsidRDefault="006324BE" w:rsidP="00430BE0">
            <w:pPr>
              <w:rPr>
                <w:rFonts w:ascii="Times New Roman" w:hAnsi="Times New Roman"/>
                <w:sz w:val="20"/>
                <w:szCs w:val="20"/>
              </w:rPr>
            </w:pPr>
            <w:r w:rsidRPr="003A5513">
              <w:rPr>
                <w:rFonts w:ascii="Times New Roman" w:hAnsi="Times New Roman"/>
                <w:sz w:val="20"/>
                <w:szCs w:val="20"/>
              </w:rPr>
              <w:t xml:space="preserve">Depression </w:t>
            </w:r>
            <w:r w:rsidR="00293F6A" w:rsidRPr="003A5513">
              <w:rPr>
                <w:rFonts w:ascii="Times New Roman" w:hAnsi="Times New Roman"/>
                <w:sz w:val="20"/>
                <w:szCs w:val="20"/>
              </w:rPr>
              <w:t>(</w:t>
            </w:r>
            <w:r w:rsidR="0004459F" w:rsidRPr="003A5513">
              <w:rPr>
                <w:rFonts w:ascii="Times New Roman" w:hAnsi="Times New Roman"/>
                <w:sz w:val="20"/>
                <w:szCs w:val="20"/>
              </w:rPr>
              <w:t xml:space="preserve">type </w:t>
            </w:r>
            <w:r w:rsidR="00293F6A" w:rsidRPr="003A5513">
              <w:rPr>
                <w:rFonts w:ascii="Times New Roman" w:hAnsi="Times New Roman"/>
                <w:sz w:val="20"/>
                <w:szCs w:val="20"/>
              </w:rPr>
              <w:t>unspecified)</w:t>
            </w:r>
          </w:p>
          <w:p w14:paraId="4976C5E1" w14:textId="77777777" w:rsidR="006324BE" w:rsidRPr="003A5513" w:rsidRDefault="006324BE" w:rsidP="00430BE0">
            <w:pPr>
              <w:rPr>
                <w:rFonts w:ascii="Times New Roman" w:hAnsi="Times New Roman"/>
                <w:sz w:val="20"/>
                <w:szCs w:val="20"/>
              </w:rPr>
            </w:pPr>
          </w:p>
          <w:p w14:paraId="6C921AC8" w14:textId="77777777" w:rsidR="006324BE" w:rsidRPr="003A5513" w:rsidRDefault="006324BE" w:rsidP="00430BE0">
            <w:pPr>
              <w:rPr>
                <w:rFonts w:ascii="Times New Roman" w:hAnsi="Times New Roman"/>
                <w:sz w:val="20"/>
                <w:szCs w:val="20"/>
              </w:rPr>
            </w:pPr>
            <w:r w:rsidRPr="003A5513">
              <w:rPr>
                <w:rFonts w:ascii="Times New Roman" w:hAnsi="Times New Roman"/>
                <w:b/>
                <w:bCs/>
                <w:i/>
                <w:iCs/>
                <w:sz w:val="20"/>
                <w:szCs w:val="20"/>
              </w:rPr>
              <w:t>Time-point</w:t>
            </w:r>
            <w:r w:rsidRPr="003A5513">
              <w:rPr>
                <w:rFonts w:ascii="Times New Roman" w:hAnsi="Times New Roman"/>
                <w:sz w:val="20"/>
                <w:szCs w:val="20"/>
              </w:rPr>
              <w:t xml:space="preserve"> </w:t>
            </w:r>
          </w:p>
          <w:p w14:paraId="3C1A66E3"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Postnatal (6 months)</w:t>
            </w:r>
          </w:p>
          <w:p w14:paraId="14A7D3F7" w14:textId="77777777" w:rsidR="006324BE" w:rsidRPr="003A5513" w:rsidRDefault="006324BE" w:rsidP="00430BE0">
            <w:pPr>
              <w:rPr>
                <w:rFonts w:ascii="Times New Roman" w:hAnsi="Times New Roman"/>
                <w:sz w:val="20"/>
                <w:szCs w:val="20"/>
              </w:rPr>
            </w:pPr>
          </w:p>
        </w:tc>
        <w:tc>
          <w:tcPr>
            <w:tcW w:w="2693" w:type="dxa"/>
            <w:tcBorders>
              <w:top w:val="single" w:sz="4" w:space="0" w:color="auto"/>
              <w:bottom w:val="single" w:sz="4" w:space="0" w:color="auto"/>
            </w:tcBorders>
            <w:shd w:val="clear" w:color="auto" w:fill="auto"/>
          </w:tcPr>
          <w:p w14:paraId="6D94D26E" w14:textId="77777777"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Recruitment</w:t>
            </w:r>
          </w:p>
          <w:p w14:paraId="068F8355" w14:textId="2A0F3F26" w:rsidR="00E755A2" w:rsidRPr="003A5513" w:rsidRDefault="00E755A2" w:rsidP="00430BE0">
            <w:pPr>
              <w:rPr>
                <w:rFonts w:ascii="Times New Roman" w:hAnsi="Times New Roman"/>
                <w:sz w:val="20"/>
                <w:szCs w:val="20"/>
              </w:rPr>
            </w:pPr>
            <w:r w:rsidRPr="003A5513">
              <w:rPr>
                <w:rFonts w:ascii="Times New Roman" w:hAnsi="Times New Roman"/>
                <w:sz w:val="20"/>
                <w:szCs w:val="20"/>
              </w:rPr>
              <w:t xml:space="preserve">Recruited from postnatal maternity wards, using an ‘unselected postnatal sample’ – all </w:t>
            </w:r>
            <w:r w:rsidR="00813FE4" w:rsidRPr="003A5513">
              <w:rPr>
                <w:rFonts w:ascii="Times New Roman" w:hAnsi="Times New Roman"/>
                <w:sz w:val="20"/>
                <w:szCs w:val="20"/>
              </w:rPr>
              <w:t xml:space="preserve">eligible mothers </w:t>
            </w:r>
            <w:r w:rsidRPr="003A5513">
              <w:rPr>
                <w:rFonts w:ascii="Times New Roman" w:hAnsi="Times New Roman"/>
                <w:sz w:val="20"/>
                <w:szCs w:val="20"/>
              </w:rPr>
              <w:t>were approached on days the researcher visited the ward; unclear how fathers were then invited; explanatory letter gave instructions about both partners completing separately</w:t>
            </w:r>
          </w:p>
          <w:p w14:paraId="6C7B8659" w14:textId="77777777" w:rsidR="00404171" w:rsidRPr="003A5513" w:rsidRDefault="00404171" w:rsidP="00430BE0">
            <w:pPr>
              <w:rPr>
                <w:rFonts w:ascii="Times New Roman" w:hAnsi="Times New Roman"/>
                <w:sz w:val="20"/>
                <w:szCs w:val="20"/>
              </w:rPr>
            </w:pPr>
          </w:p>
          <w:p w14:paraId="55034B48" w14:textId="53D1EAA4" w:rsidR="00A40086" w:rsidRPr="003A5513" w:rsidRDefault="00A40086" w:rsidP="00A40086">
            <w:pPr>
              <w:rPr>
                <w:rFonts w:ascii="Times New Roman" w:hAnsi="Times New Roman"/>
                <w:i/>
                <w:iCs/>
                <w:sz w:val="20"/>
                <w:szCs w:val="20"/>
              </w:rPr>
            </w:pPr>
            <w:r w:rsidRPr="003A5513">
              <w:rPr>
                <w:rFonts w:ascii="Times New Roman" w:hAnsi="Times New Roman"/>
                <w:i/>
                <w:iCs/>
                <w:sz w:val="20"/>
                <w:szCs w:val="20"/>
              </w:rPr>
              <w:t>Selection bias</w:t>
            </w:r>
            <w:r w:rsidR="00AD732E" w:rsidRPr="003A5513">
              <w:rPr>
                <w:rFonts w:ascii="Times New Roman" w:hAnsi="Times New Roman"/>
                <w:i/>
                <w:iCs/>
                <w:sz w:val="20"/>
                <w:szCs w:val="20"/>
              </w:rPr>
              <w:t>*</w:t>
            </w:r>
          </w:p>
          <w:p w14:paraId="0E3C2B2A" w14:textId="07C36B4A" w:rsidR="00E755A2" w:rsidRPr="003A5513" w:rsidRDefault="00A40086" w:rsidP="00A40086">
            <w:pPr>
              <w:autoSpaceDE w:val="0"/>
              <w:autoSpaceDN w:val="0"/>
              <w:adjustRightInd w:val="0"/>
              <w:rPr>
                <w:rFonts w:ascii="Times New Roman" w:hAnsi="Times New Roman"/>
                <w:sz w:val="20"/>
                <w:szCs w:val="20"/>
              </w:rPr>
            </w:pPr>
            <w:r w:rsidRPr="003A5513">
              <w:rPr>
                <w:rFonts w:ascii="Times New Roman" w:hAnsi="Times New Roman"/>
                <w:sz w:val="20"/>
                <w:szCs w:val="20"/>
              </w:rPr>
              <w:t xml:space="preserve">Consecutive sampling of women </w:t>
            </w:r>
            <w:r w:rsidR="00813FE4" w:rsidRPr="003A5513">
              <w:rPr>
                <w:rFonts w:ascii="Times New Roman" w:hAnsi="Times New Roman"/>
                <w:sz w:val="20"/>
                <w:szCs w:val="20"/>
              </w:rPr>
              <w:t>present when researcher attending</w:t>
            </w:r>
            <w:r w:rsidRPr="003A5513">
              <w:rPr>
                <w:rFonts w:ascii="Times New Roman" w:hAnsi="Times New Roman"/>
                <w:sz w:val="20"/>
                <w:szCs w:val="20"/>
              </w:rPr>
              <w:t xml:space="preserve">. </w:t>
            </w:r>
            <w:r w:rsidR="00E755A2" w:rsidRPr="003A5513">
              <w:rPr>
                <w:rFonts w:ascii="Times New Roman" w:hAnsi="Times New Roman"/>
                <w:sz w:val="20"/>
                <w:szCs w:val="20"/>
              </w:rPr>
              <w:t xml:space="preserve">224 mothers were approached </w:t>
            </w:r>
            <w:r w:rsidR="00E755A2" w:rsidRPr="003A5513">
              <w:rPr>
                <w:rFonts w:ascii="Times New Roman" w:hAnsi="Times New Roman"/>
                <w:sz w:val="20"/>
                <w:szCs w:val="20"/>
              </w:rPr>
              <w:sym w:font="Wingdings" w:char="F0E0"/>
            </w:r>
            <w:r w:rsidR="00E755A2" w:rsidRPr="003A5513">
              <w:rPr>
                <w:rFonts w:ascii="Times New Roman" w:hAnsi="Times New Roman"/>
                <w:sz w:val="20"/>
                <w:szCs w:val="20"/>
              </w:rPr>
              <w:t xml:space="preserve"> 6 excluded on basis of language; 15 declined; 3 unavailable (babies on SCBU) </w:t>
            </w:r>
            <w:r w:rsidR="00E755A2" w:rsidRPr="003A5513">
              <w:rPr>
                <w:rFonts w:ascii="Times New Roman" w:hAnsi="Times New Roman"/>
                <w:sz w:val="20"/>
                <w:szCs w:val="20"/>
              </w:rPr>
              <w:sym w:font="Wingdings" w:char="F0E0"/>
            </w:r>
            <w:r w:rsidR="00E755A2" w:rsidRPr="003A5513">
              <w:rPr>
                <w:rFonts w:ascii="Times New Roman" w:hAnsi="Times New Roman"/>
                <w:sz w:val="20"/>
                <w:szCs w:val="20"/>
              </w:rPr>
              <w:t xml:space="preserve"> 200 mothers entered the studies </w:t>
            </w:r>
            <w:r w:rsidR="00E755A2" w:rsidRPr="003A5513">
              <w:rPr>
                <w:rFonts w:ascii="Times New Roman" w:hAnsi="Times New Roman"/>
                <w:sz w:val="20"/>
                <w:szCs w:val="20"/>
              </w:rPr>
              <w:sym w:font="Wingdings" w:char="F0E0"/>
            </w:r>
            <w:r w:rsidR="00E755A2" w:rsidRPr="003A5513">
              <w:rPr>
                <w:rFonts w:ascii="Times New Roman" w:hAnsi="Times New Roman"/>
                <w:sz w:val="20"/>
                <w:szCs w:val="20"/>
              </w:rPr>
              <w:t xml:space="preserve"> 178 couples at 6</w:t>
            </w:r>
            <w:r w:rsidR="00E64027" w:rsidRPr="003A5513">
              <w:rPr>
                <w:rFonts w:ascii="Times New Roman" w:hAnsi="Times New Roman"/>
                <w:sz w:val="20"/>
                <w:szCs w:val="20"/>
              </w:rPr>
              <w:t xml:space="preserve"> </w:t>
            </w:r>
            <w:r w:rsidR="00E755A2" w:rsidRPr="003A5513">
              <w:rPr>
                <w:rFonts w:ascii="Times New Roman" w:hAnsi="Times New Roman"/>
                <w:sz w:val="20"/>
                <w:szCs w:val="20"/>
              </w:rPr>
              <w:t>w</w:t>
            </w:r>
            <w:r w:rsidR="00E64027" w:rsidRPr="003A5513">
              <w:rPr>
                <w:rFonts w:ascii="Times New Roman" w:hAnsi="Times New Roman"/>
                <w:sz w:val="20"/>
                <w:szCs w:val="20"/>
              </w:rPr>
              <w:t>ee</w:t>
            </w:r>
            <w:r w:rsidR="00E755A2" w:rsidRPr="003A5513">
              <w:rPr>
                <w:rFonts w:ascii="Times New Roman" w:hAnsi="Times New Roman"/>
                <w:sz w:val="20"/>
                <w:szCs w:val="20"/>
              </w:rPr>
              <w:t>k</w:t>
            </w:r>
            <w:r w:rsidR="00E64027" w:rsidRPr="003A5513">
              <w:rPr>
                <w:rFonts w:ascii="Times New Roman" w:hAnsi="Times New Roman"/>
                <w:sz w:val="20"/>
                <w:szCs w:val="20"/>
              </w:rPr>
              <w:t>s</w:t>
            </w:r>
            <w:r w:rsidR="00E755A2" w:rsidRPr="003A5513">
              <w:rPr>
                <w:rFonts w:ascii="Times New Roman" w:hAnsi="Times New Roman"/>
                <w:sz w:val="20"/>
                <w:szCs w:val="20"/>
              </w:rPr>
              <w:t xml:space="preserve"> </w:t>
            </w:r>
            <w:r w:rsidR="00E64027" w:rsidRPr="003A5513">
              <w:rPr>
                <w:rFonts w:ascii="Times New Roman" w:hAnsi="Times New Roman"/>
                <w:sz w:val="20"/>
                <w:szCs w:val="20"/>
              </w:rPr>
              <w:t>postnatal</w:t>
            </w:r>
            <w:r w:rsidR="00E755A2" w:rsidRPr="003A5513">
              <w:rPr>
                <w:rFonts w:ascii="Times New Roman" w:hAnsi="Times New Roman"/>
                <w:sz w:val="20"/>
                <w:szCs w:val="20"/>
              </w:rPr>
              <w:t xml:space="preserve"> follow-up (further 12 singles completed but </w:t>
            </w:r>
            <w:r w:rsidR="00493D38" w:rsidRPr="003A5513">
              <w:rPr>
                <w:rFonts w:ascii="Times New Roman" w:hAnsi="Times New Roman"/>
                <w:sz w:val="20"/>
                <w:szCs w:val="20"/>
              </w:rPr>
              <w:t>N/R</w:t>
            </w:r>
            <w:r w:rsidR="00E755A2" w:rsidRPr="003A5513">
              <w:rPr>
                <w:rFonts w:ascii="Times New Roman" w:hAnsi="Times New Roman"/>
                <w:sz w:val="20"/>
                <w:szCs w:val="20"/>
              </w:rPr>
              <w:t xml:space="preserve"> whether mother/father; no diagnostic interview completed at </w:t>
            </w:r>
            <w:r w:rsidR="00E64027" w:rsidRPr="003A5513">
              <w:rPr>
                <w:rFonts w:ascii="Times New Roman" w:hAnsi="Times New Roman"/>
                <w:sz w:val="20"/>
                <w:szCs w:val="20"/>
              </w:rPr>
              <w:t>6 weeks</w:t>
            </w:r>
            <w:r w:rsidR="00E755A2" w:rsidRPr="003A5513">
              <w:rPr>
                <w:rFonts w:ascii="Times New Roman" w:hAnsi="Times New Roman"/>
                <w:sz w:val="20"/>
                <w:szCs w:val="20"/>
              </w:rPr>
              <w:t xml:space="preserve">) </w:t>
            </w:r>
            <w:r w:rsidR="00E755A2" w:rsidRPr="003A5513">
              <w:rPr>
                <w:rFonts w:ascii="Times New Roman" w:hAnsi="Times New Roman"/>
                <w:sz w:val="20"/>
                <w:szCs w:val="20"/>
              </w:rPr>
              <w:sym w:font="Wingdings" w:char="F0E0"/>
            </w:r>
            <w:r w:rsidR="00E755A2" w:rsidRPr="003A5513">
              <w:rPr>
                <w:rFonts w:ascii="Times New Roman" w:hAnsi="Times New Roman"/>
                <w:sz w:val="20"/>
                <w:szCs w:val="20"/>
              </w:rPr>
              <w:t xml:space="preserve"> 148 couples completed index test at </w:t>
            </w:r>
            <w:r w:rsidR="00E64027" w:rsidRPr="003A5513">
              <w:rPr>
                <w:rFonts w:ascii="Times New Roman" w:hAnsi="Times New Roman"/>
                <w:sz w:val="20"/>
                <w:szCs w:val="20"/>
              </w:rPr>
              <w:t>6 months</w:t>
            </w:r>
            <w:r w:rsidR="00E755A2" w:rsidRPr="003A5513">
              <w:rPr>
                <w:rFonts w:ascii="Times New Roman" w:hAnsi="Times New Roman"/>
                <w:sz w:val="20"/>
                <w:szCs w:val="20"/>
              </w:rPr>
              <w:t xml:space="preserve"> </w:t>
            </w:r>
            <w:r w:rsidR="00E64027" w:rsidRPr="003A5513">
              <w:rPr>
                <w:rFonts w:ascii="Times New Roman" w:hAnsi="Times New Roman"/>
                <w:sz w:val="20"/>
                <w:szCs w:val="20"/>
              </w:rPr>
              <w:t xml:space="preserve">postnatal </w:t>
            </w:r>
            <w:r w:rsidR="00E755A2" w:rsidRPr="003A5513">
              <w:rPr>
                <w:rFonts w:ascii="Times New Roman" w:hAnsi="Times New Roman"/>
                <w:sz w:val="20"/>
                <w:szCs w:val="20"/>
              </w:rPr>
              <w:t xml:space="preserve">(further 6 from singles but </w:t>
            </w:r>
            <w:r w:rsidR="00493D38" w:rsidRPr="003A5513">
              <w:rPr>
                <w:rFonts w:ascii="Times New Roman" w:hAnsi="Times New Roman"/>
                <w:sz w:val="20"/>
                <w:szCs w:val="20"/>
              </w:rPr>
              <w:t>N/R</w:t>
            </w:r>
            <w:r w:rsidR="00E755A2" w:rsidRPr="003A5513">
              <w:rPr>
                <w:rFonts w:ascii="Times New Roman" w:hAnsi="Times New Roman"/>
                <w:sz w:val="20"/>
                <w:szCs w:val="20"/>
              </w:rPr>
              <w:t xml:space="preserve"> mother/father) ; weekly reminders sent and follow up by telephone if no response </w:t>
            </w:r>
            <w:r w:rsidR="00E755A2" w:rsidRPr="003A5513">
              <w:rPr>
                <w:rFonts w:ascii="Times New Roman" w:hAnsi="Times New Roman"/>
                <w:sz w:val="20"/>
                <w:szCs w:val="20"/>
              </w:rPr>
              <w:sym w:font="Wingdings" w:char="F0E0"/>
            </w:r>
            <w:r w:rsidR="00E755A2" w:rsidRPr="003A5513">
              <w:rPr>
                <w:rFonts w:ascii="Times New Roman" w:hAnsi="Times New Roman"/>
                <w:sz w:val="20"/>
                <w:szCs w:val="20"/>
              </w:rPr>
              <w:t xml:space="preserve"> 48 fathers had diagnostic interview</w:t>
            </w:r>
          </w:p>
          <w:p w14:paraId="173F428F" w14:textId="77777777" w:rsidR="00404171" w:rsidRPr="003A5513" w:rsidRDefault="00404171" w:rsidP="00430BE0">
            <w:pPr>
              <w:rPr>
                <w:rFonts w:ascii="Times New Roman" w:hAnsi="Times New Roman"/>
                <w:sz w:val="20"/>
                <w:szCs w:val="20"/>
              </w:rPr>
            </w:pPr>
          </w:p>
          <w:p w14:paraId="70E9350C" w14:textId="77777777"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 xml:space="preserve">Eligibility </w:t>
            </w:r>
          </w:p>
          <w:p w14:paraId="2E498E42" w14:textId="4BD8AE5D" w:rsidR="00805E68" w:rsidRPr="003A5513" w:rsidRDefault="00805E68" w:rsidP="00430BE0">
            <w:pPr>
              <w:rPr>
                <w:rFonts w:ascii="Times New Roman" w:hAnsi="Times New Roman"/>
                <w:iCs/>
                <w:sz w:val="20"/>
                <w:szCs w:val="20"/>
              </w:rPr>
            </w:pPr>
            <w:r w:rsidRPr="003A5513">
              <w:rPr>
                <w:rFonts w:ascii="Times New Roman" w:hAnsi="Times New Roman"/>
                <w:sz w:val="20"/>
                <w:szCs w:val="20"/>
              </w:rPr>
              <w:t xml:space="preserve">- </w:t>
            </w:r>
            <w:r w:rsidR="00AD732E" w:rsidRPr="003A5513">
              <w:rPr>
                <w:rFonts w:ascii="Times New Roman" w:hAnsi="Times New Roman"/>
                <w:sz w:val="20"/>
                <w:szCs w:val="20"/>
              </w:rPr>
              <w:t>M</w:t>
            </w:r>
            <w:r w:rsidRPr="003A5513">
              <w:rPr>
                <w:rFonts w:ascii="Times New Roman" w:hAnsi="Times New Roman"/>
                <w:sz w:val="20"/>
                <w:szCs w:val="20"/>
              </w:rPr>
              <w:t>arried or cohabiting</w:t>
            </w:r>
          </w:p>
          <w:p w14:paraId="00492759" w14:textId="145690A0" w:rsidR="00E755A2" w:rsidRPr="003A5513" w:rsidRDefault="00404171" w:rsidP="00430BE0">
            <w:pPr>
              <w:rPr>
                <w:rFonts w:ascii="Times New Roman" w:hAnsi="Times New Roman"/>
                <w:sz w:val="20"/>
                <w:szCs w:val="20"/>
              </w:rPr>
            </w:pPr>
            <w:r w:rsidRPr="003A5513">
              <w:rPr>
                <w:rFonts w:ascii="Times New Roman" w:hAnsi="Times New Roman"/>
                <w:iCs/>
                <w:sz w:val="20"/>
                <w:szCs w:val="20"/>
              </w:rPr>
              <w:t xml:space="preserve">- </w:t>
            </w:r>
            <w:r w:rsidR="00AD732E" w:rsidRPr="003A5513">
              <w:rPr>
                <w:rFonts w:ascii="Times New Roman" w:hAnsi="Times New Roman"/>
                <w:iCs/>
                <w:sz w:val="20"/>
                <w:szCs w:val="20"/>
              </w:rPr>
              <w:t>E</w:t>
            </w:r>
            <w:r w:rsidR="00E755A2" w:rsidRPr="003A5513">
              <w:rPr>
                <w:rFonts w:ascii="Times New Roman" w:hAnsi="Times New Roman"/>
                <w:sz w:val="20"/>
                <w:szCs w:val="20"/>
              </w:rPr>
              <w:t>xcluded if they did not ‘speak adequate English’</w:t>
            </w:r>
          </w:p>
          <w:p w14:paraId="0C9C89B0" w14:textId="584EBD86" w:rsidR="006324BE" w:rsidRPr="003A5513" w:rsidRDefault="006324BE" w:rsidP="00430BE0">
            <w:pPr>
              <w:rPr>
                <w:rFonts w:ascii="Times New Roman" w:hAnsi="Times New Roman"/>
                <w:sz w:val="20"/>
                <w:szCs w:val="20"/>
              </w:rPr>
            </w:pPr>
          </w:p>
        </w:tc>
        <w:tc>
          <w:tcPr>
            <w:tcW w:w="2552" w:type="dxa"/>
            <w:tcBorders>
              <w:top w:val="single" w:sz="4" w:space="0" w:color="auto"/>
              <w:bottom w:val="single" w:sz="4" w:space="0" w:color="auto"/>
            </w:tcBorders>
          </w:tcPr>
          <w:p w14:paraId="16CD652A" w14:textId="77777777"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Sample size</w:t>
            </w:r>
          </w:p>
          <w:p w14:paraId="157CC9D7" w14:textId="62EFE3EF" w:rsidR="00E755A2" w:rsidRPr="003A5513" w:rsidRDefault="00404171" w:rsidP="00430BE0">
            <w:pPr>
              <w:rPr>
                <w:rFonts w:ascii="Times New Roman" w:hAnsi="Times New Roman"/>
                <w:sz w:val="20"/>
                <w:szCs w:val="20"/>
              </w:rPr>
            </w:pPr>
            <w:r w:rsidRPr="003A5513">
              <w:rPr>
                <w:rFonts w:ascii="Times New Roman" w:hAnsi="Times New Roman"/>
                <w:iCs/>
                <w:sz w:val="20"/>
                <w:szCs w:val="20"/>
              </w:rPr>
              <w:t xml:space="preserve">- </w:t>
            </w:r>
            <w:r w:rsidR="00E755A2" w:rsidRPr="003A5513">
              <w:rPr>
                <w:rFonts w:ascii="Times New Roman" w:hAnsi="Times New Roman"/>
                <w:sz w:val="20"/>
                <w:szCs w:val="20"/>
              </w:rPr>
              <w:t>178 fathers (and 178 mothers) at 6 weeks resulting in 48 fathers at interview</w:t>
            </w:r>
          </w:p>
          <w:p w14:paraId="4C45B80E" w14:textId="77777777" w:rsidR="00E755A2" w:rsidRPr="003A5513" w:rsidRDefault="00E755A2" w:rsidP="00430BE0">
            <w:pPr>
              <w:rPr>
                <w:rFonts w:ascii="Times New Roman" w:hAnsi="Times New Roman"/>
                <w:iCs/>
                <w:sz w:val="20"/>
                <w:szCs w:val="20"/>
              </w:rPr>
            </w:pPr>
          </w:p>
          <w:p w14:paraId="1585B1B9" w14:textId="7DE5E0C8"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Socio-demographics</w:t>
            </w:r>
            <w:r w:rsidR="00E755A2" w:rsidRPr="003A5513">
              <w:rPr>
                <w:rFonts w:ascii="Times New Roman" w:hAnsi="Times New Roman"/>
                <w:i/>
                <w:sz w:val="20"/>
                <w:szCs w:val="20"/>
              </w:rPr>
              <w:t xml:space="preserve"> (original sample)</w:t>
            </w:r>
          </w:p>
          <w:p w14:paraId="44FFC8AB" w14:textId="048DDA28" w:rsidR="00404171" w:rsidRPr="003A5513" w:rsidRDefault="00404171" w:rsidP="00430BE0">
            <w:pPr>
              <w:rPr>
                <w:rFonts w:ascii="Times New Roman" w:hAnsi="Times New Roman"/>
                <w:iCs/>
                <w:sz w:val="20"/>
                <w:szCs w:val="20"/>
              </w:rPr>
            </w:pPr>
            <w:r w:rsidRPr="003A5513">
              <w:rPr>
                <w:rFonts w:ascii="Times New Roman" w:hAnsi="Times New Roman"/>
                <w:iCs/>
                <w:sz w:val="20"/>
                <w:szCs w:val="20"/>
              </w:rPr>
              <w:t>- Mean age</w:t>
            </w:r>
            <w:r w:rsidR="00E755A2" w:rsidRPr="003A5513">
              <w:rPr>
                <w:rFonts w:ascii="Times New Roman" w:hAnsi="Times New Roman"/>
                <w:iCs/>
                <w:sz w:val="20"/>
                <w:szCs w:val="20"/>
              </w:rPr>
              <w:t xml:space="preserve"> 27.7 (SD </w:t>
            </w:r>
            <w:r w:rsidR="00493D38" w:rsidRPr="003A5513">
              <w:rPr>
                <w:rFonts w:ascii="Times New Roman" w:hAnsi="Times New Roman"/>
                <w:iCs/>
                <w:sz w:val="20"/>
                <w:szCs w:val="20"/>
              </w:rPr>
              <w:t>N/R</w:t>
            </w:r>
            <w:r w:rsidR="00E755A2" w:rsidRPr="003A5513">
              <w:rPr>
                <w:rFonts w:ascii="Times New Roman" w:hAnsi="Times New Roman"/>
                <w:iCs/>
                <w:sz w:val="20"/>
                <w:szCs w:val="20"/>
              </w:rPr>
              <w:t>; original sample)</w:t>
            </w:r>
          </w:p>
          <w:p w14:paraId="56C772DD" w14:textId="180D0404" w:rsidR="00E755A2" w:rsidRPr="003A5513" w:rsidRDefault="00404171" w:rsidP="00430BE0">
            <w:pPr>
              <w:rPr>
                <w:rFonts w:ascii="Times New Roman" w:hAnsi="Times New Roman"/>
                <w:sz w:val="20"/>
                <w:szCs w:val="20"/>
              </w:rPr>
            </w:pPr>
            <w:r w:rsidRPr="003A5513">
              <w:rPr>
                <w:rFonts w:ascii="Times New Roman" w:hAnsi="Times New Roman"/>
                <w:iCs/>
                <w:sz w:val="20"/>
                <w:szCs w:val="20"/>
              </w:rPr>
              <w:t xml:space="preserve">- SES: </w:t>
            </w:r>
            <w:r w:rsidR="00E755A2" w:rsidRPr="003A5513">
              <w:rPr>
                <w:rFonts w:ascii="Times New Roman" w:hAnsi="Times New Roman"/>
                <w:iCs/>
                <w:sz w:val="20"/>
                <w:szCs w:val="20"/>
              </w:rPr>
              <w:t>m</w:t>
            </w:r>
            <w:r w:rsidR="00E755A2" w:rsidRPr="003A5513">
              <w:rPr>
                <w:rFonts w:ascii="Times New Roman" w:hAnsi="Times New Roman"/>
                <w:sz w:val="20"/>
                <w:szCs w:val="20"/>
              </w:rPr>
              <w:t xml:space="preserve">ajority ‘social classes III manual and IV’ based on paternal occupation; mean </w:t>
            </w:r>
            <w:proofErr w:type="spellStart"/>
            <w:r w:rsidR="00E755A2" w:rsidRPr="003A5513">
              <w:rPr>
                <w:rFonts w:ascii="Times New Roman" w:hAnsi="Times New Roman"/>
                <w:sz w:val="20"/>
                <w:szCs w:val="20"/>
              </w:rPr>
              <w:t>Jarman</w:t>
            </w:r>
            <w:proofErr w:type="spellEnd"/>
            <w:r w:rsidR="00E755A2" w:rsidRPr="003A5513">
              <w:rPr>
                <w:rFonts w:ascii="Times New Roman" w:hAnsi="Times New Roman"/>
                <w:sz w:val="20"/>
                <w:szCs w:val="20"/>
              </w:rPr>
              <w:t xml:space="preserve"> score (deprivation) 20.9 (</w:t>
            </w:r>
            <w:r w:rsidR="00805E68" w:rsidRPr="003A5513">
              <w:rPr>
                <w:rFonts w:ascii="Times New Roman" w:hAnsi="Times New Roman"/>
                <w:sz w:val="20"/>
                <w:szCs w:val="20"/>
              </w:rPr>
              <w:t>SD</w:t>
            </w:r>
            <w:r w:rsidR="00E755A2" w:rsidRPr="003A5513">
              <w:rPr>
                <w:rFonts w:ascii="Times New Roman" w:hAnsi="Times New Roman"/>
                <w:sz w:val="20"/>
                <w:szCs w:val="20"/>
              </w:rPr>
              <w:t xml:space="preserve"> 19.3)</w:t>
            </w:r>
          </w:p>
          <w:p w14:paraId="4D4A63DD" w14:textId="2DD34800" w:rsidR="006324BE" w:rsidRPr="003A5513" w:rsidRDefault="006324BE" w:rsidP="00430BE0">
            <w:pPr>
              <w:rPr>
                <w:rFonts w:ascii="Times New Roman" w:hAnsi="Times New Roman"/>
                <w:sz w:val="20"/>
                <w:szCs w:val="20"/>
              </w:rPr>
            </w:pPr>
          </w:p>
        </w:tc>
        <w:tc>
          <w:tcPr>
            <w:tcW w:w="2126" w:type="dxa"/>
            <w:tcBorders>
              <w:top w:val="single" w:sz="4" w:space="0" w:color="auto"/>
              <w:bottom w:val="single" w:sz="4" w:space="0" w:color="auto"/>
            </w:tcBorders>
          </w:tcPr>
          <w:p w14:paraId="5579A9F4"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Index test (version)</w:t>
            </w:r>
          </w:p>
          <w:p w14:paraId="3779DB3F" w14:textId="4BF1C287" w:rsidR="006324BE" w:rsidRPr="003A5513" w:rsidRDefault="006324BE" w:rsidP="00430BE0">
            <w:pPr>
              <w:rPr>
                <w:rFonts w:ascii="Times New Roman" w:hAnsi="Times New Roman"/>
                <w:sz w:val="20"/>
                <w:szCs w:val="20"/>
              </w:rPr>
            </w:pPr>
            <w:r w:rsidRPr="003A5513">
              <w:rPr>
                <w:rFonts w:ascii="Times New Roman" w:hAnsi="Times New Roman"/>
                <w:sz w:val="20"/>
                <w:szCs w:val="20"/>
              </w:rPr>
              <w:t>EPDS (English)</w:t>
            </w:r>
            <w:r w:rsidR="0004459F" w:rsidRPr="003A5513">
              <w:rPr>
                <w:rFonts w:ascii="Times New Roman" w:hAnsi="Times New Roman"/>
                <w:sz w:val="20"/>
                <w:szCs w:val="20"/>
              </w:rPr>
              <w:t xml:space="preserve"> (early version, comprising 13 items)</w:t>
            </w:r>
          </w:p>
          <w:p w14:paraId="58DCBF0D" w14:textId="77777777" w:rsidR="006324BE" w:rsidRPr="003A5513" w:rsidRDefault="006324BE" w:rsidP="00430BE0">
            <w:pPr>
              <w:rPr>
                <w:rFonts w:ascii="Times New Roman" w:hAnsi="Times New Roman"/>
                <w:sz w:val="20"/>
                <w:szCs w:val="20"/>
              </w:rPr>
            </w:pPr>
          </w:p>
          <w:p w14:paraId="279A3449"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 xml:space="preserve">Reference </w:t>
            </w:r>
          </w:p>
          <w:p w14:paraId="5DA018F7"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Psychiatric Assessment Scale</w:t>
            </w:r>
          </w:p>
          <w:p w14:paraId="01FF969E" w14:textId="77777777" w:rsidR="00404171" w:rsidRPr="003A5513" w:rsidRDefault="00404171" w:rsidP="00430BE0">
            <w:pPr>
              <w:rPr>
                <w:rFonts w:ascii="Times New Roman" w:hAnsi="Times New Roman"/>
                <w:sz w:val="20"/>
                <w:szCs w:val="20"/>
              </w:rPr>
            </w:pPr>
          </w:p>
          <w:p w14:paraId="4541D7E8" w14:textId="77777777" w:rsidR="00404171" w:rsidRPr="003A5513" w:rsidRDefault="00404171" w:rsidP="00430BE0">
            <w:pPr>
              <w:rPr>
                <w:rFonts w:ascii="Times New Roman" w:hAnsi="Times New Roman"/>
                <w:b/>
                <w:bCs/>
                <w:sz w:val="20"/>
                <w:szCs w:val="20"/>
              </w:rPr>
            </w:pPr>
            <w:r w:rsidRPr="003A5513">
              <w:rPr>
                <w:rFonts w:ascii="Times New Roman" w:hAnsi="Times New Roman"/>
                <w:b/>
                <w:bCs/>
                <w:sz w:val="20"/>
                <w:szCs w:val="20"/>
              </w:rPr>
              <w:t>Administration</w:t>
            </w:r>
          </w:p>
          <w:p w14:paraId="0A04B515" w14:textId="77777777" w:rsidR="00404171" w:rsidRPr="003A5513" w:rsidRDefault="00404171" w:rsidP="00430BE0">
            <w:pPr>
              <w:rPr>
                <w:rFonts w:ascii="Times New Roman" w:hAnsi="Times New Roman"/>
                <w:i/>
                <w:iCs/>
                <w:sz w:val="20"/>
                <w:szCs w:val="20"/>
              </w:rPr>
            </w:pPr>
          </w:p>
          <w:p w14:paraId="71A389EB" w14:textId="77777777" w:rsidR="00404171" w:rsidRPr="003A5513" w:rsidRDefault="00404171" w:rsidP="00430BE0">
            <w:pPr>
              <w:rPr>
                <w:rFonts w:ascii="Times New Roman" w:hAnsi="Times New Roman"/>
                <w:i/>
                <w:iCs/>
                <w:sz w:val="20"/>
                <w:szCs w:val="20"/>
              </w:rPr>
            </w:pPr>
            <w:r w:rsidRPr="003A5513">
              <w:rPr>
                <w:rFonts w:ascii="Times New Roman" w:hAnsi="Times New Roman"/>
                <w:i/>
                <w:iCs/>
                <w:sz w:val="20"/>
                <w:szCs w:val="20"/>
              </w:rPr>
              <w:t>Mode and setting</w:t>
            </w:r>
          </w:p>
          <w:p w14:paraId="5EA76A12" w14:textId="1E474647" w:rsidR="00404171" w:rsidRPr="003A5513" w:rsidRDefault="00493D38" w:rsidP="00430BE0">
            <w:pPr>
              <w:rPr>
                <w:rFonts w:ascii="Times New Roman" w:hAnsi="Times New Roman"/>
                <w:sz w:val="20"/>
                <w:szCs w:val="20"/>
              </w:rPr>
            </w:pPr>
            <w:r w:rsidRPr="003A5513">
              <w:rPr>
                <w:rFonts w:ascii="Times New Roman" w:hAnsi="Times New Roman"/>
                <w:sz w:val="20"/>
                <w:szCs w:val="20"/>
              </w:rPr>
              <w:t>Index test</w:t>
            </w:r>
            <w:r w:rsidR="00E755A2" w:rsidRPr="003A5513">
              <w:rPr>
                <w:rFonts w:ascii="Times New Roman" w:hAnsi="Times New Roman"/>
                <w:sz w:val="20"/>
                <w:szCs w:val="20"/>
              </w:rPr>
              <w:t xml:space="preserve"> self-completed at home and returned by post; interview setting </w:t>
            </w:r>
            <w:r w:rsidRPr="003A5513">
              <w:rPr>
                <w:rFonts w:ascii="Times New Roman" w:hAnsi="Times New Roman"/>
                <w:sz w:val="20"/>
                <w:szCs w:val="20"/>
              </w:rPr>
              <w:t>N/R</w:t>
            </w:r>
          </w:p>
          <w:p w14:paraId="72E6B1E8" w14:textId="77777777" w:rsidR="00E755A2" w:rsidRPr="003A5513" w:rsidRDefault="00E755A2" w:rsidP="00430BE0">
            <w:pPr>
              <w:rPr>
                <w:rFonts w:ascii="Times New Roman" w:hAnsi="Times New Roman"/>
                <w:i/>
                <w:iCs/>
                <w:sz w:val="20"/>
                <w:szCs w:val="20"/>
              </w:rPr>
            </w:pPr>
          </w:p>
          <w:p w14:paraId="579D17D1" w14:textId="4B63EEED" w:rsidR="00404171" w:rsidRPr="003A5513" w:rsidRDefault="00404171" w:rsidP="00430BE0">
            <w:pPr>
              <w:rPr>
                <w:rFonts w:ascii="Times New Roman" w:hAnsi="Times New Roman"/>
                <w:i/>
                <w:iCs/>
                <w:sz w:val="20"/>
                <w:szCs w:val="20"/>
              </w:rPr>
            </w:pPr>
            <w:r w:rsidRPr="003A5513">
              <w:rPr>
                <w:rFonts w:ascii="Times New Roman" w:hAnsi="Times New Roman"/>
                <w:i/>
                <w:iCs/>
                <w:sz w:val="20"/>
                <w:szCs w:val="20"/>
              </w:rPr>
              <w:t>Blinding</w:t>
            </w:r>
            <w:r w:rsidR="00AD732E" w:rsidRPr="003A5513">
              <w:rPr>
                <w:rFonts w:ascii="Times New Roman" w:hAnsi="Times New Roman"/>
                <w:i/>
                <w:iCs/>
                <w:sz w:val="20"/>
                <w:szCs w:val="20"/>
              </w:rPr>
              <w:t>*</w:t>
            </w:r>
          </w:p>
          <w:p w14:paraId="40A7A09E" w14:textId="4CB17EAB" w:rsidR="00404171" w:rsidRPr="003A5513" w:rsidRDefault="00493D38" w:rsidP="00430BE0">
            <w:pPr>
              <w:rPr>
                <w:rFonts w:ascii="Times New Roman" w:hAnsi="Times New Roman"/>
                <w:sz w:val="20"/>
                <w:szCs w:val="20"/>
              </w:rPr>
            </w:pPr>
            <w:r w:rsidRPr="003A5513">
              <w:rPr>
                <w:rFonts w:ascii="Times New Roman" w:hAnsi="Times New Roman"/>
                <w:sz w:val="20"/>
                <w:szCs w:val="20"/>
              </w:rPr>
              <w:t>Y</w:t>
            </w:r>
            <w:r w:rsidR="00E755A2" w:rsidRPr="003A5513">
              <w:rPr>
                <w:rFonts w:ascii="Times New Roman" w:hAnsi="Times New Roman"/>
                <w:sz w:val="20"/>
                <w:szCs w:val="20"/>
              </w:rPr>
              <w:t>es</w:t>
            </w:r>
          </w:p>
          <w:p w14:paraId="79C99241" w14:textId="77777777" w:rsidR="00404171" w:rsidRPr="003A5513" w:rsidRDefault="00404171" w:rsidP="00430BE0">
            <w:pPr>
              <w:rPr>
                <w:rFonts w:ascii="Times New Roman" w:hAnsi="Times New Roman"/>
                <w:sz w:val="20"/>
                <w:szCs w:val="20"/>
              </w:rPr>
            </w:pPr>
          </w:p>
          <w:p w14:paraId="44FCC50B" w14:textId="77777777" w:rsidR="00404171" w:rsidRPr="003A5513" w:rsidRDefault="00404171" w:rsidP="00430BE0">
            <w:pPr>
              <w:rPr>
                <w:rFonts w:ascii="Times New Roman" w:hAnsi="Times New Roman"/>
                <w:i/>
                <w:iCs/>
                <w:sz w:val="20"/>
                <w:szCs w:val="20"/>
              </w:rPr>
            </w:pPr>
            <w:r w:rsidRPr="003A5513">
              <w:rPr>
                <w:rFonts w:ascii="Times New Roman" w:hAnsi="Times New Roman"/>
                <w:i/>
                <w:iCs/>
                <w:sz w:val="20"/>
                <w:szCs w:val="20"/>
              </w:rPr>
              <w:t xml:space="preserve">Assessors </w:t>
            </w:r>
          </w:p>
          <w:p w14:paraId="30201389" w14:textId="5266F5FD" w:rsidR="00404171" w:rsidRPr="003A5513" w:rsidRDefault="00E755A2" w:rsidP="00430BE0">
            <w:pPr>
              <w:rPr>
                <w:rFonts w:ascii="Times New Roman" w:hAnsi="Times New Roman"/>
                <w:sz w:val="20"/>
                <w:szCs w:val="20"/>
              </w:rPr>
            </w:pPr>
            <w:r w:rsidRPr="003A5513">
              <w:rPr>
                <w:rFonts w:ascii="Times New Roman" w:hAnsi="Times New Roman"/>
                <w:sz w:val="20"/>
                <w:szCs w:val="20"/>
              </w:rPr>
              <w:t xml:space="preserve">2 </w:t>
            </w:r>
            <w:r w:rsidR="00493D38" w:rsidRPr="003A5513">
              <w:rPr>
                <w:rFonts w:ascii="Times New Roman" w:hAnsi="Times New Roman"/>
                <w:sz w:val="20"/>
                <w:szCs w:val="20"/>
              </w:rPr>
              <w:t xml:space="preserve">appropriately trained </w:t>
            </w:r>
            <w:r w:rsidRPr="003A5513">
              <w:rPr>
                <w:rFonts w:ascii="Times New Roman" w:hAnsi="Times New Roman"/>
                <w:sz w:val="20"/>
                <w:szCs w:val="20"/>
              </w:rPr>
              <w:t xml:space="preserve">interviewers completed interviews; </w:t>
            </w:r>
            <w:r w:rsidR="00493D38" w:rsidRPr="003A5513">
              <w:rPr>
                <w:rFonts w:ascii="Times New Roman" w:hAnsi="Times New Roman"/>
                <w:sz w:val="20"/>
                <w:szCs w:val="20"/>
              </w:rPr>
              <w:t xml:space="preserve">inter-rater reliability reported as </w:t>
            </w:r>
            <w:r w:rsidRPr="003A5513">
              <w:rPr>
                <w:rFonts w:ascii="Times New Roman" w:hAnsi="Times New Roman"/>
                <w:sz w:val="20"/>
                <w:szCs w:val="20"/>
              </w:rPr>
              <w:t xml:space="preserve">‘satisfactory’ </w:t>
            </w:r>
          </w:p>
          <w:p w14:paraId="45FD4975" w14:textId="61EAA66D" w:rsidR="00404171" w:rsidRPr="003A5513" w:rsidRDefault="00404171" w:rsidP="00430BE0">
            <w:pPr>
              <w:rPr>
                <w:rFonts w:ascii="Times New Roman" w:hAnsi="Times New Roman"/>
                <w:sz w:val="20"/>
                <w:szCs w:val="20"/>
              </w:rPr>
            </w:pPr>
          </w:p>
        </w:tc>
        <w:tc>
          <w:tcPr>
            <w:tcW w:w="1984" w:type="dxa"/>
            <w:tcBorders>
              <w:top w:val="single" w:sz="4" w:space="0" w:color="auto"/>
              <w:bottom w:val="single" w:sz="4" w:space="0" w:color="auto"/>
            </w:tcBorders>
            <w:shd w:val="clear" w:color="auto" w:fill="auto"/>
          </w:tcPr>
          <w:p w14:paraId="3AA628D9" w14:textId="7204789F" w:rsidR="00333CC3" w:rsidRPr="003A5513" w:rsidRDefault="00333CC3" w:rsidP="00333CC3">
            <w:pPr>
              <w:autoSpaceDE w:val="0"/>
              <w:autoSpaceDN w:val="0"/>
              <w:adjustRightInd w:val="0"/>
              <w:rPr>
                <w:rFonts w:ascii="Times New Roman" w:hAnsi="Times New Roman"/>
                <w:sz w:val="20"/>
                <w:szCs w:val="20"/>
              </w:rPr>
            </w:pPr>
            <w:r w:rsidRPr="003A5513">
              <w:rPr>
                <w:rFonts w:ascii="Times New Roman" w:hAnsi="Times New Roman"/>
                <w:i/>
                <w:iCs/>
                <w:sz w:val="20"/>
                <w:szCs w:val="20"/>
              </w:rPr>
              <w:t>Verification bias</w:t>
            </w:r>
            <w:r w:rsidR="00AD732E" w:rsidRPr="003A5513">
              <w:rPr>
                <w:rFonts w:ascii="Times New Roman" w:hAnsi="Times New Roman"/>
                <w:i/>
                <w:iCs/>
                <w:sz w:val="20"/>
                <w:szCs w:val="20"/>
              </w:rPr>
              <w:t>*</w:t>
            </w:r>
            <w:r w:rsidRPr="003A5513">
              <w:rPr>
                <w:rFonts w:ascii="Times New Roman" w:hAnsi="Times New Roman"/>
                <w:sz w:val="20"/>
                <w:szCs w:val="20"/>
              </w:rPr>
              <w:t xml:space="preserve"> Couple invited for interview on basis of mother’s score: all ≥13 on the EPDS, 50% of those scoring 10-12, and 10% scoring &lt;10</w:t>
            </w:r>
          </w:p>
          <w:p w14:paraId="442EE1B4" w14:textId="77777777" w:rsidR="00333CC3" w:rsidRPr="003A5513" w:rsidRDefault="00333CC3" w:rsidP="00333CC3">
            <w:pPr>
              <w:autoSpaceDE w:val="0"/>
              <w:autoSpaceDN w:val="0"/>
              <w:adjustRightInd w:val="0"/>
              <w:rPr>
                <w:rFonts w:ascii="Times New Roman" w:hAnsi="Times New Roman"/>
                <w:sz w:val="20"/>
                <w:szCs w:val="20"/>
              </w:rPr>
            </w:pPr>
          </w:p>
          <w:p w14:paraId="0CCF8148" w14:textId="30946B5E" w:rsidR="00404171" w:rsidRPr="003A5513" w:rsidRDefault="00404171" w:rsidP="00430BE0">
            <w:pPr>
              <w:rPr>
                <w:rFonts w:ascii="Times New Roman" w:hAnsi="Times New Roman"/>
                <w:i/>
                <w:iCs/>
                <w:sz w:val="20"/>
                <w:szCs w:val="20"/>
              </w:rPr>
            </w:pPr>
            <w:r w:rsidRPr="003A5513">
              <w:rPr>
                <w:rFonts w:ascii="Times New Roman" w:hAnsi="Times New Roman"/>
                <w:i/>
                <w:iCs/>
                <w:sz w:val="20"/>
                <w:szCs w:val="20"/>
              </w:rPr>
              <w:t>Time interval</w:t>
            </w:r>
            <w:r w:rsidR="00AD732E" w:rsidRPr="003A5513">
              <w:rPr>
                <w:rFonts w:ascii="Times New Roman" w:hAnsi="Times New Roman"/>
                <w:i/>
                <w:iCs/>
                <w:sz w:val="20"/>
                <w:szCs w:val="20"/>
              </w:rPr>
              <w:t>*</w:t>
            </w:r>
          </w:p>
          <w:p w14:paraId="0F9F5145" w14:textId="1CD46F9A" w:rsidR="00404171" w:rsidRPr="003A5513" w:rsidRDefault="00B770A1" w:rsidP="00430BE0">
            <w:pPr>
              <w:rPr>
                <w:rFonts w:ascii="Times New Roman" w:hAnsi="Times New Roman"/>
                <w:i/>
                <w:iCs/>
                <w:sz w:val="20"/>
                <w:szCs w:val="20"/>
              </w:rPr>
            </w:pPr>
            <w:r w:rsidRPr="003A5513">
              <w:rPr>
                <w:rFonts w:ascii="Times New Roman" w:hAnsi="Times New Roman"/>
                <w:sz w:val="20"/>
                <w:szCs w:val="20"/>
              </w:rPr>
              <w:t>I</w:t>
            </w:r>
            <w:r w:rsidR="00E755A2" w:rsidRPr="003A5513">
              <w:rPr>
                <w:rFonts w:ascii="Times New Roman" w:hAnsi="Times New Roman"/>
                <w:sz w:val="20"/>
                <w:szCs w:val="20"/>
              </w:rPr>
              <w:t>nterviews were set within 2 weeks of the date the completed questionnaire was received</w:t>
            </w:r>
          </w:p>
          <w:p w14:paraId="6DFD7AB0" w14:textId="77777777" w:rsidR="00404171" w:rsidRPr="003A5513" w:rsidRDefault="00404171" w:rsidP="00430BE0">
            <w:pPr>
              <w:autoSpaceDE w:val="0"/>
              <w:autoSpaceDN w:val="0"/>
              <w:adjustRightInd w:val="0"/>
              <w:rPr>
                <w:rFonts w:ascii="Times New Roman" w:hAnsi="Times New Roman"/>
                <w:i/>
                <w:iCs/>
                <w:sz w:val="20"/>
                <w:szCs w:val="20"/>
              </w:rPr>
            </w:pPr>
          </w:p>
          <w:p w14:paraId="179B51D5" w14:textId="21E537B2" w:rsidR="00404171" w:rsidRPr="003A5513" w:rsidRDefault="00404171" w:rsidP="00430BE0">
            <w:pPr>
              <w:autoSpaceDE w:val="0"/>
              <w:autoSpaceDN w:val="0"/>
              <w:adjustRightInd w:val="0"/>
              <w:rPr>
                <w:rFonts w:ascii="Times New Roman" w:hAnsi="Times New Roman"/>
                <w:i/>
                <w:iCs/>
                <w:sz w:val="20"/>
                <w:szCs w:val="20"/>
              </w:rPr>
            </w:pPr>
            <w:r w:rsidRPr="003A5513">
              <w:rPr>
                <w:rFonts w:ascii="Times New Roman" w:hAnsi="Times New Roman"/>
                <w:i/>
                <w:iCs/>
                <w:sz w:val="20"/>
                <w:szCs w:val="20"/>
              </w:rPr>
              <w:t>Analysis</w:t>
            </w:r>
            <w:r w:rsidR="00AD732E" w:rsidRPr="003A5513">
              <w:rPr>
                <w:rFonts w:ascii="Times New Roman" w:hAnsi="Times New Roman"/>
                <w:i/>
                <w:iCs/>
                <w:sz w:val="20"/>
                <w:szCs w:val="20"/>
              </w:rPr>
              <w:t>*</w:t>
            </w:r>
          </w:p>
          <w:p w14:paraId="2C22726C" w14:textId="1BD41D47" w:rsidR="00E755A2" w:rsidRPr="003A5513" w:rsidRDefault="00E755A2" w:rsidP="00430BE0">
            <w:pPr>
              <w:rPr>
                <w:rFonts w:ascii="Times New Roman" w:hAnsi="Times New Roman"/>
                <w:sz w:val="20"/>
                <w:szCs w:val="20"/>
              </w:rPr>
            </w:pPr>
            <w:r w:rsidRPr="003A5513">
              <w:rPr>
                <w:rFonts w:ascii="Times New Roman" w:hAnsi="Times New Roman"/>
                <w:sz w:val="20"/>
                <w:szCs w:val="20"/>
              </w:rPr>
              <w:t xml:space="preserve">Chose the optimal cut-off point based on data reported in the original </w:t>
            </w:r>
            <w:r w:rsidR="00765C9E" w:rsidRPr="003A5513">
              <w:rPr>
                <w:rFonts w:ascii="Times New Roman" w:hAnsi="Times New Roman"/>
                <w:sz w:val="20"/>
                <w:szCs w:val="20"/>
              </w:rPr>
              <w:t>M</w:t>
            </w:r>
            <w:r w:rsidRPr="003A5513">
              <w:rPr>
                <w:rFonts w:ascii="Times New Roman" w:hAnsi="Times New Roman"/>
                <w:sz w:val="20"/>
                <w:szCs w:val="20"/>
              </w:rPr>
              <w:t xml:space="preserve">aster’s dissertation as offering optimal specificity and sensitivity </w:t>
            </w:r>
          </w:p>
          <w:p w14:paraId="38E94253" w14:textId="4AF8214D" w:rsidR="006324BE" w:rsidRPr="003A5513" w:rsidRDefault="006324BE" w:rsidP="00430BE0">
            <w:pPr>
              <w:rPr>
                <w:rFonts w:ascii="Times New Roman" w:hAnsi="Times New Roman"/>
                <w:sz w:val="20"/>
                <w:szCs w:val="20"/>
              </w:rPr>
            </w:pPr>
          </w:p>
        </w:tc>
        <w:tc>
          <w:tcPr>
            <w:tcW w:w="3156" w:type="dxa"/>
            <w:tcBorders>
              <w:top w:val="single" w:sz="4" w:space="0" w:color="auto"/>
              <w:bottom w:val="single" w:sz="4" w:space="0" w:color="auto"/>
            </w:tcBorders>
            <w:shd w:val="clear" w:color="auto" w:fill="auto"/>
          </w:tcPr>
          <w:p w14:paraId="159FEA7A" w14:textId="32F31600" w:rsidR="00E755A2" w:rsidRPr="003A5513" w:rsidRDefault="00E755A2" w:rsidP="00430BE0">
            <w:pPr>
              <w:rPr>
                <w:rFonts w:ascii="Times New Roman" w:hAnsi="Times New Roman"/>
                <w:sz w:val="20"/>
                <w:szCs w:val="20"/>
              </w:rPr>
            </w:pPr>
            <w:r w:rsidRPr="003A5513">
              <w:rPr>
                <w:rFonts w:ascii="Times New Roman" w:hAnsi="Times New Roman"/>
                <w:sz w:val="20"/>
                <w:szCs w:val="20"/>
              </w:rPr>
              <w:t>Used 13-item version, on basis that it appears to have better sensitivity. This was an early version of the EPDS where scores are likely to be higher, due to more items.</w:t>
            </w:r>
          </w:p>
          <w:p w14:paraId="329FC303" w14:textId="77777777" w:rsidR="00E755A2" w:rsidRPr="003A5513" w:rsidRDefault="00E755A2" w:rsidP="00430BE0">
            <w:pPr>
              <w:rPr>
                <w:rFonts w:ascii="Times New Roman" w:hAnsi="Times New Roman"/>
                <w:sz w:val="20"/>
                <w:szCs w:val="20"/>
              </w:rPr>
            </w:pPr>
          </w:p>
          <w:p w14:paraId="10344E4C" w14:textId="0F8AC6A7" w:rsidR="00E755A2" w:rsidRPr="003A5513" w:rsidRDefault="00E755A2" w:rsidP="00430BE0">
            <w:pPr>
              <w:rPr>
                <w:rFonts w:ascii="Times New Roman" w:hAnsi="Times New Roman"/>
                <w:sz w:val="20"/>
                <w:szCs w:val="20"/>
              </w:rPr>
            </w:pPr>
            <w:r w:rsidRPr="003A5513">
              <w:rPr>
                <w:rFonts w:ascii="Times New Roman" w:hAnsi="Times New Roman"/>
                <w:sz w:val="20"/>
                <w:szCs w:val="20"/>
              </w:rPr>
              <w:t>Diagnostic interviews only conducted at 6 months, not 6 weeks</w:t>
            </w:r>
            <w:r w:rsidR="002F6E69" w:rsidRPr="003A5513">
              <w:rPr>
                <w:rFonts w:ascii="Times New Roman" w:hAnsi="Times New Roman"/>
                <w:sz w:val="20"/>
                <w:szCs w:val="20"/>
              </w:rPr>
              <w:t>.</w:t>
            </w:r>
          </w:p>
          <w:p w14:paraId="268398AD" w14:textId="77777777" w:rsidR="00E755A2" w:rsidRPr="003A5513" w:rsidRDefault="00E755A2" w:rsidP="00430BE0">
            <w:pPr>
              <w:rPr>
                <w:rFonts w:ascii="Times New Roman" w:hAnsi="Times New Roman"/>
                <w:sz w:val="20"/>
                <w:szCs w:val="20"/>
              </w:rPr>
            </w:pPr>
          </w:p>
          <w:p w14:paraId="14438EDC" w14:textId="33A7B54D" w:rsidR="00765C9E" w:rsidRPr="003A5513" w:rsidRDefault="00E755A2" w:rsidP="00430BE0">
            <w:pPr>
              <w:rPr>
                <w:rFonts w:ascii="Times New Roman" w:hAnsi="Times New Roman"/>
                <w:sz w:val="20"/>
                <w:szCs w:val="20"/>
              </w:rPr>
            </w:pPr>
            <w:r w:rsidRPr="003A5513">
              <w:rPr>
                <w:rFonts w:ascii="Times New Roman" w:hAnsi="Times New Roman"/>
                <w:sz w:val="20"/>
                <w:szCs w:val="20"/>
              </w:rPr>
              <w:t>The original Master’s dissertation (Ballard, 1992)</w:t>
            </w:r>
            <w:r w:rsidR="00765C9E" w:rsidRPr="003A5513">
              <w:rPr>
                <w:rFonts w:ascii="Times New Roman" w:hAnsi="Times New Roman"/>
                <w:sz w:val="20"/>
                <w:szCs w:val="20"/>
              </w:rPr>
              <w:t xml:space="preserve"> was unavailable but reports full statistics across EPDS cut-off scores</w:t>
            </w:r>
            <w:r w:rsidRPr="003A5513">
              <w:rPr>
                <w:rFonts w:ascii="Times New Roman" w:hAnsi="Times New Roman"/>
                <w:sz w:val="20"/>
                <w:szCs w:val="20"/>
              </w:rPr>
              <w:t xml:space="preserve"> </w:t>
            </w:r>
            <w:r w:rsidR="00765C9E" w:rsidRPr="003A5513">
              <w:rPr>
                <w:rFonts w:ascii="Times New Roman" w:hAnsi="Times New Roman"/>
                <w:sz w:val="20"/>
                <w:szCs w:val="20"/>
              </w:rPr>
              <w:t xml:space="preserve">and </w:t>
            </w:r>
            <w:r w:rsidRPr="003A5513">
              <w:rPr>
                <w:rFonts w:ascii="Times New Roman" w:hAnsi="Times New Roman"/>
                <w:sz w:val="20"/>
                <w:szCs w:val="20"/>
              </w:rPr>
              <w:t>also validated the GHQ</w:t>
            </w:r>
            <w:r w:rsidR="00765C9E" w:rsidRPr="003A5513">
              <w:rPr>
                <w:rFonts w:ascii="Times New Roman" w:hAnsi="Times New Roman"/>
                <w:sz w:val="20"/>
                <w:szCs w:val="20"/>
              </w:rPr>
              <w:t xml:space="preserve">, </w:t>
            </w:r>
            <w:r w:rsidRPr="003A5513">
              <w:rPr>
                <w:rFonts w:ascii="Times New Roman" w:hAnsi="Times New Roman"/>
                <w:sz w:val="20"/>
                <w:szCs w:val="20"/>
              </w:rPr>
              <w:t>report</w:t>
            </w:r>
            <w:r w:rsidR="00765C9E" w:rsidRPr="003A5513">
              <w:rPr>
                <w:rFonts w:ascii="Times New Roman" w:hAnsi="Times New Roman"/>
                <w:sz w:val="20"/>
                <w:szCs w:val="20"/>
              </w:rPr>
              <w:t>ing</w:t>
            </w:r>
            <w:r w:rsidRPr="003A5513">
              <w:rPr>
                <w:rFonts w:ascii="Times New Roman" w:hAnsi="Times New Roman"/>
                <w:sz w:val="20"/>
                <w:szCs w:val="20"/>
              </w:rPr>
              <w:t xml:space="preserve"> that the EPDS performed better than the GHQ.</w:t>
            </w:r>
          </w:p>
          <w:p w14:paraId="14FEBC3A" w14:textId="0B87C096" w:rsidR="00E755A2" w:rsidRPr="003A5513" w:rsidRDefault="00E755A2" w:rsidP="00430BE0">
            <w:pPr>
              <w:rPr>
                <w:rFonts w:ascii="Times New Roman" w:hAnsi="Times New Roman"/>
                <w:sz w:val="20"/>
                <w:szCs w:val="20"/>
              </w:rPr>
            </w:pPr>
          </w:p>
          <w:p w14:paraId="234841CE" w14:textId="77777777" w:rsidR="00E755A2" w:rsidRPr="003A5513" w:rsidRDefault="00E755A2" w:rsidP="00430BE0">
            <w:pPr>
              <w:rPr>
                <w:rFonts w:ascii="Times New Roman" w:hAnsi="Times New Roman"/>
                <w:sz w:val="20"/>
                <w:szCs w:val="20"/>
              </w:rPr>
            </w:pPr>
            <w:r w:rsidRPr="003A5513">
              <w:rPr>
                <w:rFonts w:ascii="Times New Roman" w:hAnsi="Times New Roman"/>
                <w:sz w:val="20"/>
                <w:szCs w:val="20"/>
              </w:rPr>
              <w:t>Authors noted a strength of the study was that it was unrestricted by age, social status or perinatal complications</w:t>
            </w:r>
          </w:p>
          <w:p w14:paraId="67A24424" w14:textId="63E72F08" w:rsidR="006324BE" w:rsidRPr="003A5513" w:rsidRDefault="006324BE" w:rsidP="00430BE0">
            <w:pPr>
              <w:rPr>
                <w:rFonts w:ascii="Times New Roman" w:hAnsi="Times New Roman"/>
                <w:sz w:val="20"/>
                <w:szCs w:val="20"/>
              </w:rPr>
            </w:pPr>
          </w:p>
        </w:tc>
      </w:tr>
      <w:tr w:rsidR="00430BE0" w:rsidRPr="003A5513" w14:paraId="7C85214E" w14:textId="77777777" w:rsidTr="00813FE4">
        <w:trPr>
          <w:trHeight w:val="1390"/>
        </w:trPr>
        <w:tc>
          <w:tcPr>
            <w:tcW w:w="1418" w:type="dxa"/>
            <w:tcBorders>
              <w:top w:val="single" w:sz="4" w:space="0" w:color="auto"/>
            </w:tcBorders>
            <w:shd w:val="clear" w:color="auto" w:fill="auto"/>
          </w:tcPr>
          <w:p w14:paraId="0D7D4917"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lastRenderedPageBreak/>
              <w:t>Edmondson et al. (2010)</w:t>
            </w:r>
          </w:p>
          <w:p w14:paraId="1A699FF8" w14:textId="77777777" w:rsidR="006324BE" w:rsidRPr="003A5513" w:rsidRDefault="006324BE" w:rsidP="00430BE0">
            <w:pPr>
              <w:rPr>
                <w:rFonts w:ascii="Times New Roman" w:hAnsi="Times New Roman"/>
                <w:sz w:val="20"/>
                <w:szCs w:val="20"/>
              </w:rPr>
            </w:pPr>
          </w:p>
          <w:p w14:paraId="56A40ED2"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UK</w:t>
            </w:r>
          </w:p>
          <w:p w14:paraId="2493B623" w14:textId="77777777" w:rsidR="000B2E09" w:rsidRPr="003A5513" w:rsidRDefault="000B2E09" w:rsidP="00430BE0">
            <w:pPr>
              <w:rPr>
                <w:rFonts w:ascii="Times New Roman" w:hAnsi="Times New Roman"/>
                <w:sz w:val="20"/>
                <w:szCs w:val="20"/>
              </w:rPr>
            </w:pPr>
          </w:p>
          <w:p w14:paraId="51BF2AB7" w14:textId="77777777" w:rsidR="000B2E09" w:rsidRPr="003A5513" w:rsidRDefault="000B2E09" w:rsidP="000B2E09">
            <w:pPr>
              <w:rPr>
                <w:rFonts w:ascii="Times New Roman" w:hAnsi="Times New Roman"/>
                <w:b/>
                <w:bCs/>
                <w:sz w:val="20"/>
                <w:szCs w:val="20"/>
              </w:rPr>
            </w:pPr>
            <w:r w:rsidRPr="003A5513">
              <w:rPr>
                <w:rFonts w:ascii="Times New Roman" w:hAnsi="Times New Roman"/>
                <w:b/>
                <w:bCs/>
                <w:sz w:val="20"/>
                <w:szCs w:val="20"/>
              </w:rPr>
              <w:t>Aims</w:t>
            </w:r>
          </w:p>
          <w:p w14:paraId="612AB1CD" w14:textId="3F9D6FEC" w:rsidR="000B2E09" w:rsidRPr="003A5513" w:rsidRDefault="000B2E09" w:rsidP="000B2E09">
            <w:pPr>
              <w:rPr>
                <w:rFonts w:ascii="Times New Roman" w:hAnsi="Times New Roman"/>
                <w:sz w:val="20"/>
                <w:szCs w:val="20"/>
              </w:rPr>
            </w:pPr>
            <w:r w:rsidRPr="003A5513">
              <w:rPr>
                <w:rFonts w:ascii="Times New Roman" w:hAnsi="Times New Roman"/>
                <w:sz w:val="20"/>
                <w:szCs w:val="20"/>
              </w:rPr>
              <w:t>- Determine whether a reliable EPDS cut-point can be established to screen fathers, by examining its validity against a structured clinical interview</w:t>
            </w:r>
          </w:p>
        </w:tc>
        <w:tc>
          <w:tcPr>
            <w:tcW w:w="1418" w:type="dxa"/>
            <w:tcBorders>
              <w:top w:val="single" w:sz="4" w:space="0" w:color="auto"/>
            </w:tcBorders>
          </w:tcPr>
          <w:p w14:paraId="5BE9F299" w14:textId="02A22EA7" w:rsidR="006324BE" w:rsidRPr="003A5513" w:rsidRDefault="006324BE" w:rsidP="00430BE0">
            <w:pPr>
              <w:rPr>
                <w:rFonts w:ascii="Times New Roman" w:hAnsi="Times New Roman"/>
                <w:sz w:val="20"/>
                <w:szCs w:val="20"/>
              </w:rPr>
            </w:pPr>
            <w:r w:rsidRPr="003A5513">
              <w:rPr>
                <w:rFonts w:ascii="Times New Roman" w:hAnsi="Times New Roman"/>
                <w:sz w:val="20"/>
                <w:szCs w:val="20"/>
              </w:rPr>
              <w:t>Major depression / generali</w:t>
            </w:r>
            <w:r w:rsidR="006215B9" w:rsidRPr="003A5513">
              <w:rPr>
                <w:rFonts w:ascii="Times New Roman" w:hAnsi="Times New Roman"/>
                <w:sz w:val="20"/>
                <w:szCs w:val="20"/>
              </w:rPr>
              <w:t>z</w:t>
            </w:r>
            <w:r w:rsidRPr="003A5513">
              <w:rPr>
                <w:rFonts w:ascii="Times New Roman" w:hAnsi="Times New Roman"/>
                <w:sz w:val="20"/>
                <w:szCs w:val="20"/>
              </w:rPr>
              <w:t>ed anxiety disorder (GAD)</w:t>
            </w:r>
          </w:p>
          <w:p w14:paraId="390CB325" w14:textId="77777777" w:rsidR="006324BE" w:rsidRPr="003A5513" w:rsidRDefault="006324BE" w:rsidP="00430BE0">
            <w:pPr>
              <w:rPr>
                <w:rFonts w:ascii="Times New Roman" w:hAnsi="Times New Roman"/>
                <w:sz w:val="20"/>
                <w:szCs w:val="20"/>
              </w:rPr>
            </w:pPr>
          </w:p>
          <w:p w14:paraId="37416AEF" w14:textId="77777777" w:rsidR="006324BE" w:rsidRPr="003A5513" w:rsidRDefault="006324BE" w:rsidP="00430BE0">
            <w:pPr>
              <w:rPr>
                <w:rFonts w:ascii="Times New Roman" w:hAnsi="Times New Roman"/>
                <w:sz w:val="20"/>
                <w:szCs w:val="20"/>
              </w:rPr>
            </w:pPr>
            <w:r w:rsidRPr="003A5513">
              <w:rPr>
                <w:rFonts w:ascii="Times New Roman" w:hAnsi="Times New Roman"/>
                <w:b/>
                <w:bCs/>
                <w:i/>
                <w:iCs/>
                <w:sz w:val="20"/>
                <w:szCs w:val="20"/>
              </w:rPr>
              <w:t>Time-point</w:t>
            </w:r>
            <w:r w:rsidRPr="003A5513">
              <w:rPr>
                <w:rFonts w:ascii="Times New Roman" w:hAnsi="Times New Roman"/>
                <w:sz w:val="20"/>
                <w:szCs w:val="20"/>
              </w:rPr>
              <w:t xml:space="preserve"> </w:t>
            </w:r>
          </w:p>
          <w:p w14:paraId="63B01A27"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Postnatal (7-14 weeks)</w:t>
            </w:r>
          </w:p>
          <w:p w14:paraId="69D11DCD" w14:textId="77777777" w:rsidR="006324BE" w:rsidRPr="003A5513" w:rsidRDefault="006324BE" w:rsidP="00430BE0">
            <w:pPr>
              <w:rPr>
                <w:rFonts w:ascii="Times New Roman" w:hAnsi="Times New Roman"/>
                <w:sz w:val="20"/>
                <w:szCs w:val="20"/>
              </w:rPr>
            </w:pPr>
          </w:p>
        </w:tc>
        <w:tc>
          <w:tcPr>
            <w:tcW w:w="2693" w:type="dxa"/>
            <w:tcBorders>
              <w:top w:val="single" w:sz="4" w:space="0" w:color="auto"/>
            </w:tcBorders>
            <w:shd w:val="clear" w:color="auto" w:fill="auto"/>
          </w:tcPr>
          <w:p w14:paraId="0CEEE9AB" w14:textId="77777777" w:rsidR="00F9018A" w:rsidRPr="003A5513" w:rsidRDefault="00404171" w:rsidP="00430BE0">
            <w:pPr>
              <w:rPr>
                <w:rFonts w:ascii="Times New Roman" w:hAnsi="Times New Roman"/>
                <w:i/>
                <w:sz w:val="20"/>
                <w:szCs w:val="20"/>
              </w:rPr>
            </w:pPr>
            <w:r w:rsidRPr="003A5513">
              <w:rPr>
                <w:rFonts w:ascii="Times New Roman" w:hAnsi="Times New Roman"/>
                <w:i/>
                <w:sz w:val="20"/>
                <w:szCs w:val="20"/>
              </w:rPr>
              <w:t>Recruitment</w:t>
            </w:r>
          </w:p>
          <w:p w14:paraId="44A0EB21" w14:textId="0D9C3E85" w:rsidR="00F9018A" w:rsidRPr="003A5513" w:rsidRDefault="00F9018A" w:rsidP="00430BE0">
            <w:pPr>
              <w:rPr>
                <w:rFonts w:ascii="Times New Roman" w:hAnsi="Times New Roman"/>
                <w:sz w:val="20"/>
                <w:szCs w:val="20"/>
              </w:rPr>
            </w:pPr>
            <w:r w:rsidRPr="003A5513">
              <w:rPr>
                <w:rFonts w:ascii="Times New Roman" w:hAnsi="Times New Roman"/>
                <w:sz w:val="20"/>
                <w:szCs w:val="20"/>
              </w:rPr>
              <w:t xml:space="preserve">Recruited from postnatal maternity wards either </w:t>
            </w:r>
            <w:r w:rsidR="00043FCC" w:rsidRPr="003A5513">
              <w:rPr>
                <w:rFonts w:ascii="Times New Roman" w:hAnsi="Times New Roman"/>
                <w:sz w:val="20"/>
                <w:szCs w:val="20"/>
              </w:rPr>
              <w:t xml:space="preserve">directly (if present) </w:t>
            </w:r>
            <w:r w:rsidRPr="003A5513">
              <w:rPr>
                <w:rFonts w:ascii="Times New Roman" w:hAnsi="Times New Roman"/>
                <w:sz w:val="20"/>
                <w:szCs w:val="20"/>
              </w:rPr>
              <w:t>or</w:t>
            </w:r>
            <w:r w:rsidR="00043FCC" w:rsidRPr="003A5513">
              <w:rPr>
                <w:rFonts w:ascii="Times New Roman" w:hAnsi="Times New Roman"/>
                <w:sz w:val="20"/>
                <w:szCs w:val="20"/>
              </w:rPr>
              <w:t xml:space="preserve"> via the mother</w:t>
            </w:r>
          </w:p>
          <w:p w14:paraId="3F9234CB" w14:textId="77777777" w:rsidR="00F9018A" w:rsidRPr="003A5513" w:rsidRDefault="00F9018A" w:rsidP="00430BE0">
            <w:pPr>
              <w:rPr>
                <w:rFonts w:ascii="Times New Roman" w:hAnsi="Times New Roman"/>
                <w:i/>
                <w:sz w:val="20"/>
                <w:szCs w:val="20"/>
              </w:rPr>
            </w:pPr>
          </w:p>
          <w:p w14:paraId="6EF7A5AF" w14:textId="372368AD" w:rsidR="00813FE4" w:rsidRPr="003A5513" w:rsidRDefault="00813FE4" w:rsidP="00813FE4">
            <w:pPr>
              <w:rPr>
                <w:rFonts w:ascii="Times New Roman" w:hAnsi="Times New Roman"/>
                <w:i/>
                <w:iCs/>
                <w:sz w:val="20"/>
                <w:szCs w:val="20"/>
              </w:rPr>
            </w:pPr>
            <w:r w:rsidRPr="003A5513">
              <w:rPr>
                <w:rFonts w:ascii="Times New Roman" w:hAnsi="Times New Roman"/>
                <w:i/>
                <w:iCs/>
                <w:sz w:val="20"/>
                <w:szCs w:val="20"/>
              </w:rPr>
              <w:t>Selection bias</w:t>
            </w:r>
            <w:r w:rsidR="00AD732E" w:rsidRPr="003A5513">
              <w:rPr>
                <w:rFonts w:ascii="Times New Roman" w:hAnsi="Times New Roman"/>
                <w:i/>
                <w:iCs/>
                <w:sz w:val="20"/>
                <w:szCs w:val="20"/>
              </w:rPr>
              <w:t>*</w:t>
            </w:r>
          </w:p>
          <w:p w14:paraId="689B94DD" w14:textId="0989859C" w:rsidR="00404171" w:rsidRPr="003A5513" w:rsidRDefault="00813FE4" w:rsidP="00813FE4">
            <w:pPr>
              <w:rPr>
                <w:rFonts w:ascii="Times New Roman" w:hAnsi="Times New Roman"/>
                <w:sz w:val="20"/>
                <w:szCs w:val="20"/>
              </w:rPr>
            </w:pPr>
            <w:r w:rsidRPr="003A5513">
              <w:rPr>
                <w:rFonts w:ascii="Times New Roman" w:hAnsi="Times New Roman"/>
                <w:sz w:val="20"/>
                <w:szCs w:val="20"/>
              </w:rPr>
              <w:t xml:space="preserve">Unclear whether consecutive sampling of all parents on postnatal wards. </w:t>
            </w:r>
            <w:r w:rsidR="00F9018A" w:rsidRPr="003A5513">
              <w:rPr>
                <w:rFonts w:ascii="Times New Roman" w:hAnsi="Times New Roman"/>
                <w:sz w:val="20"/>
                <w:szCs w:val="20"/>
              </w:rPr>
              <w:t xml:space="preserve">4,107 men were sent questionnaire at 7 weeks </w:t>
            </w:r>
            <w:r w:rsidR="00E64027" w:rsidRPr="003A5513">
              <w:rPr>
                <w:rFonts w:ascii="Times New Roman" w:hAnsi="Times New Roman"/>
                <w:sz w:val="20"/>
                <w:szCs w:val="20"/>
              </w:rPr>
              <w:t>postnatal</w:t>
            </w:r>
            <w:r w:rsidR="00F9018A" w:rsidRPr="003A5513">
              <w:rPr>
                <w:rFonts w:ascii="Times New Roman" w:hAnsi="Times New Roman"/>
                <w:sz w:val="20"/>
                <w:szCs w:val="20"/>
              </w:rPr>
              <w:t xml:space="preserve">; 38.0% (1,562) returned; reminders were sent to those that did not reply within 2 weeks </w:t>
            </w:r>
            <w:r w:rsidR="00F9018A" w:rsidRPr="003A5513">
              <w:rPr>
                <w:rFonts w:ascii="Times New Roman" w:hAnsi="Times New Roman"/>
                <w:sz w:val="20"/>
                <w:szCs w:val="20"/>
              </w:rPr>
              <w:sym w:font="Wingdings" w:char="F0E0"/>
            </w:r>
            <w:r w:rsidR="00F9018A" w:rsidRPr="003A5513">
              <w:rPr>
                <w:rFonts w:ascii="Times New Roman" w:hAnsi="Times New Roman"/>
                <w:sz w:val="20"/>
                <w:szCs w:val="20"/>
              </w:rPr>
              <w:t xml:space="preserve"> invited 340 couples to interviews </w:t>
            </w:r>
            <w:r w:rsidR="00F9018A" w:rsidRPr="003A5513">
              <w:rPr>
                <w:rFonts w:ascii="Times New Roman" w:hAnsi="Times New Roman"/>
                <w:sz w:val="20"/>
                <w:szCs w:val="20"/>
              </w:rPr>
              <w:sym w:font="Wingdings" w:char="F0E0"/>
            </w:r>
            <w:r w:rsidR="00F9018A" w:rsidRPr="003A5513">
              <w:rPr>
                <w:rFonts w:ascii="Times New Roman" w:hAnsi="Times New Roman"/>
                <w:sz w:val="20"/>
                <w:szCs w:val="20"/>
              </w:rPr>
              <w:t xml:space="preserve"> 192 couples agree to home visit </w:t>
            </w:r>
            <w:r w:rsidR="00F9018A" w:rsidRPr="003A5513">
              <w:rPr>
                <w:rFonts w:ascii="Times New Roman" w:hAnsi="Times New Roman"/>
                <w:sz w:val="20"/>
                <w:szCs w:val="20"/>
              </w:rPr>
              <w:sym w:font="Wingdings" w:char="F0E0"/>
            </w:r>
            <w:r w:rsidR="00F9018A" w:rsidRPr="003A5513">
              <w:rPr>
                <w:rFonts w:ascii="Times New Roman" w:hAnsi="Times New Roman"/>
                <w:sz w:val="20"/>
                <w:szCs w:val="20"/>
              </w:rPr>
              <w:t xml:space="preserve"> complete data available for 189 fathers (and 184 mothers)</w:t>
            </w:r>
          </w:p>
          <w:p w14:paraId="0E9473B0" w14:textId="77777777" w:rsidR="00F9018A" w:rsidRPr="003A5513" w:rsidRDefault="00F9018A" w:rsidP="00430BE0">
            <w:pPr>
              <w:rPr>
                <w:rFonts w:ascii="Times New Roman" w:hAnsi="Times New Roman"/>
                <w:i/>
                <w:iCs/>
                <w:sz w:val="20"/>
                <w:szCs w:val="20"/>
              </w:rPr>
            </w:pPr>
          </w:p>
          <w:p w14:paraId="33AADB98" w14:textId="77777777" w:rsidR="00404171" w:rsidRPr="003A5513" w:rsidRDefault="00404171" w:rsidP="00430BE0">
            <w:pPr>
              <w:rPr>
                <w:rFonts w:ascii="Times New Roman" w:hAnsi="Times New Roman"/>
                <w:sz w:val="20"/>
                <w:szCs w:val="20"/>
              </w:rPr>
            </w:pPr>
            <w:r w:rsidRPr="003A5513">
              <w:rPr>
                <w:rFonts w:ascii="Times New Roman" w:hAnsi="Times New Roman"/>
                <w:i/>
                <w:sz w:val="20"/>
                <w:szCs w:val="20"/>
              </w:rPr>
              <w:t xml:space="preserve">Eligibility </w:t>
            </w:r>
          </w:p>
          <w:p w14:paraId="53098C5C" w14:textId="38801939" w:rsidR="006324BE" w:rsidRPr="003A5513" w:rsidRDefault="00813FE4" w:rsidP="00430BE0">
            <w:pPr>
              <w:rPr>
                <w:rFonts w:ascii="Times New Roman" w:hAnsi="Times New Roman"/>
                <w:sz w:val="20"/>
                <w:szCs w:val="20"/>
              </w:rPr>
            </w:pPr>
            <w:r w:rsidRPr="003A5513">
              <w:rPr>
                <w:rFonts w:ascii="Times New Roman" w:hAnsi="Times New Roman"/>
                <w:sz w:val="20"/>
                <w:szCs w:val="20"/>
              </w:rPr>
              <w:t xml:space="preserve">- </w:t>
            </w:r>
            <w:r w:rsidR="00AD732E" w:rsidRPr="003A5513">
              <w:rPr>
                <w:rFonts w:ascii="Times New Roman" w:hAnsi="Times New Roman"/>
                <w:sz w:val="20"/>
                <w:szCs w:val="20"/>
              </w:rPr>
              <w:t>S</w:t>
            </w:r>
            <w:r w:rsidR="00F9018A" w:rsidRPr="003A5513">
              <w:rPr>
                <w:rFonts w:ascii="Times New Roman" w:hAnsi="Times New Roman"/>
                <w:sz w:val="20"/>
                <w:szCs w:val="20"/>
              </w:rPr>
              <w:t>ufficient English to complete questionnaires</w:t>
            </w:r>
          </w:p>
        </w:tc>
        <w:tc>
          <w:tcPr>
            <w:tcW w:w="2552" w:type="dxa"/>
            <w:tcBorders>
              <w:top w:val="single" w:sz="4" w:space="0" w:color="auto"/>
            </w:tcBorders>
          </w:tcPr>
          <w:p w14:paraId="63ADAE17" w14:textId="77777777" w:rsidR="00F9018A" w:rsidRPr="003A5513" w:rsidRDefault="00404171" w:rsidP="00430BE0">
            <w:pPr>
              <w:rPr>
                <w:rFonts w:ascii="Times New Roman" w:hAnsi="Times New Roman"/>
                <w:i/>
                <w:sz w:val="20"/>
                <w:szCs w:val="20"/>
              </w:rPr>
            </w:pPr>
            <w:r w:rsidRPr="003A5513">
              <w:rPr>
                <w:rFonts w:ascii="Times New Roman" w:hAnsi="Times New Roman"/>
                <w:i/>
                <w:sz w:val="20"/>
                <w:szCs w:val="20"/>
              </w:rPr>
              <w:t>Sample size</w:t>
            </w:r>
          </w:p>
          <w:p w14:paraId="6C416167" w14:textId="73962F9E" w:rsidR="00F9018A" w:rsidRPr="003A5513" w:rsidRDefault="00F9018A" w:rsidP="00430BE0">
            <w:pPr>
              <w:rPr>
                <w:rFonts w:ascii="Times New Roman" w:hAnsi="Times New Roman"/>
                <w:sz w:val="20"/>
                <w:szCs w:val="20"/>
              </w:rPr>
            </w:pPr>
            <w:r w:rsidRPr="003A5513">
              <w:rPr>
                <w:rFonts w:ascii="Times New Roman" w:hAnsi="Times New Roman"/>
                <w:sz w:val="20"/>
                <w:szCs w:val="20"/>
              </w:rPr>
              <w:t>189 fathers (and 184 mothers)</w:t>
            </w:r>
          </w:p>
          <w:p w14:paraId="31F426B2" w14:textId="2342A7D4" w:rsidR="00404171" w:rsidRPr="003A5513" w:rsidRDefault="00404171" w:rsidP="00430BE0">
            <w:pPr>
              <w:rPr>
                <w:rFonts w:ascii="Times New Roman" w:hAnsi="Times New Roman"/>
                <w:i/>
                <w:sz w:val="20"/>
                <w:szCs w:val="20"/>
              </w:rPr>
            </w:pPr>
          </w:p>
          <w:p w14:paraId="15D5978D" w14:textId="77777777" w:rsidR="00F9018A" w:rsidRPr="003A5513" w:rsidRDefault="00404171" w:rsidP="00430BE0">
            <w:pPr>
              <w:rPr>
                <w:rFonts w:ascii="Times New Roman" w:hAnsi="Times New Roman"/>
                <w:i/>
                <w:sz w:val="20"/>
                <w:szCs w:val="20"/>
              </w:rPr>
            </w:pPr>
            <w:r w:rsidRPr="003A5513">
              <w:rPr>
                <w:rFonts w:ascii="Times New Roman" w:hAnsi="Times New Roman"/>
                <w:i/>
                <w:sz w:val="20"/>
                <w:szCs w:val="20"/>
              </w:rPr>
              <w:t>Socio-demographics</w:t>
            </w:r>
          </w:p>
          <w:p w14:paraId="6CC1B143" w14:textId="095E2E3C" w:rsidR="002F6E69" w:rsidRPr="003A5513" w:rsidRDefault="002F6E69" w:rsidP="002F6E69">
            <w:pPr>
              <w:rPr>
                <w:rFonts w:ascii="Times New Roman" w:hAnsi="Times New Roman"/>
                <w:sz w:val="20"/>
                <w:szCs w:val="20"/>
              </w:rPr>
            </w:pPr>
            <w:r w:rsidRPr="003A5513">
              <w:rPr>
                <w:rFonts w:ascii="Times New Roman" w:hAnsi="Times New Roman"/>
                <w:sz w:val="20"/>
                <w:szCs w:val="20"/>
              </w:rPr>
              <w:t>- Mean paternal age 35.0 years (SD 5.86)</w:t>
            </w:r>
          </w:p>
          <w:p w14:paraId="16EFB0C3" w14:textId="7D205776" w:rsidR="00F9018A" w:rsidRPr="003A5513" w:rsidRDefault="002F6E69" w:rsidP="00430BE0">
            <w:pPr>
              <w:rPr>
                <w:rFonts w:ascii="Times New Roman" w:hAnsi="Times New Roman"/>
                <w:sz w:val="20"/>
                <w:szCs w:val="20"/>
              </w:rPr>
            </w:pPr>
            <w:r w:rsidRPr="003A5513">
              <w:rPr>
                <w:rFonts w:ascii="Times New Roman" w:hAnsi="Times New Roman"/>
                <w:sz w:val="20"/>
                <w:szCs w:val="20"/>
              </w:rPr>
              <w:t xml:space="preserve">- </w:t>
            </w:r>
            <w:r w:rsidR="00F9018A" w:rsidRPr="003A5513">
              <w:rPr>
                <w:rFonts w:ascii="Times New Roman" w:hAnsi="Times New Roman"/>
                <w:sz w:val="20"/>
                <w:szCs w:val="20"/>
              </w:rPr>
              <w:t>59.4% first time parents (not presented by father/mother)</w:t>
            </w:r>
          </w:p>
          <w:p w14:paraId="7868ED83" w14:textId="5CC83563" w:rsidR="00F9018A" w:rsidRPr="003A5513" w:rsidRDefault="002F6E69" w:rsidP="00430BE0">
            <w:pPr>
              <w:rPr>
                <w:rFonts w:ascii="Times New Roman" w:hAnsi="Times New Roman"/>
                <w:sz w:val="20"/>
                <w:szCs w:val="20"/>
              </w:rPr>
            </w:pPr>
            <w:r w:rsidRPr="003A5513">
              <w:rPr>
                <w:rFonts w:ascii="Times New Roman" w:hAnsi="Times New Roman"/>
                <w:sz w:val="20"/>
                <w:szCs w:val="20"/>
              </w:rPr>
              <w:t xml:space="preserve">- 191/192 </w:t>
            </w:r>
            <w:r w:rsidR="00F9018A" w:rsidRPr="003A5513">
              <w:rPr>
                <w:rFonts w:ascii="Times New Roman" w:hAnsi="Times New Roman"/>
                <w:sz w:val="20"/>
                <w:szCs w:val="20"/>
              </w:rPr>
              <w:t>couples</w:t>
            </w:r>
            <w:r w:rsidRPr="003A5513">
              <w:rPr>
                <w:rFonts w:ascii="Times New Roman" w:hAnsi="Times New Roman"/>
                <w:sz w:val="20"/>
                <w:szCs w:val="20"/>
              </w:rPr>
              <w:t xml:space="preserve"> were</w:t>
            </w:r>
            <w:r w:rsidR="00F9018A" w:rsidRPr="003A5513">
              <w:rPr>
                <w:rFonts w:ascii="Times New Roman" w:hAnsi="Times New Roman"/>
                <w:sz w:val="20"/>
                <w:szCs w:val="20"/>
              </w:rPr>
              <w:t xml:space="preserve"> married/living together</w:t>
            </w:r>
          </w:p>
          <w:p w14:paraId="6C6C9FF7" w14:textId="77777777" w:rsidR="00F9018A" w:rsidRPr="003A5513" w:rsidRDefault="00F9018A" w:rsidP="00430BE0">
            <w:pPr>
              <w:rPr>
                <w:rFonts w:ascii="Times New Roman" w:hAnsi="Times New Roman"/>
                <w:sz w:val="20"/>
                <w:szCs w:val="20"/>
              </w:rPr>
            </w:pPr>
          </w:p>
          <w:p w14:paraId="5B1AE059" w14:textId="77777777" w:rsidR="00F9018A" w:rsidRPr="003A5513" w:rsidRDefault="00F9018A" w:rsidP="00430BE0">
            <w:pPr>
              <w:rPr>
                <w:rFonts w:ascii="Times New Roman" w:hAnsi="Times New Roman"/>
                <w:sz w:val="20"/>
                <w:szCs w:val="20"/>
              </w:rPr>
            </w:pPr>
          </w:p>
          <w:p w14:paraId="27B29AF6" w14:textId="77777777"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Paternal mental health history</w:t>
            </w:r>
          </w:p>
          <w:p w14:paraId="46EDBAF5" w14:textId="529613A7" w:rsidR="006324BE" w:rsidRPr="003A5513" w:rsidRDefault="002F6E69" w:rsidP="00430BE0">
            <w:pPr>
              <w:rPr>
                <w:rFonts w:ascii="Times New Roman" w:hAnsi="Times New Roman"/>
                <w:sz w:val="20"/>
                <w:szCs w:val="20"/>
              </w:rPr>
            </w:pPr>
            <w:r w:rsidRPr="003A5513">
              <w:rPr>
                <w:rFonts w:ascii="Times New Roman" w:hAnsi="Times New Roman"/>
                <w:sz w:val="20"/>
                <w:szCs w:val="20"/>
              </w:rPr>
              <w:t xml:space="preserve">- Depression (n=35; </w:t>
            </w:r>
            <w:r w:rsidR="00F9018A" w:rsidRPr="003A5513">
              <w:rPr>
                <w:rFonts w:ascii="Times New Roman" w:hAnsi="Times New Roman"/>
                <w:sz w:val="20"/>
                <w:szCs w:val="20"/>
              </w:rPr>
              <w:t xml:space="preserve">18.4%) </w:t>
            </w:r>
          </w:p>
        </w:tc>
        <w:tc>
          <w:tcPr>
            <w:tcW w:w="2126" w:type="dxa"/>
            <w:tcBorders>
              <w:top w:val="single" w:sz="4" w:space="0" w:color="auto"/>
            </w:tcBorders>
          </w:tcPr>
          <w:p w14:paraId="32C5440D"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Index test (version)</w:t>
            </w:r>
          </w:p>
          <w:p w14:paraId="54D06630"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EPDS (English)</w:t>
            </w:r>
          </w:p>
          <w:p w14:paraId="59ED1381" w14:textId="77777777" w:rsidR="006324BE" w:rsidRPr="003A5513" w:rsidRDefault="006324BE" w:rsidP="00430BE0">
            <w:pPr>
              <w:rPr>
                <w:rFonts w:ascii="Times New Roman" w:hAnsi="Times New Roman"/>
                <w:sz w:val="20"/>
                <w:szCs w:val="20"/>
              </w:rPr>
            </w:pPr>
          </w:p>
          <w:p w14:paraId="7712346B"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 xml:space="preserve">Reference </w:t>
            </w:r>
          </w:p>
          <w:p w14:paraId="74FC796D"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 xml:space="preserve">Structured Clinical Interview for DSM-IV (SCID), modules for depression and anxiety disorders </w:t>
            </w:r>
          </w:p>
          <w:p w14:paraId="542161BE" w14:textId="77777777" w:rsidR="00E755A2" w:rsidRPr="003A5513" w:rsidRDefault="00E755A2" w:rsidP="00430BE0">
            <w:pPr>
              <w:rPr>
                <w:rFonts w:ascii="Times New Roman" w:hAnsi="Times New Roman"/>
                <w:sz w:val="20"/>
                <w:szCs w:val="20"/>
              </w:rPr>
            </w:pPr>
          </w:p>
          <w:p w14:paraId="1FAF8D18" w14:textId="77777777" w:rsidR="00E755A2" w:rsidRPr="003A5513" w:rsidRDefault="00E755A2" w:rsidP="00430BE0">
            <w:pPr>
              <w:rPr>
                <w:rFonts w:ascii="Times New Roman" w:hAnsi="Times New Roman"/>
                <w:b/>
                <w:bCs/>
                <w:sz w:val="20"/>
                <w:szCs w:val="20"/>
              </w:rPr>
            </w:pPr>
            <w:r w:rsidRPr="003A5513">
              <w:rPr>
                <w:rFonts w:ascii="Times New Roman" w:hAnsi="Times New Roman"/>
                <w:b/>
                <w:bCs/>
                <w:sz w:val="20"/>
                <w:szCs w:val="20"/>
              </w:rPr>
              <w:t>Administration</w:t>
            </w:r>
          </w:p>
          <w:p w14:paraId="2CC487BE" w14:textId="77777777" w:rsidR="00E755A2" w:rsidRPr="003A5513" w:rsidRDefault="00E755A2" w:rsidP="00430BE0">
            <w:pPr>
              <w:rPr>
                <w:rFonts w:ascii="Times New Roman" w:hAnsi="Times New Roman"/>
                <w:i/>
                <w:iCs/>
                <w:sz w:val="20"/>
                <w:szCs w:val="20"/>
              </w:rPr>
            </w:pPr>
          </w:p>
          <w:p w14:paraId="0A985C71" w14:textId="77777777"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Mode and setting</w:t>
            </w:r>
          </w:p>
          <w:p w14:paraId="4E6B8C78" w14:textId="585A18ED" w:rsidR="00E755A2" w:rsidRPr="003A5513" w:rsidRDefault="00493D38" w:rsidP="00430BE0">
            <w:pPr>
              <w:rPr>
                <w:rFonts w:ascii="Times New Roman" w:hAnsi="Times New Roman"/>
                <w:i/>
                <w:iCs/>
                <w:sz w:val="20"/>
                <w:szCs w:val="20"/>
              </w:rPr>
            </w:pPr>
            <w:r w:rsidRPr="003A5513">
              <w:rPr>
                <w:rFonts w:ascii="Times New Roman" w:hAnsi="Times New Roman"/>
                <w:sz w:val="20"/>
                <w:szCs w:val="20"/>
              </w:rPr>
              <w:t>Index test</w:t>
            </w:r>
            <w:r w:rsidR="00F9018A" w:rsidRPr="003A5513">
              <w:rPr>
                <w:rFonts w:ascii="Times New Roman" w:hAnsi="Times New Roman"/>
                <w:sz w:val="20"/>
                <w:szCs w:val="20"/>
              </w:rPr>
              <w:t xml:space="preserve"> self-completed at home and returned by post; interviews conducted at home</w:t>
            </w:r>
          </w:p>
          <w:p w14:paraId="0EF8C511" w14:textId="77777777" w:rsidR="00E755A2" w:rsidRPr="003A5513" w:rsidRDefault="00E755A2" w:rsidP="00430BE0">
            <w:pPr>
              <w:rPr>
                <w:rFonts w:ascii="Times New Roman" w:hAnsi="Times New Roman"/>
                <w:i/>
                <w:iCs/>
                <w:sz w:val="20"/>
                <w:szCs w:val="20"/>
              </w:rPr>
            </w:pPr>
          </w:p>
          <w:p w14:paraId="78ACDF1C" w14:textId="6473792E"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Blinding</w:t>
            </w:r>
            <w:r w:rsidR="00AD732E" w:rsidRPr="003A5513">
              <w:rPr>
                <w:rFonts w:ascii="Times New Roman" w:hAnsi="Times New Roman"/>
                <w:i/>
                <w:iCs/>
                <w:sz w:val="20"/>
                <w:szCs w:val="20"/>
              </w:rPr>
              <w:t>*</w:t>
            </w:r>
          </w:p>
          <w:p w14:paraId="1AF82F62" w14:textId="4664BBEC" w:rsidR="00E755A2" w:rsidRPr="003A5513" w:rsidRDefault="00493D38" w:rsidP="00430BE0">
            <w:pPr>
              <w:rPr>
                <w:rFonts w:ascii="Times New Roman" w:hAnsi="Times New Roman"/>
                <w:sz w:val="20"/>
                <w:szCs w:val="20"/>
              </w:rPr>
            </w:pPr>
            <w:r w:rsidRPr="003A5513">
              <w:rPr>
                <w:rFonts w:ascii="Times New Roman" w:hAnsi="Times New Roman"/>
                <w:sz w:val="20"/>
                <w:szCs w:val="20"/>
              </w:rPr>
              <w:t>N/R</w:t>
            </w:r>
          </w:p>
          <w:p w14:paraId="3E3E7FF8" w14:textId="77777777" w:rsidR="00E755A2" w:rsidRPr="003A5513" w:rsidRDefault="00E755A2" w:rsidP="00430BE0">
            <w:pPr>
              <w:rPr>
                <w:rFonts w:ascii="Times New Roman" w:hAnsi="Times New Roman"/>
                <w:sz w:val="20"/>
                <w:szCs w:val="20"/>
              </w:rPr>
            </w:pPr>
          </w:p>
          <w:p w14:paraId="7EC01DDD" w14:textId="77777777"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 xml:space="preserve">Assessors </w:t>
            </w:r>
          </w:p>
          <w:p w14:paraId="2B46A025" w14:textId="72690E67" w:rsidR="00E755A2" w:rsidRPr="003A5513" w:rsidRDefault="00493D38" w:rsidP="00430BE0">
            <w:pPr>
              <w:rPr>
                <w:rFonts w:ascii="Times New Roman" w:hAnsi="Times New Roman"/>
                <w:sz w:val="20"/>
                <w:szCs w:val="20"/>
              </w:rPr>
            </w:pPr>
            <w:r w:rsidRPr="003A5513">
              <w:rPr>
                <w:rFonts w:ascii="Times New Roman" w:hAnsi="Times New Roman"/>
                <w:sz w:val="20"/>
                <w:szCs w:val="20"/>
              </w:rPr>
              <w:t>P</w:t>
            </w:r>
            <w:r w:rsidR="00F9018A" w:rsidRPr="003A5513">
              <w:rPr>
                <w:rFonts w:ascii="Times New Roman" w:hAnsi="Times New Roman"/>
                <w:sz w:val="20"/>
                <w:szCs w:val="20"/>
              </w:rPr>
              <w:t>sychologists and psychiatrists trained in the interview (SCID)</w:t>
            </w:r>
            <w:r w:rsidR="00E755A2" w:rsidRPr="003A5513">
              <w:rPr>
                <w:rFonts w:ascii="Times New Roman" w:hAnsi="Times New Roman"/>
                <w:sz w:val="20"/>
                <w:szCs w:val="20"/>
              </w:rPr>
              <w:t xml:space="preserve"> </w:t>
            </w:r>
          </w:p>
          <w:p w14:paraId="435A6840" w14:textId="7E5E2933" w:rsidR="00813FE4" w:rsidRPr="003A5513" w:rsidRDefault="00813FE4" w:rsidP="00430BE0">
            <w:pPr>
              <w:rPr>
                <w:rFonts w:ascii="Times New Roman" w:hAnsi="Times New Roman"/>
                <w:sz w:val="20"/>
                <w:szCs w:val="20"/>
              </w:rPr>
            </w:pPr>
          </w:p>
          <w:p w14:paraId="7D5F9471" w14:textId="77777777" w:rsidR="00813FE4" w:rsidRPr="003A5513" w:rsidRDefault="00813FE4" w:rsidP="00430BE0">
            <w:pPr>
              <w:rPr>
                <w:rFonts w:ascii="Times New Roman" w:hAnsi="Times New Roman"/>
                <w:sz w:val="20"/>
                <w:szCs w:val="20"/>
              </w:rPr>
            </w:pPr>
          </w:p>
          <w:p w14:paraId="6B805A6E" w14:textId="53024897" w:rsidR="00F9018A" w:rsidRPr="003A5513" w:rsidRDefault="00F9018A" w:rsidP="00430BE0">
            <w:pPr>
              <w:rPr>
                <w:rFonts w:ascii="Times New Roman" w:hAnsi="Times New Roman"/>
                <w:sz w:val="20"/>
                <w:szCs w:val="20"/>
              </w:rPr>
            </w:pPr>
          </w:p>
          <w:p w14:paraId="19A79DE7" w14:textId="4E61609D" w:rsidR="00813FE4" w:rsidRPr="003A5513" w:rsidRDefault="00813FE4" w:rsidP="00430BE0">
            <w:pPr>
              <w:rPr>
                <w:rFonts w:ascii="Times New Roman" w:hAnsi="Times New Roman"/>
                <w:sz w:val="20"/>
                <w:szCs w:val="20"/>
              </w:rPr>
            </w:pPr>
          </w:p>
          <w:p w14:paraId="08C43BA2" w14:textId="6B306C19" w:rsidR="00813FE4" w:rsidRPr="003A5513" w:rsidRDefault="00813FE4" w:rsidP="00430BE0">
            <w:pPr>
              <w:rPr>
                <w:rFonts w:ascii="Times New Roman" w:hAnsi="Times New Roman"/>
                <w:sz w:val="20"/>
                <w:szCs w:val="20"/>
              </w:rPr>
            </w:pPr>
          </w:p>
          <w:p w14:paraId="3BAFE867" w14:textId="667391DB" w:rsidR="00813FE4" w:rsidRPr="003A5513" w:rsidRDefault="00813FE4" w:rsidP="00430BE0">
            <w:pPr>
              <w:rPr>
                <w:rFonts w:ascii="Times New Roman" w:hAnsi="Times New Roman"/>
                <w:sz w:val="20"/>
                <w:szCs w:val="20"/>
              </w:rPr>
            </w:pPr>
          </w:p>
          <w:p w14:paraId="7AAF619C" w14:textId="3540A2D2" w:rsidR="00813FE4" w:rsidRPr="003A5513" w:rsidRDefault="00813FE4" w:rsidP="00430BE0">
            <w:pPr>
              <w:rPr>
                <w:rFonts w:ascii="Times New Roman" w:hAnsi="Times New Roman"/>
                <w:sz w:val="20"/>
                <w:szCs w:val="20"/>
              </w:rPr>
            </w:pPr>
          </w:p>
          <w:p w14:paraId="0BB32397" w14:textId="77777777" w:rsidR="00813FE4" w:rsidRPr="003A5513" w:rsidRDefault="00813FE4" w:rsidP="00430BE0">
            <w:pPr>
              <w:rPr>
                <w:rFonts w:ascii="Times New Roman" w:hAnsi="Times New Roman"/>
                <w:sz w:val="20"/>
                <w:szCs w:val="20"/>
              </w:rPr>
            </w:pPr>
          </w:p>
          <w:p w14:paraId="230E2E2A" w14:textId="720DD0AE" w:rsidR="00F9018A" w:rsidRPr="003A5513" w:rsidRDefault="00F9018A" w:rsidP="00430BE0">
            <w:pPr>
              <w:rPr>
                <w:rFonts w:ascii="Times New Roman" w:hAnsi="Times New Roman"/>
                <w:sz w:val="20"/>
                <w:szCs w:val="20"/>
              </w:rPr>
            </w:pPr>
          </w:p>
          <w:p w14:paraId="170B91BC" w14:textId="31E289C7" w:rsidR="00F9018A" w:rsidRPr="003A5513" w:rsidRDefault="00F9018A" w:rsidP="00430BE0">
            <w:pPr>
              <w:rPr>
                <w:rFonts w:ascii="Times New Roman" w:hAnsi="Times New Roman"/>
                <w:sz w:val="20"/>
                <w:szCs w:val="20"/>
              </w:rPr>
            </w:pPr>
          </w:p>
          <w:p w14:paraId="5ACC5EC6" w14:textId="6D5CB6B5" w:rsidR="00F9018A" w:rsidRPr="003A5513" w:rsidRDefault="00F9018A" w:rsidP="00430BE0">
            <w:pPr>
              <w:rPr>
                <w:rFonts w:ascii="Times New Roman" w:hAnsi="Times New Roman"/>
                <w:sz w:val="20"/>
                <w:szCs w:val="20"/>
              </w:rPr>
            </w:pPr>
          </w:p>
          <w:p w14:paraId="18DA235C" w14:textId="038B3F97" w:rsidR="00F9018A" w:rsidRPr="003A5513" w:rsidRDefault="00F9018A" w:rsidP="00430BE0">
            <w:pPr>
              <w:rPr>
                <w:rFonts w:ascii="Times New Roman" w:hAnsi="Times New Roman"/>
                <w:sz w:val="20"/>
                <w:szCs w:val="20"/>
              </w:rPr>
            </w:pPr>
          </w:p>
          <w:p w14:paraId="10133C0E" w14:textId="77777777" w:rsidR="00F9018A" w:rsidRPr="003A5513" w:rsidRDefault="00F9018A" w:rsidP="00430BE0">
            <w:pPr>
              <w:rPr>
                <w:rFonts w:ascii="Times New Roman" w:hAnsi="Times New Roman"/>
                <w:sz w:val="20"/>
                <w:szCs w:val="20"/>
              </w:rPr>
            </w:pPr>
          </w:p>
          <w:p w14:paraId="60A11614" w14:textId="14CB3E4A" w:rsidR="00E755A2" w:rsidRPr="003A5513" w:rsidRDefault="00E755A2" w:rsidP="00430BE0">
            <w:pPr>
              <w:rPr>
                <w:rFonts w:ascii="Times New Roman" w:hAnsi="Times New Roman"/>
                <w:sz w:val="20"/>
                <w:szCs w:val="20"/>
              </w:rPr>
            </w:pPr>
          </w:p>
        </w:tc>
        <w:tc>
          <w:tcPr>
            <w:tcW w:w="1984" w:type="dxa"/>
            <w:tcBorders>
              <w:top w:val="single" w:sz="4" w:space="0" w:color="auto"/>
            </w:tcBorders>
            <w:shd w:val="clear" w:color="auto" w:fill="auto"/>
          </w:tcPr>
          <w:p w14:paraId="066A574D" w14:textId="3CFCCCBA" w:rsidR="00333CC3" w:rsidRPr="003A5513" w:rsidRDefault="00333CC3" w:rsidP="00333CC3">
            <w:pPr>
              <w:rPr>
                <w:rFonts w:ascii="Times New Roman" w:hAnsi="Times New Roman"/>
                <w:sz w:val="20"/>
                <w:szCs w:val="20"/>
              </w:rPr>
            </w:pPr>
            <w:r w:rsidRPr="003A5513">
              <w:rPr>
                <w:rFonts w:ascii="Times New Roman" w:hAnsi="Times New Roman"/>
                <w:i/>
                <w:iCs/>
                <w:sz w:val="20"/>
                <w:szCs w:val="20"/>
              </w:rPr>
              <w:t>Verification bias</w:t>
            </w:r>
            <w:r w:rsidR="00AD732E" w:rsidRPr="003A5513">
              <w:rPr>
                <w:rFonts w:ascii="Times New Roman" w:hAnsi="Times New Roman"/>
                <w:i/>
                <w:iCs/>
                <w:sz w:val="20"/>
                <w:szCs w:val="20"/>
              </w:rPr>
              <w:t>*</w:t>
            </w:r>
            <w:r w:rsidRPr="003A5513">
              <w:rPr>
                <w:rFonts w:ascii="Times New Roman" w:hAnsi="Times New Roman"/>
                <w:sz w:val="20"/>
                <w:szCs w:val="20"/>
              </w:rPr>
              <w:t xml:space="preserve"> </w:t>
            </w:r>
          </w:p>
          <w:p w14:paraId="38A3D990" w14:textId="77777777" w:rsidR="00333CC3" w:rsidRPr="003A5513" w:rsidRDefault="00333CC3" w:rsidP="00333CC3">
            <w:pPr>
              <w:rPr>
                <w:rFonts w:ascii="Times New Roman" w:hAnsi="Times New Roman"/>
                <w:sz w:val="20"/>
                <w:szCs w:val="20"/>
              </w:rPr>
            </w:pPr>
            <w:r w:rsidRPr="003A5513">
              <w:rPr>
                <w:rFonts w:ascii="Times New Roman" w:hAnsi="Times New Roman"/>
                <w:sz w:val="20"/>
                <w:szCs w:val="20"/>
              </w:rPr>
              <w:t>Invited all fathers with scores of ≥10 and a random sample of 1 in 4 of those fathers with scores &lt;10 to interview</w:t>
            </w:r>
          </w:p>
          <w:p w14:paraId="6A6ACD4C" w14:textId="77777777" w:rsidR="00333CC3" w:rsidRPr="003A5513" w:rsidRDefault="00333CC3" w:rsidP="00430BE0">
            <w:pPr>
              <w:rPr>
                <w:rFonts w:ascii="Times New Roman" w:hAnsi="Times New Roman"/>
                <w:i/>
                <w:iCs/>
                <w:sz w:val="20"/>
                <w:szCs w:val="20"/>
              </w:rPr>
            </w:pPr>
          </w:p>
          <w:p w14:paraId="01F01E96" w14:textId="4946CE71"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Time interval</w:t>
            </w:r>
            <w:r w:rsidR="00AD732E" w:rsidRPr="003A5513">
              <w:rPr>
                <w:rFonts w:ascii="Times New Roman" w:hAnsi="Times New Roman"/>
                <w:i/>
                <w:iCs/>
                <w:sz w:val="20"/>
                <w:szCs w:val="20"/>
              </w:rPr>
              <w:t>*</w:t>
            </w:r>
          </w:p>
          <w:p w14:paraId="7F04F137" w14:textId="048E4D22" w:rsidR="00F9018A" w:rsidRPr="003A5513" w:rsidRDefault="00B770A1" w:rsidP="00430BE0">
            <w:pPr>
              <w:rPr>
                <w:rFonts w:ascii="Times New Roman" w:hAnsi="Times New Roman"/>
                <w:sz w:val="20"/>
                <w:szCs w:val="20"/>
              </w:rPr>
            </w:pPr>
            <w:r w:rsidRPr="003A5513">
              <w:rPr>
                <w:rFonts w:ascii="Times New Roman" w:hAnsi="Times New Roman"/>
                <w:sz w:val="20"/>
                <w:szCs w:val="20"/>
              </w:rPr>
              <w:t>M</w:t>
            </w:r>
            <w:r w:rsidR="00F9018A" w:rsidRPr="003A5513">
              <w:rPr>
                <w:rFonts w:ascii="Times New Roman" w:hAnsi="Times New Roman"/>
                <w:sz w:val="20"/>
                <w:szCs w:val="20"/>
              </w:rPr>
              <w:t>ean interval of 4.8 weeks (</w:t>
            </w:r>
            <w:r w:rsidR="00E64027" w:rsidRPr="003A5513">
              <w:rPr>
                <w:rFonts w:ascii="Times New Roman" w:hAnsi="Times New Roman"/>
                <w:sz w:val="20"/>
                <w:szCs w:val="20"/>
              </w:rPr>
              <w:t>SD</w:t>
            </w:r>
            <w:r w:rsidR="00F9018A" w:rsidRPr="003A5513">
              <w:rPr>
                <w:rFonts w:ascii="Times New Roman" w:hAnsi="Times New Roman"/>
                <w:sz w:val="20"/>
                <w:szCs w:val="20"/>
              </w:rPr>
              <w:t xml:space="preserve"> 3.04), with interviews approximately 14 weeks </w:t>
            </w:r>
            <w:r w:rsidR="00E64027" w:rsidRPr="003A5513">
              <w:rPr>
                <w:rFonts w:ascii="Times New Roman" w:hAnsi="Times New Roman"/>
                <w:sz w:val="20"/>
                <w:szCs w:val="20"/>
              </w:rPr>
              <w:t>postnatal</w:t>
            </w:r>
          </w:p>
          <w:p w14:paraId="75A1D9C0" w14:textId="77777777" w:rsidR="00F9018A" w:rsidRPr="003A5513" w:rsidRDefault="00F9018A" w:rsidP="00430BE0">
            <w:pPr>
              <w:rPr>
                <w:rFonts w:ascii="Times New Roman" w:hAnsi="Times New Roman"/>
                <w:sz w:val="20"/>
                <w:szCs w:val="20"/>
              </w:rPr>
            </w:pPr>
          </w:p>
          <w:p w14:paraId="5F296DB0" w14:textId="3C6A9AD8" w:rsidR="00E755A2" w:rsidRPr="003A5513" w:rsidRDefault="00E755A2" w:rsidP="00430BE0">
            <w:pPr>
              <w:rPr>
                <w:rFonts w:ascii="Times New Roman" w:hAnsi="Times New Roman"/>
                <w:sz w:val="20"/>
                <w:szCs w:val="20"/>
              </w:rPr>
            </w:pPr>
            <w:r w:rsidRPr="003A5513">
              <w:rPr>
                <w:rFonts w:ascii="Times New Roman" w:hAnsi="Times New Roman"/>
                <w:i/>
                <w:iCs/>
                <w:sz w:val="20"/>
                <w:szCs w:val="20"/>
              </w:rPr>
              <w:t>Analysis</w:t>
            </w:r>
            <w:r w:rsidR="00AD732E" w:rsidRPr="003A5513">
              <w:rPr>
                <w:rFonts w:ascii="Times New Roman" w:hAnsi="Times New Roman"/>
                <w:i/>
                <w:iCs/>
                <w:sz w:val="20"/>
                <w:szCs w:val="20"/>
              </w:rPr>
              <w:t>*</w:t>
            </w:r>
          </w:p>
          <w:p w14:paraId="2E1320EE" w14:textId="287FD3E6" w:rsidR="00F9018A" w:rsidRPr="003A5513" w:rsidRDefault="00F9018A" w:rsidP="00430BE0">
            <w:pPr>
              <w:rPr>
                <w:rFonts w:ascii="Times New Roman" w:hAnsi="Times New Roman"/>
                <w:sz w:val="20"/>
                <w:szCs w:val="20"/>
              </w:rPr>
            </w:pPr>
            <w:r w:rsidRPr="003A5513">
              <w:rPr>
                <w:rFonts w:ascii="Times New Roman" w:hAnsi="Times New Roman"/>
                <w:sz w:val="20"/>
                <w:szCs w:val="20"/>
              </w:rPr>
              <w:t>Weighted statistics were estimated for whole study population, due to over-representing high-scoring fathers – but only for some of the analyses.</w:t>
            </w:r>
            <w:r w:rsidR="004E3E60" w:rsidRPr="003A5513">
              <w:rPr>
                <w:rFonts w:ascii="Times New Roman" w:hAnsi="Times New Roman"/>
                <w:sz w:val="20"/>
                <w:szCs w:val="20"/>
              </w:rPr>
              <w:t xml:space="preserve"> Weighted by re-running for a modelled dataset with 4 times the number of low-scoring fathers to approximate the original sample population.</w:t>
            </w:r>
          </w:p>
          <w:p w14:paraId="1511C3B3" w14:textId="20F7E1E0" w:rsidR="006324BE" w:rsidRPr="003A5513" w:rsidRDefault="006324BE" w:rsidP="00430BE0">
            <w:pPr>
              <w:rPr>
                <w:rFonts w:ascii="Times New Roman" w:hAnsi="Times New Roman"/>
                <w:sz w:val="20"/>
                <w:szCs w:val="20"/>
              </w:rPr>
            </w:pPr>
          </w:p>
        </w:tc>
        <w:tc>
          <w:tcPr>
            <w:tcW w:w="3156" w:type="dxa"/>
            <w:tcBorders>
              <w:top w:val="single" w:sz="4" w:space="0" w:color="auto"/>
            </w:tcBorders>
            <w:shd w:val="clear" w:color="auto" w:fill="auto"/>
          </w:tcPr>
          <w:p w14:paraId="176CBDDD" w14:textId="0F7EB72C" w:rsidR="00F9018A" w:rsidRPr="003A5513" w:rsidRDefault="00F9018A" w:rsidP="00430BE0">
            <w:pPr>
              <w:rPr>
                <w:rFonts w:ascii="Times New Roman" w:hAnsi="Times New Roman"/>
                <w:sz w:val="20"/>
                <w:szCs w:val="20"/>
              </w:rPr>
            </w:pPr>
            <w:r w:rsidRPr="003A5513">
              <w:rPr>
                <w:rFonts w:ascii="Times New Roman" w:hAnsi="Times New Roman"/>
                <w:sz w:val="20"/>
                <w:szCs w:val="20"/>
              </w:rPr>
              <w:t>Reported that older men were more likely to participate</w:t>
            </w:r>
            <w:r w:rsidR="002F6E69" w:rsidRPr="003A5513">
              <w:rPr>
                <w:rFonts w:ascii="Times New Roman" w:hAnsi="Times New Roman"/>
                <w:sz w:val="20"/>
                <w:szCs w:val="20"/>
              </w:rPr>
              <w:t>.</w:t>
            </w:r>
          </w:p>
          <w:p w14:paraId="794DBF06" w14:textId="77777777" w:rsidR="00F9018A" w:rsidRPr="003A5513" w:rsidRDefault="00F9018A" w:rsidP="00430BE0">
            <w:pPr>
              <w:rPr>
                <w:rFonts w:ascii="Times New Roman" w:hAnsi="Times New Roman"/>
                <w:sz w:val="20"/>
                <w:szCs w:val="20"/>
              </w:rPr>
            </w:pPr>
          </w:p>
          <w:p w14:paraId="7F69929F" w14:textId="77777777" w:rsidR="00F9018A" w:rsidRPr="003A5513" w:rsidRDefault="00F9018A" w:rsidP="00430BE0">
            <w:pPr>
              <w:rPr>
                <w:rFonts w:ascii="Times New Roman" w:hAnsi="Times New Roman"/>
                <w:sz w:val="20"/>
                <w:szCs w:val="20"/>
              </w:rPr>
            </w:pPr>
            <w:r w:rsidRPr="003A5513">
              <w:rPr>
                <w:rFonts w:ascii="Times New Roman" w:hAnsi="Times New Roman"/>
                <w:sz w:val="20"/>
                <w:szCs w:val="20"/>
              </w:rPr>
              <w:t>“The relatively modest participation rate means the results may not be fully generalisable to the whole population.” (p.365)</w:t>
            </w:r>
          </w:p>
          <w:p w14:paraId="7032B059" w14:textId="77777777" w:rsidR="00F9018A" w:rsidRPr="003A5513" w:rsidRDefault="00F9018A" w:rsidP="00430BE0">
            <w:pPr>
              <w:rPr>
                <w:rFonts w:ascii="Times New Roman" w:hAnsi="Times New Roman"/>
                <w:sz w:val="20"/>
                <w:szCs w:val="20"/>
              </w:rPr>
            </w:pPr>
          </w:p>
          <w:p w14:paraId="55AF3434" w14:textId="59B85416" w:rsidR="00F9018A" w:rsidRPr="003A5513" w:rsidRDefault="00F9018A" w:rsidP="00430BE0">
            <w:pPr>
              <w:rPr>
                <w:rFonts w:ascii="Times New Roman" w:hAnsi="Times New Roman"/>
                <w:sz w:val="20"/>
                <w:szCs w:val="20"/>
              </w:rPr>
            </w:pPr>
            <w:r w:rsidRPr="003A5513">
              <w:rPr>
                <w:rFonts w:ascii="Times New Roman" w:hAnsi="Times New Roman"/>
                <w:sz w:val="20"/>
                <w:szCs w:val="20"/>
              </w:rPr>
              <w:t>Authors recommended future studies aim to deliver instruments at the same assessment</w:t>
            </w:r>
            <w:r w:rsidR="002F6E69" w:rsidRPr="003A5513">
              <w:rPr>
                <w:rFonts w:ascii="Times New Roman" w:hAnsi="Times New Roman"/>
                <w:sz w:val="20"/>
                <w:szCs w:val="20"/>
              </w:rPr>
              <w:t xml:space="preserve"> but also cited research with mothers that indicated such time intervals </w:t>
            </w:r>
            <w:r w:rsidRPr="003A5513">
              <w:rPr>
                <w:rFonts w:ascii="Times New Roman" w:hAnsi="Times New Roman"/>
                <w:sz w:val="20"/>
                <w:szCs w:val="20"/>
              </w:rPr>
              <w:t>may not be problematic</w:t>
            </w:r>
            <w:r w:rsidR="002F6E69" w:rsidRPr="003A5513">
              <w:rPr>
                <w:rFonts w:ascii="Times New Roman" w:hAnsi="Times New Roman"/>
                <w:sz w:val="20"/>
                <w:szCs w:val="20"/>
              </w:rPr>
              <w:t>.</w:t>
            </w:r>
          </w:p>
          <w:p w14:paraId="658D65BE" w14:textId="5315FEDE" w:rsidR="006324BE" w:rsidRPr="003A5513" w:rsidRDefault="006324BE" w:rsidP="00430BE0">
            <w:pPr>
              <w:rPr>
                <w:rFonts w:ascii="Times New Roman" w:hAnsi="Times New Roman"/>
                <w:sz w:val="20"/>
                <w:szCs w:val="20"/>
              </w:rPr>
            </w:pPr>
          </w:p>
        </w:tc>
      </w:tr>
      <w:tr w:rsidR="00430BE0" w:rsidRPr="003A5513" w14:paraId="681CD0A4" w14:textId="77777777" w:rsidTr="00813FE4">
        <w:trPr>
          <w:trHeight w:val="80"/>
        </w:trPr>
        <w:tc>
          <w:tcPr>
            <w:tcW w:w="1418" w:type="dxa"/>
            <w:tcBorders>
              <w:top w:val="single" w:sz="4" w:space="0" w:color="auto"/>
              <w:bottom w:val="single" w:sz="4" w:space="0" w:color="auto"/>
            </w:tcBorders>
            <w:shd w:val="clear" w:color="auto" w:fill="auto"/>
          </w:tcPr>
          <w:p w14:paraId="121DC32A"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lastRenderedPageBreak/>
              <w:t>Lai et al. (2010)</w:t>
            </w:r>
          </w:p>
          <w:p w14:paraId="1AD4E46C" w14:textId="77777777" w:rsidR="006324BE" w:rsidRPr="003A5513" w:rsidRDefault="006324BE" w:rsidP="00430BE0">
            <w:pPr>
              <w:rPr>
                <w:rFonts w:ascii="Times New Roman" w:hAnsi="Times New Roman"/>
                <w:sz w:val="20"/>
                <w:szCs w:val="20"/>
              </w:rPr>
            </w:pPr>
          </w:p>
          <w:p w14:paraId="744BC59E" w14:textId="50F98EFA" w:rsidR="006324BE" w:rsidRPr="003A5513" w:rsidRDefault="006324BE" w:rsidP="00430BE0">
            <w:pPr>
              <w:rPr>
                <w:rFonts w:ascii="Times New Roman" w:hAnsi="Times New Roman"/>
                <w:sz w:val="20"/>
                <w:szCs w:val="20"/>
              </w:rPr>
            </w:pPr>
            <w:r w:rsidRPr="003A5513">
              <w:rPr>
                <w:rFonts w:ascii="Times New Roman" w:hAnsi="Times New Roman"/>
                <w:sz w:val="20"/>
                <w:szCs w:val="20"/>
              </w:rPr>
              <w:t>Hong Kong</w:t>
            </w:r>
          </w:p>
          <w:p w14:paraId="10EEF7AC" w14:textId="3AA035B6" w:rsidR="000B2E09" w:rsidRPr="003A5513" w:rsidRDefault="000B2E09" w:rsidP="00430BE0">
            <w:pPr>
              <w:rPr>
                <w:rFonts w:ascii="Times New Roman" w:hAnsi="Times New Roman"/>
                <w:sz w:val="20"/>
                <w:szCs w:val="20"/>
              </w:rPr>
            </w:pPr>
          </w:p>
          <w:p w14:paraId="4501E2EE" w14:textId="77777777" w:rsidR="000B2E09" w:rsidRPr="003A5513" w:rsidRDefault="000B2E09" w:rsidP="000B2E09">
            <w:pPr>
              <w:rPr>
                <w:rFonts w:ascii="Times New Roman" w:hAnsi="Times New Roman"/>
                <w:b/>
                <w:bCs/>
                <w:sz w:val="20"/>
                <w:szCs w:val="20"/>
              </w:rPr>
            </w:pPr>
            <w:r w:rsidRPr="003A5513">
              <w:rPr>
                <w:rFonts w:ascii="Times New Roman" w:hAnsi="Times New Roman"/>
                <w:b/>
                <w:bCs/>
                <w:sz w:val="20"/>
                <w:szCs w:val="20"/>
              </w:rPr>
              <w:t>Aims</w:t>
            </w:r>
          </w:p>
          <w:p w14:paraId="513BBDB0" w14:textId="1B22687B" w:rsidR="006324BE" w:rsidRPr="003A5513" w:rsidRDefault="000B2E09" w:rsidP="000B2E09">
            <w:pPr>
              <w:rPr>
                <w:rFonts w:ascii="Times New Roman" w:hAnsi="Times New Roman"/>
                <w:sz w:val="20"/>
                <w:szCs w:val="20"/>
              </w:rPr>
            </w:pPr>
            <w:r w:rsidRPr="003A5513">
              <w:rPr>
                <w:rFonts w:ascii="Times New Roman" w:hAnsi="Times New Roman"/>
                <w:sz w:val="20"/>
                <w:szCs w:val="20"/>
              </w:rPr>
              <w:t>- Validate the</w:t>
            </w:r>
            <w:r w:rsidR="0090442B" w:rsidRPr="003A5513">
              <w:rPr>
                <w:rFonts w:ascii="Times New Roman" w:hAnsi="Times New Roman"/>
                <w:sz w:val="20"/>
                <w:szCs w:val="20"/>
              </w:rPr>
              <w:t xml:space="preserve"> Chinese </w:t>
            </w:r>
            <w:r w:rsidRPr="003A5513">
              <w:rPr>
                <w:rFonts w:ascii="Times New Roman" w:hAnsi="Times New Roman"/>
                <w:sz w:val="20"/>
                <w:szCs w:val="20"/>
              </w:rPr>
              <w:t>EPDS, BDI, PHQ-9 in screening for postnatal depression among Chinese fathers in Hong Kong</w:t>
            </w:r>
          </w:p>
          <w:p w14:paraId="64B5E39B" w14:textId="72F21BD1" w:rsidR="0090442B" w:rsidRPr="003A5513" w:rsidRDefault="0090442B" w:rsidP="000B2E09">
            <w:pPr>
              <w:rPr>
                <w:rFonts w:ascii="Times New Roman" w:hAnsi="Times New Roman"/>
                <w:sz w:val="20"/>
                <w:szCs w:val="20"/>
              </w:rPr>
            </w:pPr>
            <w:r w:rsidRPr="003A5513">
              <w:rPr>
                <w:rFonts w:ascii="Times New Roman" w:hAnsi="Times New Roman"/>
                <w:sz w:val="20"/>
                <w:szCs w:val="20"/>
              </w:rPr>
              <w:t>- Compare the tools’ psychometric properties</w:t>
            </w:r>
          </w:p>
          <w:p w14:paraId="19E93C0E" w14:textId="0EDA1D29" w:rsidR="000B2E09" w:rsidRPr="003A5513" w:rsidRDefault="0090442B" w:rsidP="0090442B">
            <w:pPr>
              <w:rPr>
                <w:rFonts w:ascii="Times New Roman" w:hAnsi="Times New Roman"/>
                <w:sz w:val="20"/>
                <w:szCs w:val="20"/>
              </w:rPr>
            </w:pPr>
            <w:r w:rsidRPr="003A5513">
              <w:rPr>
                <w:rFonts w:ascii="Times New Roman" w:hAnsi="Times New Roman"/>
                <w:sz w:val="20"/>
                <w:szCs w:val="20"/>
              </w:rPr>
              <w:t xml:space="preserve">- </w:t>
            </w:r>
            <w:r w:rsidR="000B2E09" w:rsidRPr="003A5513">
              <w:rPr>
                <w:rFonts w:ascii="Times New Roman" w:hAnsi="Times New Roman"/>
                <w:sz w:val="20"/>
                <w:szCs w:val="20"/>
              </w:rPr>
              <w:t>Estimate prevalence of depression at 8 weeks postpartum using structured clinical interview</w:t>
            </w:r>
          </w:p>
        </w:tc>
        <w:tc>
          <w:tcPr>
            <w:tcW w:w="1418" w:type="dxa"/>
            <w:tcBorders>
              <w:top w:val="single" w:sz="4" w:space="0" w:color="auto"/>
              <w:bottom w:val="single" w:sz="4" w:space="0" w:color="auto"/>
            </w:tcBorders>
          </w:tcPr>
          <w:p w14:paraId="75E8475F"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Depression (minor/ major)</w:t>
            </w:r>
          </w:p>
          <w:p w14:paraId="6B06F55B" w14:textId="77777777" w:rsidR="006324BE" w:rsidRPr="003A5513" w:rsidRDefault="006324BE" w:rsidP="00430BE0">
            <w:pPr>
              <w:rPr>
                <w:rFonts w:ascii="Times New Roman" w:hAnsi="Times New Roman"/>
                <w:sz w:val="20"/>
                <w:szCs w:val="20"/>
              </w:rPr>
            </w:pPr>
          </w:p>
          <w:p w14:paraId="04FF88FE" w14:textId="77777777" w:rsidR="006324BE" w:rsidRPr="003A5513" w:rsidRDefault="006324BE" w:rsidP="00430BE0">
            <w:pPr>
              <w:rPr>
                <w:rFonts w:ascii="Times New Roman" w:hAnsi="Times New Roman"/>
                <w:sz w:val="20"/>
                <w:szCs w:val="20"/>
              </w:rPr>
            </w:pPr>
            <w:r w:rsidRPr="003A5513">
              <w:rPr>
                <w:rFonts w:ascii="Times New Roman" w:hAnsi="Times New Roman"/>
                <w:b/>
                <w:bCs/>
                <w:i/>
                <w:iCs/>
                <w:sz w:val="20"/>
                <w:szCs w:val="20"/>
              </w:rPr>
              <w:t>Time-point</w:t>
            </w:r>
            <w:r w:rsidRPr="003A5513">
              <w:rPr>
                <w:rFonts w:ascii="Times New Roman" w:hAnsi="Times New Roman"/>
                <w:sz w:val="20"/>
                <w:szCs w:val="20"/>
              </w:rPr>
              <w:t xml:space="preserve"> </w:t>
            </w:r>
          </w:p>
          <w:p w14:paraId="5A371F29"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Postnatal (10 weeks)</w:t>
            </w:r>
          </w:p>
          <w:p w14:paraId="10816C14" w14:textId="77777777" w:rsidR="006324BE" w:rsidRPr="003A5513" w:rsidRDefault="006324BE" w:rsidP="00430BE0">
            <w:pPr>
              <w:rPr>
                <w:rFonts w:ascii="Times New Roman" w:hAnsi="Times New Roman"/>
                <w:sz w:val="20"/>
                <w:szCs w:val="20"/>
              </w:rPr>
            </w:pPr>
          </w:p>
        </w:tc>
        <w:tc>
          <w:tcPr>
            <w:tcW w:w="2693" w:type="dxa"/>
            <w:tcBorders>
              <w:top w:val="single" w:sz="4" w:space="0" w:color="auto"/>
              <w:bottom w:val="single" w:sz="4" w:space="0" w:color="auto"/>
            </w:tcBorders>
            <w:shd w:val="clear" w:color="auto" w:fill="auto"/>
          </w:tcPr>
          <w:p w14:paraId="77E9B206" w14:textId="77777777" w:rsidR="00F9018A" w:rsidRPr="003A5513" w:rsidRDefault="00404171" w:rsidP="00430BE0">
            <w:pPr>
              <w:rPr>
                <w:rFonts w:ascii="Times New Roman" w:hAnsi="Times New Roman"/>
                <w:i/>
                <w:sz w:val="20"/>
                <w:szCs w:val="20"/>
              </w:rPr>
            </w:pPr>
            <w:r w:rsidRPr="003A5513">
              <w:rPr>
                <w:rFonts w:ascii="Times New Roman" w:hAnsi="Times New Roman"/>
                <w:i/>
                <w:sz w:val="20"/>
                <w:szCs w:val="20"/>
              </w:rPr>
              <w:t>Recruitment</w:t>
            </w:r>
          </w:p>
          <w:p w14:paraId="3B0EBE38" w14:textId="567FD578" w:rsidR="00F9018A" w:rsidRPr="003A5513" w:rsidRDefault="00F9018A" w:rsidP="00430BE0">
            <w:pPr>
              <w:rPr>
                <w:rFonts w:ascii="Times New Roman" w:hAnsi="Times New Roman"/>
                <w:sz w:val="20"/>
                <w:szCs w:val="20"/>
              </w:rPr>
            </w:pPr>
            <w:r w:rsidRPr="003A5513">
              <w:rPr>
                <w:rFonts w:ascii="Times New Roman" w:hAnsi="Times New Roman"/>
                <w:sz w:val="20"/>
                <w:szCs w:val="20"/>
              </w:rPr>
              <w:t>Recruited from postnatal wards at a “University-affiliated general hospital”</w:t>
            </w:r>
            <w:r w:rsidR="00813FE4" w:rsidRPr="003A5513">
              <w:rPr>
                <w:rFonts w:ascii="Times New Roman" w:hAnsi="Times New Roman"/>
                <w:sz w:val="20"/>
                <w:szCs w:val="20"/>
              </w:rPr>
              <w:t xml:space="preserve">, recruiting </w:t>
            </w:r>
            <w:r w:rsidRPr="003A5513">
              <w:rPr>
                <w:rFonts w:ascii="Times New Roman" w:hAnsi="Times New Roman"/>
                <w:sz w:val="20"/>
                <w:szCs w:val="20"/>
              </w:rPr>
              <w:t>partners of women consecutively admitted</w:t>
            </w:r>
          </w:p>
          <w:p w14:paraId="3CB732FB" w14:textId="3FA4508C" w:rsidR="00404171" w:rsidRPr="003A5513" w:rsidRDefault="00404171" w:rsidP="00430BE0">
            <w:pPr>
              <w:rPr>
                <w:rFonts w:ascii="Times New Roman" w:hAnsi="Times New Roman"/>
                <w:i/>
                <w:sz w:val="20"/>
                <w:szCs w:val="20"/>
              </w:rPr>
            </w:pPr>
          </w:p>
          <w:p w14:paraId="3FDD6E01" w14:textId="36266123" w:rsidR="00813FE4" w:rsidRPr="003A5513" w:rsidRDefault="00813FE4" w:rsidP="00813FE4">
            <w:pPr>
              <w:rPr>
                <w:rFonts w:ascii="Times New Roman" w:hAnsi="Times New Roman"/>
                <w:i/>
                <w:iCs/>
                <w:sz w:val="20"/>
                <w:szCs w:val="20"/>
              </w:rPr>
            </w:pPr>
            <w:r w:rsidRPr="003A5513">
              <w:rPr>
                <w:rFonts w:ascii="Times New Roman" w:hAnsi="Times New Roman"/>
                <w:i/>
                <w:iCs/>
                <w:sz w:val="20"/>
                <w:szCs w:val="20"/>
              </w:rPr>
              <w:t>Selection bias</w:t>
            </w:r>
            <w:r w:rsidR="00AD732E" w:rsidRPr="003A5513">
              <w:rPr>
                <w:rFonts w:ascii="Times New Roman" w:hAnsi="Times New Roman"/>
                <w:i/>
                <w:iCs/>
                <w:sz w:val="20"/>
                <w:szCs w:val="20"/>
              </w:rPr>
              <w:t>*</w:t>
            </w:r>
          </w:p>
          <w:p w14:paraId="7D580427" w14:textId="2611911B" w:rsidR="00F9018A" w:rsidRPr="003A5513" w:rsidRDefault="00813FE4" w:rsidP="00813FE4">
            <w:pPr>
              <w:rPr>
                <w:rFonts w:ascii="Times New Roman" w:hAnsi="Times New Roman"/>
                <w:sz w:val="20"/>
                <w:szCs w:val="20"/>
              </w:rPr>
            </w:pPr>
            <w:r w:rsidRPr="003A5513">
              <w:rPr>
                <w:rFonts w:ascii="Times New Roman" w:hAnsi="Times New Roman"/>
                <w:sz w:val="20"/>
                <w:szCs w:val="20"/>
              </w:rPr>
              <w:t xml:space="preserve">Consecutive sampling. </w:t>
            </w:r>
            <w:r w:rsidR="00F9018A" w:rsidRPr="003A5513">
              <w:rPr>
                <w:rFonts w:ascii="Times New Roman" w:hAnsi="Times New Roman"/>
                <w:sz w:val="20"/>
                <w:szCs w:val="20"/>
              </w:rPr>
              <w:t xml:space="preserve">Approached 2,351 men and their partners with overall response rate of 44%; then sent measures by post at 8 weeks </w:t>
            </w:r>
            <w:r w:rsidR="00E64027" w:rsidRPr="003A5513">
              <w:rPr>
                <w:rFonts w:ascii="Times New Roman" w:hAnsi="Times New Roman"/>
                <w:sz w:val="20"/>
                <w:szCs w:val="20"/>
              </w:rPr>
              <w:t>postnatal</w:t>
            </w:r>
            <w:r w:rsidR="00F9018A" w:rsidRPr="003A5513">
              <w:rPr>
                <w:rFonts w:ascii="Times New Roman" w:hAnsi="Times New Roman"/>
                <w:sz w:val="20"/>
                <w:szCs w:val="20"/>
              </w:rPr>
              <w:t xml:space="preserve">; if not returned within 3-4 weeks, reminder call was made; if not returned within further 2 weeks, contacted again </w:t>
            </w:r>
            <w:r w:rsidR="00F9018A" w:rsidRPr="003A5513">
              <w:rPr>
                <w:rFonts w:ascii="Times New Roman" w:hAnsi="Times New Roman"/>
                <w:sz w:val="20"/>
                <w:szCs w:val="20"/>
              </w:rPr>
              <w:sym w:font="Wingdings" w:char="F0E0"/>
            </w:r>
            <w:r w:rsidR="00F9018A" w:rsidRPr="003A5513">
              <w:rPr>
                <w:rFonts w:ascii="Times New Roman" w:hAnsi="Times New Roman"/>
                <w:sz w:val="20"/>
                <w:szCs w:val="20"/>
              </w:rPr>
              <w:t xml:space="preserve"> number completing index test unclear </w:t>
            </w:r>
            <w:r w:rsidR="00F9018A" w:rsidRPr="003A5513">
              <w:rPr>
                <w:rFonts w:ascii="Times New Roman" w:hAnsi="Times New Roman"/>
                <w:sz w:val="20"/>
                <w:szCs w:val="20"/>
              </w:rPr>
              <w:sym w:font="Wingdings" w:char="F0E0"/>
            </w:r>
            <w:r w:rsidR="00F9018A" w:rsidRPr="003A5513">
              <w:rPr>
                <w:rFonts w:ascii="Times New Roman" w:hAnsi="Times New Roman"/>
                <w:sz w:val="20"/>
                <w:szCs w:val="20"/>
              </w:rPr>
              <w:t xml:space="preserve"> . 551 fathers had diagnostic interview</w:t>
            </w:r>
          </w:p>
          <w:p w14:paraId="6DB18EEE" w14:textId="77777777" w:rsidR="00F9018A" w:rsidRPr="003A5513" w:rsidRDefault="00F9018A" w:rsidP="00430BE0">
            <w:pPr>
              <w:rPr>
                <w:rFonts w:ascii="Times New Roman" w:hAnsi="Times New Roman"/>
                <w:i/>
                <w:iCs/>
                <w:sz w:val="20"/>
                <w:szCs w:val="20"/>
              </w:rPr>
            </w:pPr>
          </w:p>
          <w:p w14:paraId="330F7D63" w14:textId="77777777" w:rsidR="00404171" w:rsidRPr="003A5513" w:rsidRDefault="00404171" w:rsidP="00430BE0">
            <w:pPr>
              <w:rPr>
                <w:rFonts w:ascii="Times New Roman" w:hAnsi="Times New Roman"/>
                <w:sz w:val="20"/>
                <w:szCs w:val="20"/>
              </w:rPr>
            </w:pPr>
            <w:r w:rsidRPr="003A5513">
              <w:rPr>
                <w:rFonts w:ascii="Times New Roman" w:hAnsi="Times New Roman"/>
                <w:i/>
                <w:sz w:val="20"/>
                <w:szCs w:val="20"/>
              </w:rPr>
              <w:t xml:space="preserve">Eligibility </w:t>
            </w:r>
          </w:p>
          <w:p w14:paraId="72BD3560" w14:textId="772C663E" w:rsidR="006324BE" w:rsidRPr="003A5513" w:rsidRDefault="00AD732E" w:rsidP="00430BE0">
            <w:pPr>
              <w:rPr>
                <w:rFonts w:ascii="Times New Roman" w:hAnsi="Times New Roman"/>
                <w:sz w:val="20"/>
                <w:szCs w:val="20"/>
              </w:rPr>
            </w:pPr>
            <w:r w:rsidRPr="003A5513">
              <w:rPr>
                <w:rFonts w:ascii="Times New Roman" w:hAnsi="Times New Roman"/>
                <w:sz w:val="20"/>
                <w:szCs w:val="20"/>
              </w:rPr>
              <w:t>- L</w:t>
            </w:r>
            <w:r w:rsidR="00F9018A" w:rsidRPr="003A5513">
              <w:rPr>
                <w:rFonts w:ascii="Times New Roman" w:hAnsi="Times New Roman"/>
                <w:sz w:val="20"/>
                <w:szCs w:val="20"/>
              </w:rPr>
              <w:t>imited to men of Chinese ethnicity with permanent residency rights in Hong Kong; noted need for separate study of immigrants</w:t>
            </w:r>
          </w:p>
        </w:tc>
        <w:tc>
          <w:tcPr>
            <w:tcW w:w="2552" w:type="dxa"/>
            <w:tcBorders>
              <w:top w:val="single" w:sz="4" w:space="0" w:color="auto"/>
              <w:bottom w:val="single" w:sz="4" w:space="0" w:color="auto"/>
            </w:tcBorders>
          </w:tcPr>
          <w:p w14:paraId="7AB2E200" w14:textId="77777777" w:rsidR="00F9018A" w:rsidRPr="003A5513" w:rsidRDefault="00404171" w:rsidP="00430BE0">
            <w:pPr>
              <w:rPr>
                <w:rFonts w:ascii="Times New Roman" w:hAnsi="Times New Roman"/>
                <w:i/>
                <w:sz w:val="20"/>
                <w:szCs w:val="20"/>
              </w:rPr>
            </w:pPr>
            <w:r w:rsidRPr="003A5513">
              <w:rPr>
                <w:rFonts w:ascii="Times New Roman" w:hAnsi="Times New Roman"/>
                <w:i/>
                <w:sz w:val="20"/>
                <w:szCs w:val="20"/>
              </w:rPr>
              <w:t>Sample size</w:t>
            </w:r>
          </w:p>
          <w:p w14:paraId="37AB50E2" w14:textId="34E2C52B" w:rsidR="00F9018A" w:rsidRPr="003A5513" w:rsidRDefault="00F9018A" w:rsidP="00430BE0">
            <w:pPr>
              <w:rPr>
                <w:rFonts w:ascii="Times New Roman" w:hAnsi="Times New Roman"/>
                <w:sz w:val="20"/>
                <w:szCs w:val="20"/>
              </w:rPr>
            </w:pPr>
            <w:r w:rsidRPr="003A5513">
              <w:rPr>
                <w:rFonts w:ascii="Times New Roman" w:hAnsi="Times New Roman"/>
                <w:sz w:val="20"/>
                <w:szCs w:val="20"/>
              </w:rPr>
              <w:t xml:space="preserve">551 fathers </w:t>
            </w:r>
          </w:p>
          <w:p w14:paraId="09EF9B20" w14:textId="424AB3EF" w:rsidR="00404171" w:rsidRPr="003A5513" w:rsidRDefault="00404171" w:rsidP="00430BE0">
            <w:pPr>
              <w:rPr>
                <w:rFonts w:ascii="Times New Roman" w:hAnsi="Times New Roman"/>
                <w:i/>
                <w:sz w:val="20"/>
                <w:szCs w:val="20"/>
              </w:rPr>
            </w:pPr>
          </w:p>
          <w:p w14:paraId="481EC03D" w14:textId="77777777"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Socio-demographics</w:t>
            </w:r>
          </w:p>
          <w:p w14:paraId="394C7CFE" w14:textId="77777777" w:rsidR="00F06D39" w:rsidRPr="003A5513" w:rsidRDefault="002F6E69"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w:t>
            </w:r>
            <w:r w:rsidR="00F9018A" w:rsidRPr="003A5513">
              <w:rPr>
                <w:rFonts w:ascii="Times New Roman" w:hAnsi="Times New Roman"/>
                <w:sz w:val="20"/>
                <w:szCs w:val="20"/>
              </w:rPr>
              <w:t xml:space="preserve">Mean paternal age 33.4 </w:t>
            </w:r>
            <w:r w:rsidR="003A6CFE" w:rsidRPr="003A5513">
              <w:rPr>
                <w:rFonts w:ascii="Times New Roman" w:hAnsi="Times New Roman"/>
                <w:sz w:val="20"/>
                <w:szCs w:val="20"/>
              </w:rPr>
              <w:t xml:space="preserve">years </w:t>
            </w:r>
            <w:r w:rsidR="00F9018A" w:rsidRPr="003A5513">
              <w:rPr>
                <w:rFonts w:ascii="Times New Roman" w:hAnsi="Times New Roman"/>
                <w:sz w:val="20"/>
                <w:szCs w:val="20"/>
              </w:rPr>
              <w:t>(</w:t>
            </w:r>
            <w:r w:rsidR="00E64027" w:rsidRPr="003A5513">
              <w:rPr>
                <w:rFonts w:ascii="Times New Roman" w:hAnsi="Times New Roman"/>
                <w:sz w:val="20"/>
                <w:szCs w:val="20"/>
              </w:rPr>
              <w:t>SD</w:t>
            </w:r>
            <w:r w:rsidR="00F9018A" w:rsidRPr="003A5513">
              <w:rPr>
                <w:rFonts w:ascii="Times New Roman" w:hAnsi="Times New Roman"/>
                <w:sz w:val="20"/>
                <w:szCs w:val="20"/>
              </w:rPr>
              <w:t xml:space="preserve"> 5.9, range 18-59), </w:t>
            </w:r>
            <w:r w:rsidRPr="003A5513">
              <w:rPr>
                <w:rFonts w:ascii="Times New Roman" w:hAnsi="Times New Roman"/>
                <w:sz w:val="20"/>
                <w:szCs w:val="20"/>
              </w:rPr>
              <w:t>-M</w:t>
            </w:r>
            <w:r w:rsidR="00F9018A" w:rsidRPr="003A5513">
              <w:rPr>
                <w:rFonts w:ascii="Times New Roman" w:hAnsi="Times New Roman"/>
                <w:sz w:val="20"/>
                <w:szCs w:val="20"/>
              </w:rPr>
              <w:t xml:space="preserve">ean number of children </w:t>
            </w:r>
            <w:r w:rsidR="00F06D39" w:rsidRPr="003A5513">
              <w:rPr>
                <w:rFonts w:ascii="Times New Roman" w:hAnsi="Times New Roman"/>
                <w:sz w:val="20"/>
                <w:szCs w:val="20"/>
              </w:rPr>
              <w:t xml:space="preserve">(including new child) </w:t>
            </w:r>
            <w:r w:rsidR="00F9018A" w:rsidRPr="003A5513">
              <w:rPr>
                <w:rFonts w:ascii="Times New Roman" w:hAnsi="Times New Roman"/>
                <w:sz w:val="20"/>
                <w:szCs w:val="20"/>
              </w:rPr>
              <w:t>1.3 (</w:t>
            </w:r>
            <w:r w:rsidR="00E64027" w:rsidRPr="003A5513">
              <w:rPr>
                <w:rFonts w:ascii="Times New Roman" w:hAnsi="Times New Roman"/>
                <w:sz w:val="20"/>
                <w:szCs w:val="20"/>
              </w:rPr>
              <w:t>SD</w:t>
            </w:r>
            <w:r w:rsidR="00F9018A" w:rsidRPr="003A5513">
              <w:rPr>
                <w:rFonts w:ascii="Times New Roman" w:hAnsi="Times New Roman"/>
                <w:sz w:val="20"/>
                <w:szCs w:val="20"/>
              </w:rPr>
              <w:t xml:space="preserve"> 0.5, range 1-4)</w:t>
            </w:r>
          </w:p>
          <w:p w14:paraId="6BAEE394" w14:textId="77777777" w:rsidR="00F06D39" w:rsidRPr="003A5513" w:rsidRDefault="00F06D39"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M</w:t>
            </w:r>
            <w:r w:rsidR="00F9018A" w:rsidRPr="003A5513">
              <w:rPr>
                <w:rFonts w:ascii="Times New Roman" w:hAnsi="Times New Roman"/>
                <w:sz w:val="20"/>
                <w:szCs w:val="20"/>
              </w:rPr>
              <w:t>ean monthly income (Hong Kong dollars) 37</w:t>
            </w:r>
            <w:r w:rsidRPr="003A5513">
              <w:rPr>
                <w:rFonts w:ascii="Times New Roman" w:hAnsi="Times New Roman"/>
                <w:sz w:val="20"/>
                <w:szCs w:val="20"/>
              </w:rPr>
              <w:t>,</w:t>
            </w:r>
            <w:r w:rsidR="00F9018A" w:rsidRPr="003A5513">
              <w:rPr>
                <w:rFonts w:ascii="Times New Roman" w:hAnsi="Times New Roman"/>
                <w:sz w:val="20"/>
                <w:szCs w:val="20"/>
              </w:rPr>
              <w:t>493 (SD 85823)</w:t>
            </w:r>
          </w:p>
          <w:p w14:paraId="30AEC847" w14:textId="11E92CED" w:rsidR="00F06D39" w:rsidRPr="003A5513" w:rsidRDefault="00F06D39"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 R</w:t>
            </w:r>
            <w:r w:rsidR="00F9018A" w:rsidRPr="003A5513">
              <w:rPr>
                <w:rFonts w:ascii="Times New Roman" w:hAnsi="Times New Roman"/>
                <w:sz w:val="20"/>
                <w:szCs w:val="20"/>
              </w:rPr>
              <w:t>ange of social classes</w:t>
            </w:r>
            <w:r w:rsidR="00CB5F1D" w:rsidRPr="003A5513">
              <w:rPr>
                <w:rFonts w:ascii="Times New Roman" w:hAnsi="Times New Roman"/>
                <w:sz w:val="20"/>
                <w:szCs w:val="20"/>
              </w:rPr>
              <w:t xml:space="preserve"> (classes I-V respectively 8.7, 26.1, 58.8, 3.3, 3.1%)</w:t>
            </w:r>
          </w:p>
          <w:p w14:paraId="33B0CFD7" w14:textId="77777777" w:rsidR="00F06D39" w:rsidRPr="003A5513" w:rsidRDefault="00F06D39"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 M</w:t>
            </w:r>
            <w:r w:rsidR="00F9018A" w:rsidRPr="003A5513">
              <w:rPr>
                <w:rFonts w:ascii="Times New Roman" w:hAnsi="Times New Roman"/>
                <w:sz w:val="20"/>
                <w:szCs w:val="20"/>
              </w:rPr>
              <w:t>ajority married (96.7%, 3.1% cohabiting, 0.2% single)</w:t>
            </w:r>
          </w:p>
          <w:p w14:paraId="6AF855C3" w14:textId="07AB5C91" w:rsidR="00F06D39" w:rsidRPr="003A5513" w:rsidRDefault="00F06D39"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 xml:space="preserve">- </w:t>
            </w:r>
            <w:r w:rsidR="00CB5F1D" w:rsidRPr="003A5513">
              <w:rPr>
                <w:rFonts w:ascii="Times New Roman" w:hAnsi="Times New Roman"/>
                <w:sz w:val="20"/>
                <w:szCs w:val="20"/>
              </w:rPr>
              <w:t>Range of e</w:t>
            </w:r>
            <w:r w:rsidR="00F9018A" w:rsidRPr="003A5513">
              <w:rPr>
                <w:rFonts w:ascii="Times New Roman" w:hAnsi="Times New Roman"/>
                <w:sz w:val="20"/>
                <w:szCs w:val="20"/>
              </w:rPr>
              <w:t xml:space="preserve">ducation </w:t>
            </w:r>
            <w:r w:rsidR="00CB5F1D" w:rsidRPr="003A5513">
              <w:rPr>
                <w:rFonts w:ascii="Times New Roman" w:hAnsi="Times New Roman"/>
                <w:sz w:val="20"/>
                <w:szCs w:val="20"/>
              </w:rPr>
              <w:t xml:space="preserve">(0.2% none, 0.2% kindergarten, 3.3% primary, </w:t>
            </w:r>
            <w:r w:rsidR="00F9018A" w:rsidRPr="003A5513">
              <w:rPr>
                <w:rFonts w:ascii="Times New Roman" w:hAnsi="Times New Roman"/>
                <w:sz w:val="20"/>
                <w:szCs w:val="20"/>
              </w:rPr>
              <w:t>56.1% secondary, 40.3% University)</w:t>
            </w:r>
          </w:p>
          <w:p w14:paraId="1D682FAE" w14:textId="344E86B2" w:rsidR="00F9018A" w:rsidRPr="003A5513" w:rsidRDefault="00F06D39"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 Ra</w:t>
            </w:r>
            <w:r w:rsidR="00F9018A" w:rsidRPr="003A5513">
              <w:rPr>
                <w:rFonts w:ascii="Times New Roman" w:hAnsi="Times New Roman"/>
                <w:sz w:val="20"/>
                <w:szCs w:val="20"/>
              </w:rPr>
              <w:t xml:space="preserve">nge of occupation categories </w:t>
            </w:r>
            <w:r w:rsidRPr="003A5513">
              <w:rPr>
                <w:rFonts w:ascii="Times New Roman" w:hAnsi="Times New Roman"/>
                <w:sz w:val="20"/>
                <w:szCs w:val="20"/>
              </w:rPr>
              <w:t>(</w:t>
            </w:r>
            <w:r w:rsidR="00F9018A" w:rsidRPr="003A5513">
              <w:rPr>
                <w:rFonts w:ascii="Times New Roman" w:hAnsi="Times New Roman"/>
                <w:sz w:val="20"/>
                <w:szCs w:val="20"/>
              </w:rPr>
              <w:t>58.6% skilled and 35.0% professional/ semi</w:t>
            </w:r>
            <w:r w:rsidR="00E64027" w:rsidRPr="003A5513">
              <w:rPr>
                <w:rFonts w:ascii="Times New Roman" w:hAnsi="Times New Roman"/>
                <w:sz w:val="20"/>
                <w:szCs w:val="20"/>
              </w:rPr>
              <w:t>-</w:t>
            </w:r>
            <w:r w:rsidR="00F9018A" w:rsidRPr="003A5513">
              <w:rPr>
                <w:rFonts w:ascii="Times New Roman" w:hAnsi="Times New Roman"/>
                <w:sz w:val="20"/>
                <w:szCs w:val="20"/>
              </w:rPr>
              <w:t>professional</w:t>
            </w:r>
            <w:r w:rsidRPr="003A5513">
              <w:rPr>
                <w:rFonts w:ascii="Times New Roman" w:hAnsi="Times New Roman"/>
                <w:sz w:val="20"/>
                <w:szCs w:val="20"/>
              </w:rPr>
              <w:t>)</w:t>
            </w:r>
            <w:r w:rsidR="00F9018A" w:rsidRPr="003A5513">
              <w:rPr>
                <w:rFonts w:ascii="Times New Roman" w:hAnsi="Times New Roman"/>
                <w:sz w:val="20"/>
                <w:szCs w:val="20"/>
              </w:rPr>
              <w:t xml:space="preserve"> </w:t>
            </w:r>
          </w:p>
          <w:p w14:paraId="63482D31" w14:textId="77777777" w:rsidR="00F9018A" w:rsidRPr="003A5513" w:rsidRDefault="00F9018A" w:rsidP="00430BE0">
            <w:pPr>
              <w:rPr>
                <w:rFonts w:ascii="Times New Roman" w:hAnsi="Times New Roman"/>
                <w:i/>
                <w:sz w:val="20"/>
                <w:szCs w:val="20"/>
              </w:rPr>
            </w:pPr>
          </w:p>
          <w:p w14:paraId="5EC1C50A" w14:textId="3B9522F8"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Paternal mental health history</w:t>
            </w:r>
          </w:p>
          <w:p w14:paraId="5888D838" w14:textId="45012E1D" w:rsidR="00F9018A" w:rsidRPr="003A5513" w:rsidRDefault="002F6E69"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 Past/current psychiatric history (</w:t>
            </w:r>
            <w:r w:rsidR="00F9018A" w:rsidRPr="003A5513">
              <w:rPr>
                <w:rFonts w:ascii="Times New Roman" w:hAnsi="Times New Roman"/>
                <w:sz w:val="20"/>
                <w:szCs w:val="20"/>
              </w:rPr>
              <w:t>10/548</w:t>
            </w:r>
            <w:r w:rsidRPr="003A5513">
              <w:rPr>
                <w:rFonts w:ascii="Times New Roman" w:hAnsi="Times New Roman"/>
                <w:sz w:val="20"/>
                <w:szCs w:val="20"/>
              </w:rPr>
              <w:t xml:space="preserve">; </w:t>
            </w:r>
            <w:r w:rsidR="00F9018A" w:rsidRPr="003A5513">
              <w:rPr>
                <w:rFonts w:ascii="Times New Roman" w:hAnsi="Times New Roman"/>
                <w:sz w:val="20"/>
                <w:szCs w:val="20"/>
              </w:rPr>
              <w:t xml:space="preserve">1.8%) </w:t>
            </w:r>
          </w:p>
          <w:p w14:paraId="0CCAD27B" w14:textId="5BF9718E" w:rsidR="00430BE0" w:rsidRPr="003A5513" w:rsidRDefault="00430BE0" w:rsidP="00430BE0">
            <w:pPr>
              <w:autoSpaceDE w:val="0"/>
              <w:autoSpaceDN w:val="0"/>
              <w:adjustRightInd w:val="0"/>
              <w:rPr>
                <w:rFonts w:ascii="Times New Roman" w:hAnsi="Times New Roman"/>
                <w:sz w:val="20"/>
                <w:szCs w:val="20"/>
              </w:rPr>
            </w:pPr>
          </w:p>
          <w:p w14:paraId="0B862942" w14:textId="6737669D" w:rsidR="00430BE0" w:rsidRPr="003A5513" w:rsidRDefault="00430BE0" w:rsidP="00430BE0">
            <w:pPr>
              <w:autoSpaceDE w:val="0"/>
              <w:autoSpaceDN w:val="0"/>
              <w:adjustRightInd w:val="0"/>
              <w:rPr>
                <w:rFonts w:ascii="Times New Roman" w:hAnsi="Times New Roman"/>
                <w:sz w:val="20"/>
                <w:szCs w:val="20"/>
              </w:rPr>
            </w:pPr>
          </w:p>
          <w:p w14:paraId="53689610" w14:textId="6E51B568" w:rsidR="00F06D39" w:rsidRPr="003A5513" w:rsidRDefault="00F06D39" w:rsidP="00430BE0">
            <w:pPr>
              <w:autoSpaceDE w:val="0"/>
              <w:autoSpaceDN w:val="0"/>
              <w:adjustRightInd w:val="0"/>
              <w:rPr>
                <w:rFonts w:ascii="Times New Roman" w:hAnsi="Times New Roman"/>
                <w:sz w:val="20"/>
                <w:szCs w:val="20"/>
              </w:rPr>
            </w:pPr>
          </w:p>
          <w:p w14:paraId="13CAF190" w14:textId="6BA1CA72" w:rsidR="00F06D39" w:rsidRPr="003A5513" w:rsidRDefault="00F06D39" w:rsidP="00430BE0">
            <w:pPr>
              <w:autoSpaceDE w:val="0"/>
              <w:autoSpaceDN w:val="0"/>
              <w:adjustRightInd w:val="0"/>
              <w:rPr>
                <w:rFonts w:ascii="Times New Roman" w:hAnsi="Times New Roman"/>
                <w:sz w:val="20"/>
                <w:szCs w:val="20"/>
              </w:rPr>
            </w:pPr>
          </w:p>
          <w:p w14:paraId="38E06CE7" w14:textId="77777777" w:rsidR="00F06D39" w:rsidRPr="003A5513" w:rsidRDefault="00F06D39" w:rsidP="00430BE0">
            <w:pPr>
              <w:autoSpaceDE w:val="0"/>
              <w:autoSpaceDN w:val="0"/>
              <w:adjustRightInd w:val="0"/>
              <w:rPr>
                <w:rFonts w:ascii="Times New Roman" w:hAnsi="Times New Roman"/>
                <w:sz w:val="20"/>
                <w:szCs w:val="20"/>
              </w:rPr>
            </w:pPr>
          </w:p>
          <w:p w14:paraId="7DCDEEFF" w14:textId="77777777" w:rsidR="00430BE0" w:rsidRPr="003A5513" w:rsidRDefault="00430BE0" w:rsidP="00430BE0">
            <w:pPr>
              <w:autoSpaceDE w:val="0"/>
              <w:autoSpaceDN w:val="0"/>
              <w:adjustRightInd w:val="0"/>
              <w:rPr>
                <w:rFonts w:ascii="Times New Roman" w:hAnsi="Times New Roman"/>
                <w:sz w:val="20"/>
                <w:szCs w:val="20"/>
              </w:rPr>
            </w:pPr>
          </w:p>
          <w:p w14:paraId="2AB455F5" w14:textId="6352709B" w:rsidR="00F9018A" w:rsidRPr="003A5513" w:rsidRDefault="00F9018A" w:rsidP="00430BE0">
            <w:pPr>
              <w:autoSpaceDE w:val="0"/>
              <w:autoSpaceDN w:val="0"/>
              <w:adjustRightInd w:val="0"/>
              <w:rPr>
                <w:rFonts w:ascii="Times New Roman" w:hAnsi="Times New Roman"/>
                <w:sz w:val="20"/>
                <w:szCs w:val="20"/>
              </w:rPr>
            </w:pPr>
          </w:p>
          <w:p w14:paraId="6CB6CF46" w14:textId="77777777" w:rsidR="00F9018A" w:rsidRPr="003A5513" w:rsidRDefault="00F9018A" w:rsidP="00430BE0">
            <w:pPr>
              <w:autoSpaceDE w:val="0"/>
              <w:autoSpaceDN w:val="0"/>
              <w:adjustRightInd w:val="0"/>
              <w:rPr>
                <w:rFonts w:ascii="Times New Roman" w:hAnsi="Times New Roman"/>
                <w:sz w:val="20"/>
                <w:szCs w:val="20"/>
              </w:rPr>
            </w:pPr>
          </w:p>
          <w:p w14:paraId="520B98AE" w14:textId="6FB22604" w:rsidR="006324BE" w:rsidRPr="003A5513" w:rsidRDefault="006324BE" w:rsidP="00430BE0">
            <w:pPr>
              <w:rPr>
                <w:rFonts w:ascii="Times New Roman" w:hAnsi="Times New Roman"/>
                <w:sz w:val="20"/>
                <w:szCs w:val="20"/>
              </w:rPr>
            </w:pPr>
          </w:p>
        </w:tc>
        <w:tc>
          <w:tcPr>
            <w:tcW w:w="2126" w:type="dxa"/>
            <w:tcBorders>
              <w:top w:val="single" w:sz="4" w:space="0" w:color="auto"/>
              <w:bottom w:val="single" w:sz="4" w:space="0" w:color="auto"/>
            </w:tcBorders>
          </w:tcPr>
          <w:p w14:paraId="7F1F125F"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Index test (version)</w:t>
            </w:r>
          </w:p>
          <w:p w14:paraId="6610BB3F"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EPDS, BDI, PHQ-9 (Chinese)</w:t>
            </w:r>
          </w:p>
          <w:p w14:paraId="2AEC6017" w14:textId="77777777" w:rsidR="006324BE" w:rsidRPr="003A5513" w:rsidRDefault="006324BE" w:rsidP="00430BE0">
            <w:pPr>
              <w:rPr>
                <w:rFonts w:ascii="Times New Roman" w:hAnsi="Times New Roman"/>
                <w:sz w:val="20"/>
                <w:szCs w:val="20"/>
              </w:rPr>
            </w:pPr>
          </w:p>
          <w:p w14:paraId="492F2407"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 xml:space="preserve">Reference </w:t>
            </w:r>
          </w:p>
          <w:p w14:paraId="2A46AD9B"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Structured Clinical Interview for DSM-IV, non-patient version (SCID-NP)</w:t>
            </w:r>
          </w:p>
          <w:p w14:paraId="424034CA" w14:textId="77777777" w:rsidR="00E755A2" w:rsidRPr="003A5513" w:rsidRDefault="00E755A2" w:rsidP="00430BE0">
            <w:pPr>
              <w:rPr>
                <w:rFonts w:ascii="Times New Roman" w:hAnsi="Times New Roman"/>
                <w:sz w:val="20"/>
                <w:szCs w:val="20"/>
              </w:rPr>
            </w:pPr>
          </w:p>
          <w:p w14:paraId="34360A6A" w14:textId="77777777" w:rsidR="00E755A2" w:rsidRPr="003A5513" w:rsidRDefault="00E755A2" w:rsidP="00430BE0">
            <w:pPr>
              <w:rPr>
                <w:rFonts w:ascii="Times New Roman" w:hAnsi="Times New Roman"/>
                <w:b/>
                <w:bCs/>
                <w:sz w:val="20"/>
                <w:szCs w:val="20"/>
              </w:rPr>
            </w:pPr>
            <w:r w:rsidRPr="003A5513">
              <w:rPr>
                <w:rFonts w:ascii="Times New Roman" w:hAnsi="Times New Roman"/>
                <w:b/>
                <w:bCs/>
                <w:sz w:val="20"/>
                <w:szCs w:val="20"/>
              </w:rPr>
              <w:t>Administration</w:t>
            </w:r>
          </w:p>
          <w:p w14:paraId="183A66F7" w14:textId="77777777" w:rsidR="00E755A2" w:rsidRPr="003A5513" w:rsidRDefault="00E755A2" w:rsidP="00430BE0">
            <w:pPr>
              <w:rPr>
                <w:rFonts w:ascii="Times New Roman" w:hAnsi="Times New Roman"/>
                <w:i/>
                <w:iCs/>
                <w:sz w:val="20"/>
                <w:szCs w:val="20"/>
              </w:rPr>
            </w:pPr>
          </w:p>
          <w:p w14:paraId="138CDF22" w14:textId="77777777"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Mode and setting</w:t>
            </w:r>
          </w:p>
          <w:p w14:paraId="53A9A2A8" w14:textId="5349297C" w:rsidR="00E755A2" w:rsidRPr="003A5513" w:rsidRDefault="00493D38" w:rsidP="00430BE0">
            <w:pPr>
              <w:rPr>
                <w:rFonts w:ascii="Times New Roman" w:hAnsi="Times New Roman"/>
                <w:i/>
                <w:iCs/>
                <w:sz w:val="20"/>
                <w:szCs w:val="20"/>
              </w:rPr>
            </w:pPr>
            <w:r w:rsidRPr="003A5513">
              <w:rPr>
                <w:rFonts w:ascii="Times New Roman" w:hAnsi="Times New Roman"/>
                <w:sz w:val="20"/>
                <w:szCs w:val="20"/>
              </w:rPr>
              <w:t>I</w:t>
            </w:r>
            <w:r w:rsidR="00F9018A" w:rsidRPr="003A5513">
              <w:rPr>
                <w:rFonts w:ascii="Times New Roman" w:hAnsi="Times New Roman"/>
                <w:sz w:val="20"/>
                <w:szCs w:val="20"/>
              </w:rPr>
              <w:t xml:space="preserve">ndex tests self-completed at home and returned by post; interviews conducted at hospital </w:t>
            </w:r>
          </w:p>
          <w:p w14:paraId="2DD1E3CB" w14:textId="77777777" w:rsidR="00E755A2" w:rsidRPr="003A5513" w:rsidRDefault="00E755A2" w:rsidP="00430BE0">
            <w:pPr>
              <w:rPr>
                <w:rFonts w:ascii="Times New Roman" w:hAnsi="Times New Roman"/>
                <w:i/>
                <w:iCs/>
                <w:sz w:val="20"/>
                <w:szCs w:val="20"/>
              </w:rPr>
            </w:pPr>
          </w:p>
          <w:p w14:paraId="681CB7A3" w14:textId="21E054EA"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Blinding</w:t>
            </w:r>
            <w:r w:rsidR="00AD732E" w:rsidRPr="003A5513">
              <w:rPr>
                <w:rFonts w:ascii="Times New Roman" w:hAnsi="Times New Roman"/>
                <w:i/>
                <w:iCs/>
                <w:sz w:val="20"/>
                <w:szCs w:val="20"/>
              </w:rPr>
              <w:t>*</w:t>
            </w:r>
          </w:p>
          <w:p w14:paraId="30BDE0B3" w14:textId="71DD8F8D" w:rsidR="00E755A2" w:rsidRPr="003A5513" w:rsidRDefault="00493D38" w:rsidP="00430BE0">
            <w:pPr>
              <w:rPr>
                <w:rFonts w:ascii="Times New Roman" w:hAnsi="Times New Roman"/>
                <w:sz w:val="20"/>
                <w:szCs w:val="20"/>
              </w:rPr>
            </w:pPr>
            <w:r w:rsidRPr="003A5513">
              <w:rPr>
                <w:rFonts w:ascii="Times New Roman" w:hAnsi="Times New Roman"/>
                <w:sz w:val="20"/>
                <w:szCs w:val="20"/>
              </w:rPr>
              <w:t>Y</w:t>
            </w:r>
            <w:r w:rsidR="00F9018A" w:rsidRPr="003A5513">
              <w:rPr>
                <w:rFonts w:ascii="Times New Roman" w:hAnsi="Times New Roman"/>
                <w:sz w:val="20"/>
                <w:szCs w:val="20"/>
              </w:rPr>
              <w:t>es</w:t>
            </w:r>
          </w:p>
          <w:p w14:paraId="7F620FDC" w14:textId="77777777" w:rsidR="00E755A2" w:rsidRPr="003A5513" w:rsidRDefault="00E755A2" w:rsidP="00430BE0">
            <w:pPr>
              <w:rPr>
                <w:rFonts w:ascii="Times New Roman" w:hAnsi="Times New Roman"/>
                <w:sz w:val="20"/>
                <w:szCs w:val="20"/>
              </w:rPr>
            </w:pPr>
          </w:p>
          <w:p w14:paraId="70076D25" w14:textId="77777777"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 xml:space="preserve">Assessors </w:t>
            </w:r>
          </w:p>
          <w:p w14:paraId="67F318F4" w14:textId="6B406EE6" w:rsidR="00E755A2" w:rsidRPr="003A5513" w:rsidRDefault="00F9018A" w:rsidP="00430BE0">
            <w:pPr>
              <w:rPr>
                <w:rFonts w:ascii="Times New Roman" w:hAnsi="Times New Roman"/>
                <w:sz w:val="20"/>
                <w:szCs w:val="20"/>
              </w:rPr>
            </w:pPr>
            <w:r w:rsidRPr="003A5513">
              <w:rPr>
                <w:rFonts w:ascii="Times New Roman" w:hAnsi="Times New Roman"/>
                <w:sz w:val="20"/>
                <w:szCs w:val="20"/>
              </w:rPr>
              <w:t xml:space="preserve">1 assessor; training unclear but works in psychiatry department </w:t>
            </w:r>
          </w:p>
          <w:p w14:paraId="0486A185" w14:textId="747EDF0F" w:rsidR="00E755A2" w:rsidRPr="003A5513" w:rsidRDefault="00E755A2" w:rsidP="00430BE0">
            <w:pPr>
              <w:rPr>
                <w:rFonts w:ascii="Times New Roman" w:hAnsi="Times New Roman"/>
                <w:sz w:val="20"/>
                <w:szCs w:val="20"/>
              </w:rPr>
            </w:pPr>
          </w:p>
        </w:tc>
        <w:tc>
          <w:tcPr>
            <w:tcW w:w="1984" w:type="dxa"/>
            <w:tcBorders>
              <w:top w:val="single" w:sz="4" w:space="0" w:color="auto"/>
              <w:bottom w:val="single" w:sz="4" w:space="0" w:color="auto"/>
            </w:tcBorders>
            <w:shd w:val="clear" w:color="auto" w:fill="auto"/>
          </w:tcPr>
          <w:p w14:paraId="50694312" w14:textId="60C3297B" w:rsidR="00333CC3" w:rsidRPr="003A5513" w:rsidRDefault="00333CC3" w:rsidP="00333CC3">
            <w:pPr>
              <w:rPr>
                <w:rFonts w:ascii="Times New Roman" w:hAnsi="Times New Roman"/>
                <w:sz w:val="20"/>
                <w:szCs w:val="20"/>
              </w:rPr>
            </w:pPr>
            <w:r w:rsidRPr="003A5513">
              <w:rPr>
                <w:rFonts w:ascii="Times New Roman" w:hAnsi="Times New Roman"/>
                <w:i/>
                <w:iCs/>
                <w:sz w:val="20"/>
                <w:szCs w:val="20"/>
              </w:rPr>
              <w:t>Verification bias</w:t>
            </w:r>
            <w:r w:rsidR="00AD732E" w:rsidRPr="003A5513">
              <w:rPr>
                <w:rFonts w:ascii="Times New Roman" w:hAnsi="Times New Roman"/>
                <w:i/>
                <w:iCs/>
                <w:sz w:val="20"/>
                <w:szCs w:val="20"/>
              </w:rPr>
              <w:t>*</w:t>
            </w:r>
            <w:r w:rsidRPr="003A5513">
              <w:rPr>
                <w:rFonts w:ascii="Times New Roman" w:hAnsi="Times New Roman"/>
                <w:sz w:val="20"/>
                <w:szCs w:val="20"/>
              </w:rPr>
              <w:t xml:space="preserve"> Invited all scoring ≥11 on BDI or ≥10 on EPDS, plus 40% of “low scorers” chosen at random</w:t>
            </w:r>
          </w:p>
          <w:p w14:paraId="142A3779" w14:textId="77777777" w:rsidR="00333CC3" w:rsidRPr="003A5513" w:rsidRDefault="00333CC3" w:rsidP="00333CC3">
            <w:pPr>
              <w:rPr>
                <w:rFonts w:ascii="Times New Roman" w:hAnsi="Times New Roman"/>
                <w:sz w:val="20"/>
                <w:szCs w:val="20"/>
              </w:rPr>
            </w:pPr>
          </w:p>
          <w:p w14:paraId="64989CF8" w14:textId="3A1B4BCB"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Time interval</w:t>
            </w:r>
            <w:r w:rsidR="00AD732E" w:rsidRPr="003A5513">
              <w:rPr>
                <w:rFonts w:ascii="Times New Roman" w:hAnsi="Times New Roman"/>
                <w:i/>
                <w:iCs/>
                <w:sz w:val="20"/>
                <w:szCs w:val="20"/>
              </w:rPr>
              <w:t>*</w:t>
            </w:r>
          </w:p>
          <w:p w14:paraId="77150EDE" w14:textId="33AA8683" w:rsidR="00F9018A" w:rsidRPr="003A5513" w:rsidRDefault="00B770A1" w:rsidP="00430BE0">
            <w:pPr>
              <w:rPr>
                <w:rFonts w:ascii="Times New Roman" w:hAnsi="Times New Roman"/>
                <w:sz w:val="20"/>
                <w:szCs w:val="20"/>
              </w:rPr>
            </w:pPr>
            <w:r w:rsidRPr="003A5513">
              <w:rPr>
                <w:rFonts w:ascii="Times New Roman" w:hAnsi="Times New Roman"/>
                <w:sz w:val="20"/>
                <w:szCs w:val="20"/>
              </w:rPr>
              <w:t>M</w:t>
            </w:r>
            <w:r w:rsidR="00F9018A" w:rsidRPr="003A5513">
              <w:rPr>
                <w:rFonts w:ascii="Times New Roman" w:hAnsi="Times New Roman"/>
                <w:sz w:val="20"/>
                <w:szCs w:val="20"/>
              </w:rPr>
              <w:t xml:space="preserve">ean interval </w:t>
            </w:r>
            <w:r w:rsidRPr="003A5513">
              <w:rPr>
                <w:rFonts w:ascii="Times New Roman" w:hAnsi="Times New Roman"/>
                <w:sz w:val="20"/>
                <w:szCs w:val="20"/>
              </w:rPr>
              <w:t>of</w:t>
            </w:r>
            <w:r w:rsidR="00F9018A" w:rsidRPr="003A5513">
              <w:rPr>
                <w:rFonts w:ascii="Times New Roman" w:hAnsi="Times New Roman"/>
                <w:sz w:val="20"/>
                <w:szCs w:val="20"/>
              </w:rPr>
              <w:t xml:space="preserve"> 7 days (mean 6.87, </w:t>
            </w:r>
            <w:r w:rsidR="00E64027" w:rsidRPr="003A5513">
              <w:rPr>
                <w:rFonts w:ascii="Times New Roman" w:hAnsi="Times New Roman"/>
                <w:sz w:val="20"/>
                <w:szCs w:val="20"/>
              </w:rPr>
              <w:t>SD</w:t>
            </w:r>
            <w:r w:rsidR="00F9018A" w:rsidRPr="003A5513">
              <w:rPr>
                <w:rFonts w:ascii="Times New Roman" w:hAnsi="Times New Roman"/>
                <w:sz w:val="20"/>
                <w:szCs w:val="20"/>
              </w:rPr>
              <w:t xml:space="preserve"> 4.87)</w:t>
            </w:r>
          </w:p>
          <w:p w14:paraId="47397659" w14:textId="77777777" w:rsidR="00F9018A" w:rsidRPr="003A5513" w:rsidRDefault="00F9018A" w:rsidP="00430BE0">
            <w:pPr>
              <w:rPr>
                <w:rFonts w:ascii="Times New Roman" w:hAnsi="Times New Roman"/>
                <w:i/>
                <w:iCs/>
                <w:sz w:val="20"/>
                <w:szCs w:val="20"/>
              </w:rPr>
            </w:pPr>
          </w:p>
          <w:p w14:paraId="73D4D51B" w14:textId="44378B1B"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Analysis</w:t>
            </w:r>
            <w:r w:rsidR="00AD732E" w:rsidRPr="003A5513">
              <w:rPr>
                <w:rFonts w:ascii="Times New Roman" w:hAnsi="Times New Roman"/>
                <w:i/>
                <w:iCs/>
                <w:sz w:val="20"/>
                <w:szCs w:val="20"/>
              </w:rPr>
              <w:t>*</w:t>
            </w:r>
          </w:p>
          <w:p w14:paraId="76235889" w14:textId="71B9E179" w:rsidR="00635178" w:rsidRPr="003A5513" w:rsidRDefault="00635178" w:rsidP="00430BE0">
            <w:pPr>
              <w:rPr>
                <w:rFonts w:ascii="Times New Roman" w:hAnsi="Times New Roman"/>
                <w:sz w:val="20"/>
                <w:szCs w:val="20"/>
              </w:rPr>
            </w:pPr>
            <w:r w:rsidRPr="003A5513">
              <w:rPr>
                <w:rFonts w:ascii="Times New Roman" w:hAnsi="Times New Roman"/>
                <w:sz w:val="20"/>
                <w:szCs w:val="20"/>
              </w:rPr>
              <w:t>Analysed all that completed interview, but did not conduct weighted analyses to explore verification bias</w:t>
            </w:r>
          </w:p>
          <w:p w14:paraId="71AFEF02" w14:textId="1ED8F6F4" w:rsidR="006324BE" w:rsidRPr="003A5513" w:rsidRDefault="006324BE" w:rsidP="00430BE0">
            <w:pPr>
              <w:rPr>
                <w:rFonts w:ascii="Times New Roman" w:hAnsi="Times New Roman"/>
                <w:sz w:val="20"/>
                <w:szCs w:val="20"/>
              </w:rPr>
            </w:pPr>
          </w:p>
        </w:tc>
        <w:tc>
          <w:tcPr>
            <w:tcW w:w="3156" w:type="dxa"/>
            <w:tcBorders>
              <w:top w:val="single" w:sz="4" w:space="0" w:color="auto"/>
              <w:bottom w:val="single" w:sz="4" w:space="0" w:color="auto"/>
            </w:tcBorders>
            <w:shd w:val="clear" w:color="auto" w:fill="auto"/>
          </w:tcPr>
          <w:p w14:paraId="312D3410" w14:textId="56AA79B7" w:rsidR="00F06D39" w:rsidRPr="003A5513" w:rsidRDefault="00043FCC" w:rsidP="00F06D39">
            <w:pPr>
              <w:rPr>
                <w:rFonts w:ascii="Times New Roman" w:hAnsi="Times New Roman"/>
                <w:sz w:val="20"/>
                <w:szCs w:val="20"/>
              </w:rPr>
            </w:pPr>
            <w:r w:rsidRPr="003A5513">
              <w:rPr>
                <w:rFonts w:ascii="Times New Roman" w:hAnsi="Times New Roman"/>
                <w:sz w:val="20"/>
                <w:szCs w:val="20"/>
              </w:rPr>
              <w:t>The h</w:t>
            </w:r>
            <w:r w:rsidR="00F06D39" w:rsidRPr="003A5513">
              <w:rPr>
                <w:rFonts w:ascii="Times New Roman" w:hAnsi="Times New Roman"/>
                <w:sz w:val="20"/>
                <w:szCs w:val="20"/>
              </w:rPr>
              <w:t>ospital “serves over 1.5 million people of diverse socio-economic status”.</w:t>
            </w:r>
          </w:p>
          <w:p w14:paraId="784DCD78" w14:textId="77777777" w:rsidR="00F06D39" w:rsidRPr="003A5513" w:rsidRDefault="00F06D39" w:rsidP="00430BE0">
            <w:pPr>
              <w:rPr>
                <w:rFonts w:ascii="Times New Roman" w:hAnsi="Times New Roman"/>
                <w:sz w:val="20"/>
                <w:szCs w:val="20"/>
              </w:rPr>
            </w:pPr>
          </w:p>
          <w:p w14:paraId="7FBA228B" w14:textId="49AD628A" w:rsidR="00F9018A" w:rsidRPr="003A5513" w:rsidRDefault="00F9018A" w:rsidP="00430BE0">
            <w:pPr>
              <w:rPr>
                <w:rFonts w:ascii="Times New Roman" w:hAnsi="Times New Roman"/>
                <w:sz w:val="20"/>
                <w:szCs w:val="20"/>
              </w:rPr>
            </w:pPr>
            <w:r w:rsidRPr="003A5513">
              <w:rPr>
                <w:rFonts w:ascii="Times New Roman" w:hAnsi="Times New Roman"/>
                <w:sz w:val="20"/>
                <w:szCs w:val="20"/>
              </w:rPr>
              <w:t xml:space="preserve">Authors note the interview is semi-structured and can be used in a “culturally informed way”, with interviewer able to ask about </w:t>
            </w:r>
            <w:r w:rsidR="007B79E7" w:rsidRPr="003A5513">
              <w:rPr>
                <w:rFonts w:ascii="Times New Roman" w:hAnsi="Times New Roman"/>
                <w:sz w:val="20"/>
                <w:szCs w:val="20"/>
              </w:rPr>
              <w:t>“</w:t>
            </w:r>
            <w:r w:rsidRPr="003A5513">
              <w:rPr>
                <w:rFonts w:ascii="Times New Roman" w:hAnsi="Times New Roman"/>
                <w:sz w:val="20"/>
                <w:szCs w:val="20"/>
              </w:rPr>
              <w:t>indigenous idioms of distress</w:t>
            </w:r>
            <w:r w:rsidR="007B79E7" w:rsidRPr="003A5513">
              <w:rPr>
                <w:rFonts w:ascii="Times New Roman" w:hAnsi="Times New Roman"/>
                <w:sz w:val="20"/>
                <w:szCs w:val="20"/>
              </w:rPr>
              <w:t>” (p.82).</w:t>
            </w:r>
          </w:p>
          <w:p w14:paraId="1BAA2B1E" w14:textId="6A44CF59" w:rsidR="007B79E7" w:rsidRPr="003A5513" w:rsidRDefault="007B79E7" w:rsidP="00430BE0">
            <w:pPr>
              <w:rPr>
                <w:rFonts w:ascii="Times New Roman" w:hAnsi="Times New Roman"/>
                <w:sz w:val="20"/>
                <w:szCs w:val="20"/>
              </w:rPr>
            </w:pPr>
          </w:p>
          <w:p w14:paraId="0D39C570" w14:textId="6A31C796" w:rsidR="00F9018A" w:rsidRPr="003A5513" w:rsidRDefault="007B79E7" w:rsidP="007B79E7">
            <w:pPr>
              <w:rPr>
                <w:rFonts w:ascii="Times New Roman" w:hAnsi="Times New Roman"/>
                <w:sz w:val="20"/>
                <w:szCs w:val="20"/>
              </w:rPr>
            </w:pPr>
            <w:r w:rsidRPr="003A5513">
              <w:rPr>
                <w:rFonts w:ascii="Times New Roman" w:hAnsi="Times New Roman"/>
                <w:sz w:val="20"/>
                <w:szCs w:val="20"/>
              </w:rPr>
              <w:t>Appears to be a typographical error in Table 2 where BDI cut-off 10/11 should read 9/10, as all others are consecutive numbers.</w:t>
            </w:r>
          </w:p>
          <w:p w14:paraId="63237539" w14:textId="77777777" w:rsidR="007B79E7" w:rsidRPr="003A5513" w:rsidRDefault="007B79E7" w:rsidP="007B79E7">
            <w:pPr>
              <w:rPr>
                <w:rFonts w:ascii="Times New Roman" w:hAnsi="Times New Roman"/>
                <w:sz w:val="20"/>
                <w:szCs w:val="20"/>
              </w:rPr>
            </w:pPr>
          </w:p>
          <w:p w14:paraId="75875B6C" w14:textId="7F6641CF" w:rsidR="00F9018A" w:rsidRPr="003A5513" w:rsidRDefault="00F9018A"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Reported the response rate (44%) as being low but similar to other studies with men “suggesting that fathers in general are reluctant to complete self-report questionnaires” (</w:t>
            </w:r>
            <w:r w:rsidR="002F6E69" w:rsidRPr="003A5513">
              <w:rPr>
                <w:rFonts w:ascii="Times New Roman" w:hAnsi="Times New Roman"/>
                <w:sz w:val="20"/>
                <w:szCs w:val="20"/>
              </w:rPr>
              <w:t>p.8</w:t>
            </w:r>
            <w:r w:rsidRPr="003A5513">
              <w:rPr>
                <w:rFonts w:ascii="Times New Roman" w:hAnsi="Times New Roman"/>
                <w:sz w:val="20"/>
                <w:szCs w:val="20"/>
              </w:rPr>
              <w:t xml:space="preserve">4); participants expressed concern about the time involved in completing the (index) tools. </w:t>
            </w:r>
          </w:p>
          <w:p w14:paraId="64CB3C1D" w14:textId="77777777" w:rsidR="00F9018A" w:rsidRPr="003A5513" w:rsidRDefault="00F9018A"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 xml:space="preserve"> </w:t>
            </w:r>
          </w:p>
          <w:p w14:paraId="63CE045E" w14:textId="0088183A" w:rsidR="00F9018A" w:rsidRPr="003A5513" w:rsidRDefault="00F9018A"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The authors noted the need for validation within the relevant culture and the range of scores across studies.</w:t>
            </w:r>
          </w:p>
          <w:p w14:paraId="0F4BC04C" w14:textId="66E89BA5" w:rsidR="006324BE" w:rsidRPr="003A5513" w:rsidRDefault="006324BE" w:rsidP="00430BE0">
            <w:pPr>
              <w:rPr>
                <w:rFonts w:ascii="Times New Roman" w:hAnsi="Times New Roman"/>
                <w:sz w:val="20"/>
                <w:szCs w:val="20"/>
              </w:rPr>
            </w:pPr>
          </w:p>
        </w:tc>
      </w:tr>
      <w:tr w:rsidR="00430BE0" w:rsidRPr="003A5513" w14:paraId="600D8AF3" w14:textId="77777777" w:rsidTr="00813FE4">
        <w:trPr>
          <w:trHeight w:val="1160"/>
        </w:trPr>
        <w:tc>
          <w:tcPr>
            <w:tcW w:w="1418" w:type="dxa"/>
            <w:tcBorders>
              <w:top w:val="single" w:sz="4" w:space="0" w:color="auto"/>
            </w:tcBorders>
            <w:shd w:val="clear" w:color="auto" w:fill="auto"/>
          </w:tcPr>
          <w:p w14:paraId="347D03C9"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lastRenderedPageBreak/>
              <w:t>Massoudi et al. (2013)</w:t>
            </w:r>
          </w:p>
          <w:p w14:paraId="3B07188D" w14:textId="77777777" w:rsidR="006324BE" w:rsidRPr="003A5513" w:rsidRDefault="006324BE" w:rsidP="00430BE0">
            <w:pPr>
              <w:rPr>
                <w:rFonts w:ascii="Times New Roman" w:hAnsi="Times New Roman"/>
                <w:sz w:val="20"/>
                <w:szCs w:val="20"/>
              </w:rPr>
            </w:pPr>
          </w:p>
          <w:p w14:paraId="1A45AD98"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 xml:space="preserve">Sweden </w:t>
            </w:r>
          </w:p>
          <w:p w14:paraId="36A2BA2B" w14:textId="77777777" w:rsidR="006324BE" w:rsidRPr="003A5513" w:rsidRDefault="006324BE" w:rsidP="00430BE0">
            <w:pPr>
              <w:rPr>
                <w:rFonts w:ascii="Times New Roman" w:hAnsi="Times New Roman"/>
                <w:sz w:val="20"/>
                <w:szCs w:val="20"/>
              </w:rPr>
            </w:pPr>
          </w:p>
          <w:p w14:paraId="1BCCC94F" w14:textId="77777777" w:rsidR="000B2E09" w:rsidRPr="003A5513" w:rsidRDefault="000B2E09" w:rsidP="000B2E09">
            <w:pPr>
              <w:rPr>
                <w:rFonts w:ascii="Times New Roman" w:hAnsi="Times New Roman"/>
                <w:b/>
                <w:bCs/>
                <w:sz w:val="20"/>
                <w:szCs w:val="20"/>
              </w:rPr>
            </w:pPr>
            <w:r w:rsidRPr="003A5513">
              <w:rPr>
                <w:rFonts w:ascii="Times New Roman" w:hAnsi="Times New Roman"/>
                <w:b/>
                <w:bCs/>
                <w:sz w:val="20"/>
                <w:szCs w:val="20"/>
              </w:rPr>
              <w:t>Aims</w:t>
            </w:r>
          </w:p>
          <w:p w14:paraId="1A538C55" w14:textId="203F3694" w:rsidR="000B2E09" w:rsidRPr="003A5513" w:rsidRDefault="000B2E09" w:rsidP="000B2E09">
            <w:pPr>
              <w:rPr>
                <w:rFonts w:ascii="Times New Roman" w:hAnsi="Times New Roman"/>
                <w:sz w:val="20"/>
                <w:szCs w:val="20"/>
              </w:rPr>
            </w:pPr>
            <w:r w:rsidRPr="003A5513">
              <w:rPr>
                <w:rFonts w:ascii="Times New Roman" w:hAnsi="Times New Roman"/>
                <w:sz w:val="20"/>
                <w:szCs w:val="20"/>
              </w:rPr>
              <w:t xml:space="preserve">- Validate </w:t>
            </w:r>
            <w:r w:rsidR="0090442B" w:rsidRPr="003A5513">
              <w:rPr>
                <w:rFonts w:ascii="Times New Roman" w:hAnsi="Times New Roman"/>
                <w:sz w:val="20"/>
                <w:szCs w:val="20"/>
              </w:rPr>
              <w:t>the Swedish EPDS in fathers relation to DSM-IV criteria for major and minor depression</w:t>
            </w:r>
          </w:p>
          <w:p w14:paraId="09EECA32" w14:textId="356F7568" w:rsidR="0090442B" w:rsidRPr="003A5513" w:rsidRDefault="0090442B" w:rsidP="000B2E09">
            <w:pPr>
              <w:rPr>
                <w:rFonts w:ascii="Times New Roman" w:hAnsi="Times New Roman"/>
                <w:sz w:val="20"/>
                <w:szCs w:val="20"/>
              </w:rPr>
            </w:pPr>
            <w:r w:rsidRPr="003A5513">
              <w:rPr>
                <w:rFonts w:ascii="Times New Roman" w:hAnsi="Times New Roman"/>
                <w:sz w:val="20"/>
                <w:szCs w:val="20"/>
              </w:rPr>
              <w:t>- Investigate the factor structure of EPDS in fathers and mothers</w:t>
            </w:r>
          </w:p>
          <w:p w14:paraId="0FF7DF51" w14:textId="2195AA38" w:rsidR="0090442B" w:rsidRPr="003A5513" w:rsidRDefault="0090442B" w:rsidP="000B2E09">
            <w:pPr>
              <w:rPr>
                <w:rFonts w:ascii="Times New Roman" w:hAnsi="Times New Roman"/>
                <w:sz w:val="20"/>
                <w:szCs w:val="20"/>
              </w:rPr>
            </w:pPr>
            <w:r w:rsidRPr="003A5513">
              <w:rPr>
                <w:rFonts w:ascii="Times New Roman" w:hAnsi="Times New Roman"/>
                <w:sz w:val="20"/>
                <w:szCs w:val="20"/>
              </w:rPr>
              <w:t>- Examine if EPDS could be useful in detecting anxiety in fathers and compare it with HADS-A</w:t>
            </w:r>
          </w:p>
          <w:p w14:paraId="7E2167EC" w14:textId="34B59F08" w:rsidR="000B2E09" w:rsidRPr="003A5513" w:rsidRDefault="000B2E09" w:rsidP="00430BE0">
            <w:pPr>
              <w:rPr>
                <w:rFonts w:ascii="Times New Roman" w:hAnsi="Times New Roman"/>
                <w:sz w:val="20"/>
                <w:szCs w:val="20"/>
              </w:rPr>
            </w:pPr>
          </w:p>
        </w:tc>
        <w:tc>
          <w:tcPr>
            <w:tcW w:w="1418" w:type="dxa"/>
            <w:tcBorders>
              <w:top w:val="single" w:sz="4" w:space="0" w:color="auto"/>
            </w:tcBorders>
          </w:tcPr>
          <w:p w14:paraId="0FB34C27" w14:textId="706B07EF" w:rsidR="006324BE" w:rsidRPr="003A5513" w:rsidRDefault="006324BE" w:rsidP="00430BE0">
            <w:pPr>
              <w:rPr>
                <w:rFonts w:ascii="Times New Roman" w:hAnsi="Times New Roman"/>
                <w:sz w:val="20"/>
                <w:szCs w:val="20"/>
              </w:rPr>
            </w:pPr>
            <w:r w:rsidRPr="003A5513">
              <w:rPr>
                <w:rFonts w:ascii="Times New Roman" w:hAnsi="Times New Roman"/>
                <w:sz w:val="20"/>
                <w:szCs w:val="20"/>
              </w:rPr>
              <w:t>Depression (minor/ major) / anxiety (</w:t>
            </w:r>
            <w:r w:rsidR="0004459F" w:rsidRPr="003A5513">
              <w:rPr>
                <w:rFonts w:ascii="Times New Roman" w:hAnsi="Times New Roman"/>
                <w:sz w:val="20"/>
                <w:szCs w:val="20"/>
              </w:rPr>
              <w:t xml:space="preserve">type </w:t>
            </w:r>
            <w:r w:rsidRPr="003A5513">
              <w:rPr>
                <w:rFonts w:ascii="Times New Roman" w:hAnsi="Times New Roman"/>
                <w:sz w:val="20"/>
                <w:szCs w:val="20"/>
              </w:rPr>
              <w:t>unspecified)</w:t>
            </w:r>
          </w:p>
          <w:p w14:paraId="6C7D28FD" w14:textId="77777777" w:rsidR="006324BE" w:rsidRPr="003A5513" w:rsidRDefault="006324BE" w:rsidP="00430BE0">
            <w:pPr>
              <w:rPr>
                <w:rFonts w:ascii="Times New Roman" w:hAnsi="Times New Roman"/>
                <w:sz w:val="20"/>
                <w:szCs w:val="20"/>
              </w:rPr>
            </w:pPr>
          </w:p>
          <w:p w14:paraId="189A744A" w14:textId="77777777" w:rsidR="006324BE" w:rsidRPr="003A5513" w:rsidRDefault="006324BE" w:rsidP="00430BE0">
            <w:pPr>
              <w:rPr>
                <w:rFonts w:ascii="Times New Roman" w:hAnsi="Times New Roman"/>
                <w:sz w:val="20"/>
                <w:szCs w:val="20"/>
              </w:rPr>
            </w:pPr>
            <w:r w:rsidRPr="003A5513">
              <w:rPr>
                <w:rFonts w:ascii="Times New Roman" w:hAnsi="Times New Roman"/>
                <w:b/>
                <w:bCs/>
                <w:i/>
                <w:iCs/>
                <w:sz w:val="20"/>
                <w:szCs w:val="20"/>
              </w:rPr>
              <w:t>Time-point</w:t>
            </w:r>
            <w:r w:rsidRPr="003A5513">
              <w:rPr>
                <w:rFonts w:ascii="Times New Roman" w:hAnsi="Times New Roman"/>
                <w:sz w:val="20"/>
                <w:szCs w:val="20"/>
              </w:rPr>
              <w:t xml:space="preserve"> </w:t>
            </w:r>
          </w:p>
          <w:p w14:paraId="786BF074"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Postnatal (3-4 months)</w:t>
            </w:r>
          </w:p>
          <w:p w14:paraId="59219206" w14:textId="77777777" w:rsidR="006324BE" w:rsidRPr="003A5513" w:rsidRDefault="006324BE" w:rsidP="00430BE0">
            <w:pPr>
              <w:rPr>
                <w:rFonts w:ascii="Times New Roman" w:hAnsi="Times New Roman"/>
                <w:sz w:val="20"/>
                <w:szCs w:val="20"/>
              </w:rPr>
            </w:pPr>
          </w:p>
        </w:tc>
        <w:tc>
          <w:tcPr>
            <w:tcW w:w="2693" w:type="dxa"/>
            <w:tcBorders>
              <w:top w:val="single" w:sz="4" w:space="0" w:color="auto"/>
            </w:tcBorders>
            <w:shd w:val="clear" w:color="auto" w:fill="auto"/>
          </w:tcPr>
          <w:p w14:paraId="744A1BCC" w14:textId="34A4548A"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Recruitment</w:t>
            </w:r>
          </w:p>
          <w:p w14:paraId="1E5EFB01" w14:textId="1B82BCA0" w:rsidR="00F9018A" w:rsidRPr="003A5513" w:rsidRDefault="00F9018A" w:rsidP="00430BE0">
            <w:pPr>
              <w:rPr>
                <w:rFonts w:ascii="Times New Roman" w:hAnsi="Times New Roman"/>
                <w:sz w:val="20"/>
                <w:szCs w:val="20"/>
              </w:rPr>
            </w:pPr>
            <w:r w:rsidRPr="003A5513">
              <w:rPr>
                <w:rFonts w:ascii="Times New Roman" w:hAnsi="Times New Roman"/>
                <w:sz w:val="20"/>
                <w:szCs w:val="20"/>
              </w:rPr>
              <w:t xml:space="preserve">Recruited by child health nurses at first home visit, within 10 days </w:t>
            </w:r>
            <w:r w:rsidR="00E64027" w:rsidRPr="003A5513">
              <w:rPr>
                <w:rFonts w:ascii="Times New Roman" w:hAnsi="Times New Roman"/>
                <w:sz w:val="20"/>
                <w:szCs w:val="20"/>
              </w:rPr>
              <w:t xml:space="preserve">postnatal </w:t>
            </w:r>
            <w:r w:rsidRPr="003A5513">
              <w:rPr>
                <w:rFonts w:ascii="Times New Roman" w:hAnsi="Times New Roman"/>
                <w:sz w:val="20"/>
                <w:szCs w:val="20"/>
              </w:rPr>
              <w:t>(when father usually on paternity leave); usually recruited couples together; if not, mother passed on to father, to read and give consent</w:t>
            </w:r>
          </w:p>
          <w:p w14:paraId="1F4BFC17" w14:textId="77777777" w:rsidR="00F9018A" w:rsidRPr="003A5513" w:rsidRDefault="00F9018A" w:rsidP="00430BE0">
            <w:pPr>
              <w:rPr>
                <w:rFonts w:ascii="Times New Roman" w:hAnsi="Times New Roman"/>
                <w:i/>
                <w:sz w:val="20"/>
                <w:szCs w:val="20"/>
              </w:rPr>
            </w:pPr>
          </w:p>
          <w:p w14:paraId="38A1B0B8" w14:textId="7969442B" w:rsidR="00813FE4" w:rsidRPr="003A5513" w:rsidRDefault="00813FE4" w:rsidP="00813FE4">
            <w:pPr>
              <w:rPr>
                <w:rFonts w:ascii="Times New Roman" w:hAnsi="Times New Roman"/>
                <w:i/>
                <w:iCs/>
                <w:sz w:val="20"/>
                <w:szCs w:val="20"/>
              </w:rPr>
            </w:pPr>
            <w:r w:rsidRPr="003A5513">
              <w:rPr>
                <w:rFonts w:ascii="Times New Roman" w:hAnsi="Times New Roman"/>
                <w:i/>
                <w:iCs/>
                <w:sz w:val="20"/>
                <w:szCs w:val="20"/>
              </w:rPr>
              <w:t>Selection bias</w:t>
            </w:r>
            <w:r w:rsidR="00AD732E" w:rsidRPr="003A5513">
              <w:rPr>
                <w:rFonts w:ascii="Times New Roman" w:hAnsi="Times New Roman"/>
                <w:i/>
                <w:iCs/>
                <w:sz w:val="20"/>
                <w:szCs w:val="20"/>
              </w:rPr>
              <w:t>*</w:t>
            </w:r>
          </w:p>
          <w:p w14:paraId="06D81790" w14:textId="57EB404F" w:rsidR="00F9018A" w:rsidRPr="003A5513" w:rsidRDefault="00813FE4" w:rsidP="00430BE0">
            <w:pPr>
              <w:rPr>
                <w:rFonts w:ascii="Times New Roman" w:hAnsi="Times New Roman"/>
                <w:sz w:val="20"/>
                <w:szCs w:val="20"/>
              </w:rPr>
            </w:pPr>
            <w:r w:rsidRPr="003A5513">
              <w:rPr>
                <w:rFonts w:ascii="Times New Roman" w:hAnsi="Times New Roman"/>
                <w:sz w:val="20"/>
                <w:szCs w:val="20"/>
              </w:rPr>
              <w:t xml:space="preserve">Consecutive sampling of couples. </w:t>
            </w:r>
            <w:r w:rsidR="00F9018A" w:rsidRPr="003A5513">
              <w:rPr>
                <w:rFonts w:ascii="Times New Roman" w:hAnsi="Times New Roman"/>
                <w:sz w:val="20"/>
                <w:szCs w:val="20"/>
              </w:rPr>
              <w:t xml:space="preserve">1,268 approached </w:t>
            </w:r>
            <w:r w:rsidR="00F9018A" w:rsidRPr="003A5513">
              <w:rPr>
                <w:rFonts w:ascii="Times New Roman" w:hAnsi="Times New Roman"/>
                <w:sz w:val="20"/>
                <w:szCs w:val="20"/>
              </w:rPr>
              <w:sym w:font="Wingdings" w:char="F0E0"/>
            </w:r>
            <w:r w:rsidR="00F9018A" w:rsidRPr="003A5513">
              <w:rPr>
                <w:rFonts w:ascii="Times New Roman" w:hAnsi="Times New Roman"/>
                <w:sz w:val="20"/>
                <w:szCs w:val="20"/>
              </w:rPr>
              <w:t xml:space="preserve"> 1,014 consented (80%) </w:t>
            </w:r>
            <w:r w:rsidR="00F9018A" w:rsidRPr="003A5513">
              <w:rPr>
                <w:rFonts w:ascii="Times New Roman" w:hAnsi="Times New Roman"/>
                <w:sz w:val="20"/>
                <w:szCs w:val="20"/>
              </w:rPr>
              <w:sym w:font="Wingdings" w:char="F0E0"/>
            </w:r>
            <w:r w:rsidR="00F9018A" w:rsidRPr="003A5513">
              <w:rPr>
                <w:rFonts w:ascii="Times New Roman" w:hAnsi="Times New Roman"/>
                <w:sz w:val="20"/>
                <w:szCs w:val="20"/>
              </w:rPr>
              <w:t xml:space="preserve"> 885 fathers (87%), 926 mothers (91%), 858 couples (85%) returned the postal questionnaire at 3 months </w:t>
            </w:r>
            <w:r w:rsidR="00E64027" w:rsidRPr="003A5513">
              <w:rPr>
                <w:rFonts w:ascii="Times New Roman" w:hAnsi="Times New Roman"/>
                <w:sz w:val="20"/>
                <w:szCs w:val="20"/>
              </w:rPr>
              <w:t>postnatal</w:t>
            </w:r>
            <w:r w:rsidR="00F9018A" w:rsidRPr="003A5513">
              <w:rPr>
                <w:rFonts w:ascii="Times New Roman" w:hAnsi="Times New Roman"/>
                <w:sz w:val="20"/>
                <w:szCs w:val="20"/>
              </w:rPr>
              <w:t xml:space="preserve">); up to 2 reminders were sent to non-respondents </w:t>
            </w:r>
            <w:r w:rsidR="00F9018A" w:rsidRPr="003A5513">
              <w:rPr>
                <w:rFonts w:ascii="Times New Roman" w:hAnsi="Times New Roman"/>
                <w:sz w:val="20"/>
                <w:szCs w:val="20"/>
              </w:rPr>
              <w:sym w:font="Wingdings" w:char="F0E0"/>
            </w:r>
            <w:r w:rsidR="00F9018A" w:rsidRPr="003A5513">
              <w:rPr>
                <w:rFonts w:ascii="Times New Roman" w:hAnsi="Times New Roman"/>
                <w:sz w:val="20"/>
                <w:szCs w:val="20"/>
              </w:rPr>
              <w:t xml:space="preserve"> invited 337 to interview </w:t>
            </w:r>
            <w:r w:rsidR="00F9018A" w:rsidRPr="003A5513">
              <w:rPr>
                <w:rFonts w:ascii="Times New Roman" w:hAnsi="Times New Roman"/>
                <w:sz w:val="20"/>
                <w:szCs w:val="20"/>
              </w:rPr>
              <w:sym w:font="Wingdings" w:char="F0E0"/>
            </w:r>
            <w:r w:rsidR="00F9018A" w:rsidRPr="003A5513">
              <w:rPr>
                <w:rFonts w:ascii="Times New Roman" w:hAnsi="Times New Roman"/>
                <w:sz w:val="20"/>
                <w:szCs w:val="20"/>
              </w:rPr>
              <w:t xml:space="preserve"> 262 fathers had diagnostic interview (65 could not be reached in the time period and 9 declined; those that did not take part did not differ on any of the characteristics assessed e.g. age, parity, occupation, education, mean scores on EPDS/HAD</w:t>
            </w:r>
            <w:r w:rsidR="00741E16" w:rsidRPr="003A5513">
              <w:rPr>
                <w:rFonts w:ascii="Times New Roman" w:hAnsi="Times New Roman"/>
                <w:sz w:val="20"/>
                <w:szCs w:val="20"/>
              </w:rPr>
              <w:t>S</w:t>
            </w:r>
            <w:r w:rsidR="00F9018A" w:rsidRPr="003A5513">
              <w:rPr>
                <w:rFonts w:ascii="Times New Roman" w:hAnsi="Times New Roman"/>
                <w:sz w:val="20"/>
                <w:szCs w:val="20"/>
              </w:rPr>
              <w:t>-A).</w:t>
            </w:r>
          </w:p>
          <w:p w14:paraId="2E3EEF43" w14:textId="77777777" w:rsidR="00F9018A" w:rsidRPr="003A5513" w:rsidRDefault="00F9018A" w:rsidP="00430BE0">
            <w:pPr>
              <w:rPr>
                <w:rFonts w:ascii="Times New Roman" w:hAnsi="Times New Roman"/>
                <w:i/>
                <w:iCs/>
                <w:sz w:val="20"/>
                <w:szCs w:val="20"/>
              </w:rPr>
            </w:pPr>
          </w:p>
          <w:p w14:paraId="1B04A865" w14:textId="77777777" w:rsidR="00404171" w:rsidRPr="003A5513" w:rsidRDefault="00404171" w:rsidP="00430BE0">
            <w:pPr>
              <w:rPr>
                <w:rFonts w:ascii="Times New Roman" w:hAnsi="Times New Roman"/>
                <w:sz w:val="20"/>
                <w:szCs w:val="20"/>
              </w:rPr>
            </w:pPr>
            <w:r w:rsidRPr="003A5513">
              <w:rPr>
                <w:rFonts w:ascii="Times New Roman" w:hAnsi="Times New Roman"/>
                <w:i/>
                <w:sz w:val="20"/>
                <w:szCs w:val="20"/>
              </w:rPr>
              <w:t xml:space="preserve">Eligibility </w:t>
            </w:r>
          </w:p>
          <w:p w14:paraId="4B0B0712" w14:textId="4DBBE1DC" w:rsidR="00AD732E" w:rsidRPr="003A5513" w:rsidRDefault="00AD732E" w:rsidP="00430BE0">
            <w:pPr>
              <w:rPr>
                <w:rFonts w:ascii="Times New Roman" w:hAnsi="Times New Roman"/>
                <w:sz w:val="20"/>
                <w:szCs w:val="20"/>
              </w:rPr>
            </w:pPr>
            <w:r w:rsidRPr="003A5513">
              <w:rPr>
                <w:rFonts w:ascii="Times New Roman" w:hAnsi="Times New Roman"/>
                <w:sz w:val="20"/>
                <w:szCs w:val="20"/>
              </w:rPr>
              <w:t>- L</w:t>
            </w:r>
            <w:r w:rsidR="00F9018A" w:rsidRPr="003A5513">
              <w:rPr>
                <w:rFonts w:ascii="Times New Roman" w:hAnsi="Times New Roman"/>
                <w:sz w:val="20"/>
                <w:szCs w:val="20"/>
              </w:rPr>
              <w:t xml:space="preserve">iving together; </w:t>
            </w:r>
          </w:p>
          <w:p w14:paraId="32DB5C1D" w14:textId="67DE1441" w:rsidR="006324BE" w:rsidRPr="003A5513" w:rsidRDefault="00AD732E" w:rsidP="00430BE0">
            <w:pPr>
              <w:rPr>
                <w:rFonts w:ascii="Times New Roman" w:hAnsi="Times New Roman"/>
                <w:sz w:val="20"/>
                <w:szCs w:val="20"/>
              </w:rPr>
            </w:pPr>
            <w:r w:rsidRPr="003A5513">
              <w:rPr>
                <w:rFonts w:ascii="Times New Roman" w:hAnsi="Times New Roman"/>
                <w:sz w:val="20"/>
                <w:szCs w:val="20"/>
              </w:rPr>
              <w:t>- F</w:t>
            </w:r>
            <w:r w:rsidR="00F9018A" w:rsidRPr="003A5513">
              <w:rPr>
                <w:rFonts w:ascii="Times New Roman" w:hAnsi="Times New Roman"/>
                <w:sz w:val="20"/>
                <w:szCs w:val="20"/>
              </w:rPr>
              <w:t>luent enough in Swedish to understand tools and interview conducted in Swedish, and could fully understand the written and oral information</w:t>
            </w:r>
          </w:p>
        </w:tc>
        <w:tc>
          <w:tcPr>
            <w:tcW w:w="2552" w:type="dxa"/>
            <w:tcBorders>
              <w:top w:val="single" w:sz="4" w:space="0" w:color="auto"/>
            </w:tcBorders>
          </w:tcPr>
          <w:p w14:paraId="4AB10B84" w14:textId="052681F6"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Sample size</w:t>
            </w:r>
          </w:p>
          <w:p w14:paraId="3AF99008" w14:textId="77777777" w:rsidR="00F9018A" w:rsidRPr="003A5513" w:rsidRDefault="00F9018A" w:rsidP="00430BE0">
            <w:pPr>
              <w:rPr>
                <w:rFonts w:ascii="Times New Roman" w:hAnsi="Times New Roman"/>
                <w:sz w:val="20"/>
                <w:szCs w:val="20"/>
              </w:rPr>
            </w:pPr>
            <w:r w:rsidRPr="003A5513">
              <w:rPr>
                <w:rFonts w:ascii="Times New Roman" w:hAnsi="Times New Roman"/>
                <w:sz w:val="20"/>
                <w:szCs w:val="20"/>
              </w:rPr>
              <w:t xml:space="preserve">262 fathers </w:t>
            </w:r>
          </w:p>
          <w:p w14:paraId="315460CE" w14:textId="77777777" w:rsidR="00F9018A" w:rsidRPr="003A5513" w:rsidRDefault="00F9018A" w:rsidP="00430BE0">
            <w:pPr>
              <w:rPr>
                <w:rFonts w:ascii="Times New Roman" w:hAnsi="Times New Roman"/>
                <w:i/>
                <w:sz w:val="20"/>
                <w:szCs w:val="20"/>
              </w:rPr>
            </w:pPr>
          </w:p>
          <w:p w14:paraId="05139C9A" w14:textId="0D129FA6"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Socio-demographics</w:t>
            </w:r>
          </w:p>
          <w:p w14:paraId="2FB338E4" w14:textId="713D51AE" w:rsidR="00F9018A" w:rsidRPr="003A5513" w:rsidRDefault="00F9018A" w:rsidP="00430BE0">
            <w:pPr>
              <w:rPr>
                <w:rFonts w:ascii="Times New Roman" w:hAnsi="Times New Roman"/>
                <w:sz w:val="20"/>
                <w:szCs w:val="20"/>
              </w:rPr>
            </w:pPr>
            <w:r w:rsidRPr="003A5513">
              <w:rPr>
                <w:rFonts w:ascii="Times New Roman" w:hAnsi="Times New Roman"/>
                <w:sz w:val="20"/>
                <w:szCs w:val="20"/>
              </w:rPr>
              <w:t>Mean paternal age 33 year</w:t>
            </w:r>
            <w:r w:rsidR="003A6CFE" w:rsidRPr="003A5513">
              <w:rPr>
                <w:rFonts w:ascii="Times New Roman" w:hAnsi="Times New Roman"/>
                <w:sz w:val="20"/>
                <w:szCs w:val="20"/>
              </w:rPr>
              <w:t>s</w:t>
            </w:r>
            <w:r w:rsidRPr="003A5513">
              <w:rPr>
                <w:rFonts w:ascii="Times New Roman" w:hAnsi="Times New Roman"/>
                <w:sz w:val="20"/>
                <w:szCs w:val="20"/>
              </w:rPr>
              <w:t xml:space="preserve"> (20-51 range); 99.8% living with child’s mother</w:t>
            </w:r>
          </w:p>
          <w:p w14:paraId="099A52A1" w14:textId="77777777" w:rsidR="00F9018A" w:rsidRPr="003A5513" w:rsidRDefault="00F9018A" w:rsidP="00430BE0">
            <w:pPr>
              <w:rPr>
                <w:rFonts w:ascii="Times New Roman" w:hAnsi="Times New Roman"/>
                <w:sz w:val="20"/>
                <w:szCs w:val="20"/>
              </w:rPr>
            </w:pPr>
          </w:p>
          <w:p w14:paraId="0060AF20" w14:textId="77777777" w:rsidR="00F9018A" w:rsidRPr="003A5513" w:rsidRDefault="00F9018A" w:rsidP="00430BE0">
            <w:pPr>
              <w:rPr>
                <w:rFonts w:ascii="Times New Roman" w:hAnsi="Times New Roman"/>
                <w:sz w:val="20"/>
                <w:szCs w:val="20"/>
              </w:rPr>
            </w:pPr>
            <w:r w:rsidRPr="003A5513">
              <w:rPr>
                <w:rFonts w:ascii="Times New Roman" w:hAnsi="Times New Roman"/>
                <w:sz w:val="20"/>
                <w:szCs w:val="20"/>
              </w:rPr>
              <w:t>46% first-time fathers.</w:t>
            </w:r>
          </w:p>
          <w:p w14:paraId="182B20CA" w14:textId="77777777" w:rsidR="00F9018A" w:rsidRPr="003A5513" w:rsidRDefault="00F9018A" w:rsidP="00430BE0">
            <w:pPr>
              <w:rPr>
                <w:rFonts w:ascii="Times New Roman" w:hAnsi="Times New Roman"/>
                <w:sz w:val="20"/>
                <w:szCs w:val="20"/>
              </w:rPr>
            </w:pPr>
          </w:p>
          <w:p w14:paraId="4995A7C5" w14:textId="77777777" w:rsidR="00F9018A" w:rsidRPr="003A5513" w:rsidRDefault="00F9018A" w:rsidP="00430BE0">
            <w:pPr>
              <w:rPr>
                <w:rFonts w:ascii="Times New Roman" w:hAnsi="Times New Roman"/>
                <w:sz w:val="20"/>
                <w:szCs w:val="20"/>
              </w:rPr>
            </w:pPr>
            <w:r w:rsidRPr="003A5513">
              <w:rPr>
                <w:rFonts w:ascii="Times New Roman" w:hAnsi="Times New Roman"/>
                <w:sz w:val="20"/>
                <w:szCs w:val="20"/>
              </w:rPr>
              <w:t>95% completed upper secondary school and 37% attended college or university</w:t>
            </w:r>
          </w:p>
          <w:p w14:paraId="1E834A7F" w14:textId="77777777" w:rsidR="00F9018A" w:rsidRPr="003A5513" w:rsidRDefault="00F9018A" w:rsidP="00430BE0">
            <w:pPr>
              <w:rPr>
                <w:rFonts w:ascii="Times New Roman" w:hAnsi="Times New Roman"/>
                <w:i/>
                <w:sz w:val="20"/>
                <w:szCs w:val="20"/>
              </w:rPr>
            </w:pPr>
          </w:p>
          <w:p w14:paraId="5C6B64A9" w14:textId="77777777"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Paternal mental health history</w:t>
            </w:r>
          </w:p>
          <w:p w14:paraId="247EF532" w14:textId="1F126A28" w:rsidR="006324BE" w:rsidRPr="003A5513" w:rsidRDefault="00AD732E" w:rsidP="00430BE0">
            <w:pPr>
              <w:rPr>
                <w:rFonts w:ascii="Times New Roman" w:hAnsi="Times New Roman"/>
                <w:sz w:val="20"/>
                <w:szCs w:val="20"/>
              </w:rPr>
            </w:pPr>
            <w:r w:rsidRPr="003A5513">
              <w:rPr>
                <w:rFonts w:ascii="Times New Roman" w:hAnsi="Times New Roman"/>
                <w:sz w:val="20"/>
                <w:szCs w:val="20"/>
              </w:rPr>
              <w:t>N/R</w:t>
            </w:r>
          </w:p>
        </w:tc>
        <w:tc>
          <w:tcPr>
            <w:tcW w:w="2126" w:type="dxa"/>
            <w:tcBorders>
              <w:top w:val="single" w:sz="4" w:space="0" w:color="auto"/>
            </w:tcBorders>
          </w:tcPr>
          <w:p w14:paraId="1ED2140D"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Index test (version)</w:t>
            </w:r>
          </w:p>
          <w:p w14:paraId="7C580279"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EPDS, HADS-A (Swedish)</w:t>
            </w:r>
          </w:p>
          <w:p w14:paraId="5763CE4C" w14:textId="77777777" w:rsidR="006324BE" w:rsidRPr="003A5513" w:rsidRDefault="006324BE" w:rsidP="00430BE0">
            <w:pPr>
              <w:rPr>
                <w:rFonts w:ascii="Times New Roman" w:hAnsi="Times New Roman"/>
                <w:sz w:val="20"/>
                <w:szCs w:val="20"/>
              </w:rPr>
            </w:pPr>
          </w:p>
          <w:p w14:paraId="2AEE1AA5"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 xml:space="preserve">Reference </w:t>
            </w:r>
          </w:p>
          <w:p w14:paraId="2E55998A"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Primary Care Evaluation of Mental Disorders (Prime-MD), modules for depression and anxiety disorders</w:t>
            </w:r>
          </w:p>
          <w:p w14:paraId="28DC81EB" w14:textId="77777777" w:rsidR="00F9018A" w:rsidRPr="003A5513" w:rsidRDefault="00F9018A" w:rsidP="00430BE0">
            <w:pPr>
              <w:rPr>
                <w:rFonts w:ascii="Times New Roman" w:hAnsi="Times New Roman"/>
                <w:sz w:val="20"/>
                <w:szCs w:val="20"/>
              </w:rPr>
            </w:pPr>
          </w:p>
          <w:p w14:paraId="0AEC7AF2" w14:textId="77777777" w:rsidR="00F9018A" w:rsidRPr="003A5513" w:rsidRDefault="00F9018A" w:rsidP="00430BE0">
            <w:pPr>
              <w:rPr>
                <w:rFonts w:ascii="Times New Roman" w:hAnsi="Times New Roman"/>
                <w:b/>
                <w:bCs/>
                <w:sz w:val="20"/>
                <w:szCs w:val="20"/>
              </w:rPr>
            </w:pPr>
            <w:r w:rsidRPr="003A5513">
              <w:rPr>
                <w:rFonts w:ascii="Times New Roman" w:hAnsi="Times New Roman"/>
                <w:b/>
                <w:bCs/>
                <w:sz w:val="20"/>
                <w:szCs w:val="20"/>
              </w:rPr>
              <w:t>Administration</w:t>
            </w:r>
          </w:p>
          <w:p w14:paraId="2D353A1B" w14:textId="77777777" w:rsidR="00F9018A" w:rsidRPr="003A5513" w:rsidRDefault="00F9018A" w:rsidP="00430BE0">
            <w:pPr>
              <w:rPr>
                <w:rFonts w:ascii="Times New Roman" w:hAnsi="Times New Roman"/>
                <w:i/>
                <w:iCs/>
                <w:sz w:val="20"/>
                <w:szCs w:val="20"/>
              </w:rPr>
            </w:pPr>
          </w:p>
          <w:p w14:paraId="6E02ED61" w14:textId="0BBD03F7" w:rsidR="00F9018A" w:rsidRPr="003A5513" w:rsidRDefault="00F9018A" w:rsidP="00430BE0">
            <w:pPr>
              <w:rPr>
                <w:rFonts w:ascii="Times New Roman" w:hAnsi="Times New Roman"/>
                <w:i/>
                <w:iCs/>
                <w:sz w:val="20"/>
                <w:szCs w:val="20"/>
              </w:rPr>
            </w:pPr>
            <w:r w:rsidRPr="003A5513">
              <w:rPr>
                <w:rFonts w:ascii="Times New Roman" w:hAnsi="Times New Roman"/>
                <w:i/>
                <w:iCs/>
                <w:sz w:val="20"/>
                <w:szCs w:val="20"/>
              </w:rPr>
              <w:t>Mode and setting</w:t>
            </w:r>
          </w:p>
          <w:p w14:paraId="1ECEBEF8" w14:textId="4FEC32BD" w:rsidR="000A1A38" w:rsidRPr="003A5513" w:rsidRDefault="00493D38" w:rsidP="00430BE0">
            <w:pPr>
              <w:rPr>
                <w:rFonts w:ascii="Times New Roman" w:hAnsi="Times New Roman"/>
                <w:sz w:val="20"/>
                <w:szCs w:val="20"/>
              </w:rPr>
            </w:pPr>
            <w:r w:rsidRPr="003A5513">
              <w:rPr>
                <w:rFonts w:ascii="Times New Roman" w:hAnsi="Times New Roman"/>
                <w:sz w:val="20"/>
                <w:szCs w:val="20"/>
              </w:rPr>
              <w:t>Index tests self-completed at home and retuned by post; i</w:t>
            </w:r>
            <w:r w:rsidR="000A1A38" w:rsidRPr="003A5513">
              <w:rPr>
                <w:rFonts w:ascii="Times New Roman" w:hAnsi="Times New Roman"/>
                <w:sz w:val="20"/>
                <w:szCs w:val="20"/>
              </w:rPr>
              <w:t>nterview</w:t>
            </w:r>
            <w:r w:rsidRPr="003A5513">
              <w:rPr>
                <w:rFonts w:ascii="Times New Roman" w:hAnsi="Times New Roman"/>
                <w:sz w:val="20"/>
                <w:szCs w:val="20"/>
              </w:rPr>
              <w:t xml:space="preserve"> c</w:t>
            </w:r>
            <w:r w:rsidR="000A1A38" w:rsidRPr="003A5513">
              <w:rPr>
                <w:rFonts w:ascii="Times New Roman" w:hAnsi="Times New Roman"/>
                <w:sz w:val="20"/>
                <w:szCs w:val="20"/>
              </w:rPr>
              <w:t>onducted by telephone</w:t>
            </w:r>
            <w:r w:rsidR="00983FB0" w:rsidRPr="003A5513">
              <w:rPr>
                <w:rFonts w:ascii="Times New Roman" w:hAnsi="Times New Roman"/>
                <w:sz w:val="20"/>
                <w:szCs w:val="20"/>
              </w:rPr>
              <w:t>.</w:t>
            </w:r>
          </w:p>
          <w:p w14:paraId="01599EB3" w14:textId="77777777" w:rsidR="00F9018A" w:rsidRPr="003A5513" w:rsidRDefault="00F9018A" w:rsidP="00430BE0">
            <w:pPr>
              <w:rPr>
                <w:rFonts w:ascii="Times New Roman" w:hAnsi="Times New Roman"/>
                <w:i/>
                <w:iCs/>
                <w:sz w:val="20"/>
                <w:szCs w:val="20"/>
              </w:rPr>
            </w:pPr>
          </w:p>
          <w:p w14:paraId="6629E143" w14:textId="56691843" w:rsidR="00F9018A" w:rsidRPr="003A5513" w:rsidRDefault="00F9018A" w:rsidP="00430BE0">
            <w:pPr>
              <w:rPr>
                <w:rFonts w:ascii="Times New Roman" w:hAnsi="Times New Roman"/>
                <w:i/>
                <w:iCs/>
                <w:sz w:val="20"/>
                <w:szCs w:val="20"/>
              </w:rPr>
            </w:pPr>
            <w:r w:rsidRPr="003A5513">
              <w:rPr>
                <w:rFonts w:ascii="Times New Roman" w:hAnsi="Times New Roman"/>
                <w:i/>
                <w:iCs/>
                <w:sz w:val="20"/>
                <w:szCs w:val="20"/>
              </w:rPr>
              <w:t>Blinding</w:t>
            </w:r>
            <w:r w:rsidR="00AD732E" w:rsidRPr="003A5513">
              <w:rPr>
                <w:rFonts w:ascii="Times New Roman" w:hAnsi="Times New Roman"/>
                <w:i/>
                <w:iCs/>
                <w:sz w:val="20"/>
                <w:szCs w:val="20"/>
              </w:rPr>
              <w:t>*</w:t>
            </w:r>
          </w:p>
          <w:p w14:paraId="6FB3B5EF" w14:textId="598317EF" w:rsidR="00F9018A" w:rsidRPr="003A5513" w:rsidRDefault="00493D38" w:rsidP="00430BE0">
            <w:pPr>
              <w:rPr>
                <w:rFonts w:ascii="Times New Roman" w:hAnsi="Times New Roman"/>
                <w:sz w:val="20"/>
                <w:szCs w:val="20"/>
              </w:rPr>
            </w:pPr>
            <w:r w:rsidRPr="003A5513">
              <w:rPr>
                <w:rFonts w:ascii="Times New Roman" w:hAnsi="Times New Roman"/>
                <w:sz w:val="20"/>
                <w:szCs w:val="20"/>
              </w:rPr>
              <w:t>Y</w:t>
            </w:r>
            <w:r w:rsidR="00F9018A" w:rsidRPr="003A5513">
              <w:rPr>
                <w:rFonts w:ascii="Times New Roman" w:hAnsi="Times New Roman"/>
                <w:sz w:val="20"/>
                <w:szCs w:val="20"/>
              </w:rPr>
              <w:t>es</w:t>
            </w:r>
          </w:p>
          <w:p w14:paraId="5C577B06" w14:textId="77777777" w:rsidR="00F9018A" w:rsidRPr="003A5513" w:rsidRDefault="00F9018A" w:rsidP="00430BE0">
            <w:pPr>
              <w:rPr>
                <w:rFonts w:ascii="Times New Roman" w:hAnsi="Times New Roman"/>
                <w:sz w:val="20"/>
                <w:szCs w:val="20"/>
              </w:rPr>
            </w:pPr>
          </w:p>
          <w:p w14:paraId="23176FEC" w14:textId="77777777" w:rsidR="00F9018A" w:rsidRPr="003A5513" w:rsidRDefault="00F9018A" w:rsidP="00430BE0">
            <w:pPr>
              <w:rPr>
                <w:rFonts w:ascii="Times New Roman" w:hAnsi="Times New Roman"/>
                <w:i/>
                <w:iCs/>
                <w:sz w:val="20"/>
                <w:szCs w:val="20"/>
              </w:rPr>
            </w:pPr>
            <w:r w:rsidRPr="003A5513">
              <w:rPr>
                <w:rFonts w:ascii="Times New Roman" w:hAnsi="Times New Roman"/>
                <w:i/>
                <w:iCs/>
                <w:sz w:val="20"/>
                <w:szCs w:val="20"/>
              </w:rPr>
              <w:t xml:space="preserve">Assessors </w:t>
            </w:r>
          </w:p>
          <w:p w14:paraId="3A1F6571" w14:textId="5C0A4966" w:rsidR="00F9018A" w:rsidRPr="003A5513" w:rsidRDefault="00493D38" w:rsidP="00430BE0">
            <w:pPr>
              <w:rPr>
                <w:rFonts w:ascii="Times New Roman" w:hAnsi="Times New Roman"/>
                <w:sz w:val="20"/>
                <w:szCs w:val="20"/>
              </w:rPr>
            </w:pPr>
            <w:r w:rsidRPr="003A5513">
              <w:rPr>
                <w:rFonts w:ascii="Times New Roman" w:hAnsi="Times New Roman"/>
                <w:sz w:val="20"/>
                <w:szCs w:val="20"/>
              </w:rPr>
              <w:t>E</w:t>
            </w:r>
            <w:r w:rsidR="00F9018A" w:rsidRPr="003A5513">
              <w:rPr>
                <w:rFonts w:ascii="Times New Roman" w:hAnsi="Times New Roman"/>
                <w:sz w:val="20"/>
                <w:szCs w:val="20"/>
              </w:rPr>
              <w:t>xperienced clinical psychologists; inter-rater reliability ensured through regular checks</w:t>
            </w:r>
          </w:p>
          <w:p w14:paraId="64E9DE4E" w14:textId="77777777" w:rsidR="00F9018A" w:rsidRPr="003A5513" w:rsidRDefault="00F9018A" w:rsidP="00430BE0">
            <w:pPr>
              <w:rPr>
                <w:rFonts w:ascii="Times New Roman" w:hAnsi="Times New Roman"/>
                <w:sz w:val="20"/>
                <w:szCs w:val="20"/>
              </w:rPr>
            </w:pPr>
          </w:p>
          <w:p w14:paraId="1EB417E0" w14:textId="77777777" w:rsidR="00F9018A" w:rsidRPr="003A5513" w:rsidRDefault="00F9018A" w:rsidP="00430BE0">
            <w:pPr>
              <w:rPr>
                <w:rFonts w:ascii="Times New Roman" w:hAnsi="Times New Roman"/>
                <w:sz w:val="20"/>
                <w:szCs w:val="20"/>
              </w:rPr>
            </w:pPr>
          </w:p>
          <w:p w14:paraId="13BCF121" w14:textId="77777777" w:rsidR="00F9018A" w:rsidRPr="003A5513" w:rsidRDefault="00F9018A" w:rsidP="00430BE0">
            <w:pPr>
              <w:rPr>
                <w:rFonts w:ascii="Times New Roman" w:hAnsi="Times New Roman"/>
                <w:sz w:val="20"/>
                <w:szCs w:val="20"/>
              </w:rPr>
            </w:pPr>
          </w:p>
          <w:p w14:paraId="59D061F9" w14:textId="77777777" w:rsidR="00F9018A" w:rsidRPr="003A5513" w:rsidRDefault="00F9018A" w:rsidP="00430BE0">
            <w:pPr>
              <w:rPr>
                <w:rFonts w:ascii="Times New Roman" w:hAnsi="Times New Roman"/>
                <w:sz w:val="20"/>
                <w:szCs w:val="20"/>
              </w:rPr>
            </w:pPr>
          </w:p>
          <w:p w14:paraId="2ABDD529" w14:textId="77777777" w:rsidR="00F9018A" w:rsidRPr="003A5513" w:rsidRDefault="00F9018A" w:rsidP="00430BE0">
            <w:pPr>
              <w:rPr>
                <w:rFonts w:ascii="Times New Roman" w:hAnsi="Times New Roman"/>
                <w:sz w:val="20"/>
                <w:szCs w:val="20"/>
              </w:rPr>
            </w:pPr>
          </w:p>
          <w:p w14:paraId="6168AD4D" w14:textId="2A4B6DBE" w:rsidR="00F9018A" w:rsidRPr="003A5513" w:rsidRDefault="00F9018A" w:rsidP="00430BE0">
            <w:pPr>
              <w:rPr>
                <w:rFonts w:ascii="Times New Roman" w:hAnsi="Times New Roman"/>
                <w:sz w:val="20"/>
                <w:szCs w:val="20"/>
              </w:rPr>
            </w:pPr>
          </w:p>
        </w:tc>
        <w:tc>
          <w:tcPr>
            <w:tcW w:w="1984" w:type="dxa"/>
            <w:tcBorders>
              <w:top w:val="single" w:sz="4" w:space="0" w:color="auto"/>
            </w:tcBorders>
            <w:shd w:val="clear" w:color="auto" w:fill="auto"/>
          </w:tcPr>
          <w:p w14:paraId="1D7FCD43" w14:textId="4448EFCD" w:rsidR="00333CC3" w:rsidRPr="003A5513" w:rsidRDefault="00333CC3" w:rsidP="00333CC3">
            <w:pPr>
              <w:rPr>
                <w:rFonts w:ascii="Times New Roman" w:hAnsi="Times New Roman"/>
                <w:sz w:val="20"/>
                <w:szCs w:val="20"/>
              </w:rPr>
            </w:pPr>
            <w:r w:rsidRPr="003A5513">
              <w:rPr>
                <w:rFonts w:ascii="Times New Roman" w:hAnsi="Times New Roman"/>
                <w:i/>
                <w:iCs/>
                <w:sz w:val="20"/>
                <w:szCs w:val="20"/>
              </w:rPr>
              <w:t>Verification bias</w:t>
            </w:r>
            <w:r w:rsidR="00AD732E" w:rsidRPr="003A5513">
              <w:rPr>
                <w:rFonts w:ascii="Times New Roman" w:hAnsi="Times New Roman"/>
                <w:i/>
                <w:iCs/>
                <w:sz w:val="20"/>
                <w:szCs w:val="20"/>
              </w:rPr>
              <w:t>*</w:t>
            </w:r>
            <w:r w:rsidRPr="003A5513">
              <w:rPr>
                <w:rFonts w:ascii="Times New Roman" w:hAnsi="Times New Roman"/>
                <w:sz w:val="20"/>
                <w:szCs w:val="20"/>
              </w:rPr>
              <w:t xml:space="preserve"> </w:t>
            </w:r>
          </w:p>
          <w:p w14:paraId="4AF25131" w14:textId="4D219413" w:rsidR="00333CC3" w:rsidRPr="003A5513" w:rsidRDefault="00333CC3" w:rsidP="00333CC3">
            <w:pPr>
              <w:rPr>
                <w:rFonts w:ascii="Times New Roman" w:hAnsi="Times New Roman"/>
                <w:sz w:val="20"/>
                <w:szCs w:val="20"/>
              </w:rPr>
            </w:pPr>
            <w:r w:rsidRPr="003A5513">
              <w:rPr>
                <w:rFonts w:ascii="Times New Roman" w:hAnsi="Times New Roman"/>
                <w:sz w:val="20"/>
                <w:szCs w:val="20"/>
              </w:rPr>
              <w:t>Invited all scoring ≥10 on the EPDS, ≥4 on EPDS-3A, or ≥9 on the HAD anxiety scale, and a random sample of low-scoring (1 low-scoring father for every 2 high-scoring fathers, selected the 1</w:t>
            </w:r>
            <w:r w:rsidRPr="003A5513">
              <w:rPr>
                <w:rFonts w:ascii="Times New Roman" w:hAnsi="Times New Roman"/>
                <w:sz w:val="20"/>
                <w:szCs w:val="20"/>
                <w:vertAlign w:val="superscript"/>
              </w:rPr>
              <w:t>st</w:t>
            </w:r>
            <w:r w:rsidRPr="003A5513">
              <w:rPr>
                <w:rFonts w:ascii="Times New Roman" w:hAnsi="Times New Roman"/>
                <w:sz w:val="20"/>
                <w:szCs w:val="20"/>
              </w:rPr>
              <w:t xml:space="preserve"> low scoring postal questionnaire opened immediately after 2 high scoring)</w:t>
            </w:r>
          </w:p>
          <w:p w14:paraId="1C3A7D7D" w14:textId="77777777" w:rsidR="00333CC3" w:rsidRPr="003A5513" w:rsidRDefault="00333CC3" w:rsidP="00333CC3">
            <w:pPr>
              <w:rPr>
                <w:rFonts w:ascii="Times New Roman" w:hAnsi="Times New Roman"/>
                <w:sz w:val="20"/>
                <w:szCs w:val="20"/>
              </w:rPr>
            </w:pPr>
          </w:p>
          <w:p w14:paraId="47006033" w14:textId="2EF9E813"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Time interval</w:t>
            </w:r>
            <w:r w:rsidR="00AD732E" w:rsidRPr="003A5513">
              <w:rPr>
                <w:rFonts w:ascii="Times New Roman" w:hAnsi="Times New Roman"/>
                <w:i/>
                <w:iCs/>
                <w:sz w:val="20"/>
                <w:szCs w:val="20"/>
              </w:rPr>
              <w:t>*</w:t>
            </w:r>
          </w:p>
          <w:p w14:paraId="442181D6" w14:textId="3B534696" w:rsidR="00F9018A" w:rsidRPr="003A5513" w:rsidRDefault="00B770A1" w:rsidP="00430BE0">
            <w:pPr>
              <w:rPr>
                <w:rFonts w:ascii="Times New Roman" w:hAnsi="Times New Roman"/>
                <w:sz w:val="20"/>
                <w:szCs w:val="20"/>
              </w:rPr>
            </w:pPr>
            <w:r w:rsidRPr="003A5513">
              <w:rPr>
                <w:rFonts w:ascii="Times New Roman" w:hAnsi="Times New Roman"/>
                <w:sz w:val="20"/>
                <w:szCs w:val="20"/>
              </w:rPr>
              <w:t xml:space="preserve">Majority </w:t>
            </w:r>
            <w:r w:rsidR="00635178" w:rsidRPr="003A5513">
              <w:rPr>
                <w:rFonts w:ascii="Times New Roman" w:hAnsi="Times New Roman"/>
                <w:sz w:val="20"/>
                <w:szCs w:val="20"/>
              </w:rPr>
              <w:t>within</w:t>
            </w:r>
            <w:r w:rsidR="000A1A38" w:rsidRPr="003A5513">
              <w:rPr>
                <w:rFonts w:ascii="Times New Roman" w:hAnsi="Times New Roman"/>
                <w:sz w:val="20"/>
                <w:szCs w:val="20"/>
              </w:rPr>
              <w:t xml:space="preserve"> </w:t>
            </w:r>
            <w:r w:rsidR="00F9018A" w:rsidRPr="003A5513">
              <w:rPr>
                <w:rFonts w:ascii="Times New Roman" w:hAnsi="Times New Roman"/>
                <w:sz w:val="20"/>
                <w:szCs w:val="20"/>
              </w:rPr>
              <w:t>2-3 weeks</w:t>
            </w:r>
            <w:r w:rsidRPr="003A5513">
              <w:rPr>
                <w:rFonts w:ascii="Times New Roman" w:hAnsi="Times New Roman"/>
                <w:sz w:val="20"/>
                <w:szCs w:val="20"/>
              </w:rPr>
              <w:t xml:space="preserve"> (</w:t>
            </w:r>
            <w:r w:rsidR="00F9018A" w:rsidRPr="003A5513">
              <w:rPr>
                <w:rFonts w:ascii="Times New Roman" w:hAnsi="Times New Roman"/>
                <w:sz w:val="20"/>
                <w:szCs w:val="20"/>
              </w:rPr>
              <w:t>71.5% within 2 weeks, 24% within 3 weeks, 4.5% within 4-6 weeks</w:t>
            </w:r>
            <w:r w:rsidRPr="003A5513">
              <w:rPr>
                <w:rFonts w:ascii="Times New Roman" w:hAnsi="Times New Roman"/>
                <w:sz w:val="20"/>
                <w:szCs w:val="20"/>
              </w:rPr>
              <w:t>)</w:t>
            </w:r>
          </w:p>
          <w:p w14:paraId="3441D91E" w14:textId="77777777" w:rsidR="00F9018A" w:rsidRPr="003A5513" w:rsidRDefault="00F9018A" w:rsidP="00430BE0">
            <w:pPr>
              <w:rPr>
                <w:rFonts w:ascii="Times New Roman" w:hAnsi="Times New Roman"/>
                <w:i/>
                <w:iCs/>
                <w:sz w:val="20"/>
                <w:szCs w:val="20"/>
              </w:rPr>
            </w:pPr>
          </w:p>
          <w:p w14:paraId="20D99FEE" w14:textId="18D498E2" w:rsidR="00E755A2" w:rsidRPr="003A5513" w:rsidRDefault="00E755A2" w:rsidP="00430BE0">
            <w:pPr>
              <w:rPr>
                <w:rFonts w:ascii="Times New Roman" w:hAnsi="Times New Roman"/>
                <w:sz w:val="20"/>
                <w:szCs w:val="20"/>
              </w:rPr>
            </w:pPr>
            <w:r w:rsidRPr="003A5513">
              <w:rPr>
                <w:rFonts w:ascii="Times New Roman" w:hAnsi="Times New Roman"/>
                <w:i/>
                <w:iCs/>
                <w:sz w:val="20"/>
                <w:szCs w:val="20"/>
              </w:rPr>
              <w:t>Analysis</w:t>
            </w:r>
            <w:r w:rsidR="00AD732E" w:rsidRPr="003A5513">
              <w:rPr>
                <w:rFonts w:ascii="Times New Roman" w:hAnsi="Times New Roman"/>
                <w:i/>
                <w:iCs/>
                <w:sz w:val="20"/>
                <w:szCs w:val="20"/>
              </w:rPr>
              <w:t>*</w:t>
            </w:r>
          </w:p>
          <w:p w14:paraId="4A262EAA" w14:textId="35D8FD89" w:rsidR="00635178" w:rsidRPr="003A5513" w:rsidRDefault="00635178" w:rsidP="00430BE0">
            <w:pPr>
              <w:rPr>
                <w:rFonts w:ascii="Times New Roman" w:hAnsi="Times New Roman"/>
                <w:sz w:val="20"/>
                <w:szCs w:val="20"/>
              </w:rPr>
            </w:pPr>
            <w:r w:rsidRPr="003A5513">
              <w:rPr>
                <w:rFonts w:ascii="Times New Roman" w:hAnsi="Times New Roman"/>
                <w:sz w:val="20"/>
                <w:szCs w:val="20"/>
              </w:rPr>
              <w:t>Weighted statistics were estimated for whole study population, due to over-representing high-scoring fathers.</w:t>
            </w:r>
          </w:p>
          <w:p w14:paraId="34717E55" w14:textId="43666464" w:rsidR="006324BE" w:rsidRPr="003A5513" w:rsidRDefault="006324BE" w:rsidP="00430BE0">
            <w:pPr>
              <w:rPr>
                <w:rFonts w:ascii="Times New Roman" w:hAnsi="Times New Roman"/>
                <w:sz w:val="20"/>
                <w:szCs w:val="20"/>
              </w:rPr>
            </w:pPr>
          </w:p>
        </w:tc>
        <w:tc>
          <w:tcPr>
            <w:tcW w:w="3156" w:type="dxa"/>
            <w:tcBorders>
              <w:top w:val="single" w:sz="4" w:space="0" w:color="auto"/>
            </w:tcBorders>
            <w:shd w:val="clear" w:color="auto" w:fill="auto"/>
          </w:tcPr>
          <w:p w14:paraId="4C9BA2E7" w14:textId="5DC89BE3" w:rsidR="00F9018A" w:rsidRPr="003A5513" w:rsidRDefault="00F9018A" w:rsidP="00430BE0">
            <w:pPr>
              <w:rPr>
                <w:rFonts w:ascii="Times New Roman" w:hAnsi="Times New Roman"/>
                <w:sz w:val="20"/>
                <w:szCs w:val="20"/>
              </w:rPr>
            </w:pPr>
            <w:r w:rsidRPr="003A5513">
              <w:rPr>
                <w:rFonts w:ascii="Times New Roman" w:hAnsi="Times New Roman"/>
                <w:sz w:val="20"/>
                <w:szCs w:val="20"/>
              </w:rPr>
              <w:t xml:space="preserve">Non-participants did not differ regarding age, parity or occupation but </w:t>
            </w:r>
            <w:r w:rsidR="00983FB0" w:rsidRPr="003A5513">
              <w:rPr>
                <w:rFonts w:ascii="Times New Roman" w:hAnsi="Times New Roman"/>
                <w:sz w:val="20"/>
                <w:szCs w:val="20"/>
              </w:rPr>
              <w:t xml:space="preserve">there was a </w:t>
            </w:r>
            <w:r w:rsidR="003A6CFE" w:rsidRPr="003A5513">
              <w:rPr>
                <w:rFonts w:ascii="Times New Roman" w:hAnsi="Times New Roman"/>
                <w:sz w:val="20"/>
                <w:szCs w:val="20"/>
              </w:rPr>
              <w:t>significantly</w:t>
            </w:r>
            <w:r w:rsidRPr="003A5513">
              <w:rPr>
                <w:rFonts w:ascii="Times New Roman" w:hAnsi="Times New Roman"/>
                <w:sz w:val="20"/>
                <w:szCs w:val="20"/>
              </w:rPr>
              <w:t xml:space="preserve"> highly number of fathers where native language was not English in non-participants (22% vs</w:t>
            </w:r>
            <w:r w:rsidR="002F6E69" w:rsidRPr="003A5513">
              <w:rPr>
                <w:rFonts w:ascii="Times New Roman" w:hAnsi="Times New Roman"/>
                <w:sz w:val="20"/>
                <w:szCs w:val="20"/>
              </w:rPr>
              <w:t>.</w:t>
            </w:r>
            <w:r w:rsidRPr="003A5513">
              <w:rPr>
                <w:rFonts w:ascii="Times New Roman" w:hAnsi="Times New Roman"/>
                <w:sz w:val="20"/>
                <w:szCs w:val="20"/>
              </w:rPr>
              <w:t xml:space="preserve"> 8%). </w:t>
            </w:r>
          </w:p>
          <w:p w14:paraId="725C48EC" w14:textId="77777777" w:rsidR="00F9018A" w:rsidRPr="003A5513" w:rsidRDefault="00F9018A" w:rsidP="00430BE0">
            <w:pPr>
              <w:rPr>
                <w:rFonts w:ascii="Times New Roman" w:hAnsi="Times New Roman"/>
                <w:b/>
                <w:bCs/>
                <w:sz w:val="20"/>
                <w:szCs w:val="20"/>
              </w:rPr>
            </w:pPr>
          </w:p>
          <w:p w14:paraId="7A8FF984" w14:textId="0DD3CAB3" w:rsidR="00F9018A" w:rsidRPr="003A5513" w:rsidRDefault="00983FB0" w:rsidP="00430BE0">
            <w:pPr>
              <w:rPr>
                <w:rFonts w:ascii="Times New Roman" w:hAnsi="Times New Roman"/>
                <w:sz w:val="20"/>
                <w:szCs w:val="20"/>
              </w:rPr>
            </w:pPr>
            <w:r w:rsidRPr="003A5513">
              <w:rPr>
                <w:rFonts w:ascii="Times New Roman" w:hAnsi="Times New Roman"/>
                <w:sz w:val="20"/>
                <w:szCs w:val="20"/>
              </w:rPr>
              <w:t xml:space="preserve">There appears to be </w:t>
            </w:r>
            <w:r w:rsidR="00F9018A" w:rsidRPr="003A5513">
              <w:rPr>
                <w:rFonts w:ascii="Times New Roman" w:hAnsi="Times New Roman"/>
                <w:sz w:val="20"/>
                <w:szCs w:val="20"/>
              </w:rPr>
              <w:t>inconsistency in numbers reported</w:t>
            </w:r>
            <w:r w:rsidRPr="003A5513">
              <w:rPr>
                <w:rFonts w:ascii="Times New Roman" w:hAnsi="Times New Roman"/>
                <w:sz w:val="20"/>
                <w:szCs w:val="20"/>
              </w:rPr>
              <w:t xml:space="preserve"> on </w:t>
            </w:r>
            <w:r w:rsidR="002F6E69" w:rsidRPr="003A5513">
              <w:rPr>
                <w:rFonts w:ascii="Times New Roman" w:hAnsi="Times New Roman"/>
                <w:sz w:val="20"/>
                <w:szCs w:val="20"/>
              </w:rPr>
              <w:t>p.7</w:t>
            </w:r>
            <w:r w:rsidRPr="003A5513">
              <w:rPr>
                <w:rFonts w:ascii="Times New Roman" w:hAnsi="Times New Roman"/>
                <w:sz w:val="20"/>
                <w:szCs w:val="20"/>
              </w:rPr>
              <w:t>0 (8/262 (3.1%) major depression and 20/262 (10.7%) minor depression</w:t>
            </w:r>
            <w:r w:rsidR="002F6E69" w:rsidRPr="003A5513">
              <w:rPr>
                <w:rFonts w:ascii="Times New Roman" w:hAnsi="Times New Roman"/>
                <w:sz w:val="20"/>
                <w:szCs w:val="20"/>
              </w:rPr>
              <w:t xml:space="preserve">) </w:t>
            </w:r>
            <w:r w:rsidRPr="003A5513">
              <w:rPr>
                <w:rFonts w:ascii="Times New Roman" w:hAnsi="Times New Roman"/>
                <w:sz w:val="20"/>
                <w:szCs w:val="20"/>
              </w:rPr>
              <w:t>vs</w:t>
            </w:r>
            <w:r w:rsidR="002F6E69" w:rsidRPr="003A5513">
              <w:rPr>
                <w:rFonts w:ascii="Times New Roman" w:hAnsi="Times New Roman"/>
                <w:sz w:val="20"/>
                <w:szCs w:val="20"/>
              </w:rPr>
              <w:t>.</w:t>
            </w:r>
            <w:r w:rsidRPr="003A5513">
              <w:rPr>
                <w:rFonts w:ascii="Times New Roman" w:hAnsi="Times New Roman"/>
                <w:sz w:val="20"/>
                <w:szCs w:val="20"/>
              </w:rPr>
              <w:t xml:space="preserve"> </w:t>
            </w:r>
            <w:r w:rsidR="002F6E69" w:rsidRPr="003A5513">
              <w:rPr>
                <w:rFonts w:ascii="Times New Roman" w:hAnsi="Times New Roman"/>
                <w:sz w:val="20"/>
                <w:szCs w:val="20"/>
              </w:rPr>
              <w:t>p.7</w:t>
            </w:r>
            <w:r w:rsidRPr="003A5513">
              <w:rPr>
                <w:rFonts w:ascii="Times New Roman" w:hAnsi="Times New Roman"/>
                <w:sz w:val="20"/>
                <w:szCs w:val="20"/>
              </w:rPr>
              <w:t>1 (3.4% and 11%)</w:t>
            </w:r>
            <w:r w:rsidR="00F9018A" w:rsidRPr="003A5513">
              <w:rPr>
                <w:rFonts w:ascii="Times New Roman" w:hAnsi="Times New Roman"/>
                <w:sz w:val="20"/>
                <w:szCs w:val="20"/>
              </w:rPr>
              <w:t>.</w:t>
            </w:r>
          </w:p>
          <w:p w14:paraId="327D0075" w14:textId="77777777" w:rsidR="00983FB0" w:rsidRPr="003A5513" w:rsidRDefault="00983FB0" w:rsidP="00430BE0">
            <w:pPr>
              <w:rPr>
                <w:rFonts w:ascii="Times New Roman" w:hAnsi="Times New Roman"/>
                <w:sz w:val="20"/>
                <w:szCs w:val="20"/>
              </w:rPr>
            </w:pPr>
          </w:p>
          <w:p w14:paraId="4C022762" w14:textId="1EEAEB25" w:rsidR="00F9018A" w:rsidRPr="003A5513" w:rsidRDefault="00983FB0" w:rsidP="00430BE0">
            <w:pPr>
              <w:rPr>
                <w:rFonts w:ascii="Times New Roman" w:hAnsi="Times New Roman"/>
                <w:sz w:val="20"/>
                <w:szCs w:val="20"/>
              </w:rPr>
            </w:pPr>
            <w:r w:rsidRPr="003A5513">
              <w:rPr>
                <w:rFonts w:ascii="Times New Roman" w:hAnsi="Times New Roman"/>
                <w:sz w:val="20"/>
                <w:szCs w:val="20"/>
              </w:rPr>
              <w:t>Authors note that conducting interviews by telephone may not be as accurate but may have helped facilitate participation.</w:t>
            </w:r>
          </w:p>
          <w:p w14:paraId="5F62E800" w14:textId="77777777" w:rsidR="00983FB0" w:rsidRPr="003A5513" w:rsidRDefault="00983FB0" w:rsidP="00430BE0">
            <w:pPr>
              <w:rPr>
                <w:rFonts w:ascii="Times New Roman" w:hAnsi="Times New Roman"/>
                <w:b/>
                <w:bCs/>
                <w:sz w:val="20"/>
                <w:szCs w:val="20"/>
              </w:rPr>
            </w:pPr>
          </w:p>
          <w:p w14:paraId="19F6EA20" w14:textId="78DC3921" w:rsidR="00F9018A" w:rsidRPr="003A5513" w:rsidRDefault="00F9018A" w:rsidP="00430BE0">
            <w:pPr>
              <w:rPr>
                <w:rFonts w:ascii="Times New Roman" w:hAnsi="Times New Roman"/>
                <w:sz w:val="20"/>
                <w:szCs w:val="20"/>
              </w:rPr>
            </w:pPr>
            <w:r w:rsidRPr="003A5513">
              <w:rPr>
                <w:rFonts w:ascii="Times New Roman" w:hAnsi="Times New Roman"/>
                <w:sz w:val="20"/>
                <w:szCs w:val="20"/>
              </w:rPr>
              <w:t xml:space="preserve">Authors noted wide </w:t>
            </w:r>
            <w:r w:rsidR="00983FB0" w:rsidRPr="003A5513">
              <w:rPr>
                <w:rFonts w:ascii="Times New Roman" w:hAnsi="Times New Roman"/>
                <w:sz w:val="20"/>
                <w:szCs w:val="20"/>
              </w:rPr>
              <w:t>confidence intervals</w:t>
            </w:r>
            <w:r w:rsidRPr="003A5513">
              <w:rPr>
                <w:rFonts w:ascii="Times New Roman" w:hAnsi="Times New Roman"/>
                <w:sz w:val="20"/>
                <w:szCs w:val="20"/>
              </w:rPr>
              <w:t>.</w:t>
            </w:r>
          </w:p>
          <w:p w14:paraId="308085D3" w14:textId="77777777" w:rsidR="00F9018A" w:rsidRPr="003A5513" w:rsidRDefault="00F9018A" w:rsidP="00430BE0">
            <w:pPr>
              <w:rPr>
                <w:rFonts w:ascii="Times New Roman" w:hAnsi="Times New Roman"/>
                <w:sz w:val="20"/>
                <w:szCs w:val="20"/>
              </w:rPr>
            </w:pPr>
          </w:p>
          <w:p w14:paraId="69E72E17" w14:textId="4D9AABF8" w:rsidR="00F9018A" w:rsidRPr="003A5513" w:rsidRDefault="00F9018A" w:rsidP="00430BE0">
            <w:pPr>
              <w:rPr>
                <w:rFonts w:ascii="Times New Roman" w:hAnsi="Times New Roman"/>
                <w:b/>
                <w:bCs/>
                <w:sz w:val="20"/>
                <w:szCs w:val="20"/>
              </w:rPr>
            </w:pPr>
            <w:r w:rsidRPr="003A5513">
              <w:rPr>
                <w:rFonts w:ascii="Times New Roman" w:hAnsi="Times New Roman"/>
                <w:sz w:val="20"/>
                <w:szCs w:val="20"/>
              </w:rPr>
              <w:t>Study also examined EPDS-3A but did not report the results in full because the factor structure was not found in fathers and therefore only reported for EPDS.</w:t>
            </w:r>
          </w:p>
          <w:p w14:paraId="387AF4C9" w14:textId="6BB22FB9" w:rsidR="00D25A89" w:rsidRPr="003A5513" w:rsidRDefault="00D25A89" w:rsidP="00430BE0">
            <w:pPr>
              <w:rPr>
                <w:rFonts w:ascii="Times New Roman" w:hAnsi="Times New Roman"/>
                <w:sz w:val="20"/>
                <w:szCs w:val="20"/>
              </w:rPr>
            </w:pPr>
          </w:p>
        </w:tc>
      </w:tr>
      <w:tr w:rsidR="00430BE0" w:rsidRPr="003A5513" w14:paraId="21013E85" w14:textId="77777777" w:rsidTr="00813FE4">
        <w:trPr>
          <w:trHeight w:val="541"/>
        </w:trPr>
        <w:tc>
          <w:tcPr>
            <w:tcW w:w="1418" w:type="dxa"/>
            <w:tcBorders>
              <w:top w:val="single" w:sz="4" w:space="0" w:color="auto"/>
            </w:tcBorders>
            <w:shd w:val="clear" w:color="auto" w:fill="auto"/>
          </w:tcPr>
          <w:p w14:paraId="79F14593"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lastRenderedPageBreak/>
              <w:t>Matthey et al. (2001)</w:t>
            </w:r>
          </w:p>
          <w:p w14:paraId="38070F04" w14:textId="77777777" w:rsidR="006324BE" w:rsidRPr="003A5513" w:rsidRDefault="006324BE" w:rsidP="00430BE0">
            <w:pPr>
              <w:rPr>
                <w:rFonts w:ascii="Times New Roman" w:hAnsi="Times New Roman"/>
                <w:sz w:val="20"/>
                <w:szCs w:val="20"/>
              </w:rPr>
            </w:pPr>
          </w:p>
          <w:p w14:paraId="01D7D49D" w14:textId="123B47F0" w:rsidR="006324BE" w:rsidRPr="003A5513" w:rsidRDefault="006324BE" w:rsidP="00430BE0">
            <w:pPr>
              <w:rPr>
                <w:rFonts w:ascii="Times New Roman" w:hAnsi="Times New Roman"/>
                <w:sz w:val="20"/>
                <w:szCs w:val="20"/>
              </w:rPr>
            </w:pPr>
            <w:r w:rsidRPr="003A5513">
              <w:rPr>
                <w:rFonts w:ascii="Times New Roman" w:hAnsi="Times New Roman"/>
                <w:sz w:val="20"/>
                <w:szCs w:val="20"/>
              </w:rPr>
              <w:t xml:space="preserve">Australia </w:t>
            </w:r>
          </w:p>
          <w:p w14:paraId="0743785D" w14:textId="426D47C6" w:rsidR="000B2E09" w:rsidRPr="003A5513" w:rsidRDefault="000B2E09" w:rsidP="00430BE0">
            <w:pPr>
              <w:rPr>
                <w:rFonts w:ascii="Times New Roman" w:hAnsi="Times New Roman"/>
                <w:sz w:val="20"/>
                <w:szCs w:val="20"/>
              </w:rPr>
            </w:pPr>
          </w:p>
          <w:p w14:paraId="331595AE" w14:textId="77777777" w:rsidR="0090442B" w:rsidRPr="003A5513" w:rsidRDefault="0090442B" w:rsidP="0090442B">
            <w:pPr>
              <w:rPr>
                <w:rFonts w:ascii="Times New Roman" w:hAnsi="Times New Roman"/>
                <w:b/>
                <w:bCs/>
                <w:sz w:val="20"/>
                <w:szCs w:val="20"/>
              </w:rPr>
            </w:pPr>
            <w:r w:rsidRPr="003A5513">
              <w:rPr>
                <w:rFonts w:ascii="Times New Roman" w:hAnsi="Times New Roman"/>
                <w:b/>
                <w:bCs/>
                <w:sz w:val="20"/>
                <w:szCs w:val="20"/>
              </w:rPr>
              <w:t>Aims</w:t>
            </w:r>
          </w:p>
          <w:p w14:paraId="7539FB8E" w14:textId="3548FE6F" w:rsidR="0090442B" w:rsidRPr="003A5513" w:rsidRDefault="0090442B" w:rsidP="0090442B">
            <w:pPr>
              <w:rPr>
                <w:rFonts w:ascii="Times New Roman" w:hAnsi="Times New Roman"/>
                <w:sz w:val="20"/>
                <w:szCs w:val="20"/>
              </w:rPr>
            </w:pPr>
            <w:r w:rsidRPr="003A5513">
              <w:rPr>
                <w:rFonts w:ascii="Times New Roman" w:hAnsi="Times New Roman"/>
                <w:sz w:val="20"/>
                <w:szCs w:val="20"/>
              </w:rPr>
              <w:t xml:space="preserve">- Validate the EPDS in fathers in relation to ‘distress </w:t>
            </w:r>
            <w:proofErr w:type="spellStart"/>
            <w:r w:rsidRPr="003A5513">
              <w:rPr>
                <w:rFonts w:ascii="Times New Roman" w:hAnsi="Times New Roman"/>
                <w:sz w:val="20"/>
                <w:szCs w:val="20"/>
              </w:rPr>
              <w:t>caseness</w:t>
            </w:r>
            <w:proofErr w:type="spellEnd"/>
            <w:r w:rsidRPr="003A5513">
              <w:rPr>
                <w:rFonts w:ascii="Times New Roman" w:hAnsi="Times New Roman"/>
                <w:sz w:val="20"/>
                <w:szCs w:val="20"/>
              </w:rPr>
              <w:t>’</w:t>
            </w:r>
          </w:p>
          <w:p w14:paraId="4C747511" w14:textId="516D7F3E" w:rsidR="0090442B" w:rsidRPr="003A5513" w:rsidRDefault="0090442B" w:rsidP="0090442B">
            <w:pPr>
              <w:rPr>
                <w:rFonts w:ascii="Times New Roman" w:hAnsi="Times New Roman"/>
                <w:sz w:val="20"/>
                <w:szCs w:val="20"/>
              </w:rPr>
            </w:pPr>
            <w:r w:rsidRPr="003A5513">
              <w:rPr>
                <w:rFonts w:ascii="Times New Roman" w:hAnsi="Times New Roman"/>
                <w:sz w:val="20"/>
                <w:szCs w:val="20"/>
              </w:rPr>
              <w:t>- Compare EPDS item endorsement in fathers and mothers</w:t>
            </w:r>
          </w:p>
          <w:p w14:paraId="75675569" w14:textId="77777777" w:rsidR="000B2E09" w:rsidRPr="003A5513" w:rsidRDefault="000B2E09" w:rsidP="00430BE0">
            <w:pPr>
              <w:rPr>
                <w:rFonts w:ascii="Times New Roman" w:hAnsi="Times New Roman"/>
                <w:sz w:val="20"/>
                <w:szCs w:val="20"/>
              </w:rPr>
            </w:pPr>
          </w:p>
          <w:p w14:paraId="50043B70" w14:textId="77777777" w:rsidR="006324BE" w:rsidRPr="003A5513" w:rsidRDefault="006324BE" w:rsidP="00430BE0">
            <w:pPr>
              <w:rPr>
                <w:rFonts w:ascii="Times New Roman" w:hAnsi="Times New Roman"/>
                <w:sz w:val="20"/>
                <w:szCs w:val="20"/>
              </w:rPr>
            </w:pPr>
          </w:p>
        </w:tc>
        <w:tc>
          <w:tcPr>
            <w:tcW w:w="1418" w:type="dxa"/>
            <w:tcBorders>
              <w:top w:val="single" w:sz="4" w:space="0" w:color="auto"/>
            </w:tcBorders>
          </w:tcPr>
          <w:p w14:paraId="5615F26A" w14:textId="6DB7F64C" w:rsidR="000A1A38" w:rsidRPr="003A5513" w:rsidRDefault="000A1A38" w:rsidP="00430BE0">
            <w:pPr>
              <w:rPr>
                <w:rFonts w:ascii="Times New Roman" w:hAnsi="Times New Roman"/>
                <w:sz w:val="20"/>
                <w:szCs w:val="20"/>
              </w:rPr>
            </w:pPr>
            <w:bookmarkStart w:id="0" w:name="_Hlk42844533"/>
            <w:r w:rsidRPr="003A5513">
              <w:rPr>
                <w:rFonts w:ascii="Times New Roman" w:hAnsi="Times New Roman"/>
                <w:sz w:val="20"/>
                <w:szCs w:val="20"/>
              </w:rPr>
              <w:t>Depression (minor/</w:t>
            </w:r>
            <w:r w:rsidR="009D0B15" w:rsidRPr="003A5513">
              <w:rPr>
                <w:rFonts w:ascii="Times New Roman" w:hAnsi="Times New Roman"/>
                <w:sz w:val="20"/>
                <w:szCs w:val="20"/>
              </w:rPr>
              <w:t xml:space="preserve"> </w:t>
            </w:r>
            <w:r w:rsidRPr="003A5513">
              <w:rPr>
                <w:rFonts w:ascii="Times New Roman" w:hAnsi="Times New Roman"/>
                <w:sz w:val="20"/>
                <w:szCs w:val="20"/>
              </w:rPr>
              <w:t>major), ‘distress’ (minor/</w:t>
            </w:r>
            <w:r w:rsidR="009D0B15" w:rsidRPr="003A5513">
              <w:rPr>
                <w:rFonts w:ascii="Times New Roman" w:hAnsi="Times New Roman"/>
                <w:sz w:val="20"/>
                <w:szCs w:val="20"/>
              </w:rPr>
              <w:t xml:space="preserve"> </w:t>
            </w:r>
            <w:r w:rsidRPr="003A5513">
              <w:rPr>
                <w:rFonts w:ascii="Times New Roman" w:hAnsi="Times New Roman"/>
                <w:sz w:val="20"/>
                <w:szCs w:val="20"/>
              </w:rPr>
              <w:t xml:space="preserve">major depression, adjustment disorder with anxiety (all criteria for GAD except duration of </w:t>
            </w:r>
            <w:r w:rsidR="00E64027" w:rsidRPr="003A5513">
              <w:rPr>
                <w:rFonts w:ascii="Times New Roman" w:hAnsi="Times New Roman"/>
                <w:sz w:val="20"/>
                <w:szCs w:val="20"/>
              </w:rPr>
              <w:t>6 months</w:t>
            </w:r>
            <w:r w:rsidRPr="003A5513">
              <w:rPr>
                <w:rFonts w:ascii="Times New Roman" w:hAnsi="Times New Roman"/>
                <w:sz w:val="20"/>
                <w:szCs w:val="20"/>
              </w:rPr>
              <w:t xml:space="preserve">), panic disorder, specific phobia) </w:t>
            </w:r>
            <w:bookmarkEnd w:id="0"/>
          </w:p>
          <w:p w14:paraId="0FACE759" w14:textId="77777777" w:rsidR="000A1A38" w:rsidRPr="003A5513" w:rsidRDefault="000A1A38" w:rsidP="00430BE0">
            <w:pPr>
              <w:rPr>
                <w:rFonts w:ascii="Times New Roman" w:hAnsi="Times New Roman"/>
                <w:sz w:val="20"/>
                <w:szCs w:val="20"/>
              </w:rPr>
            </w:pPr>
          </w:p>
          <w:p w14:paraId="773405E3" w14:textId="77777777" w:rsidR="000A1A38" w:rsidRPr="003A5513" w:rsidRDefault="000A1A38" w:rsidP="00430BE0">
            <w:pPr>
              <w:rPr>
                <w:rFonts w:ascii="Times New Roman" w:hAnsi="Times New Roman"/>
                <w:sz w:val="20"/>
                <w:szCs w:val="20"/>
              </w:rPr>
            </w:pPr>
            <w:r w:rsidRPr="003A5513">
              <w:rPr>
                <w:rFonts w:ascii="Times New Roman" w:hAnsi="Times New Roman"/>
                <w:b/>
                <w:bCs/>
                <w:i/>
                <w:iCs/>
                <w:sz w:val="20"/>
                <w:szCs w:val="20"/>
              </w:rPr>
              <w:t>Time-point</w:t>
            </w:r>
            <w:r w:rsidRPr="003A5513">
              <w:rPr>
                <w:rFonts w:ascii="Times New Roman" w:hAnsi="Times New Roman"/>
                <w:sz w:val="20"/>
                <w:szCs w:val="20"/>
              </w:rPr>
              <w:t xml:space="preserve"> </w:t>
            </w:r>
          </w:p>
          <w:p w14:paraId="2DE55A24" w14:textId="446C740D" w:rsidR="006324BE" w:rsidRPr="003A5513" w:rsidRDefault="006324BE" w:rsidP="00430BE0">
            <w:pPr>
              <w:rPr>
                <w:rFonts w:ascii="Times New Roman" w:hAnsi="Times New Roman"/>
                <w:sz w:val="20"/>
                <w:szCs w:val="20"/>
              </w:rPr>
            </w:pPr>
            <w:r w:rsidRPr="003A5513">
              <w:rPr>
                <w:rFonts w:ascii="Times New Roman" w:hAnsi="Times New Roman"/>
                <w:sz w:val="20"/>
                <w:szCs w:val="20"/>
              </w:rPr>
              <w:t>Postnatal (6-7 weeks)</w:t>
            </w:r>
          </w:p>
        </w:tc>
        <w:tc>
          <w:tcPr>
            <w:tcW w:w="2693" w:type="dxa"/>
            <w:tcBorders>
              <w:top w:val="single" w:sz="4" w:space="0" w:color="auto"/>
            </w:tcBorders>
            <w:shd w:val="clear" w:color="auto" w:fill="auto"/>
          </w:tcPr>
          <w:p w14:paraId="1CBCEF7A" w14:textId="2B0C947B"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Recruitment</w:t>
            </w:r>
          </w:p>
          <w:p w14:paraId="62DEE1DB" w14:textId="30F5B373" w:rsidR="000A1A38" w:rsidRPr="003A5513" w:rsidRDefault="000A1A38" w:rsidP="00430BE0">
            <w:pPr>
              <w:rPr>
                <w:rFonts w:ascii="Times New Roman" w:hAnsi="Times New Roman"/>
                <w:sz w:val="20"/>
                <w:szCs w:val="20"/>
              </w:rPr>
            </w:pPr>
            <w:r w:rsidRPr="003A5513">
              <w:rPr>
                <w:rFonts w:ascii="Times New Roman" w:hAnsi="Times New Roman"/>
                <w:sz w:val="20"/>
                <w:szCs w:val="20"/>
              </w:rPr>
              <w:t>Recruited via antenatal classes, invited couples attending preparation for parenthood classes in evenings, paid for by couples (suggests issues of equity); unclear if consecutive recruitment</w:t>
            </w:r>
            <w:r w:rsidR="0029090A" w:rsidRPr="003A5513">
              <w:rPr>
                <w:rFonts w:ascii="Times New Roman" w:hAnsi="Times New Roman"/>
                <w:sz w:val="20"/>
                <w:szCs w:val="20"/>
              </w:rPr>
              <w:t xml:space="preserve"> of couples attending classes</w:t>
            </w:r>
            <w:r w:rsidRPr="003A5513">
              <w:rPr>
                <w:rFonts w:ascii="Times New Roman" w:hAnsi="Times New Roman"/>
                <w:sz w:val="20"/>
                <w:szCs w:val="20"/>
              </w:rPr>
              <w:t xml:space="preserve">; part of a larger study on effectiveness of an intervention for </w:t>
            </w:r>
            <w:r w:rsidR="00E64027" w:rsidRPr="003A5513">
              <w:rPr>
                <w:rFonts w:ascii="Times New Roman" w:hAnsi="Times New Roman"/>
                <w:sz w:val="20"/>
                <w:szCs w:val="20"/>
              </w:rPr>
              <w:t xml:space="preserve">postnatal </w:t>
            </w:r>
            <w:r w:rsidRPr="003A5513">
              <w:rPr>
                <w:rFonts w:ascii="Times New Roman" w:hAnsi="Times New Roman"/>
                <w:sz w:val="20"/>
                <w:szCs w:val="20"/>
              </w:rPr>
              <w:t>distress</w:t>
            </w:r>
          </w:p>
          <w:p w14:paraId="1CA8E9C2" w14:textId="77777777" w:rsidR="00F9018A" w:rsidRPr="003A5513" w:rsidRDefault="00F9018A" w:rsidP="00430BE0">
            <w:pPr>
              <w:rPr>
                <w:rFonts w:ascii="Times New Roman" w:hAnsi="Times New Roman"/>
                <w:i/>
                <w:sz w:val="20"/>
                <w:szCs w:val="20"/>
              </w:rPr>
            </w:pPr>
          </w:p>
          <w:p w14:paraId="31A15E9B" w14:textId="184657FA" w:rsidR="00813FE4" w:rsidRPr="003A5513" w:rsidRDefault="00813FE4" w:rsidP="00813FE4">
            <w:pPr>
              <w:rPr>
                <w:rFonts w:ascii="Times New Roman" w:hAnsi="Times New Roman"/>
                <w:i/>
                <w:iCs/>
                <w:sz w:val="20"/>
                <w:szCs w:val="20"/>
              </w:rPr>
            </w:pPr>
            <w:r w:rsidRPr="003A5513">
              <w:rPr>
                <w:rFonts w:ascii="Times New Roman" w:hAnsi="Times New Roman"/>
                <w:i/>
                <w:iCs/>
                <w:sz w:val="20"/>
                <w:szCs w:val="20"/>
              </w:rPr>
              <w:t>Selection bias</w:t>
            </w:r>
            <w:r w:rsidR="002841BF" w:rsidRPr="003A5513">
              <w:rPr>
                <w:rFonts w:ascii="Times New Roman" w:hAnsi="Times New Roman"/>
                <w:i/>
                <w:iCs/>
                <w:sz w:val="20"/>
                <w:szCs w:val="20"/>
              </w:rPr>
              <w:t>*</w:t>
            </w:r>
          </w:p>
          <w:p w14:paraId="3B2862D1" w14:textId="78E585AE" w:rsidR="00F9018A" w:rsidRPr="003A5513" w:rsidRDefault="00813FE4" w:rsidP="00813FE4">
            <w:pPr>
              <w:rPr>
                <w:rFonts w:ascii="Times New Roman" w:hAnsi="Times New Roman"/>
                <w:sz w:val="20"/>
                <w:szCs w:val="20"/>
              </w:rPr>
            </w:pPr>
            <w:r w:rsidRPr="003A5513">
              <w:rPr>
                <w:rFonts w:ascii="Times New Roman" w:hAnsi="Times New Roman"/>
                <w:sz w:val="20"/>
                <w:szCs w:val="20"/>
              </w:rPr>
              <w:t xml:space="preserve">Unclear whether consecutive sampling of all couples attending classes. </w:t>
            </w:r>
            <w:r w:rsidR="000A1A38" w:rsidRPr="003A5513">
              <w:rPr>
                <w:rFonts w:ascii="Times New Roman" w:hAnsi="Times New Roman"/>
                <w:sz w:val="20"/>
                <w:szCs w:val="20"/>
              </w:rPr>
              <w:t xml:space="preserve">251 couples recruited (number approached </w:t>
            </w:r>
            <w:r w:rsidR="00493D38" w:rsidRPr="003A5513">
              <w:rPr>
                <w:rFonts w:ascii="Times New Roman" w:hAnsi="Times New Roman"/>
                <w:sz w:val="20"/>
                <w:szCs w:val="20"/>
              </w:rPr>
              <w:t>N/R</w:t>
            </w:r>
            <w:r w:rsidR="000A1A38" w:rsidRPr="003A5513">
              <w:rPr>
                <w:rFonts w:ascii="Times New Roman" w:hAnsi="Times New Roman"/>
                <w:sz w:val="20"/>
                <w:szCs w:val="20"/>
              </w:rPr>
              <w:t xml:space="preserve">) </w:t>
            </w:r>
            <w:r w:rsidR="000A1A38" w:rsidRPr="003A5513">
              <w:rPr>
                <w:rFonts w:ascii="Times New Roman" w:hAnsi="Times New Roman"/>
                <w:sz w:val="20"/>
                <w:szCs w:val="20"/>
              </w:rPr>
              <w:sym w:font="Wingdings" w:char="F0E0"/>
            </w:r>
            <w:r w:rsidR="000A1A38" w:rsidRPr="003A5513">
              <w:rPr>
                <w:rFonts w:ascii="Times New Roman" w:hAnsi="Times New Roman"/>
                <w:sz w:val="20"/>
                <w:szCs w:val="20"/>
              </w:rPr>
              <w:t xml:space="preserve"> sent questionnaires 6-7 weeks </w:t>
            </w:r>
            <w:r w:rsidR="00E64027" w:rsidRPr="003A5513">
              <w:rPr>
                <w:rFonts w:ascii="Times New Roman" w:hAnsi="Times New Roman"/>
                <w:sz w:val="20"/>
                <w:szCs w:val="20"/>
              </w:rPr>
              <w:t xml:space="preserve">postnatal </w:t>
            </w:r>
            <w:r w:rsidR="000A1A38" w:rsidRPr="003A5513">
              <w:rPr>
                <w:rFonts w:ascii="Times New Roman" w:hAnsi="Times New Roman"/>
                <w:sz w:val="20"/>
                <w:szCs w:val="20"/>
              </w:rPr>
              <w:sym w:font="Wingdings" w:char="F0E0"/>
            </w:r>
            <w:r w:rsidR="000A1A38" w:rsidRPr="003A5513">
              <w:rPr>
                <w:rFonts w:ascii="Times New Roman" w:hAnsi="Times New Roman"/>
                <w:sz w:val="20"/>
                <w:szCs w:val="20"/>
              </w:rPr>
              <w:t xml:space="preserve"> 2</w:t>
            </w:r>
            <w:r w:rsidR="00B15927" w:rsidRPr="003A5513">
              <w:rPr>
                <w:rFonts w:ascii="Times New Roman" w:hAnsi="Times New Roman"/>
                <w:sz w:val="20"/>
                <w:szCs w:val="20"/>
              </w:rPr>
              <w:t>1</w:t>
            </w:r>
            <w:r w:rsidR="000A1A38" w:rsidRPr="003A5513">
              <w:rPr>
                <w:rFonts w:ascii="Times New Roman" w:hAnsi="Times New Roman"/>
                <w:sz w:val="20"/>
                <w:szCs w:val="20"/>
              </w:rPr>
              <w:t>8 fathers (and 23</w:t>
            </w:r>
            <w:r w:rsidR="00B15927" w:rsidRPr="003A5513">
              <w:rPr>
                <w:rFonts w:ascii="Times New Roman" w:hAnsi="Times New Roman"/>
                <w:sz w:val="20"/>
                <w:szCs w:val="20"/>
              </w:rPr>
              <w:t>8</w:t>
            </w:r>
            <w:r w:rsidR="000A1A38" w:rsidRPr="003A5513">
              <w:rPr>
                <w:rFonts w:ascii="Times New Roman" w:hAnsi="Times New Roman"/>
                <w:sz w:val="20"/>
                <w:szCs w:val="20"/>
              </w:rPr>
              <w:t xml:space="preserve"> mothers) participated</w:t>
            </w:r>
          </w:p>
          <w:p w14:paraId="6BA8A777" w14:textId="77777777" w:rsidR="000A1A38" w:rsidRPr="003A5513" w:rsidRDefault="000A1A38" w:rsidP="00430BE0">
            <w:pPr>
              <w:rPr>
                <w:rFonts w:ascii="Times New Roman" w:hAnsi="Times New Roman"/>
                <w:i/>
                <w:iCs/>
                <w:sz w:val="20"/>
                <w:szCs w:val="20"/>
              </w:rPr>
            </w:pPr>
          </w:p>
          <w:p w14:paraId="70C34860" w14:textId="77777777" w:rsidR="00404171" w:rsidRPr="003A5513" w:rsidRDefault="00404171" w:rsidP="00430BE0">
            <w:pPr>
              <w:rPr>
                <w:rFonts w:ascii="Times New Roman" w:hAnsi="Times New Roman"/>
                <w:sz w:val="20"/>
                <w:szCs w:val="20"/>
              </w:rPr>
            </w:pPr>
            <w:r w:rsidRPr="003A5513">
              <w:rPr>
                <w:rFonts w:ascii="Times New Roman" w:hAnsi="Times New Roman"/>
                <w:i/>
                <w:sz w:val="20"/>
                <w:szCs w:val="20"/>
              </w:rPr>
              <w:t xml:space="preserve">Eligibility </w:t>
            </w:r>
          </w:p>
          <w:p w14:paraId="4D691E91" w14:textId="2CDC3A8E" w:rsidR="006324BE" w:rsidRPr="003A5513" w:rsidRDefault="00813FE4" w:rsidP="00430BE0">
            <w:pPr>
              <w:rPr>
                <w:rFonts w:ascii="Times New Roman" w:hAnsi="Times New Roman"/>
                <w:sz w:val="20"/>
                <w:szCs w:val="20"/>
              </w:rPr>
            </w:pPr>
            <w:r w:rsidRPr="003A5513">
              <w:rPr>
                <w:rFonts w:ascii="Times New Roman" w:hAnsi="Times New Roman"/>
                <w:sz w:val="20"/>
                <w:szCs w:val="20"/>
              </w:rPr>
              <w:t xml:space="preserve">- </w:t>
            </w:r>
            <w:r w:rsidR="00AD732E" w:rsidRPr="003A5513">
              <w:rPr>
                <w:rFonts w:ascii="Times New Roman" w:hAnsi="Times New Roman"/>
                <w:sz w:val="20"/>
                <w:szCs w:val="20"/>
              </w:rPr>
              <w:t>A</w:t>
            </w:r>
            <w:r w:rsidR="000A1A38" w:rsidRPr="003A5513">
              <w:rPr>
                <w:rFonts w:ascii="Times New Roman" w:hAnsi="Times New Roman"/>
                <w:sz w:val="20"/>
                <w:szCs w:val="20"/>
              </w:rPr>
              <w:t>ttending the antenatal classes</w:t>
            </w:r>
          </w:p>
        </w:tc>
        <w:tc>
          <w:tcPr>
            <w:tcW w:w="2552" w:type="dxa"/>
            <w:tcBorders>
              <w:top w:val="single" w:sz="4" w:space="0" w:color="auto"/>
            </w:tcBorders>
          </w:tcPr>
          <w:p w14:paraId="1F018163" w14:textId="53BF43E0"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Sample size</w:t>
            </w:r>
          </w:p>
          <w:p w14:paraId="17C4FC13" w14:textId="64A95EA4" w:rsidR="000A1A38" w:rsidRPr="003A5513" w:rsidRDefault="000A1A38" w:rsidP="00430BE0">
            <w:pPr>
              <w:rPr>
                <w:rFonts w:ascii="Times New Roman" w:hAnsi="Times New Roman"/>
                <w:sz w:val="20"/>
                <w:szCs w:val="20"/>
              </w:rPr>
            </w:pPr>
            <w:r w:rsidRPr="003A5513">
              <w:rPr>
                <w:rFonts w:ascii="Times New Roman" w:hAnsi="Times New Roman"/>
                <w:sz w:val="20"/>
                <w:szCs w:val="20"/>
              </w:rPr>
              <w:t>2</w:t>
            </w:r>
            <w:r w:rsidR="00B15927" w:rsidRPr="003A5513">
              <w:rPr>
                <w:rFonts w:ascii="Times New Roman" w:hAnsi="Times New Roman"/>
                <w:sz w:val="20"/>
                <w:szCs w:val="20"/>
              </w:rPr>
              <w:t>1</w:t>
            </w:r>
            <w:r w:rsidRPr="003A5513">
              <w:rPr>
                <w:rFonts w:ascii="Times New Roman" w:hAnsi="Times New Roman"/>
                <w:sz w:val="20"/>
                <w:szCs w:val="20"/>
              </w:rPr>
              <w:t>8 fathers (and 23</w:t>
            </w:r>
            <w:r w:rsidR="00B15927" w:rsidRPr="003A5513">
              <w:rPr>
                <w:rFonts w:ascii="Times New Roman" w:hAnsi="Times New Roman"/>
                <w:sz w:val="20"/>
                <w:szCs w:val="20"/>
              </w:rPr>
              <w:t>8</w:t>
            </w:r>
            <w:r w:rsidRPr="003A5513">
              <w:rPr>
                <w:rFonts w:ascii="Times New Roman" w:hAnsi="Times New Roman"/>
                <w:sz w:val="20"/>
                <w:szCs w:val="20"/>
              </w:rPr>
              <w:t xml:space="preserve"> mothers)</w:t>
            </w:r>
          </w:p>
          <w:p w14:paraId="6B9BCF40" w14:textId="77777777" w:rsidR="00F9018A" w:rsidRPr="003A5513" w:rsidRDefault="00F9018A" w:rsidP="00430BE0">
            <w:pPr>
              <w:rPr>
                <w:rFonts w:ascii="Times New Roman" w:hAnsi="Times New Roman"/>
                <w:i/>
                <w:sz w:val="20"/>
                <w:szCs w:val="20"/>
              </w:rPr>
            </w:pPr>
          </w:p>
          <w:p w14:paraId="17CD6C36" w14:textId="536AB326"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Socio-demographics</w:t>
            </w:r>
          </w:p>
          <w:p w14:paraId="13BCABAF" w14:textId="627C8F65" w:rsidR="000A1A38" w:rsidRPr="003A5513" w:rsidRDefault="000A1A38" w:rsidP="00430BE0">
            <w:pPr>
              <w:rPr>
                <w:rFonts w:ascii="Times New Roman" w:hAnsi="Times New Roman"/>
                <w:sz w:val="20"/>
                <w:szCs w:val="20"/>
              </w:rPr>
            </w:pPr>
            <w:r w:rsidRPr="003A5513">
              <w:rPr>
                <w:rFonts w:ascii="Times New Roman" w:hAnsi="Times New Roman"/>
                <w:sz w:val="20"/>
                <w:szCs w:val="20"/>
              </w:rPr>
              <w:t xml:space="preserve">Mean paternal age 29.1 </w:t>
            </w:r>
            <w:r w:rsidR="003A6CFE" w:rsidRPr="003A5513">
              <w:rPr>
                <w:rFonts w:ascii="Times New Roman" w:hAnsi="Times New Roman"/>
                <w:sz w:val="20"/>
                <w:szCs w:val="20"/>
              </w:rPr>
              <w:t xml:space="preserve">years </w:t>
            </w:r>
            <w:r w:rsidRPr="003A5513">
              <w:rPr>
                <w:rFonts w:ascii="Times New Roman" w:hAnsi="Times New Roman"/>
                <w:sz w:val="20"/>
                <w:szCs w:val="20"/>
              </w:rPr>
              <w:t>(</w:t>
            </w:r>
            <w:r w:rsidR="00E64027" w:rsidRPr="003A5513">
              <w:rPr>
                <w:rFonts w:ascii="Times New Roman" w:hAnsi="Times New Roman"/>
                <w:sz w:val="20"/>
                <w:szCs w:val="20"/>
              </w:rPr>
              <w:t>SD</w:t>
            </w:r>
            <w:r w:rsidRPr="003A5513">
              <w:rPr>
                <w:rFonts w:ascii="Times New Roman" w:hAnsi="Times New Roman"/>
                <w:sz w:val="20"/>
                <w:szCs w:val="20"/>
              </w:rPr>
              <w:t xml:space="preserve"> 4.6).</w:t>
            </w:r>
          </w:p>
          <w:p w14:paraId="481324A0" w14:textId="77777777" w:rsidR="000A1A38" w:rsidRPr="003A5513" w:rsidRDefault="000A1A38" w:rsidP="00430BE0">
            <w:pPr>
              <w:rPr>
                <w:rFonts w:ascii="Times New Roman" w:hAnsi="Times New Roman"/>
                <w:sz w:val="20"/>
                <w:szCs w:val="20"/>
              </w:rPr>
            </w:pPr>
            <w:r w:rsidRPr="003A5513">
              <w:rPr>
                <w:rFonts w:ascii="Times New Roman" w:hAnsi="Times New Roman"/>
                <w:sz w:val="20"/>
                <w:szCs w:val="20"/>
              </w:rPr>
              <w:t>All married or ‘de facto’ relationship.</w:t>
            </w:r>
          </w:p>
          <w:p w14:paraId="2170F5FA" w14:textId="77777777" w:rsidR="000A1A38" w:rsidRPr="003A5513" w:rsidRDefault="000A1A38" w:rsidP="00430BE0">
            <w:pPr>
              <w:rPr>
                <w:rFonts w:ascii="Times New Roman" w:hAnsi="Times New Roman"/>
                <w:sz w:val="20"/>
                <w:szCs w:val="20"/>
              </w:rPr>
            </w:pPr>
            <w:r w:rsidRPr="003A5513">
              <w:rPr>
                <w:rFonts w:ascii="Times New Roman" w:hAnsi="Times New Roman"/>
                <w:sz w:val="20"/>
                <w:szCs w:val="20"/>
              </w:rPr>
              <w:t>All first-time fathers.</w:t>
            </w:r>
          </w:p>
          <w:p w14:paraId="05994839" w14:textId="15480133" w:rsidR="000A1A38" w:rsidRPr="003A5513" w:rsidRDefault="000A1A38" w:rsidP="00430BE0">
            <w:pPr>
              <w:rPr>
                <w:rFonts w:ascii="Times New Roman" w:hAnsi="Times New Roman"/>
                <w:sz w:val="20"/>
                <w:szCs w:val="20"/>
              </w:rPr>
            </w:pPr>
            <w:r w:rsidRPr="003A5513">
              <w:rPr>
                <w:rFonts w:ascii="Times New Roman" w:hAnsi="Times New Roman"/>
                <w:sz w:val="20"/>
                <w:szCs w:val="20"/>
              </w:rPr>
              <w:t>Means years education 12.9 (</w:t>
            </w:r>
            <w:r w:rsidR="00E64027" w:rsidRPr="003A5513">
              <w:rPr>
                <w:rFonts w:ascii="Times New Roman" w:hAnsi="Times New Roman"/>
                <w:sz w:val="20"/>
                <w:szCs w:val="20"/>
              </w:rPr>
              <w:t>SD</w:t>
            </w:r>
            <w:r w:rsidRPr="003A5513">
              <w:rPr>
                <w:rFonts w:ascii="Times New Roman" w:hAnsi="Times New Roman"/>
                <w:sz w:val="20"/>
                <w:szCs w:val="20"/>
              </w:rPr>
              <w:t xml:space="preserve"> </w:t>
            </w:r>
            <w:r w:rsidR="00493D38" w:rsidRPr="003A5513">
              <w:rPr>
                <w:rFonts w:ascii="Times New Roman" w:hAnsi="Times New Roman"/>
                <w:sz w:val="20"/>
                <w:szCs w:val="20"/>
              </w:rPr>
              <w:t>N/R</w:t>
            </w:r>
            <w:r w:rsidRPr="003A5513">
              <w:rPr>
                <w:rFonts w:ascii="Times New Roman" w:hAnsi="Times New Roman"/>
                <w:sz w:val="20"/>
                <w:szCs w:val="20"/>
              </w:rPr>
              <w:t>).</w:t>
            </w:r>
          </w:p>
          <w:p w14:paraId="3F679E08" w14:textId="77777777" w:rsidR="00F9018A" w:rsidRPr="003A5513" w:rsidRDefault="00F9018A" w:rsidP="00430BE0">
            <w:pPr>
              <w:rPr>
                <w:rFonts w:ascii="Times New Roman" w:hAnsi="Times New Roman"/>
                <w:i/>
                <w:sz w:val="20"/>
                <w:szCs w:val="20"/>
              </w:rPr>
            </w:pPr>
          </w:p>
          <w:p w14:paraId="3EBD24C4" w14:textId="77777777"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Paternal mental health history</w:t>
            </w:r>
          </w:p>
          <w:p w14:paraId="1FB21F58" w14:textId="3A1E236E" w:rsidR="006324BE" w:rsidRPr="003A5513" w:rsidRDefault="00AD732E" w:rsidP="00430BE0">
            <w:pPr>
              <w:rPr>
                <w:rFonts w:ascii="Times New Roman" w:hAnsi="Times New Roman"/>
                <w:sz w:val="20"/>
                <w:szCs w:val="20"/>
              </w:rPr>
            </w:pPr>
            <w:r w:rsidRPr="003A5513">
              <w:rPr>
                <w:rFonts w:ascii="Times New Roman" w:hAnsi="Times New Roman"/>
                <w:sz w:val="20"/>
                <w:szCs w:val="20"/>
              </w:rPr>
              <w:t>N/R</w:t>
            </w:r>
          </w:p>
        </w:tc>
        <w:tc>
          <w:tcPr>
            <w:tcW w:w="2126" w:type="dxa"/>
            <w:tcBorders>
              <w:top w:val="single" w:sz="4" w:space="0" w:color="auto"/>
            </w:tcBorders>
          </w:tcPr>
          <w:p w14:paraId="546C8850"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Index test (version)</w:t>
            </w:r>
          </w:p>
          <w:p w14:paraId="62B63802"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EPDS (English)</w:t>
            </w:r>
          </w:p>
          <w:p w14:paraId="038F817E" w14:textId="77777777" w:rsidR="006324BE" w:rsidRPr="003A5513" w:rsidRDefault="006324BE" w:rsidP="00430BE0">
            <w:pPr>
              <w:rPr>
                <w:rFonts w:ascii="Times New Roman" w:hAnsi="Times New Roman"/>
                <w:sz w:val="20"/>
                <w:szCs w:val="20"/>
              </w:rPr>
            </w:pPr>
          </w:p>
          <w:p w14:paraId="33676D4E"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 xml:space="preserve">Reference </w:t>
            </w:r>
          </w:p>
          <w:p w14:paraId="52FF7C5A"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Diagnostic Interview Schedule</w:t>
            </w:r>
          </w:p>
          <w:p w14:paraId="2A026ECA" w14:textId="77777777" w:rsidR="00E755A2" w:rsidRPr="003A5513" w:rsidRDefault="00E755A2" w:rsidP="00430BE0">
            <w:pPr>
              <w:rPr>
                <w:rFonts w:ascii="Times New Roman" w:hAnsi="Times New Roman"/>
                <w:sz w:val="20"/>
                <w:szCs w:val="20"/>
              </w:rPr>
            </w:pPr>
          </w:p>
          <w:p w14:paraId="3A60F381" w14:textId="77777777" w:rsidR="00E755A2" w:rsidRPr="003A5513" w:rsidRDefault="00E755A2" w:rsidP="00430BE0">
            <w:pPr>
              <w:rPr>
                <w:rFonts w:ascii="Times New Roman" w:hAnsi="Times New Roman"/>
                <w:b/>
                <w:bCs/>
                <w:sz w:val="20"/>
                <w:szCs w:val="20"/>
              </w:rPr>
            </w:pPr>
            <w:r w:rsidRPr="003A5513">
              <w:rPr>
                <w:rFonts w:ascii="Times New Roman" w:hAnsi="Times New Roman"/>
                <w:b/>
                <w:bCs/>
                <w:sz w:val="20"/>
                <w:szCs w:val="20"/>
              </w:rPr>
              <w:t>Administration</w:t>
            </w:r>
          </w:p>
          <w:p w14:paraId="346A7794" w14:textId="77777777" w:rsidR="00E755A2" w:rsidRPr="003A5513" w:rsidRDefault="00E755A2" w:rsidP="00430BE0">
            <w:pPr>
              <w:rPr>
                <w:rFonts w:ascii="Times New Roman" w:hAnsi="Times New Roman"/>
                <w:i/>
                <w:iCs/>
                <w:sz w:val="20"/>
                <w:szCs w:val="20"/>
              </w:rPr>
            </w:pPr>
          </w:p>
          <w:p w14:paraId="737A28D4" w14:textId="77777777"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Mode and setting</w:t>
            </w:r>
          </w:p>
          <w:p w14:paraId="56D49A9E" w14:textId="344675AA" w:rsidR="00E755A2" w:rsidRPr="003A5513" w:rsidRDefault="00493D38" w:rsidP="00430BE0">
            <w:pPr>
              <w:rPr>
                <w:rFonts w:ascii="Times New Roman" w:hAnsi="Times New Roman"/>
                <w:sz w:val="20"/>
                <w:szCs w:val="20"/>
              </w:rPr>
            </w:pPr>
            <w:r w:rsidRPr="003A5513">
              <w:rPr>
                <w:rFonts w:ascii="Times New Roman" w:hAnsi="Times New Roman"/>
                <w:sz w:val="20"/>
                <w:szCs w:val="20"/>
              </w:rPr>
              <w:t>I</w:t>
            </w:r>
            <w:r w:rsidR="000A1A38" w:rsidRPr="003A5513">
              <w:rPr>
                <w:rFonts w:ascii="Times New Roman" w:hAnsi="Times New Roman"/>
                <w:sz w:val="20"/>
                <w:szCs w:val="20"/>
              </w:rPr>
              <w:t>ndex tests self-completed at home and collected by researcher; interviews conducted at home</w:t>
            </w:r>
          </w:p>
          <w:p w14:paraId="03850F9E" w14:textId="77777777" w:rsidR="000A1A38" w:rsidRPr="003A5513" w:rsidRDefault="000A1A38" w:rsidP="00430BE0">
            <w:pPr>
              <w:rPr>
                <w:rFonts w:ascii="Times New Roman" w:hAnsi="Times New Roman"/>
                <w:i/>
                <w:iCs/>
                <w:sz w:val="20"/>
                <w:szCs w:val="20"/>
              </w:rPr>
            </w:pPr>
          </w:p>
          <w:p w14:paraId="353C7917" w14:textId="5DA9DDB9"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Blinding</w:t>
            </w:r>
            <w:r w:rsidR="002841BF" w:rsidRPr="003A5513">
              <w:rPr>
                <w:rFonts w:ascii="Times New Roman" w:hAnsi="Times New Roman"/>
                <w:i/>
                <w:iCs/>
                <w:sz w:val="20"/>
                <w:szCs w:val="20"/>
              </w:rPr>
              <w:t>*</w:t>
            </w:r>
          </w:p>
          <w:p w14:paraId="6BFE2B17" w14:textId="020C4F28" w:rsidR="00E755A2" w:rsidRPr="003A5513" w:rsidRDefault="00493D38" w:rsidP="00430BE0">
            <w:pPr>
              <w:rPr>
                <w:rFonts w:ascii="Times New Roman" w:hAnsi="Times New Roman"/>
                <w:sz w:val="20"/>
                <w:szCs w:val="20"/>
              </w:rPr>
            </w:pPr>
            <w:r w:rsidRPr="003A5513">
              <w:rPr>
                <w:rFonts w:ascii="Times New Roman" w:hAnsi="Times New Roman"/>
                <w:sz w:val="20"/>
                <w:szCs w:val="20"/>
              </w:rPr>
              <w:t>U</w:t>
            </w:r>
            <w:r w:rsidR="000A1A38" w:rsidRPr="003A5513">
              <w:rPr>
                <w:rFonts w:ascii="Times New Roman" w:hAnsi="Times New Roman"/>
                <w:sz w:val="20"/>
                <w:szCs w:val="20"/>
              </w:rPr>
              <w:t xml:space="preserve">nclear; appears index was contained in sealed envelope and assessor therefore blinded; some may have completed after interview </w:t>
            </w:r>
          </w:p>
          <w:p w14:paraId="10C7F2FE" w14:textId="77777777" w:rsidR="00E755A2" w:rsidRPr="003A5513" w:rsidRDefault="00E755A2" w:rsidP="00430BE0">
            <w:pPr>
              <w:rPr>
                <w:rFonts w:ascii="Times New Roman" w:hAnsi="Times New Roman"/>
                <w:sz w:val="20"/>
                <w:szCs w:val="20"/>
              </w:rPr>
            </w:pPr>
          </w:p>
          <w:p w14:paraId="61C1A176" w14:textId="77777777"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 xml:space="preserve">Assessors </w:t>
            </w:r>
          </w:p>
          <w:p w14:paraId="61A09185" w14:textId="4741620D" w:rsidR="00F9018A" w:rsidRPr="003A5513" w:rsidRDefault="00493D38" w:rsidP="00430BE0">
            <w:pPr>
              <w:rPr>
                <w:rFonts w:ascii="Times New Roman" w:hAnsi="Times New Roman"/>
                <w:sz w:val="20"/>
                <w:szCs w:val="20"/>
              </w:rPr>
            </w:pPr>
            <w:r w:rsidRPr="003A5513">
              <w:rPr>
                <w:rFonts w:ascii="Times New Roman" w:hAnsi="Times New Roman"/>
                <w:sz w:val="20"/>
                <w:szCs w:val="20"/>
              </w:rPr>
              <w:t>T</w:t>
            </w:r>
            <w:r w:rsidR="000A1A38" w:rsidRPr="003A5513">
              <w:rPr>
                <w:rFonts w:ascii="Times New Roman" w:hAnsi="Times New Roman"/>
                <w:sz w:val="20"/>
                <w:szCs w:val="20"/>
              </w:rPr>
              <w:t>rained research assistant, with reliability checks</w:t>
            </w:r>
            <w:r w:rsidRPr="003A5513">
              <w:rPr>
                <w:rFonts w:ascii="Times New Roman" w:hAnsi="Times New Roman"/>
                <w:sz w:val="20"/>
                <w:szCs w:val="20"/>
              </w:rPr>
              <w:t xml:space="preserve"> conducted</w:t>
            </w:r>
          </w:p>
          <w:p w14:paraId="6B32003C" w14:textId="2E52653C" w:rsidR="00E755A2" w:rsidRPr="003A5513" w:rsidRDefault="00E755A2" w:rsidP="00430BE0">
            <w:pPr>
              <w:rPr>
                <w:rFonts w:ascii="Times New Roman" w:hAnsi="Times New Roman"/>
                <w:sz w:val="20"/>
                <w:szCs w:val="20"/>
              </w:rPr>
            </w:pPr>
          </w:p>
        </w:tc>
        <w:tc>
          <w:tcPr>
            <w:tcW w:w="1984" w:type="dxa"/>
            <w:tcBorders>
              <w:top w:val="single" w:sz="4" w:space="0" w:color="auto"/>
            </w:tcBorders>
            <w:shd w:val="clear" w:color="auto" w:fill="auto"/>
          </w:tcPr>
          <w:p w14:paraId="12FC4170" w14:textId="58ABDC1F" w:rsidR="00333CC3" w:rsidRPr="003A5513" w:rsidRDefault="00333CC3" w:rsidP="00333CC3">
            <w:pPr>
              <w:rPr>
                <w:rFonts w:ascii="Times New Roman" w:hAnsi="Times New Roman"/>
                <w:sz w:val="20"/>
                <w:szCs w:val="20"/>
              </w:rPr>
            </w:pPr>
            <w:r w:rsidRPr="003A5513">
              <w:rPr>
                <w:rFonts w:ascii="Times New Roman" w:hAnsi="Times New Roman"/>
                <w:i/>
                <w:iCs/>
                <w:sz w:val="20"/>
                <w:szCs w:val="20"/>
              </w:rPr>
              <w:t>Verification bias</w:t>
            </w:r>
            <w:r w:rsidR="002841BF" w:rsidRPr="003A5513">
              <w:rPr>
                <w:rFonts w:ascii="Times New Roman" w:hAnsi="Times New Roman"/>
                <w:i/>
                <w:iCs/>
                <w:sz w:val="20"/>
                <w:szCs w:val="20"/>
              </w:rPr>
              <w:t>*</w:t>
            </w:r>
            <w:r w:rsidRPr="003A5513">
              <w:rPr>
                <w:rFonts w:ascii="Times New Roman" w:hAnsi="Times New Roman"/>
                <w:sz w:val="20"/>
                <w:szCs w:val="20"/>
              </w:rPr>
              <w:t xml:space="preserve"> </w:t>
            </w:r>
          </w:p>
          <w:p w14:paraId="72672154" w14:textId="797683D4" w:rsidR="00333CC3" w:rsidRPr="003A5513" w:rsidRDefault="00333CC3" w:rsidP="00333CC3">
            <w:pPr>
              <w:rPr>
                <w:rFonts w:ascii="Times New Roman" w:hAnsi="Times New Roman"/>
                <w:sz w:val="20"/>
                <w:szCs w:val="20"/>
              </w:rPr>
            </w:pPr>
            <w:r w:rsidRPr="003A5513">
              <w:rPr>
                <w:rFonts w:ascii="Times New Roman" w:hAnsi="Times New Roman"/>
                <w:sz w:val="20"/>
                <w:szCs w:val="20"/>
              </w:rPr>
              <w:t>All fathers were invited (i.e. no criterion applied on basis of index scores)</w:t>
            </w:r>
          </w:p>
          <w:p w14:paraId="52AC6702" w14:textId="77777777" w:rsidR="00333CC3" w:rsidRPr="003A5513" w:rsidRDefault="00333CC3" w:rsidP="00333CC3">
            <w:pPr>
              <w:rPr>
                <w:rFonts w:ascii="Times New Roman" w:hAnsi="Times New Roman"/>
                <w:sz w:val="20"/>
                <w:szCs w:val="20"/>
              </w:rPr>
            </w:pPr>
          </w:p>
          <w:p w14:paraId="57D92222" w14:textId="542869E7"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Time interval</w:t>
            </w:r>
            <w:r w:rsidR="002841BF" w:rsidRPr="003A5513">
              <w:rPr>
                <w:rFonts w:ascii="Times New Roman" w:hAnsi="Times New Roman"/>
                <w:i/>
                <w:iCs/>
                <w:sz w:val="20"/>
                <w:szCs w:val="20"/>
              </w:rPr>
              <w:t>*</w:t>
            </w:r>
          </w:p>
          <w:p w14:paraId="30C6B833" w14:textId="5BFAE265" w:rsidR="00F9018A" w:rsidRPr="003A5513" w:rsidRDefault="00B770A1" w:rsidP="00430BE0">
            <w:pPr>
              <w:rPr>
                <w:rFonts w:ascii="Times New Roman" w:hAnsi="Times New Roman"/>
                <w:sz w:val="20"/>
                <w:szCs w:val="20"/>
              </w:rPr>
            </w:pPr>
            <w:r w:rsidRPr="003A5513">
              <w:rPr>
                <w:rFonts w:ascii="Times New Roman" w:hAnsi="Times New Roman"/>
                <w:sz w:val="20"/>
                <w:szCs w:val="20"/>
              </w:rPr>
              <w:t>U</w:t>
            </w:r>
            <w:r w:rsidR="000A1A38" w:rsidRPr="003A5513">
              <w:rPr>
                <w:rFonts w:ascii="Times New Roman" w:hAnsi="Times New Roman"/>
                <w:sz w:val="20"/>
                <w:szCs w:val="20"/>
              </w:rPr>
              <w:t xml:space="preserve">nclear whether all completed on the same day, with varied order of administration, or if any completed 3 days prior to interview </w:t>
            </w:r>
          </w:p>
          <w:p w14:paraId="36085C09" w14:textId="77777777" w:rsidR="000A1A38" w:rsidRPr="003A5513" w:rsidRDefault="000A1A38" w:rsidP="00430BE0">
            <w:pPr>
              <w:rPr>
                <w:rFonts w:ascii="Times New Roman" w:hAnsi="Times New Roman"/>
                <w:sz w:val="20"/>
                <w:szCs w:val="20"/>
              </w:rPr>
            </w:pPr>
          </w:p>
          <w:p w14:paraId="44173790" w14:textId="2D739830" w:rsidR="00E755A2" w:rsidRPr="003A5513" w:rsidRDefault="00E755A2" w:rsidP="00430BE0">
            <w:pPr>
              <w:rPr>
                <w:rFonts w:ascii="Times New Roman" w:hAnsi="Times New Roman"/>
                <w:sz w:val="20"/>
                <w:szCs w:val="20"/>
              </w:rPr>
            </w:pPr>
            <w:r w:rsidRPr="003A5513">
              <w:rPr>
                <w:rFonts w:ascii="Times New Roman" w:hAnsi="Times New Roman"/>
                <w:i/>
                <w:iCs/>
                <w:sz w:val="20"/>
                <w:szCs w:val="20"/>
              </w:rPr>
              <w:t>Analysis</w:t>
            </w:r>
            <w:r w:rsidR="002841BF" w:rsidRPr="003A5513">
              <w:rPr>
                <w:rFonts w:ascii="Times New Roman" w:hAnsi="Times New Roman"/>
                <w:i/>
                <w:iCs/>
                <w:sz w:val="20"/>
                <w:szCs w:val="20"/>
              </w:rPr>
              <w:t>*</w:t>
            </w:r>
          </w:p>
          <w:p w14:paraId="3C60CB58" w14:textId="76871CA1" w:rsidR="000A1A38" w:rsidRPr="003A5513" w:rsidRDefault="000A1A38" w:rsidP="00430BE0">
            <w:pPr>
              <w:rPr>
                <w:rFonts w:ascii="Times New Roman" w:hAnsi="Times New Roman"/>
                <w:sz w:val="20"/>
                <w:szCs w:val="20"/>
              </w:rPr>
            </w:pPr>
            <w:r w:rsidRPr="003A5513">
              <w:rPr>
                <w:rFonts w:ascii="Times New Roman" w:hAnsi="Times New Roman"/>
                <w:sz w:val="20"/>
                <w:szCs w:val="20"/>
              </w:rPr>
              <w:t>One further case of a father with major depression who had completed the EPDS but was not part of the study was added to the data to increase the number of cases.</w:t>
            </w:r>
          </w:p>
          <w:p w14:paraId="2BFA2D15" w14:textId="77777777" w:rsidR="00635178" w:rsidRPr="003A5513" w:rsidRDefault="00635178" w:rsidP="00430BE0">
            <w:pPr>
              <w:rPr>
                <w:rFonts w:ascii="Times New Roman" w:hAnsi="Times New Roman"/>
                <w:sz w:val="20"/>
                <w:szCs w:val="20"/>
              </w:rPr>
            </w:pPr>
            <w:r w:rsidRPr="003A5513">
              <w:rPr>
                <w:rFonts w:ascii="Times New Roman" w:hAnsi="Times New Roman"/>
                <w:sz w:val="20"/>
                <w:szCs w:val="20"/>
              </w:rPr>
              <w:t>Analysed all that completed interview, but did not conduct weighted analyses to explore verification bias</w:t>
            </w:r>
          </w:p>
          <w:p w14:paraId="38623E3B" w14:textId="77777777" w:rsidR="00635178" w:rsidRPr="003A5513" w:rsidRDefault="00635178" w:rsidP="00430BE0">
            <w:pPr>
              <w:rPr>
                <w:rFonts w:ascii="Times New Roman" w:hAnsi="Times New Roman"/>
                <w:sz w:val="20"/>
                <w:szCs w:val="20"/>
              </w:rPr>
            </w:pPr>
          </w:p>
          <w:p w14:paraId="09A612FE" w14:textId="07CD5491" w:rsidR="006324BE" w:rsidRPr="003A5513" w:rsidRDefault="006324BE" w:rsidP="00430BE0">
            <w:pPr>
              <w:rPr>
                <w:rFonts w:ascii="Times New Roman" w:hAnsi="Times New Roman"/>
                <w:sz w:val="20"/>
                <w:szCs w:val="20"/>
              </w:rPr>
            </w:pPr>
          </w:p>
        </w:tc>
        <w:tc>
          <w:tcPr>
            <w:tcW w:w="3156" w:type="dxa"/>
            <w:tcBorders>
              <w:top w:val="single" w:sz="4" w:space="0" w:color="auto"/>
            </w:tcBorders>
            <w:shd w:val="clear" w:color="auto" w:fill="auto"/>
          </w:tcPr>
          <w:p w14:paraId="5371D7C0" w14:textId="19095AEE" w:rsidR="000A1A38" w:rsidRPr="003A5513" w:rsidRDefault="000A1A38" w:rsidP="00430BE0">
            <w:pPr>
              <w:rPr>
                <w:rFonts w:ascii="Times New Roman" w:hAnsi="Times New Roman"/>
                <w:sz w:val="20"/>
                <w:szCs w:val="20"/>
              </w:rPr>
            </w:pPr>
            <w:r w:rsidRPr="003A5513">
              <w:rPr>
                <w:rFonts w:ascii="Times New Roman" w:hAnsi="Times New Roman"/>
                <w:sz w:val="20"/>
                <w:szCs w:val="20"/>
              </w:rPr>
              <w:t>English versions assumed</w:t>
            </w:r>
            <w:r w:rsidR="002841BF" w:rsidRPr="003A5513">
              <w:rPr>
                <w:rFonts w:ascii="Times New Roman" w:hAnsi="Times New Roman"/>
                <w:sz w:val="20"/>
                <w:szCs w:val="20"/>
              </w:rPr>
              <w:t>; all couples were recruited from paid-for preparation for parenthood classes and</w:t>
            </w:r>
            <w:r w:rsidRPr="003A5513">
              <w:rPr>
                <w:rFonts w:ascii="Times New Roman" w:hAnsi="Times New Roman"/>
                <w:sz w:val="20"/>
                <w:szCs w:val="20"/>
              </w:rPr>
              <w:t xml:space="preserve"> interpreter</w:t>
            </w:r>
            <w:r w:rsidR="002841BF" w:rsidRPr="003A5513">
              <w:rPr>
                <w:rFonts w:ascii="Times New Roman" w:hAnsi="Times New Roman"/>
                <w:sz w:val="20"/>
                <w:szCs w:val="20"/>
              </w:rPr>
              <w:t>s</w:t>
            </w:r>
            <w:r w:rsidRPr="003A5513">
              <w:rPr>
                <w:rFonts w:ascii="Times New Roman" w:hAnsi="Times New Roman"/>
                <w:sz w:val="20"/>
                <w:szCs w:val="20"/>
              </w:rPr>
              <w:t>/</w:t>
            </w:r>
            <w:r w:rsidR="002841BF" w:rsidRPr="003A5513">
              <w:rPr>
                <w:rFonts w:ascii="Times New Roman" w:hAnsi="Times New Roman"/>
                <w:sz w:val="20"/>
                <w:szCs w:val="20"/>
              </w:rPr>
              <w:t xml:space="preserve"> </w:t>
            </w:r>
            <w:r w:rsidRPr="003A5513">
              <w:rPr>
                <w:rFonts w:ascii="Times New Roman" w:hAnsi="Times New Roman"/>
                <w:sz w:val="20"/>
                <w:szCs w:val="20"/>
              </w:rPr>
              <w:t xml:space="preserve">translation </w:t>
            </w:r>
            <w:r w:rsidR="002841BF" w:rsidRPr="003A5513">
              <w:rPr>
                <w:rFonts w:ascii="Times New Roman" w:hAnsi="Times New Roman"/>
                <w:sz w:val="20"/>
                <w:szCs w:val="20"/>
              </w:rPr>
              <w:t>not mentioned</w:t>
            </w:r>
            <w:r w:rsidRPr="003A5513">
              <w:rPr>
                <w:rFonts w:ascii="Times New Roman" w:hAnsi="Times New Roman"/>
                <w:sz w:val="20"/>
                <w:szCs w:val="20"/>
              </w:rPr>
              <w:t>.</w:t>
            </w:r>
          </w:p>
          <w:p w14:paraId="3A26AA06" w14:textId="77777777" w:rsidR="000A1A38" w:rsidRPr="003A5513" w:rsidRDefault="000A1A38" w:rsidP="00430BE0">
            <w:pPr>
              <w:rPr>
                <w:rFonts w:ascii="Times New Roman" w:hAnsi="Times New Roman"/>
                <w:sz w:val="20"/>
                <w:szCs w:val="20"/>
              </w:rPr>
            </w:pPr>
          </w:p>
          <w:p w14:paraId="3B383637" w14:textId="1ECCE73F" w:rsidR="000A1A38" w:rsidRPr="003A5513" w:rsidRDefault="000A1A38" w:rsidP="00430BE0">
            <w:pPr>
              <w:rPr>
                <w:rFonts w:ascii="Times New Roman" w:hAnsi="Times New Roman"/>
                <w:sz w:val="20"/>
                <w:szCs w:val="20"/>
              </w:rPr>
            </w:pPr>
            <w:r w:rsidRPr="003A5513">
              <w:rPr>
                <w:rFonts w:ascii="Times New Roman" w:hAnsi="Times New Roman"/>
                <w:sz w:val="20"/>
                <w:szCs w:val="20"/>
              </w:rPr>
              <w:t xml:space="preserve">CES-D also completed but results </w:t>
            </w:r>
            <w:r w:rsidR="00493D38" w:rsidRPr="003A5513">
              <w:rPr>
                <w:rFonts w:ascii="Times New Roman" w:hAnsi="Times New Roman"/>
                <w:sz w:val="20"/>
                <w:szCs w:val="20"/>
              </w:rPr>
              <w:t>N/R.</w:t>
            </w:r>
            <w:r w:rsidRPr="003A5513">
              <w:rPr>
                <w:rFonts w:ascii="Times New Roman" w:hAnsi="Times New Roman"/>
                <w:sz w:val="20"/>
                <w:szCs w:val="20"/>
              </w:rPr>
              <w:t xml:space="preserve"> </w:t>
            </w:r>
          </w:p>
          <w:p w14:paraId="4C0E2279" w14:textId="554D5ABE" w:rsidR="000A1A38" w:rsidRPr="003A5513" w:rsidRDefault="000A1A38" w:rsidP="00430BE0">
            <w:pPr>
              <w:rPr>
                <w:rFonts w:ascii="Times New Roman" w:hAnsi="Times New Roman"/>
                <w:sz w:val="20"/>
                <w:szCs w:val="20"/>
              </w:rPr>
            </w:pPr>
          </w:p>
          <w:p w14:paraId="2D38BA34" w14:textId="396B76EF" w:rsidR="00B15927" w:rsidRPr="003A5513" w:rsidRDefault="00B15927" w:rsidP="00CE2761">
            <w:pPr>
              <w:rPr>
                <w:rFonts w:ascii="Times New Roman" w:hAnsi="Times New Roman"/>
                <w:sz w:val="20"/>
                <w:szCs w:val="20"/>
              </w:rPr>
            </w:pPr>
            <w:r w:rsidRPr="003A5513">
              <w:rPr>
                <w:rFonts w:ascii="Times New Roman" w:hAnsi="Times New Roman"/>
                <w:sz w:val="20"/>
                <w:szCs w:val="20"/>
              </w:rPr>
              <w:t>Sample sizes vary for different analyses (200-218 fathers).</w:t>
            </w:r>
          </w:p>
          <w:p w14:paraId="2672C86F" w14:textId="77777777" w:rsidR="00B15927" w:rsidRPr="003A5513" w:rsidRDefault="00B15927" w:rsidP="00CE2761">
            <w:pPr>
              <w:rPr>
                <w:rFonts w:ascii="Times New Roman" w:hAnsi="Times New Roman"/>
                <w:sz w:val="20"/>
                <w:szCs w:val="20"/>
              </w:rPr>
            </w:pPr>
          </w:p>
          <w:p w14:paraId="16078A90" w14:textId="5B8ACB47" w:rsidR="00CE2761" w:rsidRPr="003A5513" w:rsidRDefault="00CE2761" w:rsidP="00CE2761">
            <w:pPr>
              <w:rPr>
                <w:rFonts w:ascii="Times New Roman" w:hAnsi="Times New Roman"/>
                <w:sz w:val="20"/>
                <w:szCs w:val="20"/>
              </w:rPr>
            </w:pPr>
            <w:r w:rsidRPr="003A5513">
              <w:rPr>
                <w:rFonts w:ascii="Times New Roman" w:hAnsi="Times New Roman"/>
                <w:sz w:val="20"/>
                <w:szCs w:val="20"/>
              </w:rPr>
              <w:t>Drop out prior to interview was higher in fathers (34 vs</w:t>
            </w:r>
            <w:r w:rsidR="002F6E69" w:rsidRPr="003A5513">
              <w:rPr>
                <w:rFonts w:ascii="Times New Roman" w:hAnsi="Times New Roman"/>
                <w:sz w:val="20"/>
                <w:szCs w:val="20"/>
              </w:rPr>
              <w:t>.</w:t>
            </w:r>
            <w:r w:rsidRPr="003A5513">
              <w:rPr>
                <w:rFonts w:ascii="Times New Roman" w:hAnsi="Times New Roman"/>
                <w:sz w:val="20"/>
                <w:szCs w:val="20"/>
              </w:rPr>
              <w:t xml:space="preserve"> 13 mothers). Drop out was due to inability to contact or not at home on at least 3 occasions for pre-arranged interview. Three clinical interviews were stopped part-way through </w:t>
            </w:r>
            <w:bookmarkStart w:id="1" w:name="_Hlk42846593"/>
            <w:r w:rsidRPr="003A5513">
              <w:rPr>
                <w:rFonts w:ascii="Times New Roman" w:hAnsi="Times New Roman"/>
                <w:sz w:val="20"/>
                <w:szCs w:val="20"/>
              </w:rPr>
              <w:t>“due to the inability of the participant to continue (two with excessive tiredness, and one with apparent high alcohol intake)” (p.178)</w:t>
            </w:r>
          </w:p>
          <w:p w14:paraId="60D671F7" w14:textId="77777777" w:rsidR="00CE2761" w:rsidRPr="003A5513" w:rsidRDefault="00CE2761" w:rsidP="00CE2761">
            <w:pPr>
              <w:rPr>
                <w:rFonts w:ascii="Times New Roman" w:hAnsi="Times New Roman"/>
                <w:sz w:val="20"/>
                <w:szCs w:val="20"/>
              </w:rPr>
            </w:pPr>
          </w:p>
          <w:bookmarkEnd w:id="1"/>
          <w:p w14:paraId="5D85BFB6" w14:textId="254DA9C8" w:rsidR="000A1A38" w:rsidRPr="003A5513" w:rsidRDefault="00983FB0" w:rsidP="00430BE0">
            <w:pPr>
              <w:rPr>
                <w:rFonts w:ascii="Times New Roman" w:hAnsi="Times New Roman"/>
                <w:sz w:val="20"/>
                <w:szCs w:val="20"/>
              </w:rPr>
            </w:pPr>
            <w:r w:rsidRPr="003A5513">
              <w:rPr>
                <w:rFonts w:ascii="Times New Roman" w:hAnsi="Times New Roman"/>
                <w:sz w:val="20"/>
                <w:szCs w:val="20"/>
              </w:rPr>
              <w:t xml:space="preserve">Adjustment disorder with anxiety was used instead of </w:t>
            </w:r>
            <w:r w:rsidR="000A1A38" w:rsidRPr="003A5513">
              <w:rPr>
                <w:rFonts w:ascii="Times New Roman" w:hAnsi="Times New Roman"/>
                <w:sz w:val="20"/>
                <w:szCs w:val="20"/>
              </w:rPr>
              <w:t>GAD</w:t>
            </w:r>
            <w:r w:rsidRPr="003A5513">
              <w:rPr>
                <w:rFonts w:ascii="Times New Roman" w:hAnsi="Times New Roman"/>
                <w:sz w:val="20"/>
                <w:szCs w:val="20"/>
              </w:rPr>
              <w:t xml:space="preserve"> because GAD</w:t>
            </w:r>
            <w:r w:rsidR="000A1A38" w:rsidRPr="003A5513">
              <w:rPr>
                <w:rFonts w:ascii="Times New Roman" w:hAnsi="Times New Roman"/>
                <w:sz w:val="20"/>
                <w:szCs w:val="20"/>
              </w:rPr>
              <w:t xml:space="preserve"> </w:t>
            </w:r>
            <w:r w:rsidRPr="003A5513">
              <w:rPr>
                <w:rFonts w:ascii="Times New Roman" w:hAnsi="Times New Roman"/>
                <w:sz w:val="20"/>
                <w:szCs w:val="20"/>
              </w:rPr>
              <w:t xml:space="preserve">is </w:t>
            </w:r>
            <w:r w:rsidR="000A1A38" w:rsidRPr="003A5513">
              <w:rPr>
                <w:rFonts w:ascii="Times New Roman" w:hAnsi="Times New Roman"/>
                <w:sz w:val="20"/>
                <w:szCs w:val="20"/>
              </w:rPr>
              <w:t xml:space="preserve">defined as duration of </w:t>
            </w:r>
            <w:r w:rsidRPr="003A5513">
              <w:rPr>
                <w:rFonts w:ascii="Times New Roman" w:hAnsi="Times New Roman"/>
                <w:sz w:val="20"/>
                <w:szCs w:val="20"/>
              </w:rPr>
              <w:t>≥</w:t>
            </w:r>
            <w:r w:rsidR="000A1A38" w:rsidRPr="003A5513">
              <w:rPr>
                <w:rFonts w:ascii="Times New Roman" w:hAnsi="Times New Roman"/>
                <w:sz w:val="20"/>
                <w:szCs w:val="20"/>
              </w:rPr>
              <w:t>6 months, which was not possible at this timepoint. Panic disorder was assessed but not reported.</w:t>
            </w:r>
          </w:p>
          <w:p w14:paraId="139EFC40" w14:textId="77777777" w:rsidR="000A1A38" w:rsidRPr="003A5513" w:rsidRDefault="000A1A38" w:rsidP="00430BE0">
            <w:pPr>
              <w:rPr>
                <w:rFonts w:ascii="Times New Roman" w:hAnsi="Times New Roman"/>
                <w:sz w:val="20"/>
                <w:szCs w:val="20"/>
              </w:rPr>
            </w:pPr>
          </w:p>
          <w:p w14:paraId="43334595" w14:textId="34FA9734" w:rsidR="006324BE" w:rsidRPr="003A5513" w:rsidRDefault="00983FB0" w:rsidP="00CE2761">
            <w:pPr>
              <w:rPr>
                <w:rFonts w:ascii="Times New Roman" w:hAnsi="Times New Roman"/>
                <w:sz w:val="20"/>
                <w:szCs w:val="20"/>
              </w:rPr>
            </w:pPr>
            <w:r w:rsidRPr="003A5513">
              <w:rPr>
                <w:rFonts w:ascii="Times New Roman" w:hAnsi="Times New Roman"/>
                <w:sz w:val="20"/>
                <w:szCs w:val="20"/>
              </w:rPr>
              <w:t>A</w:t>
            </w:r>
            <w:r w:rsidR="000A1A38" w:rsidRPr="003A5513">
              <w:rPr>
                <w:rFonts w:ascii="Times New Roman" w:hAnsi="Times New Roman"/>
                <w:sz w:val="20"/>
                <w:szCs w:val="20"/>
              </w:rPr>
              <w:t>uthors note the validity of diagnostic interviews should not be assumed, including the potential for errors and that parents may not “always answer truthfully to questions about their mental health” (p</w:t>
            </w:r>
            <w:r w:rsidR="002F6E69" w:rsidRPr="003A5513">
              <w:rPr>
                <w:rFonts w:ascii="Times New Roman" w:hAnsi="Times New Roman"/>
                <w:sz w:val="20"/>
                <w:szCs w:val="20"/>
              </w:rPr>
              <w:t>.</w:t>
            </w:r>
            <w:r w:rsidR="000A1A38" w:rsidRPr="003A5513">
              <w:rPr>
                <w:rFonts w:ascii="Times New Roman" w:hAnsi="Times New Roman"/>
                <w:sz w:val="20"/>
                <w:szCs w:val="20"/>
              </w:rPr>
              <w:t>182), questioning whether false positives on the EPDS could</w:t>
            </w:r>
            <w:r w:rsidRPr="003A5513">
              <w:rPr>
                <w:rFonts w:ascii="Times New Roman" w:hAnsi="Times New Roman"/>
                <w:sz w:val="20"/>
                <w:szCs w:val="20"/>
              </w:rPr>
              <w:t xml:space="preserve"> actually</w:t>
            </w:r>
            <w:r w:rsidR="000A1A38" w:rsidRPr="003A5513">
              <w:rPr>
                <w:rFonts w:ascii="Times New Roman" w:hAnsi="Times New Roman"/>
                <w:sz w:val="20"/>
                <w:szCs w:val="20"/>
              </w:rPr>
              <w:t xml:space="preserve"> be true cases. </w:t>
            </w:r>
          </w:p>
        </w:tc>
      </w:tr>
      <w:tr w:rsidR="00430BE0" w:rsidRPr="003A5513" w14:paraId="6D340014" w14:textId="77777777" w:rsidTr="00813FE4">
        <w:trPr>
          <w:trHeight w:val="80"/>
        </w:trPr>
        <w:tc>
          <w:tcPr>
            <w:tcW w:w="1418" w:type="dxa"/>
            <w:tcBorders>
              <w:top w:val="single" w:sz="4" w:space="0" w:color="auto"/>
              <w:bottom w:val="single" w:sz="4" w:space="0" w:color="auto"/>
            </w:tcBorders>
            <w:shd w:val="clear" w:color="auto" w:fill="auto"/>
          </w:tcPr>
          <w:p w14:paraId="589E88EA"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lastRenderedPageBreak/>
              <w:t>Tran et al. (2012)</w:t>
            </w:r>
          </w:p>
          <w:p w14:paraId="54F77084" w14:textId="77777777" w:rsidR="006324BE" w:rsidRPr="003A5513" w:rsidRDefault="006324BE" w:rsidP="00430BE0">
            <w:pPr>
              <w:rPr>
                <w:rFonts w:ascii="Times New Roman" w:hAnsi="Times New Roman"/>
                <w:sz w:val="20"/>
                <w:szCs w:val="20"/>
              </w:rPr>
            </w:pPr>
          </w:p>
          <w:p w14:paraId="33A46D4B"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Vietnam</w:t>
            </w:r>
          </w:p>
          <w:p w14:paraId="1940AB69" w14:textId="77777777" w:rsidR="006324BE" w:rsidRPr="003A5513" w:rsidRDefault="006324BE" w:rsidP="00430BE0">
            <w:pPr>
              <w:ind w:firstLine="720"/>
              <w:rPr>
                <w:rFonts w:ascii="Times New Roman" w:hAnsi="Times New Roman"/>
                <w:sz w:val="20"/>
                <w:szCs w:val="20"/>
              </w:rPr>
            </w:pPr>
          </w:p>
          <w:p w14:paraId="60FC9BA8" w14:textId="77777777" w:rsidR="000B2E09" w:rsidRPr="003A5513" w:rsidRDefault="000B2E09" w:rsidP="000B2E09">
            <w:pPr>
              <w:rPr>
                <w:rFonts w:ascii="Times New Roman" w:hAnsi="Times New Roman"/>
                <w:b/>
                <w:bCs/>
                <w:sz w:val="20"/>
                <w:szCs w:val="20"/>
              </w:rPr>
            </w:pPr>
            <w:r w:rsidRPr="003A5513">
              <w:rPr>
                <w:rFonts w:ascii="Times New Roman" w:hAnsi="Times New Roman"/>
                <w:b/>
                <w:bCs/>
                <w:sz w:val="20"/>
                <w:szCs w:val="20"/>
              </w:rPr>
              <w:t>Aims</w:t>
            </w:r>
          </w:p>
          <w:p w14:paraId="55EC64EE" w14:textId="3FB51D96" w:rsidR="000B2E09" w:rsidRPr="003A5513" w:rsidRDefault="000B2E09" w:rsidP="000B2E09">
            <w:pPr>
              <w:rPr>
                <w:rFonts w:ascii="Times New Roman" w:hAnsi="Times New Roman"/>
                <w:sz w:val="20"/>
                <w:szCs w:val="20"/>
              </w:rPr>
            </w:pPr>
            <w:r w:rsidRPr="003A5513">
              <w:rPr>
                <w:rFonts w:ascii="Times New Roman" w:hAnsi="Times New Roman"/>
                <w:sz w:val="20"/>
                <w:szCs w:val="20"/>
              </w:rPr>
              <w:t xml:space="preserve">- </w:t>
            </w:r>
            <w:r w:rsidR="00156C1A" w:rsidRPr="003A5513">
              <w:rPr>
                <w:rFonts w:ascii="Times New Roman" w:hAnsi="Times New Roman"/>
                <w:sz w:val="20"/>
                <w:szCs w:val="20"/>
              </w:rPr>
              <w:t xml:space="preserve">Validate 3 instruments for </w:t>
            </w:r>
            <w:r w:rsidR="00043FCC" w:rsidRPr="003A5513">
              <w:rPr>
                <w:rFonts w:ascii="Times New Roman" w:hAnsi="Times New Roman"/>
                <w:sz w:val="20"/>
                <w:szCs w:val="20"/>
              </w:rPr>
              <w:t>screening perinatal</w:t>
            </w:r>
            <w:r w:rsidR="00156C1A" w:rsidRPr="003A5513">
              <w:rPr>
                <w:rFonts w:ascii="Times New Roman" w:hAnsi="Times New Roman"/>
                <w:sz w:val="20"/>
                <w:szCs w:val="20"/>
              </w:rPr>
              <w:t xml:space="preserve"> non-psychotic common mental health disorders in </w:t>
            </w:r>
            <w:r w:rsidR="000A13F9" w:rsidRPr="003A5513">
              <w:rPr>
                <w:rFonts w:ascii="Times New Roman" w:hAnsi="Times New Roman"/>
                <w:sz w:val="20"/>
                <w:szCs w:val="20"/>
              </w:rPr>
              <w:t>men</w:t>
            </w:r>
            <w:r w:rsidR="00156C1A" w:rsidRPr="003A5513">
              <w:rPr>
                <w:rFonts w:ascii="Times New Roman" w:hAnsi="Times New Roman"/>
                <w:sz w:val="20"/>
                <w:szCs w:val="20"/>
              </w:rPr>
              <w:t xml:space="preserve"> in </w:t>
            </w:r>
            <w:r w:rsidR="000A13F9" w:rsidRPr="003A5513">
              <w:rPr>
                <w:rFonts w:ascii="Times New Roman" w:hAnsi="Times New Roman"/>
                <w:sz w:val="20"/>
                <w:szCs w:val="20"/>
              </w:rPr>
              <w:t>Vietnam whose partners were pregnant or had recently given birth</w:t>
            </w:r>
          </w:p>
          <w:p w14:paraId="554ED9E1" w14:textId="5C523BA8" w:rsidR="000A13F9" w:rsidRPr="003A5513" w:rsidRDefault="000A13F9" w:rsidP="000B2E09">
            <w:pPr>
              <w:rPr>
                <w:rFonts w:ascii="Times New Roman" w:hAnsi="Times New Roman"/>
                <w:sz w:val="20"/>
                <w:szCs w:val="20"/>
              </w:rPr>
            </w:pPr>
            <w:r w:rsidRPr="003A5513">
              <w:rPr>
                <w:rFonts w:ascii="Times New Roman" w:hAnsi="Times New Roman"/>
                <w:sz w:val="20"/>
                <w:szCs w:val="20"/>
              </w:rPr>
              <w:t>- Estimate prevalence of these disorders in men</w:t>
            </w:r>
          </w:p>
          <w:p w14:paraId="3BDB41D0" w14:textId="77777777" w:rsidR="000A13F9" w:rsidRPr="003A5513" w:rsidRDefault="000A13F9" w:rsidP="000B2E09">
            <w:pPr>
              <w:rPr>
                <w:rFonts w:ascii="Times New Roman" w:hAnsi="Times New Roman"/>
                <w:sz w:val="20"/>
                <w:szCs w:val="20"/>
              </w:rPr>
            </w:pPr>
          </w:p>
          <w:p w14:paraId="46019AF5" w14:textId="73262404" w:rsidR="000B2E09" w:rsidRPr="003A5513" w:rsidRDefault="000B2E09" w:rsidP="00430BE0">
            <w:pPr>
              <w:ind w:firstLine="720"/>
              <w:rPr>
                <w:rFonts w:ascii="Times New Roman" w:hAnsi="Times New Roman"/>
                <w:b/>
                <w:bCs/>
                <w:sz w:val="20"/>
                <w:szCs w:val="20"/>
              </w:rPr>
            </w:pPr>
          </w:p>
        </w:tc>
        <w:tc>
          <w:tcPr>
            <w:tcW w:w="1418" w:type="dxa"/>
            <w:tcBorders>
              <w:top w:val="single" w:sz="4" w:space="0" w:color="auto"/>
              <w:bottom w:val="single" w:sz="4" w:space="0" w:color="auto"/>
            </w:tcBorders>
          </w:tcPr>
          <w:p w14:paraId="43E43432"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 xml:space="preserve">Non-psychotic common mental health disorders (including major depression, dysthymia, GAD, panic disorder) </w:t>
            </w:r>
          </w:p>
          <w:p w14:paraId="24B348D1" w14:textId="77777777" w:rsidR="006324BE" w:rsidRPr="003A5513" w:rsidRDefault="006324BE" w:rsidP="00430BE0">
            <w:pPr>
              <w:rPr>
                <w:rFonts w:ascii="Times New Roman" w:hAnsi="Times New Roman"/>
                <w:sz w:val="20"/>
                <w:szCs w:val="20"/>
              </w:rPr>
            </w:pPr>
          </w:p>
          <w:p w14:paraId="0CFD4DED" w14:textId="77777777" w:rsidR="006324BE" w:rsidRPr="003A5513" w:rsidRDefault="006324BE" w:rsidP="00430BE0">
            <w:pPr>
              <w:rPr>
                <w:rFonts w:ascii="Times New Roman" w:hAnsi="Times New Roman"/>
                <w:sz w:val="20"/>
                <w:szCs w:val="20"/>
              </w:rPr>
            </w:pPr>
            <w:r w:rsidRPr="003A5513">
              <w:rPr>
                <w:rFonts w:ascii="Times New Roman" w:hAnsi="Times New Roman"/>
                <w:b/>
                <w:bCs/>
                <w:i/>
                <w:iCs/>
                <w:sz w:val="20"/>
                <w:szCs w:val="20"/>
              </w:rPr>
              <w:t>Time-point</w:t>
            </w:r>
            <w:r w:rsidRPr="003A5513">
              <w:rPr>
                <w:rFonts w:ascii="Times New Roman" w:hAnsi="Times New Roman"/>
                <w:sz w:val="20"/>
                <w:szCs w:val="20"/>
              </w:rPr>
              <w:t xml:space="preserve"> </w:t>
            </w:r>
          </w:p>
          <w:p w14:paraId="282E3D2F" w14:textId="6CA321F6" w:rsidR="006324BE" w:rsidRPr="003A5513" w:rsidRDefault="006324BE" w:rsidP="00430BE0">
            <w:pPr>
              <w:rPr>
                <w:rFonts w:ascii="Times New Roman" w:hAnsi="Times New Roman"/>
                <w:sz w:val="20"/>
                <w:szCs w:val="20"/>
              </w:rPr>
            </w:pPr>
            <w:r w:rsidRPr="003A5513">
              <w:rPr>
                <w:rFonts w:ascii="Times New Roman" w:hAnsi="Times New Roman"/>
                <w:sz w:val="20"/>
                <w:szCs w:val="20"/>
              </w:rPr>
              <w:t>Pooled data: spanning antenatal (~28 weeks) and postnatal (~6 weeks)</w:t>
            </w:r>
          </w:p>
        </w:tc>
        <w:tc>
          <w:tcPr>
            <w:tcW w:w="2693" w:type="dxa"/>
            <w:tcBorders>
              <w:top w:val="single" w:sz="4" w:space="0" w:color="auto"/>
              <w:bottom w:val="single" w:sz="4" w:space="0" w:color="auto"/>
            </w:tcBorders>
            <w:shd w:val="clear" w:color="auto" w:fill="auto"/>
          </w:tcPr>
          <w:p w14:paraId="0EBC8948" w14:textId="1763CC23"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Recruitment</w:t>
            </w:r>
          </w:p>
          <w:p w14:paraId="1770AB9D" w14:textId="1FDCCF67" w:rsidR="000A1A38" w:rsidRPr="003A5513" w:rsidRDefault="000A1A38" w:rsidP="00430BE0">
            <w:pPr>
              <w:rPr>
                <w:rFonts w:ascii="Times New Roman" w:hAnsi="Times New Roman"/>
                <w:sz w:val="20"/>
                <w:szCs w:val="20"/>
              </w:rPr>
            </w:pPr>
            <w:r w:rsidRPr="003A5513">
              <w:rPr>
                <w:rFonts w:ascii="Times New Roman" w:hAnsi="Times New Roman"/>
                <w:sz w:val="20"/>
                <w:szCs w:val="20"/>
              </w:rPr>
              <w:t xml:space="preserve">Recruited via community health workers </w:t>
            </w:r>
            <w:r w:rsidR="00813FE4" w:rsidRPr="003A5513">
              <w:rPr>
                <w:rFonts w:ascii="Times New Roman" w:hAnsi="Times New Roman"/>
                <w:sz w:val="20"/>
                <w:szCs w:val="20"/>
              </w:rPr>
              <w:t>-</w:t>
            </w:r>
            <w:r w:rsidRPr="003A5513">
              <w:rPr>
                <w:rFonts w:ascii="Times New Roman" w:hAnsi="Times New Roman"/>
                <w:sz w:val="20"/>
                <w:szCs w:val="20"/>
              </w:rPr>
              <w:t xml:space="preserve"> partners of participants in authors’ other studies were eligible to participate; study sites were randomly selected and all eligible women were invited. Health worker invited partner when accompanying to mother’s research interview, or at home visits associated with baby’s immunisation programme.</w:t>
            </w:r>
          </w:p>
          <w:p w14:paraId="6A9B16E1" w14:textId="77777777" w:rsidR="00F9018A" w:rsidRPr="003A5513" w:rsidRDefault="00F9018A" w:rsidP="00430BE0">
            <w:pPr>
              <w:rPr>
                <w:rFonts w:ascii="Times New Roman" w:hAnsi="Times New Roman"/>
                <w:i/>
                <w:sz w:val="20"/>
                <w:szCs w:val="20"/>
              </w:rPr>
            </w:pPr>
          </w:p>
          <w:p w14:paraId="53986546" w14:textId="05627F49" w:rsidR="00813FE4" w:rsidRPr="003A5513" w:rsidRDefault="00813FE4" w:rsidP="00813FE4">
            <w:pPr>
              <w:rPr>
                <w:rFonts w:ascii="Times New Roman" w:hAnsi="Times New Roman"/>
                <w:i/>
                <w:iCs/>
                <w:sz w:val="20"/>
                <w:szCs w:val="20"/>
              </w:rPr>
            </w:pPr>
            <w:r w:rsidRPr="003A5513">
              <w:rPr>
                <w:rFonts w:ascii="Times New Roman" w:hAnsi="Times New Roman"/>
                <w:i/>
                <w:iCs/>
                <w:sz w:val="20"/>
                <w:szCs w:val="20"/>
              </w:rPr>
              <w:t>Selection bias</w:t>
            </w:r>
            <w:r w:rsidR="002841BF" w:rsidRPr="003A5513">
              <w:rPr>
                <w:rFonts w:ascii="Times New Roman" w:hAnsi="Times New Roman"/>
                <w:i/>
                <w:iCs/>
                <w:sz w:val="20"/>
                <w:szCs w:val="20"/>
              </w:rPr>
              <w:t>*</w:t>
            </w:r>
          </w:p>
          <w:p w14:paraId="0683D9AB" w14:textId="54D42075" w:rsidR="00F9018A" w:rsidRPr="003A5513" w:rsidRDefault="00813FE4" w:rsidP="00813FE4">
            <w:pPr>
              <w:rPr>
                <w:rFonts w:ascii="Times New Roman" w:hAnsi="Times New Roman"/>
                <w:sz w:val="20"/>
                <w:szCs w:val="20"/>
              </w:rPr>
            </w:pPr>
            <w:r w:rsidRPr="003A5513">
              <w:rPr>
                <w:rFonts w:ascii="Times New Roman" w:hAnsi="Times New Roman"/>
                <w:sz w:val="20"/>
                <w:szCs w:val="20"/>
              </w:rPr>
              <w:t xml:space="preserve">Consecutive sampling of women. </w:t>
            </w:r>
            <w:r w:rsidR="000A1A38" w:rsidRPr="003A5513">
              <w:rPr>
                <w:rFonts w:ascii="Times New Roman" w:hAnsi="Times New Roman"/>
                <w:sz w:val="20"/>
                <w:szCs w:val="20"/>
              </w:rPr>
              <w:t xml:space="preserve">364/392 (93%) eligible women participated, including 360 who were partnered </w:t>
            </w:r>
            <w:r w:rsidR="000A1A38" w:rsidRPr="003A5513">
              <w:rPr>
                <w:rFonts w:ascii="Times New Roman" w:hAnsi="Times New Roman"/>
                <w:sz w:val="20"/>
                <w:szCs w:val="20"/>
              </w:rPr>
              <w:sym w:font="Wingdings" w:char="F0E0"/>
            </w:r>
            <w:r w:rsidR="000A1A38" w:rsidRPr="003A5513">
              <w:rPr>
                <w:rFonts w:ascii="Times New Roman" w:hAnsi="Times New Roman"/>
                <w:sz w:val="20"/>
                <w:szCs w:val="20"/>
              </w:rPr>
              <w:t xml:space="preserve"> 231/360 partners (64%) agreed to participate. Main reasons for partners’ non-participation: work commitments / working away. Participation higher in urban (99/130, 76.2%) than rural (136/230, 59.1%).</w:t>
            </w:r>
          </w:p>
          <w:p w14:paraId="349AD2E2" w14:textId="77777777" w:rsidR="000A1A38" w:rsidRPr="003A5513" w:rsidRDefault="000A1A38" w:rsidP="00430BE0">
            <w:pPr>
              <w:rPr>
                <w:rFonts w:ascii="Times New Roman" w:hAnsi="Times New Roman"/>
                <w:i/>
                <w:iCs/>
                <w:sz w:val="20"/>
                <w:szCs w:val="20"/>
              </w:rPr>
            </w:pPr>
          </w:p>
          <w:p w14:paraId="6BE07612" w14:textId="77777777" w:rsidR="00404171" w:rsidRPr="003A5513" w:rsidRDefault="00404171" w:rsidP="00430BE0">
            <w:pPr>
              <w:rPr>
                <w:rFonts w:ascii="Times New Roman" w:hAnsi="Times New Roman"/>
                <w:sz w:val="20"/>
                <w:szCs w:val="20"/>
              </w:rPr>
            </w:pPr>
            <w:r w:rsidRPr="003A5513">
              <w:rPr>
                <w:rFonts w:ascii="Times New Roman" w:hAnsi="Times New Roman"/>
                <w:i/>
                <w:sz w:val="20"/>
                <w:szCs w:val="20"/>
              </w:rPr>
              <w:t xml:space="preserve">Eligibility </w:t>
            </w:r>
          </w:p>
          <w:p w14:paraId="46A27222" w14:textId="184B86A8" w:rsidR="006324BE" w:rsidRPr="003A5513" w:rsidRDefault="00AD732E" w:rsidP="00430BE0">
            <w:pPr>
              <w:rPr>
                <w:rFonts w:ascii="Times New Roman" w:hAnsi="Times New Roman"/>
                <w:sz w:val="20"/>
                <w:szCs w:val="20"/>
              </w:rPr>
            </w:pPr>
            <w:r w:rsidRPr="003A5513">
              <w:rPr>
                <w:rFonts w:ascii="Times New Roman" w:hAnsi="Times New Roman"/>
                <w:sz w:val="20"/>
                <w:szCs w:val="20"/>
              </w:rPr>
              <w:t>- W</w:t>
            </w:r>
            <w:r w:rsidR="000A1A38" w:rsidRPr="003A5513">
              <w:rPr>
                <w:rFonts w:ascii="Times New Roman" w:hAnsi="Times New Roman"/>
                <w:sz w:val="20"/>
                <w:szCs w:val="20"/>
              </w:rPr>
              <w:t xml:space="preserve">omen were ≥28 weeks pregnant or 4-6 weeks </w:t>
            </w:r>
            <w:r w:rsidR="00E64027" w:rsidRPr="003A5513">
              <w:rPr>
                <w:rFonts w:ascii="Times New Roman" w:hAnsi="Times New Roman"/>
                <w:sz w:val="20"/>
                <w:szCs w:val="20"/>
              </w:rPr>
              <w:t xml:space="preserve">postnatal </w:t>
            </w:r>
            <w:r w:rsidR="000A1A38" w:rsidRPr="003A5513">
              <w:rPr>
                <w:rFonts w:ascii="Times New Roman" w:hAnsi="Times New Roman"/>
                <w:sz w:val="20"/>
                <w:szCs w:val="20"/>
              </w:rPr>
              <w:t>and registered for care at commune health station.</w:t>
            </w:r>
          </w:p>
        </w:tc>
        <w:tc>
          <w:tcPr>
            <w:tcW w:w="2552" w:type="dxa"/>
            <w:tcBorders>
              <w:top w:val="single" w:sz="4" w:space="0" w:color="auto"/>
              <w:bottom w:val="single" w:sz="4" w:space="0" w:color="auto"/>
            </w:tcBorders>
          </w:tcPr>
          <w:p w14:paraId="7938422D" w14:textId="0E663A6D"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Sample size</w:t>
            </w:r>
          </w:p>
          <w:p w14:paraId="6779DB23" w14:textId="77777777" w:rsidR="00D25A89" w:rsidRPr="003A5513" w:rsidRDefault="00D25A89" w:rsidP="00430BE0">
            <w:pPr>
              <w:rPr>
                <w:rFonts w:ascii="Times New Roman" w:hAnsi="Times New Roman"/>
                <w:sz w:val="20"/>
                <w:szCs w:val="20"/>
              </w:rPr>
            </w:pPr>
            <w:r w:rsidRPr="003A5513">
              <w:rPr>
                <w:rFonts w:ascii="Times New Roman" w:hAnsi="Times New Roman"/>
                <w:sz w:val="20"/>
                <w:szCs w:val="20"/>
              </w:rPr>
              <w:t>231 fathers (and 360 mothers)</w:t>
            </w:r>
          </w:p>
          <w:p w14:paraId="02DC2006" w14:textId="77777777" w:rsidR="00F9018A" w:rsidRPr="003A5513" w:rsidRDefault="00F9018A" w:rsidP="00430BE0">
            <w:pPr>
              <w:rPr>
                <w:rFonts w:ascii="Times New Roman" w:hAnsi="Times New Roman"/>
                <w:i/>
                <w:sz w:val="20"/>
                <w:szCs w:val="20"/>
              </w:rPr>
            </w:pPr>
          </w:p>
          <w:p w14:paraId="7E4FA36B" w14:textId="51C5310A" w:rsidR="00404171" w:rsidRPr="003A5513" w:rsidRDefault="00404171" w:rsidP="00430BE0">
            <w:pPr>
              <w:rPr>
                <w:rFonts w:ascii="Times New Roman" w:hAnsi="Times New Roman"/>
                <w:i/>
                <w:sz w:val="20"/>
                <w:szCs w:val="20"/>
              </w:rPr>
            </w:pPr>
            <w:r w:rsidRPr="003A5513">
              <w:rPr>
                <w:rFonts w:ascii="Times New Roman" w:hAnsi="Times New Roman"/>
                <w:i/>
                <w:sz w:val="20"/>
                <w:szCs w:val="20"/>
              </w:rPr>
              <w:t>Socio-demographics</w:t>
            </w:r>
          </w:p>
          <w:p w14:paraId="04EF277E" w14:textId="3EDD8042" w:rsidR="00D25A89" w:rsidRPr="003A5513" w:rsidRDefault="00D25A89" w:rsidP="00430BE0">
            <w:pPr>
              <w:rPr>
                <w:rFonts w:ascii="Times New Roman" w:hAnsi="Times New Roman"/>
                <w:sz w:val="20"/>
                <w:szCs w:val="20"/>
              </w:rPr>
            </w:pPr>
            <w:r w:rsidRPr="003A5513">
              <w:rPr>
                <w:rFonts w:ascii="Times New Roman" w:hAnsi="Times New Roman"/>
                <w:sz w:val="20"/>
                <w:szCs w:val="20"/>
              </w:rPr>
              <w:t>Paternal age 31</w:t>
            </w:r>
            <w:r w:rsidR="003A6CFE" w:rsidRPr="003A5513">
              <w:rPr>
                <w:rFonts w:ascii="Times New Roman" w:hAnsi="Times New Roman"/>
                <w:sz w:val="20"/>
                <w:szCs w:val="20"/>
              </w:rPr>
              <w:t xml:space="preserve"> years</w:t>
            </w:r>
            <w:r w:rsidRPr="003A5513">
              <w:rPr>
                <w:rFonts w:ascii="Times New Roman" w:hAnsi="Times New Roman"/>
                <w:sz w:val="20"/>
                <w:szCs w:val="20"/>
              </w:rPr>
              <w:t xml:space="preserve"> (</w:t>
            </w:r>
            <w:r w:rsidR="00E64027" w:rsidRPr="003A5513">
              <w:rPr>
                <w:rFonts w:ascii="Times New Roman" w:hAnsi="Times New Roman"/>
                <w:sz w:val="20"/>
                <w:szCs w:val="20"/>
              </w:rPr>
              <w:t>SD</w:t>
            </w:r>
            <w:r w:rsidRPr="003A5513">
              <w:rPr>
                <w:rFonts w:ascii="Times New Roman" w:hAnsi="Times New Roman"/>
                <w:sz w:val="20"/>
                <w:szCs w:val="20"/>
              </w:rPr>
              <w:t xml:space="preserve"> 6.3</w:t>
            </w:r>
            <w:r w:rsidR="003A6CFE" w:rsidRPr="003A5513">
              <w:rPr>
                <w:rFonts w:ascii="Times New Roman" w:hAnsi="Times New Roman"/>
                <w:sz w:val="20"/>
                <w:szCs w:val="20"/>
              </w:rPr>
              <w:t xml:space="preserve">, </w:t>
            </w:r>
            <w:r w:rsidRPr="003A5513">
              <w:rPr>
                <w:rFonts w:ascii="Times New Roman" w:hAnsi="Times New Roman"/>
                <w:sz w:val="20"/>
                <w:szCs w:val="20"/>
              </w:rPr>
              <w:t>range 20-49</w:t>
            </w:r>
            <w:r w:rsidR="003A6CFE" w:rsidRPr="003A5513">
              <w:rPr>
                <w:rFonts w:ascii="Times New Roman" w:hAnsi="Times New Roman"/>
                <w:sz w:val="20"/>
                <w:szCs w:val="20"/>
              </w:rPr>
              <w:t>)</w:t>
            </w:r>
            <w:r w:rsidRPr="003A5513">
              <w:rPr>
                <w:rFonts w:ascii="Times New Roman" w:hAnsi="Times New Roman"/>
                <w:sz w:val="20"/>
                <w:szCs w:val="20"/>
              </w:rPr>
              <w:t>. 16.4% had not completed primary school. 79% generated income through agricultural or manual work. No sig</w:t>
            </w:r>
            <w:r w:rsidR="003A6CFE" w:rsidRPr="003A5513">
              <w:rPr>
                <w:rFonts w:ascii="Times New Roman" w:hAnsi="Times New Roman"/>
                <w:sz w:val="20"/>
                <w:szCs w:val="20"/>
              </w:rPr>
              <w:t>nificant differences</w:t>
            </w:r>
            <w:r w:rsidRPr="003A5513">
              <w:rPr>
                <w:rFonts w:ascii="Times New Roman" w:hAnsi="Times New Roman"/>
                <w:sz w:val="20"/>
                <w:szCs w:val="20"/>
              </w:rPr>
              <w:t xml:space="preserve"> between the women whose partners did </w:t>
            </w:r>
            <w:r w:rsidR="002F6E69" w:rsidRPr="003A5513">
              <w:rPr>
                <w:rFonts w:ascii="Times New Roman" w:hAnsi="Times New Roman"/>
                <w:sz w:val="20"/>
                <w:szCs w:val="20"/>
              </w:rPr>
              <w:t>and</w:t>
            </w:r>
            <w:r w:rsidRPr="003A5513">
              <w:rPr>
                <w:rFonts w:ascii="Times New Roman" w:hAnsi="Times New Roman"/>
                <w:sz w:val="20"/>
                <w:szCs w:val="20"/>
              </w:rPr>
              <w:t xml:space="preserve"> did not take part.</w:t>
            </w:r>
          </w:p>
          <w:p w14:paraId="65CAB7B5" w14:textId="77777777" w:rsidR="00D25A89" w:rsidRPr="003A5513" w:rsidRDefault="00D25A89" w:rsidP="00430BE0">
            <w:pPr>
              <w:rPr>
                <w:rFonts w:ascii="Times New Roman" w:hAnsi="Times New Roman"/>
                <w:sz w:val="20"/>
                <w:szCs w:val="20"/>
              </w:rPr>
            </w:pPr>
          </w:p>
          <w:p w14:paraId="14F72295" w14:textId="64530AEA" w:rsidR="00F9018A" w:rsidRPr="003A5513" w:rsidRDefault="00D25A89" w:rsidP="00430BE0">
            <w:pPr>
              <w:rPr>
                <w:rFonts w:ascii="Times New Roman" w:hAnsi="Times New Roman"/>
                <w:sz w:val="20"/>
                <w:szCs w:val="20"/>
              </w:rPr>
            </w:pPr>
            <w:r w:rsidRPr="003A5513">
              <w:rPr>
                <w:rFonts w:ascii="Times New Roman" w:hAnsi="Times New Roman"/>
                <w:sz w:val="20"/>
                <w:szCs w:val="20"/>
              </w:rPr>
              <w:t xml:space="preserve">Breakdown of gestation and time post-birth </w:t>
            </w:r>
            <w:r w:rsidR="00493D38" w:rsidRPr="003A5513">
              <w:rPr>
                <w:rFonts w:ascii="Times New Roman" w:hAnsi="Times New Roman"/>
                <w:sz w:val="20"/>
                <w:szCs w:val="20"/>
              </w:rPr>
              <w:t>N/R</w:t>
            </w:r>
            <w:r w:rsidRPr="003A5513">
              <w:rPr>
                <w:rFonts w:ascii="Times New Roman" w:hAnsi="Times New Roman"/>
                <w:sz w:val="20"/>
                <w:szCs w:val="20"/>
              </w:rPr>
              <w:t>. Approx</w:t>
            </w:r>
            <w:r w:rsidR="003A6CFE" w:rsidRPr="003A5513">
              <w:rPr>
                <w:rFonts w:ascii="Times New Roman" w:hAnsi="Times New Roman"/>
                <w:sz w:val="20"/>
                <w:szCs w:val="20"/>
              </w:rPr>
              <w:t>imately</w:t>
            </w:r>
            <w:r w:rsidRPr="003A5513">
              <w:rPr>
                <w:rFonts w:ascii="Times New Roman" w:hAnsi="Times New Roman"/>
                <w:sz w:val="20"/>
                <w:szCs w:val="20"/>
              </w:rPr>
              <w:t xml:space="preserve"> 55% were partners of pregnant women (based on 199/364 women being pregnant).</w:t>
            </w:r>
          </w:p>
          <w:p w14:paraId="2D3524EC" w14:textId="77777777" w:rsidR="00D25A89" w:rsidRPr="003A5513" w:rsidRDefault="00D25A89" w:rsidP="00430BE0">
            <w:pPr>
              <w:rPr>
                <w:rFonts w:ascii="Times New Roman" w:hAnsi="Times New Roman"/>
                <w:i/>
                <w:sz w:val="20"/>
                <w:szCs w:val="20"/>
              </w:rPr>
            </w:pPr>
          </w:p>
          <w:p w14:paraId="7BCFFB0C" w14:textId="77777777" w:rsidR="00AD732E" w:rsidRPr="003A5513" w:rsidRDefault="00AD732E" w:rsidP="00AD732E">
            <w:pPr>
              <w:rPr>
                <w:rFonts w:ascii="Times New Roman" w:hAnsi="Times New Roman"/>
                <w:i/>
                <w:sz w:val="20"/>
                <w:szCs w:val="20"/>
              </w:rPr>
            </w:pPr>
            <w:r w:rsidRPr="003A5513">
              <w:rPr>
                <w:rFonts w:ascii="Times New Roman" w:hAnsi="Times New Roman"/>
                <w:i/>
                <w:sz w:val="20"/>
                <w:szCs w:val="20"/>
              </w:rPr>
              <w:t>Paternal mental health history</w:t>
            </w:r>
          </w:p>
          <w:p w14:paraId="5469E1BE" w14:textId="295A1594" w:rsidR="006324BE" w:rsidRPr="003A5513" w:rsidRDefault="00AD732E" w:rsidP="00AD732E">
            <w:pPr>
              <w:autoSpaceDE w:val="0"/>
              <w:autoSpaceDN w:val="0"/>
              <w:adjustRightInd w:val="0"/>
              <w:rPr>
                <w:rFonts w:ascii="Times New Roman" w:hAnsi="Times New Roman"/>
                <w:sz w:val="20"/>
                <w:szCs w:val="20"/>
              </w:rPr>
            </w:pPr>
            <w:r w:rsidRPr="003A5513">
              <w:rPr>
                <w:rFonts w:ascii="Times New Roman" w:hAnsi="Times New Roman"/>
                <w:sz w:val="20"/>
                <w:szCs w:val="20"/>
              </w:rPr>
              <w:t xml:space="preserve">N/R </w:t>
            </w:r>
          </w:p>
        </w:tc>
        <w:tc>
          <w:tcPr>
            <w:tcW w:w="2126" w:type="dxa"/>
            <w:tcBorders>
              <w:top w:val="single" w:sz="4" w:space="0" w:color="auto"/>
              <w:bottom w:val="single" w:sz="4" w:space="0" w:color="auto"/>
            </w:tcBorders>
          </w:tcPr>
          <w:p w14:paraId="20FF3458"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Index test (version)</w:t>
            </w:r>
          </w:p>
          <w:p w14:paraId="7987C977" w14:textId="77777777" w:rsidR="006324BE" w:rsidRPr="003A5513" w:rsidRDefault="006324BE"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 xml:space="preserve">EPDS, </w:t>
            </w:r>
            <w:proofErr w:type="spellStart"/>
            <w:r w:rsidRPr="003A5513">
              <w:rPr>
                <w:rFonts w:ascii="Times New Roman" w:hAnsi="Times New Roman"/>
                <w:sz w:val="20"/>
                <w:szCs w:val="20"/>
              </w:rPr>
              <w:t>Zung’s</w:t>
            </w:r>
            <w:proofErr w:type="spellEnd"/>
            <w:r w:rsidRPr="003A5513">
              <w:rPr>
                <w:rFonts w:ascii="Times New Roman" w:hAnsi="Times New Roman"/>
                <w:sz w:val="20"/>
                <w:szCs w:val="20"/>
              </w:rPr>
              <w:t xml:space="preserve"> self-rated anxiety scale (SAS), GHQ-12 (Vietnamese)</w:t>
            </w:r>
          </w:p>
          <w:p w14:paraId="6948CE98" w14:textId="77777777" w:rsidR="006324BE" w:rsidRPr="003A5513" w:rsidRDefault="006324BE" w:rsidP="00430BE0">
            <w:pPr>
              <w:rPr>
                <w:rFonts w:ascii="Times New Roman" w:hAnsi="Times New Roman"/>
                <w:sz w:val="20"/>
                <w:szCs w:val="20"/>
              </w:rPr>
            </w:pPr>
          </w:p>
          <w:p w14:paraId="292A7A82" w14:textId="77777777" w:rsidR="006324BE" w:rsidRPr="003A5513" w:rsidRDefault="006324BE" w:rsidP="00430BE0">
            <w:pPr>
              <w:rPr>
                <w:rFonts w:ascii="Times New Roman" w:hAnsi="Times New Roman"/>
                <w:b/>
                <w:sz w:val="20"/>
                <w:szCs w:val="20"/>
              </w:rPr>
            </w:pPr>
            <w:r w:rsidRPr="003A5513">
              <w:rPr>
                <w:rFonts w:ascii="Times New Roman" w:hAnsi="Times New Roman"/>
                <w:b/>
                <w:sz w:val="20"/>
                <w:szCs w:val="20"/>
              </w:rPr>
              <w:t xml:space="preserve">Reference </w:t>
            </w:r>
          </w:p>
          <w:p w14:paraId="27103F19" w14:textId="77777777" w:rsidR="006324BE" w:rsidRPr="003A5513" w:rsidRDefault="006324BE" w:rsidP="00430BE0">
            <w:pPr>
              <w:rPr>
                <w:rFonts w:ascii="Times New Roman" w:hAnsi="Times New Roman"/>
                <w:sz w:val="20"/>
                <w:szCs w:val="20"/>
              </w:rPr>
            </w:pPr>
            <w:r w:rsidRPr="003A5513">
              <w:rPr>
                <w:rFonts w:ascii="Times New Roman" w:hAnsi="Times New Roman"/>
                <w:sz w:val="20"/>
                <w:szCs w:val="20"/>
              </w:rPr>
              <w:t>Structured Clinical Interview for DSM-IV (SCID), modules for depression, GAD and panic disorder</w:t>
            </w:r>
          </w:p>
          <w:p w14:paraId="103FF31A" w14:textId="77777777" w:rsidR="00E755A2" w:rsidRPr="003A5513" w:rsidRDefault="00E755A2" w:rsidP="00430BE0">
            <w:pPr>
              <w:rPr>
                <w:rFonts w:ascii="Times New Roman" w:hAnsi="Times New Roman"/>
                <w:sz w:val="20"/>
                <w:szCs w:val="20"/>
              </w:rPr>
            </w:pPr>
          </w:p>
          <w:p w14:paraId="005DE6AB" w14:textId="77777777" w:rsidR="00E755A2" w:rsidRPr="003A5513" w:rsidRDefault="00E755A2" w:rsidP="00430BE0">
            <w:pPr>
              <w:rPr>
                <w:rFonts w:ascii="Times New Roman" w:hAnsi="Times New Roman"/>
                <w:b/>
                <w:bCs/>
                <w:sz w:val="20"/>
                <w:szCs w:val="20"/>
              </w:rPr>
            </w:pPr>
            <w:r w:rsidRPr="003A5513">
              <w:rPr>
                <w:rFonts w:ascii="Times New Roman" w:hAnsi="Times New Roman"/>
                <w:b/>
                <w:bCs/>
                <w:sz w:val="20"/>
                <w:szCs w:val="20"/>
              </w:rPr>
              <w:t>Administration</w:t>
            </w:r>
          </w:p>
          <w:p w14:paraId="2D66E6C5" w14:textId="77777777" w:rsidR="00E755A2" w:rsidRPr="003A5513" w:rsidRDefault="00E755A2" w:rsidP="00430BE0">
            <w:pPr>
              <w:rPr>
                <w:rFonts w:ascii="Times New Roman" w:hAnsi="Times New Roman"/>
                <w:i/>
                <w:iCs/>
                <w:sz w:val="20"/>
                <w:szCs w:val="20"/>
              </w:rPr>
            </w:pPr>
          </w:p>
          <w:p w14:paraId="5FAFD355" w14:textId="77777777"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Mode and setting</w:t>
            </w:r>
          </w:p>
          <w:p w14:paraId="6BE08326" w14:textId="753B8DD9" w:rsidR="00E755A2" w:rsidRPr="003A5513" w:rsidRDefault="00493D38" w:rsidP="00430BE0">
            <w:pPr>
              <w:rPr>
                <w:rFonts w:ascii="Times New Roman" w:hAnsi="Times New Roman"/>
                <w:sz w:val="20"/>
                <w:szCs w:val="20"/>
              </w:rPr>
            </w:pPr>
            <w:r w:rsidRPr="003A5513">
              <w:rPr>
                <w:rFonts w:ascii="Times New Roman" w:hAnsi="Times New Roman"/>
                <w:sz w:val="20"/>
                <w:szCs w:val="20"/>
              </w:rPr>
              <w:t>I</w:t>
            </w:r>
            <w:r w:rsidR="00D25A89" w:rsidRPr="003A5513">
              <w:rPr>
                <w:rFonts w:ascii="Times New Roman" w:hAnsi="Times New Roman"/>
                <w:sz w:val="20"/>
                <w:szCs w:val="20"/>
              </w:rPr>
              <w:t>ndex tests administered as structured interview by health research workers; both completed in commune health station</w:t>
            </w:r>
          </w:p>
          <w:p w14:paraId="5A39FDD5" w14:textId="77777777" w:rsidR="00D25A89" w:rsidRPr="003A5513" w:rsidRDefault="00D25A89" w:rsidP="00430BE0">
            <w:pPr>
              <w:rPr>
                <w:rFonts w:ascii="Times New Roman" w:hAnsi="Times New Roman"/>
                <w:i/>
                <w:iCs/>
                <w:sz w:val="20"/>
                <w:szCs w:val="20"/>
              </w:rPr>
            </w:pPr>
          </w:p>
          <w:p w14:paraId="66281B95" w14:textId="54B60592"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Blinding</w:t>
            </w:r>
            <w:r w:rsidR="002841BF" w:rsidRPr="003A5513">
              <w:rPr>
                <w:rFonts w:ascii="Times New Roman" w:hAnsi="Times New Roman"/>
                <w:i/>
                <w:iCs/>
                <w:sz w:val="20"/>
                <w:szCs w:val="20"/>
              </w:rPr>
              <w:t>*</w:t>
            </w:r>
          </w:p>
          <w:p w14:paraId="71D1522A" w14:textId="12B5819A" w:rsidR="00D25A89" w:rsidRPr="003A5513" w:rsidRDefault="00493D38" w:rsidP="00430BE0">
            <w:pPr>
              <w:rPr>
                <w:rFonts w:ascii="Times New Roman" w:hAnsi="Times New Roman"/>
                <w:sz w:val="20"/>
                <w:szCs w:val="20"/>
              </w:rPr>
            </w:pPr>
            <w:r w:rsidRPr="003A5513">
              <w:rPr>
                <w:rFonts w:ascii="Times New Roman" w:hAnsi="Times New Roman"/>
                <w:sz w:val="20"/>
                <w:szCs w:val="20"/>
              </w:rPr>
              <w:t>Y</w:t>
            </w:r>
            <w:r w:rsidR="00D25A89" w:rsidRPr="003A5513">
              <w:rPr>
                <w:rFonts w:ascii="Times New Roman" w:hAnsi="Times New Roman"/>
                <w:sz w:val="20"/>
                <w:szCs w:val="20"/>
              </w:rPr>
              <w:t>es</w:t>
            </w:r>
          </w:p>
          <w:p w14:paraId="2BB6FFE4" w14:textId="77777777" w:rsidR="00E755A2" w:rsidRPr="003A5513" w:rsidRDefault="00E755A2" w:rsidP="00430BE0">
            <w:pPr>
              <w:rPr>
                <w:rFonts w:ascii="Times New Roman" w:hAnsi="Times New Roman"/>
                <w:sz w:val="20"/>
                <w:szCs w:val="20"/>
              </w:rPr>
            </w:pPr>
          </w:p>
          <w:p w14:paraId="2683A2B9" w14:textId="77777777" w:rsidR="00E755A2" w:rsidRPr="003A5513" w:rsidRDefault="00E755A2" w:rsidP="00430BE0">
            <w:pPr>
              <w:rPr>
                <w:rFonts w:ascii="Times New Roman" w:hAnsi="Times New Roman"/>
                <w:i/>
                <w:iCs/>
                <w:sz w:val="20"/>
                <w:szCs w:val="20"/>
              </w:rPr>
            </w:pPr>
            <w:r w:rsidRPr="003A5513">
              <w:rPr>
                <w:rFonts w:ascii="Times New Roman" w:hAnsi="Times New Roman"/>
                <w:i/>
                <w:iCs/>
                <w:sz w:val="20"/>
                <w:szCs w:val="20"/>
              </w:rPr>
              <w:t xml:space="preserve">Assessors </w:t>
            </w:r>
          </w:p>
          <w:p w14:paraId="49A13C17" w14:textId="0B108DE4" w:rsidR="00E755A2" w:rsidRPr="003A5513" w:rsidRDefault="00D25A89" w:rsidP="00430BE0">
            <w:pPr>
              <w:rPr>
                <w:rFonts w:ascii="Times New Roman" w:hAnsi="Times New Roman"/>
                <w:sz w:val="20"/>
                <w:szCs w:val="20"/>
              </w:rPr>
            </w:pPr>
            <w:r w:rsidRPr="003A5513">
              <w:rPr>
                <w:rFonts w:ascii="Times New Roman" w:hAnsi="Times New Roman"/>
                <w:sz w:val="20"/>
                <w:szCs w:val="20"/>
              </w:rPr>
              <w:t>1 psychiatrist</w:t>
            </w:r>
          </w:p>
        </w:tc>
        <w:tc>
          <w:tcPr>
            <w:tcW w:w="1984" w:type="dxa"/>
            <w:tcBorders>
              <w:top w:val="single" w:sz="4" w:space="0" w:color="auto"/>
              <w:bottom w:val="single" w:sz="4" w:space="0" w:color="auto"/>
            </w:tcBorders>
            <w:shd w:val="clear" w:color="auto" w:fill="auto"/>
          </w:tcPr>
          <w:p w14:paraId="607F225E" w14:textId="40532DC5" w:rsidR="00F218EB" w:rsidRPr="003A5513" w:rsidRDefault="00F218EB" w:rsidP="00F218EB">
            <w:pPr>
              <w:rPr>
                <w:rFonts w:ascii="Times New Roman" w:hAnsi="Times New Roman"/>
                <w:sz w:val="20"/>
                <w:szCs w:val="20"/>
              </w:rPr>
            </w:pPr>
            <w:r w:rsidRPr="003A5513">
              <w:rPr>
                <w:rFonts w:ascii="Times New Roman" w:hAnsi="Times New Roman"/>
                <w:i/>
                <w:iCs/>
                <w:sz w:val="20"/>
                <w:szCs w:val="20"/>
              </w:rPr>
              <w:t>Verification bias</w:t>
            </w:r>
            <w:r w:rsidR="002841BF" w:rsidRPr="003A5513">
              <w:rPr>
                <w:rFonts w:ascii="Times New Roman" w:hAnsi="Times New Roman"/>
                <w:i/>
                <w:iCs/>
                <w:sz w:val="20"/>
                <w:szCs w:val="20"/>
              </w:rPr>
              <w:t>*</w:t>
            </w:r>
            <w:r w:rsidRPr="003A5513">
              <w:rPr>
                <w:rFonts w:ascii="Times New Roman" w:hAnsi="Times New Roman"/>
                <w:sz w:val="20"/>
                <w:szCs w:val="20"/>
              </w:rPr>
              <w:t xml:space="preserve"> </w:t>
            </w:r>
          </w:p>
          <w:p w14:paraId="08565262" w14:textId="72A33218" w:rsidR="00F218EB" w:rsidRPr="003A5513" w:rsidRDefault="00F218EB" w:rsidP="00F218EB">
            <w:pPr>
              <w:rPr>
                <w:rFonts w:ascii="Times New Roman" w:hAnsi="Times New Roman"/>
                <w:sz w:val="20"/>
                <w:szCs w:val="20"/>
              </w:rPr>
            </w:pPr>
            <w:r w:rsidRPr="003A5513">
              <w:rPr>
                <w:rFonts w:ascii="Times New Roman" w:hAnsi="Times New Roman"/>
                <w:sz w:val="20"/>
                <w:szCs w:val="20"/>
              </w:rPr>
              <w:t>All fathers were invited (i.e. no criterion applied on basis of index scores)</w:t>
            </w:r>
          </w:p>
          <w:p w14:paraId="79C5C145" w14:textId="77777777" w:rsidR="00F218EB" w:rsidRPr="003A5513" w:rsidRDefault="00F218EB" w:rsidP="00F218EB">
            <w:pPr>
              <w:rPr>
                <w:rFonts w:ascii="Times New Roman" w:hAnsi="Times New Roman"/>
                <w:sz w:val="20"/>
                <w:szCs w:val="20"/>
              </w:rPr>
            </w:pPr>
          </w:p>
          <w:p w14:paraId="49BB6388" w14:textId="3F5348C4" w:rsidR="00E755A2" w:rsidRPr="003A5513" w:rsidRDefault="00E755A2" w:rsidP="00430BE0">
            <w:pPr>
              <w:rPr>
                <w:rFonts w:ascii="Times New Roman" w:hAnsi="Times New Roman"/>
                <w:sz w:val="20"/>
                <w:szCs w:val="20"/>
              </w:rPr>
            </w:pPr>
            <w:r w:rsidRPr="003A5513">
              <w:rPr>
                <w:rFonts w:ascii="Times New Roman" w:hAnsi="Times New Roman"/>
                <w:i/>
                <w:iCs/>
                <w:sz w:val="20"/>
                <w:szCs w:val="20"/>
              </w:rPr>
              <w:t>Time interval</w:t>
            </w:r>
            <w:r w:rsidR="002841BF" w:rsidRPr="003A5513">
              <w:rPr>
                <w:rFonts w:ascii="Times New Roman" w:hAnsi="Times New Roman"/>
                <w:i/>
                <w:iCs/>
                <w:sz w:val="20"/>
                <w:szCs w:val="20"/>
              </w:rPr>
              <w:t>*</w:t>
            </w:r>
          </w:p>
          <w:p w14:paraId="71B50CDC" w14:textId="4100DBA1" w:rsidR="00F9018A" w:rsidRPr="003A5513" w:rsidRDefault="00B770A1" w:rsidP="00430BE0">
            <w:pPr>
              <w:rPr>
                <w:rFonts w:ascii="Times New Roman" w:hAnsi="Times New Roman"/>
                <w:sz w:val="20"/>
                <w:szCs w:val="20"/>
              </w:rPr>
            </w:pPr>
            <w:r w:rsidRPr="003A5513">
              <w:rPr>
                <w:rFonts w:ascii="Times New Roman" w:hAnsi="Times New Roman"/>
                <w:sz w:val="20"/>
                <w:szCs w:val="20"/>
              </w:rPr>
              <w:t>S</w:t>
            </w:r>
            <w:r w:rsidR="00D25A89" w:rsidRPr="003A5513">
              <w:rPr>
                <w:rFonts w:ascii="Times New Roman" w:hAnsi="Times New Roman"/>
                <w:sz w:val="20"/>
                <w:szCs w:val="20"/>
              </w:rPr>
              <w:t>ame day; order of administration unclear</w:t>
            </w:r>
          </w:p>
          <w:p w14:paraId="49035252" w14:textId="77777777" w:rsidR="00D25A89" w:rsidRPr="003A5513" w:rsidRDefault="00D25A89" w:rsidP="00430BE0">
            <w:pPr>
              <w:rPr>
                <w:rFonts w:ascii="Times New Roman" w:hAnsi="Times New Roman"/>
                <w:i/>
                <w:iCs/>
                <w:sz w:val="20"/>
                <w:szCs w:val="20"/>
              </w:rPr>
            </w:pPr>
          </w:p>
          <w:p w14:paraId="7F13E1B1" w14:textId="0E9DBF06" w:rsidR="00E755A2" w:rsidRPr="003A5513" w:rsidRDefault="00E755A2" w:rsidP="00430BE0">
            <w:pPr>
              <w:rPr>
                <w:rFonts w:ascii="Times New Roman" w:hAnsi="Times New Roman"/>
                <w:sz w:val="20"/>
                <w:szCs w:val="20"/>
              </w:rPr>
            </w:pPr>
            <w:r w:rsidRPr="003A5513">
              <w:rPr>
                <w:rFonts w:ascii="Times New Roman" w:hAnsi="Times New Roman"/>
                <w:i/>
                <w:iCs/>
                <w:sz w:val="20"/>
                <w:szCs w:val="20"/>
              </w:rPr>
              <w:t>Analysis</w:t>
            </w:r>
            <w:r w:rsidR="002841BF" w:rsidRPr="003A5513">
              <w:rPr>
                <w:rFonts w:ascii="Times New Roman" w:hAnsi="Times New Roman"/>
                <w:i/>
                <w:iCs/>
                <w:sz w:val="20"/>
                <w:szCs w:val="20"/>
              </w:rPr>
              <w:t>*</w:t>
            </w:r>
          </w:p>
          <w:p w14:paraId="37A05BB1" w14:textId="77777777" w:rsidR="00635178" w:rsidRPr="003A5513" w:rsidRDefault="00635178" w:rsidP="00430BE0">
            <w:pPr>
              <w:rPr>
                <w:rFonts w:ascii="Times New Roman" w:hAnsi="Times New Roman"/>
                <w:sz w:val="20"/>
                <w:szCs w:val="20"/>
              </w:rPr>
            </w:pPr>
            <w:r w:rsidRPr="003A5513">
              <w:rPr>
                <w:rFonts w:ascii="Times New Roman" w:hAnsi="Times New Roman"/>
                <w:sz w:val="20"/>
                <w:szCs w:val="20"/>
              </w:rPr>
              <w:t>Analysed all that completed interview, but did not conduct weighted analyses to explore verification bias</w:t>
            </w:r>
          </w:p>
          <w:p w14:paraId="7F25ECF7" w14:textId="783FFB86" w:rsidR="006324BE" w:rsidRPr="003A5513" w:rsidRDefault="006324BE" w:rsidP="00430BE0">
            <w:pPr>
              <w:rPr>
                <w:rFonts w:ascii="Times New Roman" w:hAnsi="Times New Roman"/>
                <w:sz w:val="20"/>
                <w:szCs w:val="20"/>
              </w:rPr>
            </w:pPr>
          </w:p>
        </w:tc>
        <w:tc>
          <w:tcPr>
            <w:tcW w:w="3156" w:type="dxa"/>
            <w:tcBorders>
              <w:top w:val="single" w:sz="4" w:space="0" w:color="auto"/>
              <w:bottom w:val="single" w:sz="4" w:space="0" w:color="auto"/>
            </w:tcBorders>
            <w:shd w:val="clear" w:color="auto" w:fill="auto"/>
          </w:tcPr>
          <w:p w14:paraId="5759EC48" w14:textId="15BE0C01" w:rsidR="000A1A38" w:rsidRPr="003A5513" w:rsidRDefault="000A1A38" w:rsidP="00430BE0">
            <w:pPr>
              <w:rPr>
                <w:rFonts w:ascii="Times New Roman" w:hAnsi="Times New Roman"/>
                <w:sz w:val="20"/>
                <w:szCs w:val="20"/>
              </w:rPr>
            </w:pPr>
            <w:r w:rsidRPr="003A5513">
              <w:rPr>
                <w:rFonts w:ascii="Times New Roman" w:hAnsi="Times New Roman"/>
                <w:sz w:val="20"/>
                <w:szCs w:val="20"/>
              </w:rPr>
              <w:t>Note: low</w:t>
            </w:r>
            <w:r w:rsidR="00D25A89" w:rsidRPr="003A5513">
              <w:rPr>
                <w:rFonts w:ascii="Times New Roman" w:hAnsi="Times New Roman"/>
                <w:sz w:val="20"/>
                <w:szCs w:val="20"/>
              </w:rPr>
              <w:t>/middle</w:t>
            </w:r>
            <w:r w:rsidRPr="003A5513">
              <w:rPr>
                <w:rFonts w:ascii="Times New Roman" w:hAnsi="Times New Roman"/>
                <w:sz w:val="20"/>
                <w:szCs w:val="20"/>
              </w:rPr>
              <w:t>-income setting</w:t>
            </w:r>
          </w:p>
          <w:p w14:paraId="05DC73C2" w14:textId="28FB2782" w:rsidR="000A1A38" w:rsidRPr="003A5513" w:rsidRDefault="000A1A38" w:rsidP="00430BE0">
            <w:pPr>
              <w:rPr>
                <w:rFonts w:ascii="Times New Roman" w:hAnsi="Times New Roman"/>
                <w:sz w:val="20"/>
                <w:szCs w:val="20"/>
              </w:rPr>
            </w:pPr>
          </w:p>
          <w:p w14:paraId="46276371" w14:textId="1D7C8ADD" w:rsidR="00D25A89" w:rsidRPr="003A5513" w:rsidRDefault="00D25A89" w:rsidP="00430BE0">
            <w:pPr>
              <w:rPr>
                <w:rFonts w:ascii="Times New Roman" w:hAnsi="Times New Roman"/>
                <w:sz w:val="20"/>
                <w:szCs w:val="20"/>
              </w:rPr>
            </w:pPr>
            <w:r w:rsidRPr="003A5513">
              <w:rPr>
                <w:rFonts w:ascii="Times New Roman" w:hAnsi="Times New Roman"/>
                <w:sz w:val="20"/>
                <w:szCs w:val="20"/>
              </w:rPr>
              <w:t>Authors note the interview was chosen because gold standard in ‘diverse cultural settings and countries’</w:t>
            </w:r>
          </w:p>
          <w:p w14:paraId="09BC347F" w14:textId="77777777" w:rsidR="00D25A89" w:rsidRPr="003A5513" w:rsidRDefault="00D25A89" w:rsidP="00430BE0">
            <w:pPr>
              <w:rPr>
                <w:rFonts w:ascii="Times New Roman" w:hAnsi="Times New Roman"/>
                <w:sz w:val="20"/>
                <w:szCs w:val="20"/>
              </w:rPr>
            </w:pPr>
          </w:p>
          <w:p w14:paraId="156FFD44" w14:textId="20863F6A" w:rsidR="00D25A89" w:rsidRPr="003A5513" w:rsidRDefault="00D25A89"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 xml:space="preserve">Authors reported findings may not be representative of population because only open to those whose partners (the mothers) taking part in a related study. </w:t>
            </w:r>
          </w:p>
          <w:p w14:paraId="0453E6CF" w14:textId="77777777" w:rsidR="00D25A89" w:rsidRPr="003A5513" w:rsidRDefault="00D25A89" w:rsidP="00430BE0">
            <w:pPr>
              <w:autoSpaceDE w:val="0"/>
              <w:autoSpaceDN w:val="0"/>
              <w:adjustRightInd w:val="0"/>
              <w:rPr>
                <w:rFonts w:ascii="Times New Roman" w:hAnsi="Times New Roman"/>
                <w:sz w:val="20"/>
                <w:szCs w:val="20"/>
              </w:rPr>
            </w:pPr>
          </w:p>
          <w:p w14:paraId="21CA4328" w14:textId="4509D660" w:rsidR="00D25A89" w:rsidRPr="003A5513" w:rsidRDefault="002841BF" w:rsidP="00430BE0">
            <w:pPr>
              <w:autoSpaceDE w:val="0"/>
              <w:autoSpaceDN w:val="0"/>
              <w:adjustRightInd w:val="0"/>
              <w:rPr>
                <w:rFonts w:ascii="Times New Roman" w:hAnsi="Times New Roman"/>
                <w:sz w:val="20"/>
                <w:szCs w:val="20"/>
              </w:rPr>
            </w:pPr>
            <w:r w:rsidRPr="003A5513">
              <w:rPr>
                <w:rFonts w:ascii="Times New Roman" w:hAnsi="Times New Roman"/>
                <w:sz w:val="20"/>
                <w:szCs w:val="20"/>
              </w:rPr>
              <w:t>A</w:t>
            </w:r>
            <w:r w:rsidR="00D25A89" w:rsidRPr="003A5513">
              <w:rPr>
                <w:rFonts w:ascii="Times New Roman" w:hAnsi="Times New Roman"/>
                <w:sz w:val="20"/>
                <w:szCs w:val="20"/>
              </w:rPr>
              <w:t>uthors reported the cut-off scores to detect clinically significant symptoms are lower than those reported in high</w:t>
            </w:r>
            <w:r w:rsidR="00430BE0" w:rsidRPr="003A5513">
              <w:rPr>
                <w:rFonts w:ascii="Times New Roman" w:hAnsi="Times New Roman"/>
                <w:sz w:val="20"/>
                <w:szCs w:val="20"/>
              </w:rPr>
              <w:t>-</w:t>
            </w:r>
            <w:r w:rsidR="00D25A89" w:rsidRPr="003A5513">
              <w:rPr>
                <w:rFonts w:ascii="Times New Roman" w:hAnsi="Times New Roman"/>
                <w:sz w:val="20"/>
                <w:szCs w:val="20"/>
              </w:rPr>
              <w:t xml:space="preserve">income settings; </w:t>
            </w:r>
            <w:r w:rsidRPr="003A5513">
              <w:rPr>
                <w:rFonts w:ascii="Times New Roman" w:hAnsi="Times New Roman"/>
                <w:sz w:val="20"/>
                <w:szCs w:val="20"/>
              </w:rPr>
              <w:t>however,</w:t>
            </w:r>
            <w:r w:rsidR="00D25A89" w:rsidRPr="003A5513">
              <w:rPr>
                <w:rFonts w:ascii="Times New Roman" w:hAnsi="Times New Roman"/>
                <w:sz w:val="20"/>
                <w:szCs w:val="20"/>
              </w:rPr>
              <w:t xml:space="preserve"> this study also used a broad approach (anxiety or depression). Authors link this to</w:t>
            </w:r>
            <w:r w:rsidR="00430BE0" w:rsidRPr="003A5513">
              <w:rPr>
                <w:rFonts w:ascii="Times New Roman" w:hAnsi="Times New Roman"/>
                <w:sz w:val="20"/>
                <w:szCs w:val="20"/>
              </w:rPr>
              <w:t xml:space="preserve"> sociocultural differences concerning emotion expression and that parents in some cultures may </w:t>
            </w:r>
            <w:r w:rsidR="00D25A89" w:rsidRPr="003A5513">
              <w:rPr>
                <w:rFonts w:ascii="Times New Roman" w:hAnsi="Times New Roman"/>
                <w:sz w:val="20"/>
                <w:szCs w:val="20"/>
              </w:rPr>
              <w:t>not have a “wide emotional vocabulary”</w:t>
            </w:r>
            <w:r w:rsidRPr="003A5513">
              <w:rPr>
                <w:rFonts w:ascii="Times New Roman" w:hAnsi="Times New Roman"/>
                <w:sz w:val="20"/>
                <w:szCs w:val="20"/>
              </w:rPr>
              <w:t>,</w:t>
            </w:r>
            <w:r w:rsidR="00D25A89" w:rsidRPr="003A5513">
              <w:rPr>
                <w:rFonts w:ascii="Times New Roman" w:hAnsi="Times New Roman"/>
                <w:sz w:val="20"/>
                <w:szCs w:val="20"/>
              </w:rPr>
              <w:t xml:space="preserve"> making questions about related but separate emotions confusing and difficult to respond to;</w:t>
            </w:r>
            <w:r w:rsidR="00430BE0" w:rsidRPr="003A5513">
              <w:rPr>
                <w:rFonts w:ascii="Times New Roman" w:hAnsi="Times New Roman"/>
                <w:sz w:val="20"/>
                <w:szCs w:val="20"/>
              </w:rPr>
              <w:t xml:space="preserve"> in addition, tools</w:t>
            </w:r>
            <w:r w:rsidR="00D25A89" w:rsidRPr="003A5513">
              <w:rPr>
                <w:rFonts w:ascii="Times New Roman" w:hAnsi="Times New Roman"/>
                <w:sz w:val="20"/>
                <w:szCs w:val="20"/>
              </w:rPr>
              <w:t xml:space="preserve"> may be insensitive to people living in poverty and sustained adversity, asking about symptoms a</w:t>
            </w:r>
            <w:r w:rsidRPr="003A5513">
              <w:rPr>
                <w:rFonts w:ascii="Times New Roman" w:hAnsi="Times New Roman"/>
                <w:sz w:val="20"/>
                <w:szCs w:val="20"/>
              </w:rPr>
              <w:t>s</w:t>
            </w:r>
            <w:r w:rsidR="00D25A89" w:rsidRPr="003A5513">
              <w:rPr>
                <w:rFonts w:ascii="Times New Roman" w:hAnsi="Times New Roman"/>
                <w:sz w:val="20"/>
                <w:szCs w:val="20"/>
              </w:rPr>
              <w:t xml:space="preserve"> “difference to a usual state”.</w:t>
            </w:r>
          </w:p>
          <w:p w14:paraId="45801298" w14:textId="77777777" w:rsidR="00D25A89" w:rsidRPr="003A5513" w:rsidRDefault="00D25A89" w:rsidP="00430BE0">
            <w:pPr>
              <w:autoSpaceDE w:val="0"/>
              <w:autoSpaceDN w:val="0"/>
              <w:adjustRightInd w:val="0"/>
              <w:rPr>
                <w:rFonts w:ascii="Times New Roman" w:hAnsi="Times New Roman"/>
                <w:sz w:val="20"/>
                <w:szCs w:val="20"/>
              </w:rPr>
            </w:pPr>
          </w:p>
          <w:p w14:paraId="494B6A26" w14:textId="039A1CBF" w:rsidR="006324BE" w:rsidRPr="003A5513" w:rsidRDefault="00E64027" w:rsidP="00430BE0">
            <w:pPr>
              <w:rPr>
                <w:rFonts w:ascii="Times New Roman" w:hAnsi="Times New Roman"/>
                <w:sz w:val="20"/>
                <w:szCs w:val="20"/>
              </w:rPr>
            </w:pPr>
            <w:r w:rsidRPr="003A5513">
              <w:rPr>
                <w:rFonts w:ascii="Times New Roman" w:hAnsi="Times New Roman"/>
                <w:sz w:val="20"/>
                <w:szCs w:val="20"/>
              </w:rPr>
              <w:t xml:space="preserve">Authors reported </w:t>
            </w:r>
            <w:r w:rsidR="00D25A89" w:rsidRPr="003A5513">
              <w:rPr>
                <w:rFonts w:ascii="Times New Roman" w:hAnsi="Times New Roman"/>
                <w:sz w:val="20"/>
                <w:szCs w:val="20"/>
              </w:rPr>
              <w:t xml:space="preserve">the measures were </w:t>
            </w:r>
            <w:r w:rsidR="002841BF" w:rsidRPr="003A5513">
              <w:rPr>
                <w:rFonts w:ascii="Times New Roman" w:hAnsi="Times New Roman"/>
                <w:sz w:val="20"/>
                <w:szCs w:val="20"/>
              </w:rPr>
              <w:t>“</w:t>
            </w:r>
            <w:r w:rsidR="00D25A89" w:rsidRPr="003A5513">
              <w:rPr>
                <w:rFonts w:ascii="Times New Roman" w:hAnsi="Times New Roman"/>
                <w:sz w:val="20"/>
                <w:szCs w:val="20"/>
              </w:rPr>
              <w:t>acceptable and</w:t>
            </w:r>
            <w:r w:rsidRPr="003A5513">
              <w:rPr>
                <w:rFonts w:ascii="Times New Roman" w:hAnsi="Times New Roman"/>
                <w:sz w:val="20"/>
                <w:szCs w:val="20"/>
              </w:rPr>
              <w:t xml:space="preserve"> </w:t>
            </w:r>
            <w:r w:rsidR="00D25A89" w:rsidRPr="003A5513">
              <w:rPr>
                <w:rFonts w:ascii="Times New Roman" w:hAnsi="Times New Roman"/>
                <w:sz w:val="20"/>
                <w:szCs w:val="20"/>
              </w:rPr>
              <w:t>comprehensible to participants” (</w:t>
            </w:r>
            <w:r w:rsidR="002F6E69" w:rsidRPr="003A5513">
              <w:rPr>
                <w:rFonts w:ascii="Times New Roman" w:hAnsi="Times New Roman"/>
                <w:sz w:val="20"/>
                <w:szCs w:val="20"/>
              </w:rPr>
              <w:t>p.1</w:t>
            </w:r>
            <w:r w:rsidR="00D25A89" w:rsidRPr="003A5513">
              <w:rPr>
                <w:rFonts w:ascii="Times New Roman" w:hAnsi="Times New Roman"/>
                <w:sz w:val="20"/>
                <w:szCs w:val="20"/>
              </w:rPr>
              <w:t xml:space="preserve">08) but no data </w:t>
            </w:r>
            <w:r w:rsidRPr="003A5513">
              <w:rPr>
                <w:rFonts w:ascii="Times New Roman" w:hAnsi="Times New Roman"/>
                <w:sz w:val="20"/>
                <w:szCs w:val="20"/>
              </w:rPr>
              <w:t xml:space="preserve">is provided and </w:t>
            </w:r>
            <w:r w:rsidR="002841BF" w:rsidRPr="003A5513">
              <w:rPr>
                <w:rFonts w:ascii="Times New Roman" w:hAnsi="Times New Roman"/>
                <w:sz w:val="20"/>
                <w:szCs w:val="20"/>
              </w:rPr>
              <w:t xml:space="preserve">there is </w:t>
            </w:r>
            <w:r w:rsidRPr="003A5513">
              <w:rPr>
                <w:rFonts w:ascii="Times New Roman" w:hAnsi="Times New Roman"/>
                <w:sz w:val="20"/>
                <w:szCs w:val="20"/>
              </w:rPr>
              <w:t>no indication of capturing parents’ views</w:t>
            </w:r>
            <w:r w:rsidR="00D25A89" w:rsidRPr="003A5513">
              <w:rPr>
                <w:rFonts w:ascii="Times New Roman" w:hAnsi="Times New Roman"/>
                <w:sz w:val="20"/>
                <w:szCs w:val="20"/>
              </w:rPr>
              <w:t>.</w:t>
            </w:r>
          </w:p>
        </w:tc>
      </w:tr>
    </w:tbl>
    <w:p w14:paraId="275C874E" w14:textId="7F47C1E6" w:rsidR="00DD1365" w:rsidRPr="003A5513" w:rsidRDefault="00E755A2" w:rsidP="00B833FD">
      <w:pPr>
        <w:rPr>
          <w:rFonts w:ascii="Times New Roman" w:hAnsi="Times New Roman"/>
        </w:rPr>
      </w:pPr>
      <w:r w:rsidRPr="003A5513">
        <w:rPr>
          <w:rFonts w:ascii="Times New Roman" w:hAnsi="Times New Roman"/>
        </w:rPr>
        <w:t xml:space="preserve">Note: </w:t>
      </w:r>
      <w:r w:rsidR="00427D2B" w:rsidRPr="003A5513">
        <w:rPr>
          <w:rFonts w:ascii="Times New Roman" w:hAnsi="Times New Roman"/>
        </w:rPr>
        <w:t xml:space="preserve">* = QUADAS-2 criteria; </w:t>
      </w:r>
      <w:r w:rsidR="002841BF" w:rsidRPr="003A5513">
        <w:rPr>
          <w:rFonts w:ascii="Times New Roman" w:hAnsi="Times New Roman"/>
        </w:rPr>
        <w:t xml:space="preserve">CES-D = Centre for Epidemiological Studies-Depression Scale; EPDS = Edinburgh Postnatal Depression Scale; GHQ = General Health Questionnaire; HADS-A = anxiety subscale of the Hospital Anxiety and Depression Scale; N/R = not reported; PHQ = Patient Health Questionnaire; SCBU = special care baby unit; SD = standard deviation; SES = socio-economic status; </w:t>
      </w:r>
      <w:proofErr w:type="spellStart"/>
      <w:r w:rsidR="002841BF" w:rsidRPr="003A5513">
        <w:rPr>
          <w:rFonts w:ascii="Times New Roman" w:hAnsi="Times New Roman"/>
        </w:rPr>
        <w:t>Zung</w:t>
      </w:r>
      <w:proofErr w:type="spellEnd"/>
      <w:r w:rsidR="002841BF" w:rsidRPr="003A5513">
        <w:rPr>
          <w:rFonts w:ascii="Times New Roman" w:hAnsi="Times New Roman"/>
        </w:rPr>
        <w:t xml:space="preserve"> SAS = </w:t>
      </w:r>
      <w:proofErr w:type="spellStart"/>
      <w:r w:rsidR="002841BF" w:rsidRPr="003A5513">
        <w:rPr>
          <w:rFonts w:ascii="Times New Roman" w:hAnsi="Times New Roman"/>
        </w:rPr>
        <w:t>Zung's</w:t>
      </w:r>
      <w:proofErr w:type="spellEnd"/>
      <w:r w:rsidR="002841BF" w:rsidRPr="003A5513">
        <w:rPr>
          <w:rFonts w:ascii="Times New Roman" w:hAnsi="Times New Roman"/>
        </w:rPr>
        <w:t xml:space="preserve"> Self-rated Anxiety Scale</w:t>
      </w:r>
    </w:p>
    <w:sectPr w:rsidR="00DD1365" w:rsidRPr="003A5513" w:rsidSect="007A16E2">
      <w:pgSz w:w="16838" w:h="11906" w:orient="landscape"/>
      <w:pgMar w:top="851"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1056AA" w14:textId="77777777" w:rsidR="00D41087" w:rsidRDefault="00D41087" w:rsidP="003B04B7">
      <w:pPr>
        <w:spacing w:after="0" w:line="240" w:lineRule="auto"/>
      </w:pPr>
      <w:r>
        <w:separator/>
      </w:r>
    </w:p>
  </w:endnote>
  <w:endnote w:type="continuationSeparator" w:id="0">
    <w:p w14:paraId="1CFF5977" w14:textId="77777777" w:rsidR="00D41087" w:rsidRDefault="00D41087" w:rsidP="003B04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9701F1" w14:textId="77777777" w:rsidR="00D41087" w:rsidRDefault="00D41087" w:rsidP="003B04B7">
      <w:pPr>
        <w:spacing w:after="0" w:line="240" w:lineRule="auto"/>
      </w:pPr>
      <w:r>
        <w:separator/>
      </w:r>
    </w:p>
  </w:footnote>
  <w:footnote w:type="continuationSeparator" w:id="0">
    <w:p w14:paraId="21EA5A56" w14:textId="77777777" w:rsidR="00D41087" w:rsidRDefault="00D41087" w:rsidP="003B04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E5314"/>
    <w:multiLevelType w:val="hybridMultilevel"/>
    <w:tmpl w:val="DDA832F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BE08E9"/>
    <w:multiLevelType w:val="hybridMultilevel"/>
    <w:tmpl w:val="27FEB3D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6451A"/>
    <w:multiLevelType w:val="hybridMultilevel"/>
    <w:tmpl w:val="6AE44906"/>
    <w:lvl w:ilvl="0" w:tplc="3C862C32">
      <w:start w:val="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713C16"/>
    <w:multiLevelType w:val="hybridMultilevel"/>
    <w:tmpl w:val="9146AA9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C23F12"/>
    <w:multiLevelType w:val="hybridMultilevel"/>
    <w:tmpl w:val="9A4E1E4C"/>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4D13A6"/>
    <w:multiLevelType w:val="hybridMultilevel"/>
    <w:tmpl w:val="CCD2289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FD1065"/>
    <w:multiLevelType w:val="hybridMultilevel"/>
    <w:tmpl w:val="508A4DA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C62173"/>
    <w:multiLevelType w:val="hybridMultilevel"/>
    <w:tmpl w:val="D1820F90"/>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B9D4478"/>
    <w:multiLevelType w:val="hybridMultilevel"/>
    <w:tmpl w:val="018C968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556A14"/>
    <w:multiLevelType w:val="hybridMultilevel"/>
    <w:tmpl w:val="E0B2B2D8"/>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23A5DB5"/>
    <w:multiLevelType w:val="hybridMultilevel"/>
    <w:tmpl w:val="692665F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2A644A"/>
    <w:multiLevelType w:val="hybridMultilevel"/>
    <w:tmpl w:val="5664B5E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766693"/>
    <w:multiLevelType w:val="hybridMultilevel"/>
    <w:tmpl w:val="BCC675C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7571CD4"/>
    <w:multiLevelType w:val="hybridMultilevel"/>
    <w:tmpl w:val="6E6A39DE"/>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8F57C9"/>
    <w:multiLevelType w:val="hybridMultilevel"/>
    <w:tmpl w:val="4C8AA42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8C208E4"/>
    <w:multiLevelType w:val="hybridMultilevel"/>
    <w:tmpl w:val="140C597E"/>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E3C2997"/>
    <w:multiLevelType w:val="hybridMultilevel"/>
    <w:tmpl w:val="5DFCEA06"/>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01739C9"/>
    <w:multiLevelType w:val="hybridMultilevel"/>
    <w:tmpl w:val="3A761BF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3064AA2"/>
    <w:multiLevelType w:val="hybridMultilevel"/>
    <w:tmpl w:val="C46ABCA4"/>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B231DF6"/>
    <w:multiLevelType w:val="hybridMultilevel"/>
    <w:tmpl w:val="1B422104"/>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D386A5B"/>
    <w:multiLevelType w:val="hybridMultilevel"/>
    <w:tmpl w:val="4900D418"/>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FC6373"/>
    <w:multiLevelType w:val="hybridMultilevel"/>
    <w:tmpl w:val="2D8CC558"/>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D95145B"/>
    <w:multiLevelType w:val="hybridMultilevel"/>
    <w:tmpl w:val="38742E88"/>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F1E04D1"/>
    <w:multiLevelType w:val="hybridMultilevel"/>
    <w:tmpl w:val="C610F9F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5016C0"/>
    <w:multiLevelType w:val="hybridMultilevel"/>
    <w:tmpl w:val="E7C4016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1B52F35"/>
    <w:multiLevelType w:val="hybridMultilevel"/>
    <w:tmpl w:val="93BCFAE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28355E"/>
    <w:multiLevelType w:val="hybridMultilevel"/>
    <w:tmpl w:val="0980B95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D57103"/>
    <w:multiLevelType w:val="hybridMultilevel"/>
    <w:tmpl w:val="91B2DF40"/>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885378"/>
    <w:multiLevelType w:val="hybridMultilevel"/>
    <w:tmpl w:val="16C62AF8"/>
    <w:lvl w:ilvl="0" w:tplc="978415C4">
      <w:start w:val="75"/>
      <w:numFmt w:val="bullet"/>
      <w:lvlText w:val="-"/>
      <w:lvlJc w:val="left"/>
      <w:pPr>
        <w:ind w:left="833" w:hanging="360"/>
      </w:pPr>
      <w:rPr>
        <w:rFonts w:ascii="Times New Roman" w:eastAsiaTheme="minorHAnsi" w:hAnsi="Times New Roman" w:cs="Times New Roman" w:hint="default"/>
      </w:rPr>
    </w:lvl>
    <w:lvl w:ilvl="1" w:tplc="08090003" w:tentative="1">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29" w15:restartNumberingAfterBreak="0">
    <w:nsid w:val="6F4E526B"/>
    <w:multiLevelType w:val="hybridMultilevel"/>
    <w:tmpl w:val="2D384A80"/>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BB5668"/>
    <w:multiLevelType w:val="hybridMultilevel"/>
    <w:tmpl w:val="B198A6DC"/>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3781A19"/>
    <w:multiLevelType w:val="hybridMultilevel"/>
    <w:tmpl w:val="686436A4"/>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B9A21D1"/>
    <w:multiLevelType w:val="hybridMultilevel"/>
    <w:tmpl w:val="8B84CBFA"/>
    <w:lvl w:ilvl="0" w:tplc="3F2A7748">
      <w:start w:val="2"/>
      <w:numFmt w:val="bullet"/>
      <w:lvlText w:val="-"/>
      <w:lvlJc w:val="left"/>
      <w:pPr>
        <w:ind w:left="720" w:hanging="360"/>
      </w:pPr>
      <w:rPr>
        <w:rFonts w:ascii="Calibri" w:eastAsiaTheme="minorEastAsia"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CD55AAB"/>
    <w:multiLevelType w:val="hybridMultilevel"/>
    <w:tmpl w:val="7E448B3E"/>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D921708"/>
    <w:multiLevelType w:val="hybridMultilevel"/>
    <w:tmpl w:val="98685A26"/>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25"/>
  </w:num>
  <w:num w:numId="3">
    <w:abstractNumId w:val="19"/>
  </w:num>
  <w:num w:numId="4">
    <w:abstractNumId w:val="2"/>
  </w:num>
  <w:num w:numId="5">
    <w:abstractNumId w:val="34"/>
  </w:num>
  <w:num w:numId="6">
    <w:abstractNumId w:val="5"/>
  </w:num>
  <w:num w:numId="7">
    <w:abstractNumId w:val="23"/>
  </w:num>
  <w:num w:numId="8">
    <w:abstractNumId w:val="8"/>
  </w:num>
  <w:num w:numId="9">
    <w:abstractNumId w:val="24"/>
  </w:num>
  <w:num w:numId="10">
    <w:abstractNumId w:val="32"/>
  </w:num>
  <w:num w:numId="11">
    <w:abstractNumId w:val="6"/>
  </w:num>
  <w:num w:numId="12">
    <w:abstractNumId w:val="17"/>
  </w:num>
  <w:num w:numId="13">
    <w:abstractNumId w:val="11"/>
  </w:num>
  <w:num w:numId="14">
    <w:abstractNumId w:val="26"/>
  </w:num>
  <w:num w:numId="15">
    <w:abstractNumId w:val="27"/>
  </w:num>
  <w:num w:numId="16">
    <w:abstractNumId w:val="20"/>
  </w:num>
  <w:num w:numId="17">
    <w:abstractNumId w:val="21"/>
  </w:num>
  <w:num w:numId="18">
    <w:abstractNumId w:val="30"/>
  </w:num>
  <w:num w:numId="19">
    <w:abstractNumId w:val="29"/>
  </w:num>
  <w:num w:numId="20">
    <w:abstractNumId w:val="13"/>
  </w:num>
  <w:num w:numId="21">
    <w:abstractNumId w:val="9"/>
  </w:num>
  <w:num w:numId="22">
    <w:abstractNumId w:val="1"/>
  </w:num>
  <w:num w:numId="23">
    <w:abstractNumId w:val="18"/>
  </w:num>
  <w:num w:numId="24">
    <w:abstractNumId w:val="7"/>
  </w:num>
  <w:num w:numId="25">
    <w:abstractNumId w:val="4"/>
  </w:num>
  <w:num w:numId="26">
    <w:abstractNumId w:val="15"/>
  </w:num>
  <w:num w:numId="27">
    <w:abstractNumId w:val="14"/>
  </w:num>
  <w:num w:numId="28">
    <w:abstractNumId w:val="10"/>
  </w:num>
  <w:num w:numId="29">
    <w:abstractNumId w:val="12"/>
  </w:num>
  <w:num w:numId="30">
    <w:abstractNumId w:val="16"/>
  </w:num>
  <w:num w:numId="31">
    <w:abstractNumId w:val="3"/>
  </w:num>
  <w:num w:numId="32">
    <w:abstractNumId w:val="33"/>
  </w:num>
  <w:num w:numId="33">
    <w:abstractNumId w:val="0"/>
  </w:num>
  <w:num w:numId="34">
    <w:abstractNumId w:val="31"/>
  </w:num>
  <w:num w:numId="35">
    <w:abstractNumId w:val="28"/>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DFF"/>
    <w:rsid w:val="000003DD"/>
    <w:rsid w:val="000005AF"/>
    <w:rsid w:val="00000911"/>
    <w:rsid w:val="00000A69"/>
    <w:rsid w:val="00000C39"/>
    <w:rsid w:val="00001AC7"/>
    <w:rsid w:val="00002647"/>
    <w:rsid w:val="00002CA3"/>
    <w:rsid w:val="000040D5"/>
    <w:rsid w:val="00005BF6"/>
    <w:rsid w:val="00005CA2"/>
    <w:rsid w:val="00006E8B"/>
    <w:rsid w:val="00007987"/>
    <w:rsid w:val="000105A2"/>
    <w:rsid w:val="00010FA4"/>
    <w:rsid w:val="0001159C"/>
    <w:rsid w:val="00012CD3"/>
    <w:rsid w:val="00013196"/>
    <w:rsid w:val="00014894"/>
    <w:rsid w:val="00016DCE"/>
    <w:rsid w:val="00021A1C"/>
    <w:rsid w:val="00031B4A"/>
    <w:rsid w:val="00032B43"/>
    <w:rsid w:val="00033006"/>
    <w:rsid w:val="00033688"/>
    <w:rsid w:val="00041711"/>
    <w:rsid w:val="00043FCC"/>
    <w:rsid w:val="0004459F"/>
    <w:rsid w:val="000460DD"/>
    <w:rsid w:val="000470AE"/>
    <w:rsid w:val="0005228B"/>
    <w:rsid w:val="00053188"/>
    <w:rsid w:val="000550E9"/>
    <w:rsid w:val="000558E5"/>
    <w:rsid w:val="00056F54"/>
    <w:rsid w:val="00060139"/>
    <w:rsid w:val="000602C2"/>
    <w:rsid w:val="00060B4B"/>
    <w:rsid w:val="00061875"/>
    <w:rsid w:val="00062A0F"/>
    <w:rsid w:val="00063A30"/>
    <w:rsid w:val="00070111"/>
    <w:rsid w:val="000701F0"/>
    <w:rsid w:val="0007031A"/>
    <w:rsid w:val="00070845"/>
    <w:rsid w:val="000711BF"/>
    <w:rsid w:val="00071338"/>
    <w:rsid w:val="00071AF6"/>
    <w:rsid w:val="000721B8"/>
    <w:rsid w:val="000723FB"/>
    <w:rsid w:val="00072F60"/>
    <w:rsid w:val="00073083"/>
    <w:rsid w:val="00075729"/>
    <w:rsid w:val="00083455"/>
    <w:rsid w:val="000858D4"/>
    <w:rsid w:val="00085CF1"/>
    <w:rsid w:val="00087B5D"/>
    <w:rsid w:val="000913D4"/>
    <w:rsid w:val="00091832"/>
    <w:rsid w:val="00092860"/>
    <w:rsid w:val="000928FA"/>
    <w:rsid w:val="00095210"/>
    <w:rsid w:val="00096688"/>
    <w:rsid w:val="0009750C"/>
    <w:rsid w:val="000A13F9"/>
    <w:rsid w:val="000A163C"/>
    <w:rsid w:val="000A1646"/>
    <w:rsid w:val="000A1A38"/>
    <w:rsid w:val="000A1AB4"/>
    <w:rsid w:val="000A4D45"/>
    <w:rsid w:val="000A6230"/>
    <w:rsid w:val="000A6BFC"/>
    <w:rsid w:val="000A6EEF"/>
    <w:rsid w:val="000A7672"/>
    <w:rsid w:val="000B2E09"/>
    <w:rsid w:val="000B535E"/>
    <w:rsid w:val="000B5DD0"/>
    <w:rsid w:val="000B653A"/>
    <w:rsid w:val="000C0E42"/>
    <w:rsid w:val="000C0E83"/>
    <w:rsid w:val="000C1E7F"/>
    <w:rsid w:val="000C4542"/>
    <w:rsid w:val="000C6D6B"/>
    <w:rsid w:val="000C730E"/>
    <w:rsid w:val="000C7700"/>
    <w:rsid w:val="000D059A"/>
    <w:rsid w:val="000D0E6A"/>
    <w:rsid w:val="000D2C72"/>
    <w:rsid w:val="000D2D30"/>
    <w:rsid w:val="000D3721"/>
    <w:rsid w:val="000D3A91"/>
    <w:rsid w:val="000D5B3E"/>
    <w:rsid w:val="000D630B"/>
    <w:rsid w:val="000D655A"/>
    <w:rsid w:val="000D7816"/>
    <w:rsid w:val="000E08D4"/>
    <w:rsid w:val="000E26C9"/>
    <w:rsid w:val="000E3400"/>
    <w:rsid w:val="000E43EE"/>
    <w:rsid w:val="000E72E1"/>
    <w:rsid w:val="000F2C2F"/>
    <w:rsid w:val="000F2CBB"/>
    <w:rsid w:val="000F33C0"/>
    <w:rsid w:val="000F3931"/>
    <w:rsid w:val="000F42D6"/>
    <w:rsid w:val="000F70B4"/>
    <w:rsid w:val="000F797C"/>
    <w:rsid w:val="000F799E"/>
    <w:rsid w:val="00101423"/>
    <w:rsid w:val="00101A80"/>
    <w:rsid w:val="00102EF1"/>
    <w:rsid w:val="00103A74"/>
    <w:rsid w:val="00104285"/>
    <w:rsid w:val="00105CAB"/>
    <w:rsid w:val="001104B3"/>
    <w:rsid w:val="0011061E"/>
    <w:rsid w:val="00112DF2"/>
    <w:rsid w:val="001148BA"/>
    <w:rsid w:val="00121543"/>
    <w:rsid w:val="00121D48"/>
    <w:rsid w:val="00122279"/>
    <w:rsid w:val="00125B62"/>
    <w:rsid w:val="00126FAC"/>
    <w:rsid w:val="001301E0"/>
    <w:rsid w:val="00130ACD"/>
    <w:rsid w:val="001311A7"/>
    <w:rsid w:val="0013244F"/>
    <w:rsid w:val="00135140"/>
    <w:rsid w:val="0013777D"/>
    <w:rsid w:val="00140CB5"/>
    <w:rsid w:val="00150000"/>
    <w:rsid w:val="00151FA0"/>
    <w:rsid w:val="00155431"/>
    <w:rsid w:val="00155F67"/>
    <w:rsid w:val="00156B10"/>
    <w:rsid w:val="00156C1A"/>
    <w:rsid w:val="00160C54"/>
    <w:rsid w:val="0016107D"/>
    <w:rsid w:val="00161555"/>
    <w:rsid w:val="00162C03"/>
    <w:rsid w:val="001638B9"/>
    <w:rsid w:val="00163F06"/>
    <w:rsid w:val="00165CEF"/>
    <w:rsid w:val="00165EA7"/>
    <w:rsid w:val="00170509"/>
    <w:rsid w:val="001712AD"/>
    <w:rsid w:val="00171A1C"/>
    <w:rsid w:val="001739C7"/>
    <w:rsid w:val="00174904"/>
    <w:rsid w:val="00176DCB"/>
    <w:rsid w:val="00177808"/>
    <w:rsid w:val="00177E85"/>
    <w:rsid w:val="00180729"/>
    <w:rsid w:val="00182385"/>
    <w:rsid w:val="0018246E"/>
    <w:rsid w:val="0018288D"/>
    <w:rsid w:val="00182FAF"/>
    <w:rsid w:val="001837C3"/>
    <w:rsid w:val="0018535D"/>
    <w:rsid w:val="00191665"/>
    <w:rsid w:val="00192522"/>
    <w:rsid w:val="00192D69"/>
    <w:rsid w:val="0019320E"/>
    <w:rsid w:val="001953D4"/>
    <w:rsid w:val="00195D1C"/>
    <w:rsid w:val="0019734E"/>
    <w:rsid w:val="001A253D"/>
    <w:rsid w:val="001A3144"/>
    <w:rsid w:val="001A3611"/>
    <w:rsid w:val="001A3A08"/>
    <w:rsid w:val="001A400A"/>
    <w:rsid w:val="001A473B"/>
    <w:rsid w:val="001A68A7"/>
    <w:rsid w:val="001A6D46"/>
    <w:rsid w:val="001A727A"/>
    <w:rsid w:val="001A785D"/>
    <w:rsid w:val="001B05A5"/>
    <w:rsid w:val="001B1F64"/>
    <w:rsid w:val="001B2A9D"/>
    <w:rsid w:val="001B3DE5"/>
    <w:rsid w:val="001B3FF8"/>
    <w:rsid w:val="001B401B"/>
    <w:rsid w:val="001B402A"/>
    <w:rsid w:val="001B519A"/>
    <w:rsid w:val="001B7571"/>
    <w:rsid w:val="001B75BE"/>
    <w:rsid w:val="001C0E6E"/>
    <w:rsid w:val="001C27AA"/>
    <w:rsid w:val="001C3C3D"/>
    <w:rsid w:val="001C4556"/>
    <w:rsid w:val="001C5227"/>
    <w:rsid w:val="001C5976"/>
    <w:rsid w:val="001C5FF7"/>
    <w:rsid w:val="001C6CB1"/>
    <w:rsid w:val="001C7DCA"/>
    <w:rsid w:val="001D00EF"/>
    <w:rsid w:val="001D03FF"/>
    <w:rsid w:val="001D0E7B"/>
    <w:rsid w:val="001D1D31"/>
    <w:rsid w:val="001D21C1"/>
    <w:rsid w:val="001D2E3E"/>
    <w:rsid w:val="001D2E76"/>
    <w:rsid w:val="001D59CB"/>
    <w:rsid w:val="001D68E6"/>
    <w:rsid w:val="001D7E57"/>
    <w:rsid w:val="001E0F98"/>
    <w:rsid w:val="001E26A7"/>
    <w:rsid w:val="001E26CE"/>
    <w:rsid w:val="001E27CF"/>
    <w:rsid w:val="001E3990"/>
    <w:rsid w:val="001E405D"/>
    <w:rsid w:val="001E4690"/>
    <w:rsid w:val="001E6C6B"/>
    <w:rsid w:val="001F0B73"/>
    <w:rsid w:val="001F16CE"/>
    <w:rsid w:val="001F33D7"/>
    <w:rsid w:val="001F4C5C"/>
    <w:rsid w:val="00201112"/>
    <w:rsid w:val="002012C5"/>
    <w:rsid w:val="0020147A"/>
    <w:rsid w:val="00201782"/>
    <w:rsid w:val="00203558"/>
    <w:rsid w:val="00205384"/>
    <w:rsid w:val="00205E53"/>
    <w:rsid w:val="00207FD2"/>
    <w:rsid w:val="0021147D"/>
    <w:rsid w:val="002117A1"/>
    <w:rsid w:val="002121A4"/>
    <w:rsid w:val="00213911"/>
    <w:rsid w:val="002222AB"/>
    <w:rsid w:val="00224908"/>
    <w:rsid w:val="0022585A"/>
    <w:rsid w:val="00227C72"/>
    <w:rsid w:val="00231B40"/>
    <w:rsid w:val="002328FE"/>
    <w:rsid w:val="00233A0A"/>
    <w:rsid w:val="00234CCE"/>
    <w:rsid w:val="00236D97"/>
    <w:rsid w:val="00237495"/>
    <w:rsid w:val="00237807"/>
    <w:rsid w:val="002408F6"/>
    <w:rsid w:val="00242B65"/>
    <w:rsid w:val="00247E2E"/>
    <w:rsid w:val="00247EBB"/>
    <w:rsid w:val="00250715"/>
    <w:rsid w:val="00251813"/>
    <w:rsid w:val="0025334F"/>
    <w:rsid w:val="002533FB"/>
    <w:rsid w:val="00260ED8"/>
    <w:rsid w:val="00261805"/>
    <w:rsid w:val="00262776"/>
    <w:rsid w:val="00265B52"/>
    <w:rsid w:val="002664D1"/>
    <w:rsid w:val="002738DC"/>
    <w:rsid w:val="00275704"/>
    <w:rsid w:val="00275D62"/>
    <w:rsid w:val="002761E2"/>
    <w:rsid w:val="00282D79"/>
    <w:rsid w:val="002840D7"/>
    <w:rsid w:val="002841BF"/>
    <w:rsid w:val="002852EB"/>
    <w:rsid w:val="00285F11"/>
    <w:rsid w:val="00286035"/>
    <w:rsid w:val="00286A73"/>
    <w:rsid w:val="00287979"/>
    <w:rsid w:val="00287A70"/>
    <w:rsid w:val="00287C77"/>
    <w:rsid w:val="002906C7"/>
    <w:rsid w:val="002908A0"/>
    <w:rsid w:val="0029090A"/>
    <w:rsid w:val="0029125F"/>
    <w:rsid w:val="00291D74"/>
    <w:rsid w:val="00291F7E"/>
    <w:rsid w:val="00292D6C"/>
    <w:rsid w:val="00293F6A"/>
    <w:rsid w:val="00294191"/>
    <w:rsid w:val="00295854"/>
    <w:rsid w:val="00296BBB"/>
    <w:rsid w:val="002A1116"/>
    <w:rsid w:val="002A145F"/>
    <w:rsid w:val="002A1CDA"/>
    <w:rsid w:val="002A48A1"/>
    <w:rsid w:val="002A6F61"/>
    <w:rsid w:val="002B1C66"/>
    <w:rsid w:val="002B38A3"/>
    <w:rsid w:val="002B3DF0"/>
    <w:rsid w:val="002B3DF2"/>
    <w:rsid w:val="002B474D"/>
    <w:rsid w:val="002B6206"/>
    <w:rsid w:val="002B7172"/>
    <w:rsid w:val="002B7D5B"/>
    <w:rsid w:val="002C05DD"/>
    <w:rsid w:val="002C084D"/>
    <w:rsid w:val="002C0C51"/>
    <w:rsid w:val="002C24C7"/>
    <w:rsid w:val="002C2642"/>
    <w:rsid w:val="002C29D5"/>
    <w:rsid w:val="002C2FF4"/>
    <w:rsid w:val="002C500D"/>
    <w:rsid w:val="002C6778"/>
    <w:rsid w:val="002D1BFB"/>
    <w:rsid w:val="002D2B90"/>
    <w:rsid w:val="002D3D2C"/>
    <w:rsid w:val="002D41E5"/>
    <w:rsid w:val="002D6A85"/>
    <w:rsid w:val="002D793C"/>
    <w:rsid w:val="002E2F00"/>
    <w:rsid w:val="002E37FB"/>
    <w:rsid w:val="002E4F06"/>
    <w:rsid w:val="002F0111"/>
    <w:rsid w:val="002F3FBB"/>
    <w:rsid w:val="002F6E0D"/>
    <w:rsid w:val="002F6E69"/>
    <w:rsid w:val="002F7650"/>
    <w:rsid w:val="00301B07"/>
    <w:rsid w:val="00302469"/>
    <w:rsid w:val="003045B6"/>
    <w:rsid w:val="0030685F"/>
    <w:rsid w:val="00306B7E"/>
    <w:rsid w:val="0031502C"/>
    <w:rsid w:val="0031564B"/>
    <w:rsid w:val="003160ED"/>
    <w:rsid w:val="0031619A"/>
    <w:rsid w:val="00316E00"/>
    <w:rsid w:val="003204BB"/>
    <w:rsid w:val="0032178E"/>
    <w:rsid w:val="0032781D"/>
    <w:rsid w:val="00327A0B"/>
    <w:rsid w:val="00327ACB"/>
    <w:rsid w:val="00332315"/>
    <w:rsid w:val="0033371E"/>
    <w:rsid w:val="00333CC3"/>
    <w:rsid w:val="00335130"/>
    <w:rsid w:val="00337151"/>
    <w:rsid w:val="00340458"/>
    <w:rsid w:val="003420A9"/>
    <w:rsid w:val="00344E08"/>
    <w:rsid w:val="00346187"/>
    <w:rsid w:val="00346FB3"/>
    <w:rsid w:val="00347E80"/>
    <w:rsid w:val="00350879"/>
    <w:rsid w:val="00351313"/>
    <w:rsid w:val="0035269F"/>
    <w:rsid w:val="00354FF4"/>
    <w:rsid w:val="003550DE"/>
    <w:rsid w:val="00356717"/>
    <w:rsid w:val="003575BA"/>
    <w:rsid w:val="0035777B"/>
    <w:rsid w:val="00360FFB"/>
    <w:rsid w:val="0036227C"/>
    <w:rsid w:val="0036363C"/>
    <w:rsid w:val="003662AB"/>
    <w:rsid w:val="003737E0"/>
    <w:rsid w:val="00374933"/>
    <w:rsid w:val="003749AE"/>
    <w:rsid w:val="0037757F"/>
    <w:rsid w:val="00377A72"/>
    <w:rsid w:val="00380542"/>
    <w:rsid w:val="00380737"/>
    <w:rsid w:val="00380AEC"/>
    <w:rsid w:val="003819AD"/>
    <w:rsid w:val="0038368E"/>
    <w:rsid w:val="00385532"/>
    <w:rsid w:val="00385794"/>
    <w:rsid w:val="00385AFB"/>
    <w:rsid w:val="003860B1"/>
    <w:rsid w:val="00386A0D"/>
    <w:rsid w:val="00386EF3"/>
    <w:rsid w:val="00390355"/>
    <w:rsid w:val="00394348"/>
    <w:rsid w:val="00394890"/>
    <w:rsid w:val="003963A1"/>
    <w:rsid w:val="00396B87"/>
    <w:rsid w:val="003A0738"/>
    <w:rsid w:val="003A10C1"/>
    <w:rsid w:val="003A15ED"/>
    <w:rsid w:val="003A2569"/>
    <w:rsid w:val="003A2730"/>
    <w:rsid w:val="003A30BF"/>
    <w:rsid w:val="003A339D"/>
    <w:rsid w:val="003A4A1F"/>
    <w:rsid w:val="003A5513"/>
    <w:rsid w:val="003A6527"/>
    <w:rsid w:val="003A654D"/>
    <w:rsid w:val="003A6CFE"/>
    <w:rsid w:val="003A79D1"/>
    <w:rsid w:val="003A7D56"/>
    <w:rsid w:val="003B04B7"/>
    <w:rsid w:val="003B20DA"/>
    <w:rsid w:val="003B334F"/>
    <w:rsid w:val="003B4B2C"/>
    <w:rsid w:val="003B6F4E"/>
    <w:rsid w:val="003B7ACE"/>
    <w:rsid w:val="003C19ED"/>
    <w:rsid w:val="003C2069"/>
    <w:rsid w:val="003C24DA"/>
    <w:rsid w:val="003C3B69"/>
    <w:rsid w:val="003C58CA"/>
    <w:rsid w:val="003C5A29"/>
    <w:rsid w:val="003C5F1F"/>
    <w:rsid w:val="003D0702"/>
    <w:rsid w:val="003D0D99"/>
    <w:rsid w:val="003D223E"/>
    <w:rsid w:val="003D23EF"/>
    <w:rsid w:val="003D2CFC"/>
    <w:rsid w:val="003D3DE3"/>
    <w:rsid w:val="003D4CBA"/>
    <w:rsid w:val="003D71C1"/>
    <w:rsid w:val="003D78CA"/>
    <w:rsid w:val="003D7D87"/>
    <w:rsid w:val="003E0915"/>
    <w:rsid w:val="003E2654"/>
    <w:rsid w:val="003E2E1F"/>
    <w:rsid w:val="003E5357"/>
    <w:rsid w:val="003E54C2"/>
    <w:rsid w:val="003E6E8C"/>
    <w:rsid w:val="003F0671"/>
    <w:rsid w:val="003F14A2"/>
    <w:rsid w:val="003F1CE8"/>
    <w:rsid w:val="003F3E41"/>
    <w:rsid w:val="003F3E58"/>
    <w:rsid w:val="003F5593"/>
    <w:rsid w:val="003F601D"/>
    <w:rsid w:val="003F631C"/>
    <w:rsid w:val="0040212F"/>
    <w:rsid w:val="00404171"/>
    <w:rsid w:val="00404259"/>
    <w:rsid w:val="00404849"/>
    <w:rsid w:val="00405895"/>
    <w:rsid w:val="00405B77"/>
    <w:rsid w:val="0040666C"/>
    <w:rsid w:val="004071EC"/>
    <w:rsid w:val="00407401"/>
    <w:rsid w:val="004130A4"/>
    <w:rsid w:val="00413834"/>
    <w:rsid w:val="004145AC"/>
    <w:rsid w:val="004169E0"/>
    <w:rsid w:val="00420898"/>
    <w:rsid w:val="00424764"/>
    <w:rsid w:val="00424B3E"/>
    <w:rsid w:val="00426ECE"/>
    <w:rsid w:val="00427CA7"/>
    <w:rsid w:val="00427D2B"/>
    <w:rsid w:val="00430BE0"/>
    <w:rsid w:val="00432EAF"/>
    <w:rsid w:val="004333FB"/>
    <w:rsid w:val="00433E21"/>
    <w:rsid w:val="00433EDC"/>
    <w:rsid w:val="00434039"/>
    <w:rsid w:val="0043565B"/>
    <w:rsid w:val="004377C4"/>
    <w:rsid w:val="00440C5E"/>
    <w:rsid w:val="004453E1"/>
    <w:rsid w:val="004500AD"/>
    <w:rsid w:val="00450DB2"/>
    <w:rsid w:val="004547CD"/>
    <w:rsid w:val="004560CC"/>
    <w:rsid w:val="00457D23"/>
    <w:rsid w:val="0046009D"/>
    <w:rsid w:val="004611C6"/>
    <w:rsid w:val="0046150C"/>
    <w:rsid w:val="004618D5"/>
    <w:rsid w:val="00461F1D"/>
    <w:rsid w:val="00461F2B"/>
    <w:rsid w:val="0046300A"/>
    <w:rsid w:val="00463E01"/>
    <w:rsid w:val="004656CA"/>
    <w:rsid w:val="0046607B"/>
    <w:rsid w:val="00466440"/>
    <w:rsid w:val="00471738"/>
    <w:rsid w:val="00473643"/>
    <w:rsid w:val="00474141"/>
    <w:rsid w:val="00474C10"/>
    <w:rsid w:val="00476207"/>
    <w:rsid w:val="0047673D"/>
    <w:rsid w:val="00477096"/>
    <w:rsid w:val="0048276F"/>
    <w:rsid w:val="0048368E"/>
    <w:rsid w:val="0048674B"/>
    <w:rsid w:val="00487C6A"/>
    <w:rsid w:val="00490BA8"/>
    <w:rsid w:val="00491357"/>
    <w:rsid w:val="004914DD"/>
    <w:rsid w:val="00491A46"/>
    <w:rsid w:val="00491FD7"/>
    <w:rsid w:val="00492C3D"/>
    <w:rsid w:val="00493D38"/>
    <w:rsid w:val="00495065"/>
    <w:rsid w:val="0049513D"/>
    <w:rsid w:val="00497046"/>
    <w:rsid w:val="00497323"/>
    <w:rsid w:val="004A0F2F"/>
    <w:rsid w:val="004A205F"/>
    <w:rsid w:val="004A3085"/>
    <w:rsid w:val="004A4910"/>
    <w:rsid w:val="004A5900"/>
    <w:rsid w:val="004A5A4D"/>
    <w:rsid w:val="004A609F"/>
    <w:rsid w:val="004A6BDF"/>
    <w:rsid w:val="004B1236"/>
    <w:rsid w:val="004B1467"/>
    <w:rsid w:val="004B26E8"/>
    <w:rsid w:val="004B5274"/>
    <w:rsid w:val="004B628A"/>
    <w:rsid w:val="004B7076"/>
    <w:rsid w:val="004C01FD"/>
    <w:rsid w:val="004C1BEB"/>
    <w:rsid w:val="004C23B0"/>
    <w:rsid w:val="004C3565"/>
    <w:rsid w:val="004C428F"/>
    <w:rsid w:val="004C4D89"/>
    <w:rsid w:val="004C523B"/>
    <w:rsid w:val="004C533C"/>
    <w:rsid w:val="004D10DB"/>
    <w:rsid w:val="004D1CB1"/>
    <w:rsid w:val="004D2609"/>
    <w:rsid w:val="004D33E5"/>
    <w:rsid w:val="004D3E38"/>
    <w:rsid w:val="004D44DC"/>
    <w:rsid w:val="004D54D0"/>
    <w:rsid w:val="004D6C8F"/>
    <w:rsid w:val="004E0B55"/>
    <w:rsid w:val="004E0D05"/>
    <w:rsid w:val="004E3E60"/>
    <w:rsid w:val="004E4170"/>
    <w:rsid w:val="004E6935"/>
    <w:rsid w:val="004E7773"/>
    <w:rsid w:val="004E7D7C"/>
    <w:rsid w:val="004F375E"/>
    <w:rsid w:val="004F3AB0"/>
    <w:rsid w:val="004F4BBB"/>
    <w:rsid w:val="004F61E5"/>
    <w:rsid w:val="00500D46"/>
    <w:rsid w:val="00504C06"/>
    <w:rsid w:val="00505230"/>
    <w:rsid w:val="00505A19"/>
    <w:rsid w:val="00505D4C"/>
    <w:rsid w:val="00505FDB"/>
    <w:rsid w:val="0051032A"/>
    <w:rsid w:val="00512569"/>
    <w:rsid w:val="00513878"/>
    <w:rsid w:val="005157A8"/>
    <w:rsid w:val="00515F0E"/>
    <w:rsid w:val="0051684B"/>
    <w:rsid w:val="005168C2"/>
    <w:rsid w:val="00516FDB"/>
    <w:rsid w:val="00520478"/>
    <w:rsid w:val="005205CF"/>
    <w:rsid w:val="0052063C"/>
    <w:rsid w:val="00521C00"/>
    <w:rsid w:val="005222AC"/>
    <w:rsid w:val="00522310"/>
    <w:rsid w:val="00523327"/>
    <w:rsid w:val="00524A50"/>
    <w:rsid w:val="00524CC5"/>
    <w:rsid w:val="005309AD"/>
    <w:rsid w:val="00531486"/>
    <w:rsid w:val="0053333C"/>
    <w:rsid w:val="00533C6C"/>
    <w:rsid w:val="005343EC"/>
    <w:rsid w:val="0053576E"/>
    <w:rsid w:val="005402A6"/>
    <w:rsid w:val="00541D47"/>
    <w:rsid w:val="00544694"/>
    <w:rsid w:val="00550395"/>
    <w:rsid w:val="005507DF"/>
    <w:rsid w:val="005512B9"/>
    <w:rsid w:val="00553372"/>
    <w:rsid w:val="0055640A"/>
    <w:rsid w:val="00557C1F"/>
    <w:rsid w:val="005616AD"/>
    <w:rsid w:val="00562051"/>
    <w:rsid w:val="00562918"/>
    <w:rsid w:val="00563B6E"/>
    <w:rsid w:val="00564FBA"/>
    <w:rsid w:val="00565B3D"/>
    <w:rsid w:val="005708CE"/>
    <w:rsid w:val="00570FE5"/>
    <w:rsid w:val="00571E53"/>
    <w:rsid w:val="00572944"/>
    <w:rsid w:val="005730EC"/>
    <w:rsid w:val="00575B5A"/>
    <w:rsid w:val="00575FC8"/>
    <w:rsid w:val="005769B2"/>
    <w:rsid w:val="00577036"/>
    <w:rsid w:val="005840AE"/>
    <w:rsid w:val="00584A50"/>
    <w:rsid w:val="005873B3"/>
    <w:rsid w:val="0058761D"/>
    <w:rsid w:val="0059100B"/>
    <w:rsid w:val="00591841"/>
    <w:rsid w:val="0059248C"/>
    <w:rsid w:val="005924D5"/>
    <w:rsid w:val="005928A6"/>
    <w:rsid w:val="005936D0"/>
    <w:rsid w:val="005949CC"/>
    <w:rsid w:val="00595DA7"/>
    <w:rsid w:val="005A0192"/>
    <w:rsid w:val="005A0D06"/>
    <w:rsid w:val="005A0EDC"/>
    <w:rsid w:val="005A3668"/>
    <w:rsid w:val="005A483B"/>
    <w:rsid w:val="005A54A1"/>
    <w:rsid w:val="005A7AB9"/>
    <w:rsid w:val="005B0D86"/>
    <w:rsid w:val="005B1B07"/>
    <w:rsid w:val="005B27F5"/>
    <w:rsid w:val="005B31C8"/>
    <w:rsid w:val="005B37B5"/>
    <w:rsid w:val="005B6C61"/>
    <w:rsid w:val="005B7340"/>
    <w:rsid w:val="005B7576"/>
    <w:rsid w:val="005B78EE"/>
    <w:rsid w:val="005C022D"/>
    <w:rsid w:val="005C055C"/>
    <w:rsid w:val="005C3743"/>
    <w:rsid w:val="005C7BEE"/>
    <w:rsid w:val="005D29D5"/>
    <w:rsid w:val="005D34CE"/>
    <w:rsid w:val="005D55DF"/>
    <w:rsid w:val="005D615F"/>
    <w:rsid w:val="005E036B"/>
    <w:rsid w:val="005E22BD"/>
    <w:rsid w:val="005E23D1"/>
    <w:rsid w:val="005E3EA7"/>
    <w:rsid w:val="005E661E"/>
    <w:rsid w:val="005E7384"/>
    <w:rsid w:val="005F038A"/>
    <w:rsid w:val="005F18CF"/>
    <w:rsid w:val="005F1A06"/>
    <w:rsid w:val="005F1EF1"/>
    <w:rsid w:val="005F2133"/>
    <w:rsid w:val="005F358A"/>
    <w:rsid w:val="005F3BCF"/>
    <w:rsid w:val="005F3C76"/>
    <w:rsid w:val="005F456A"/>
    <w:rsid w:val="005F5876"/>
    <w:rsid w:val="005F6630"/>
    <w:rsid w:val="005F6877"/>
    <w:rsid w:val="005F6A88"/>
    <w:rsid w:val="006019C6"/>
    <w:rsid w:val="00601F67"/>
    <w:rsid w:val="00602C07"/>
    <w:rsid w:val="00611669"/>
    <w:rsid w:val="00612724"/>
    <w:rsid w:val="0061470B"/>
    <w:rsid w:val="0061516B"/>
    <w:rsid w:val="0062099C"/>
    <w:rsid w:val="006215B9"/>
    <w:rsid w:val="006230AA"/>
    <w:rsid w:val="00624A9A"/>
    <w:rsid w:val="00624ED6"/>
    <w:rsid w:val="006252A9"/>
    <w:rsid w:val="00626F24"/>
    <w:rsid w:val="00631421"/>
    <w:rsid w:val="006324BE"/>
    <w:rsid w:val="00634C00"/>
    <w:rsid w:val="00635178"/>
    <w:rsid w:val="006416B9"/>
    <w:rsid w:val="0064193E"/>
    <w:rsid w:val="00641EC7"/>
    <w:rsid w:val="0064377B"/>
    <w:rsid w:val="00644097"/>
    <w:rsid w:val="00645584"/>
    <w:rsid w:val="00647009"/>
    <w:rsid w:val="00650F72"/>
    <w:rsid w:val="00651311"/>
    <w:rsid w:val="00653159"/>
    <w:rsid w:val="00653756"/>
    <w:rsid w:val="006537BB"/>
    <w:rsid w:val="006543B7"/>
    <w:rsid w:val="00657273"/>
    <w:rsid w:val="006611E3"/>
    <w:rsid w:val="00661657"/>
    <w:rsid w:val="0066790F"/>
    <w:rsid w:val="0067017B"/>
    <w:rsid w:val="00670386"/>
    <w:rsid w:val="00671330"/>
    <w:rsid w:val="006728E9"/>
    <w:rsid w:val="00676049"/>
    <w:rsid w:val="006762FE"/>
    <w:rsid w:val="006763D5"/>
    <w:rsid w:val="00677D2C"/>
    <w:rsid w:val="00681C4E"/>
    <w:rsid w:val="00682231"/>
    <w:rsid w:val="0068365F"/>
    <w:rsid w:val="00683B15"/>
    <w:rsid w:val="006845C1"/>
    <w:rsid w:val="006916D2"/>
    <w:rsid w:val="00691750"/>
    <w:rsid w:val="00691984"/>
    <w:rsid w:val="00697FAB"/>
    <w:rsid w:val="006A14DD"/>
    <w:rsid w:val="006A2587"/>
    <w:rsid w:val="006A2667"/>
    <w:rsid w:val="006A7D58"/>
    <w:rsid w:val="006B08EF"/>
    <w:rsid w:val="006B1143"/>
    <w:rsid w:val="006B318E"/>
    <w:rsid w:val="006B32A4"/>
    <w:rsid w:val="006C3CAC"/>
    <w:rsid w:val="006C46B1"/>
    <w:rsid w:val="006C541B"/>
    <w:rsid w:val="006C5A2D"/>
    <w:rsid w:val="006C5BCC"/>
    <w:rsid w:val="006D0C2E"/>
    <w:rsid w:val="006D2144"/>
    <w:rsid w:val="006D7B92"/>
    <w:rsid w:val="006E0B5B"/>
    <w:rsid w:val="006E1BCC"/>
    <w:rsid w:val="006E2491"/>
    <w:rsid w:val="006E3936"/>
    <w:rsid w:val="006E46C1"/>
    <w:rsid w:val="006E6FF3"/>
    <w:rsid w:val="006F2B7F"/>
    <w:rsid w:val="006F4666"/>
    <w:rsid w:val="006F488B"/>
    <w:rsid w:val="0070040A"/>
    <w:rsid w:val="00700781"/>
    <w:rsid w:val="00700986"/>
    <w:rsid w:val="007044EC"/>
    <w:rsid w:val="00711121"/>
    <w:rsid w:val="00720BAE"/>
    <w:rsid w:val="00723B3D"/>
    <w:rsid w:val="00725FED"/>
    <w:rsid w:val="007260F8"/>
    <w:rsid w:val="00726C99"/>
    <w:rsid w:val="00726D69"/>
    <w:rsid w:val="00730AD9"/>
    <w:rsid w:val="00732C3A"/>
    <w:rsid w:val="0073388D"/>
    <w:rsid w:val="00741199"/>
    <w:rsid w:val="00741777"/>
    <w:rsid w:val="0074198C"/>
    <w:rsid w:val="00741E16"/>
    <w:rsid w:val="007430CF"/>
    <w:rsid w:val="007432F3"/>
    <w:rsid w:val="0074637D"/>
    <w:rsid w:val="007470F2"/>
    <w:rsid w:val="007525BB"/>
    <w:rsid w:val="007542D8"/>
    <w:rsid w:val="007546F9"/>
    <w:rsid w:val="0075581D"/>
    <w:rsid w:val="00755E5B"/>
    <w:rsid w:val="00756A55"/>
    <w:rsid w:val="0075744A"/>
    <w:rsid w:val="0076186E"/>
    <w:rsid w:val="00762787"/>
    <w:rsid w:val="007639F5"/>
    <w:rsid w:val="00763FFB"/>
    <w:rsid w:val="007648FA"/>
    <w:rsid w:val="00764DDF"/>
    <w:rsid w:val="0076514E"/>
    <w:rsid w:val="00765C9E"/>
    <w:rsid w:val="00766F28"/>
    <w:rsid w:val="0077011F"/>
    <w:rsid w:val="00772928"/>
    <w:rsid w:val="00775F6A"/>
    <w:rsid w:val="00776770"/>
    <w:rsid w:val="0077681D"/>
    <w:rsid w:val="007769A3"/>
    <w:rsid w:val="00776A82"/>
    <w:rsid w:val="00777647"/>
    <w:rsid w:val="00777C39"/>
    <w:rsid w:val="007811AB"/>
    <w:rsid w:val="00784D87"/>
    <w:rsid w:val="00785FD8"/>
    <w:rsid w:val="00786DC3"/>
    <w:rsid w:val="007872DD"/>
    <w:rsid w:val="00790408"/>
    <w:rsid w:val="007920E0"/>
    <w:rsid w:val="00792292"/>
    <w:rsid w:val="00792620"/>
    <w:rsid w:val="00792D3E"/>
    <w:rsid w:val="0079564A"/>
    <w:rsid w:val="00797489"/>
    <w:rsid w:val="007A0F4A"/>
    <w:rsid w:val="007A1376"/>
    <w:rsid w:val="007A16E2"/>
    <w:rsid w:val="007A1852"/>
    <w:rsid w:val="007A1B50"/>
    <w:rsid w:val="007A2C6D"/>
    <w:rsid w:val="007A3AF2"/>
    <w:rsid w:val="007A43E8"/>
    <w:rsid w:val="007A46B2"/>
    <w:rsid w:val="007B0B43"/>
    <w:rsid w:val="007B0E5E"/>
    <w:rsid w:val="007B28E6"/>
    <w:rsid w:val="007B2C71"/>
    <w:rsid w:val="007B3E73"/>
    <w:rsid w:val="007B4ACF"/>
    <w:rsid w:val="007B528A"/>
    <w:rsid w:val="007B56DA"/>
    <w:rsid w:val="007B62EE"/>
    <w:rsid w:val="007B79E7"/>
    <w:rsid w:val="007C0559"/>
    <w:rsid w:val="007C26FC"/>
    <w:rsid w:val="007C3025"/>
    <w:rsid w:val="007C3184"/>
    <w:rsid w:val="007C3E10"/>
    <w:rsid w:val="007C4B6B"/>
    <w:rsid w:val="007C59F2"/>
    <w:rsid w:val="007C791A"/>
    <w:rsid w:val="007D0F81"/>
    <w:rsid w:val="007D39DD"/>
    <w:rsid w:val="007D3D92"/>
    <w:rsid w:val="007D5206"/>
    <w:rsid w:val="007D71D3"/>
    <w:rsid w:val="007E0B5C"/>
    <w:rsid w:val="007E1C88"/>
    <w:rsid w:val="007E45FC"/>
    <w:rsid w:val="007E734A"/>
    <w:rsid w:val="007F06BA"/>
    <w:rsid w:val="007F36AE"/>
    <w:rsid w:val="007F75CA"/>
    <w:rsid w:val="007F7B25"/>
    <w:rsid w:val="00800806"/>
    <w:rsid w:val="00801D1D"/>
    <w:rsid w:val="00802083"/>
    <w:rsid w:val="00805E68"/>
    <w:rsid w:val="00807E86"/>
    <w:rsid w:val="00812BAD"/>
    <w:rsid w:val="00813FE4"/>
    <w:rsid w:val="0082039F"/>
    <w:rsid w:val="008225F6"/>
    <w:rsid w:val="008246E4"/>
    <w:rsid w:val="008253E2"/>
    <w:rsid w:val="00832B38"/>
    <w:rsid w:val="00833565"/>
    <w:rsid w:val="00836121"/>
    <w:rsid w:val="00837448"/>
    <w:rsid w:val="008409D4"/>
    <w:rsid w:val="0084614F"/>
    <w:rsid w:val="0084779E"/>
    <w:rsid w:val="00850835"/>
    <w:rsid w:val="00850DAA"/>
    <w:rsid w:val="0085139D"/>
    <w:rsid w:val="00852CAC"/>
    <w:rsid w:val="00855B31"/>
    <w:rsid w:val="008605F3"/>
    <w:rsid w:val="00861269"/>
    <w:rsid w:val="00863C8C"/>
    <w:rsid w:val="00863F0F"/>
    <w:rsid w:val="00865979"/>
    <w:rsid w:val="00866B32"/>
    <w:rsid w:val="0086716E"/>
    <w:rsid w:val="00867650"/>
    <w:rsid w:val="00867A98"/>
    <w:rsid w:val="00870500"/>
    <w:rsid w:val="0087199C"/>
    <w:rsid w:val="00872516"/>
    <w:rsid w:val="008728A7"/>
    <w:rsid w:val="008736CB"/>
    <w:rsid w:val="00874CED"/>
    <w:rsid w:val="00875D2F"/>
    <w:rsid w:val="00876150"/>
    <w:rsid w:val="00880D88"/>
    <w:rsid w:val="00881A6F"/>
    <w:rsid w:val="00882809"/>
    <w:rsid w:val="0088291A"/>
    <w:rsid w:val="00885278"/>
    <w:rsid w:val="00885F3C"/>
    <w:rsid w:val="0089155D"/>
    <w:rsid w:val="00891E32"/>
    <w:rsid w:val="0089494C"/>
    <w:rsid w:val="00894F9C"/>
    <w:rsid w:val="00896015"/>
    <w:rsid w:val="0089726F"/>
    <w:rsid w:val="008A087F"/>
    <w:rsid w:val="008A1266"/>
    <w:rsid w:val="008A1971"/>
    <w:rsid w:val="008A1C61"/>
    <w:rsid w:val="008A2A41"/>
    <w:rsid w:val="008A5353"/>
    <w:rsid w:val="008B1744"/>
    <w:rsid w:val="008B4101"/>
    <w:rsid w:val="008B5BB3"/>
    <w:rsid w:val="008B5E0B"/>
    <w:rsid w:val="008B66A6"/>
    <w:rsid w:val="008B6973"/>
    <w:rsid w:val="008C2A19"/>
    <w:rsid w:val="008C356B"/>
    <w:rsid w:val="008C480D"/>
    <w:rsid w:val="008C5082"/>
    <w:rsid w:val="008C514F"/>
    <w:rsid w:val="008C58FA"/>
    <w:rsid w:val="008C6A11"/>
    <w:rsid w:val="008C73AE"/>
    <w:rsid w:val="008D01EE"/>
    <w:rsid w:val="008D1E6E"/>
    <w:rsid w:val="008D2444"/>
    <w:rsid w:val="008D2EEC"/>
    <w:rsid w:val="008D33A7"/>
    <w:rsid w:val="008D6AA7"/>
    <w:rsid w:val="008E31DD"/>
    <w:rsid w:val="008E5701"/>
    <w:rsid w:val="008E5E24"/>
    <w:rsid w:val="008E6951"/>
    <w:rsid w:val="008E6A4B"/>
    <w:rsid w:val="008E73F1"/>
    <w:rsid w:val="008E77ED"/>
    <w:rsid w:val="008F0194"/>
    <w:rsid w:val="008F0DED"/>
    <w:rsid w:val="008F264C"/>
    <w:rsid w:val="008F4000"/>
    <w:rsid w:val="009012A1"/>
    <w:rsid w:val="00901563"/>
    <w:rsid w:val="0090442B"/>
    <w:rsid w:val="0090592E"/>
    <w:rsid w:val="0090634C"/>
    <w:rsid w:val="00906409"/>
    <w:rsid w:val="00911C43"/>
    <w:rsid w:val="009131FE"/>
    <w:rsid w:val="009133A6"/>
    <w:rsid w:val="009141D2"/>
    <w:rsid w:val="00914EFE"/>
    <w:rsid w:val="00916549"/>
    <w:rsid w:val="009171F3"/>
    <w:rsid w:val="00917C17"/>
    <w:rsid w:val="00921677"/>
    <w:rsid w:val="009229B7"/>
    <w:rsid w:val="00923C99"/>
    <w:rsid w:val="00923EB6"/>
    <w:rsid w:val="00925207"/>
    <w:rsid w:val="00930CC7"/>
    <w:rsid w:val="00931CC7"/>
    <w:rsid w:val="00931FD0"/>
    <w:rsid w:val="00932AE5"/>
    <w:rsid w:val="009332D8"/>
    <w:rsid w:val="00933E5A"/>
    <w:rsid w:val="00934D26"/>
    <w:rsid w:val="00935E0B"/>
    <w:rsid w:val="00936CB6"/>
    <w:rsid w:val="00940C96"/>
    <w:rsid w:val="0094100C"/>
    <w:rsid w:val="00941044"/>
    <w:rsid w:val="009417C7"/>
    <w:rsid w:val="009436D1"/>
    <w:rsid w:val="009449EB"/>
    <w:rsid w:val="00944CCC"/>
    <w:rsid w:val="00946779"/>
    <w:rsid w:val="009510B4"/>
    <w:rsid w:val="009525CE"/>
    <w:rsid w:val="0095297E"/>
    <w:rsid w:val="00953D99"/>
    <w:rsid w:val="00954349"/>
    <w:rsid w:val="0095656D"/>
    <w:rsid w:val="00957BE7"/>
    <w:rsid w:val="0096177E"/>
    <w:rsid w:val="009622C0"/>
    <w:rsid w:val="00962FE3"/>
    <w:rsid w:val="009634C4"/>
    <w:rsid w:val="0096385A"/>
    <w:rsid w:val="009648C5"/>
    <w:rsid w:val="00964F68"/>
    <w:rsid w:val="0096753F"/>
    <w:rsid w:val="0097007D"/>
    <w:rsid w:val="009711A5"/>
    <w:rsid w:val="00971362"/>
    <w:rsid w:val="00971C5C"/>
    <w:rsid w:val="00972187"/>
    <w:rsid w:val="009733DF"/>
    <w:rsid w:val="009747E8"/>
    <w:rsid w:val="009768BC"/>
    <w:rsid w:val="00976D6B"/>
    <w:rsid w:val="00976F3E"/>
    <w:rsid w:val="00980C71"/>
    <w:rsid w:val="00981B71"/>
    <w:rsid w:val="00983FB0"/>
    <w:rsid w:val="00986555"/>
    <w:rsid w:val="00990CB7"/>
    <w:rsid w:val="00994383"/>
    <w:rsid w:val="009947E5"/>
    <w:rsid w:val="00995F37"/>
    <w:rsid w:val="00997BCF"/>
    <w:rsid w:val="009B1EEF"/>
    <w:rsid w:val="009B2684"/>
    <w:rsid w:val="009B3DA1"/>
    <w:rsid w:val="009B4F7D"/>
    <w:rsid w:val="009B56C5"/>
    <w:rsid w:val="009B5C8F"/>
    <w:rsid w:val="009C253F"/>
    <w:rsid w:val="009C7839"/>
    <w:rsid w:val="009C7DFF"/>
    <w:rsid w:val="009D0528"/>
    <w:rsid w:val="009D0B15"/>
    <w:rsid w:val="009D1627"/>
    <w:rsid w:val="009D430E"/>
    <w:rsid w:val="009D5397"/>
    <w:rsid w:val="009D7DC9"/>
    <w:rsid w:val="009D7E16"/>
    <w:rsid w:val="009E1557"/>
    <w:rsid w:val="009E1E77"/>
    <w:rsid w:val="009E2254"/>
    <w:rsid w:val="009E23B6"/>
    <w:rsid w:val="009E25A8"/>
    <w:rsid w:val="009E2EBB"/>
    <w:rsid w:val="009E3E3F"/>
    <w:rsid w:val="009F1700"/>
    <w:rsid w:val="009F20E1"/>
    <w:rsid w:val="009F7D1D"/>
    <w:rsid w:val="00A010BE"/>
    <w:rsid w:val="00A017DE"/>
    <w:rsid w:val="00A01CC2"/>
    <w:rsid w:val="00A02729"/>
    <w:rsid w:val="00A0286F"/>
    <w:rsid w:val="00A02EE4"/>
    <w:rsid w:val="00A04BD2"/>
    <w:rsid w:val="00A05075"/>
    <w:rsid w:val="00A13B72"/>
    <w:rsid w:val="00A22746"/>
    <w:rsid w:val="00A23484"/>
    <w:rsid w:val="00A24BDF"/>
    <w:rsid w:val="00A2540F"/>
    <w:rsid w:val="00A25A90"/>
    <w:rsid w:val="00A26417"/>
    <w:rsid w:val="00A27B4C"/>
    <w:rsid w:val="00A27FCE"/>
    <w:rsid w:val="00A33D1B"/>
    <w:rsid w:val="00A36D73"/>
    <w:rsid w:val="00A37F81"/>
    <w:rsid w:val="00A40086"/>
    <w:rsid w:val="00A400B7"/>
    <w:rsid w:val="00A41EA0"/>
    <w:rsid w:val="00A450C5"/>
    <w:rsid w:val="00A466C0"/>
    <w:rsid w:val="00A5255D"/>
    <w:rsid w:val="00A529F6"/>
    <w:rsid w:val="00A53EB5"/>
    <w:rsid w:val="00A55E0D"/>
    <w:rsid w:val="00A57920"/>
    <w:rsid w:val="00A61A37"/>
    <w:rsid w:val="00A62BDD"/>
    <w:rsid w:val="00A63B11"/>
    <w:rsid w:val="00A655D9"/>
    <w:rsid w:val="00A70EED"/>
    <w:rsid w:val="00A71F3A"/>
    <w:rsid w:val="00A73E3E"/>
    <w:rsid w:val="00A74614"/>
    <w:rsid w:val="00A75528"/>
    <w:rsid w:val="00A76311"/>
    <w:rsid w:val="00A7791C"/>
    <w:rsid w:val="00A81A78"/>
    <w:rsid w:val="00A829C0"/>
    <w:rsid w:val="00A85938"/>
    <w:rsid w:val="00A912A2"/>
    <w:rsid w:val="00A92EC1"/>
    <w:rsid w:val="00A933E0"/>
    <w:rsid w:val="00A9341C"/>
    <w:rsid w:val="00A94D51"/>
    <w:rsid w:val="00A951F5"/>
    <w:rsid w:val="00A96ED3"/>
    <w:rsid w:val="00A97D9B"/>
    <w:rsid w:val="00AA0C6A"/>
    <w:rsid w:val="00AA1066"/>
    <w:rsid w:val="00AA12DE"/>
    <w:rsid w:val="00AA16A9"/>
    <w:rsid w:val="00AA187F"/>
    <w:rsid w:val="00AA1A2D"/>
    <w:rsid w:val="00AA1EA1"/>
    <w:rsid w:val="00AA2329"/>
    <w:rsid w:val="00AA3B85"/>
    <w:rsid w:val="00AA4547"/>
    <w:rsid w:val="00AA50E0"/>
    <w:rsid w:val="00AA65D1"/>
    <w:rsid w:val="00AA740A"/>
    <w:rsid w:val="00AA7F78"/>
    <w:rsid w:val="00AB085B"/>
    <w:rsid w:val="00AB0B7F"/>
    <w:rsid w:val="00AB109E"/>
    <w:rsid w:val="00AB1598"/>
    <w:rsid w:val="00AB1A77"/>
    <w:rsid w:val="00AB1C68"/>
    <w:rsid w:val="00AB414B"/>
    <w:rsid w:val="00AB514B"/>
    <w:rsid w:val="00AB60B5"/>
    <w:rsid w:val="00AB64C5"/>
    <w:rsid w:val="00AB6EF1"/>
    <w:rsid w:val="00AB6FA1"/>
    <w:rsid w:val="00AC04C3"/>
    <w:rsid w:val="00AC073E"/>
    <w:rsid w:val="00AC11DF"/>
    <w:rsid w:val="00AC2F37"/>
    <w:rsid w:val="00AC3704"/>
    <w:rsid w:val="00AC4553"/>
    <w:rsid w:val="00AC464C"/>
    <w:rsid w:val="00AC68A4"/>
    <w:rsid w:val="00AC724B"/>
    <w:rsid w:val="00AC7613"/>
    <w:rsid w:val="00AD13E4"/>
    <w:rsid w:val="00AD2CA3"/>
    <w:rsid w:val="00AD3A18"/>
    <w:rsid w:val="00AD414A"/>
    <w:rsid w:val="00AD4C9D"/>
    <w:rsid w:val="00AD5AF1"/>
    <w:rsid w:val="00AD5E49"/>
    <w:rsid w:val="00AD61E8"/>
    <w:rsid w:val="00AD732E"/>
    <w:rsid w:val="00AE00BE"/>
    <w:rsid w:val="00AE091E"/>
    <w:rsid w:val="00AE116E"/>
    <w:rsid w:val="00AE403E"/>
    <w:rsid w:val="00AE4BCC"/>
    <w:rsid w:val="00AE4C70"/>
    <w:rsid w:val="00AE56E7"/>
    <w:rsid w:val="00AE5BFE"/>
    <w:rsid w:val="00AE6B68"/>
    <w:rsid w:val="00AE7224"/>
    <w:rsid w:val="00AF1980"/>
    <w:rsid w:val="00AF342C"/>
    <w:rsid w:val="00AF3FD6"/>
    <w:rsid w:val="00AF4272"/>
    <w:rsid w:val="00B00131"/>
    <w:rsid w:val="00B00E80"/>
    <w:rsid w:val="00B01670"/>
    <w:rsid w:val="00B02E07"/>
    <w:rsid w:val="00B03B14"/>
    <w:rsid w:val="00B067C3"/>
    <w:rsid w:val="00B06D37"/>
    <w:rsid w:val="00B13A4C"/>
    <w:rsid w:val="00B1480E"/>
    <w:rsid w:val="00B1581C"/>
    <w:rsid w:val="00B15927"/>
    <w:rsid w:val="00B17130"/>
    <w:rsid w:val="00B17AF3"/>
    <w:rsid w:val="00B203EF"/>
    <w:rsid w:val="00B2048A"/>
    <w:rsid w:val="00B23422"/>
    <w:rsid w:val="00B32A9D"/>
    <w:rsid w:val="00B349C7"/>
    <w:rsid w:val="00B354A6"/>
    <w:rsid w:val="00B35709"/>
    <w:rsid w:val="00B35A68"/>
    <w:rsid w:val="00B36EE3"/>
    <w:rsid w:val="00B41082"/>
    <w:rsid w:val="00B4135F"/>
    <w:rsid w:val="00B44FCE"/>
    <w:rsid w:val="00B452DD"/>
    <w:rsid w:val="00B456FA"/>
    <w:rsid w:val="00B459DF"/>
    <w:rsid w:val="00B45E15"/>
    <w:rsid w:val="00B46D97"/>
    <w:rsid w:val="00B51052"/>
    <w:rsid w:val="00B528E5"/>
    <w:rsid w:val="00B536B2"/>
    <w:rsid w:val="00B61935"/>
    <w:rsid w:val="00B61F12"/>
    <w:rsid w:val="00B62564"/>
    <w:rsid w:val="00B64314"/>
    <w:rsid w:val="00B708B4"/>
    <w:rsid w:val="00B70EB0"/>
    <w:rsid w:val="00B7417B"/>
    <w:rsid w:val="00B74DDC"/>
    <w:rsid w:val="00B7527C"/>
    <w:rsid w:val="00B76AE7"/>
    <w:rsid w:val="00B770A1"/>
    <w:rsid w:val="00B773A6"/>
    <w:rsid w:val="00B80374"/>
    <w:rsid w:val="00B81101"/>
    <w:rsid w:val="00B81636"/>
    <w:rsid w:val="00B82732"/>
    <w:rsid w:val="00B833FD"/>
    <w:rsid w:val="00B83FD4"/>
    <w:rsid w:val="00B84F74"/>
    <w:rsid w:val="00B874C6"/>
    <w:rsid w:val="00B87CBD"/>
    <w:rsid w:val="00B919FC"/>
    <w:rsid w:val="00B95827"/>
    <w:rsid w:val="00BA0487"/>
    <w:rsid w:val="00BA33E8"/>
    <w:rsid w:val="00BA379C"/>
    <w:rsid w:val="00BA402B"/>
    <w:rsid w:val="00BA5797"/>
    <w:rsid w:val="00BA57FF"/>
    <w:rsid w:val="00BB10F4"/>
    <w:rsid w:val="00BB20AF"/>
    <w:rsid w:val="00BB2934"/>
    <w:rsid w:val="00BB416F"/>
    <w:rsid w:val="00BB4AF8"/>
    <w:rsid w:val="00BB6C3A"/>
    <w:rsid w:val="00BC1184"/>
    <w:rsid w:val="00BC13F5"/>
    <w:rsid w:val="00BC1798"/>
    <w:rsid w:val="00BC3442"/>
    <w:rsid w:val="00BC368F"/>
    <w:rsid w:val="00BC5A1A"/>
    <w:rsid w:val="00BD005F"/>
    <w:rsid w:val="00BD2EDC"/>
    <w:rsid w:val="00BD693A"/>
    <w:rsid w:val="00BE0335"/>
    <w:rsid w:val="00BE03C3"/>
    <w:rsid w:val="00BE0929"/>
    <w:rsid w:val="00BE2A8A"/>
    <w:rsid w:val="00BE6CB5"/>
    <w:rsid w:val="00BE72CE"/>
    <w:rsid w:val="00BE7D42"/>
    <w:rsid w:val="00BE7FA7"/>
    <w:rsid w:val="00BF0154"/>
    <w:rsid w:val="00BF0221"/>
    <w:rsid w:val="00BF26BF"/>
    <w:rsid w:val="00BF37CD"/>
    <w:rsid w:val="00BF5525"/>
    <w:rsid w:val="00C040E0"/>
    <w:rsid w:val="00C04D24"/>
    <w:rsid w:val="00C0556B"/>
    <w:rsid w:val="00C05ECB"/>
    <w:rsid w:val="00C07CBF"/>
    <w:rsid w:val="00C12172"/>
    <w:rsid w:val="00C126D4"/>
    <w:rsid w:val="00C12F43"/>
    <w:rsid w:val="00C16895"/>
    <w:rsid w:val="00C17967"/>
    <w:rsid w:val="00C17C40"/>
    <w:rsid w:val="00C20872"/>
    <w:rsid w:val="00C21BFC"/>
    <w:rsid w:val="00C226D7"/>
    <w:rsid w:val="00C239AE"/>
    <w:rsid w:val="00C23ACA"/>
    <w:rsid w:val="00C23AD7"/>
    <w:rsid w:val="00C26283"/>
    <w:rsid w:val="00C27346"/>
    <w:rsid w:val="00C3042A"/>
    <w:rsid w:val="00C311CF"/>
    <w:rsid w:val="00C319EB"/>
    <w:rsid w:val="00C320F8"/>
    <w:rsid w:val="00C32261"/>
    <w:rsid w:val="00C329DD"/>
    <w:rsid w:val="00C3441E"/>
    <w:rsid w:val="00C34493"/>
    <w:rsid w:val="00C34B6D"/>
    <w:rsid w:val="00C365B5"/>
    <w:rsid w:val="00C37FB3"/>
    <w:rsid w:val="00C40C6D"/>
    <w:rsid w:val="00C4131F"/>
    <w:rsid w:val="00C423A9"/>
    <w:rsid w:val="00C42ABC"/>
    <w:rsid w:val="00C43F5B"/>
    <w:rsid w:val="00C443BA"/>
    <w:rsid w:val="00C45F41"/>
    <w:rsid w:val="00C464B4"/>
    <w:rsid w:val="00C472E0"/>
    <w:rsid w:val="00C4740F"/>
    <w:rsid w:val="00C50BB8"/>
    <w:rsid w:val="00C50CA7"/>
    <w:rsid w:val="00C510DB"/>
    <w:rsid w:val="00C5129F"/>
    <w:rsid w:val="00C51759"/>
    <w:rsid w:val="00C51EB2"/>
    <w:rsid w:val="00C52448"/>
    <w:rsid w:val="00C528FF"/>
    <w:rsid w:val="00C53A43"/>
    <w:rsid w:val="00C54B7D"/>
    <w:rsid w:val="00C5596C"/>
    <w:rsid w:val="00C55CA3"/>
    <w:rsid w:val="00C55E0E"/>
    <w:rsid w:val="00C63980"/>
    <w:rsid w:val="00C640B6"/>
    <w:rsid w:val="00C641BF"/>
    <w:rsid w:val="00C64E83"/>
    <w:rsid w:val="00C64EB0"/>
    <w:rsid w:val="00C653B6"/>
    <w:rsid w:val="00C6616D"/>
    <w:rsid w:val="00C6668B"/>
    <w:rsid w:val="00C6797C"/>
    <w:rsid w:val="00C70FD8"/>
    <w:rsid w:val="00C73CAB"/>
    <w:rsid w:val="00C7571E"/>
    <w:rsid w:val="00C80123"/>
    <w:rsid w:val="00C829D9"/>
    <w:rsid w:val="00C8790A"/>
    <w:rsid w:val="00C87990"/>
    <w:rsid w:val="00C92A86"/>
    <w:rsid w:val="00C94D4A"/>
    <w:rsid w:val="00C95368"/>
    <w:rsid w:val="00CA133C"/>
    <w:rsid w:val="00CA137F"/>
    <w:rsid w:val="00CA1690"/>
    <w:rsid w:val="00CA6EB9"/>
    <w:rsid w:val="00CA761E"/>
    <w:rsid w:val="00CB042F"/>
    <w:rsid w:val="00CB0774"/>
    <w:rsid w:val="00CB0E34"/>
    <w:rsid w:val="00CB4335"/>
    <w:rsid w:val="00CB5F1D"/>
    <w:rsid w:val="00CB7E26"/>
    <w:rsid w:val="00CC251E"/>
    <w:rsid w:val="00CC3301"/>
    <w:rsid w:val="00CC76BD"/>
    <w:rsid w:val="00CC78F7"/>
    <w:rsid w:val="00CC7E9E"/>
    <w:rsid w:val="00CD01C4"/>
    <w:rsid w:val="00CD0B89"/>
    <w:rsid w:val="00CD6631"/>
    <w:rsid w:val="00CD7F7A"/>
    <w:rsid w:val="00CE2761"/>
    <w:rsid w:val="00CE3FB6"/>
    <w:rsid w:val="00CE479C"/>
    <w:rsid w:val="00CF25C1"/>
    <w:rsid w:val="00CF2E92"/>
    <w:rsid w:val="00CF31B9"/>
    <w:rsid w:val="00CF4C4D"/>
    <w:rsid w:val="00CF63B7"/>
    <w:rsid w:val="00D108B5"/>
    <w:rsid w:val="00D20351"/>
    <w:rsid w:val="00D25A89"/>
    <w:rsid w:val="00D304F3"/>
    <w:rsid w:val="00D30854"/>
    <w:rsid w:val="00D325E4"/>
    <w:rsid w:val="00D32830"/>
    <w:rsid w:val="00D33645"/>
    <w:rsid w:val="00D33E42"/>
    <w:rsid w:val="00D33E4A"/>
    <w:rsid w:val="00D35F11"/>
    <w:rsid w:val="00D364E0"/>
    <w:rsid w:val="00D3767B"/>
    <w:rsid w:val="00D4005C"/>
    <w:rsid w:val="00D41087"/>
    <w:rsid w:val="00D41471"/>
    <w:rsid w:val="00D424A5"/>
    <w:rsid w:val="00D458F5"/>
    <w:rsid w:val="00D45D2E"/>
    <w:rsid w:val="00D464ED"/>
    <w:rsid w:val="00D46597"/>
    <w:rsid w:val="00D46EDD"/>
    <w:rsid w:val="00D52200"/>
    <w:rsid w:val="00D54DDE"/>
    <w:rsid w:val="00D5653D"/>
    <w:rsid w:val="00D5673C"/>
    <w:rsid w:val="00D57800"/>
    <w:rsid w:val="00D60679"/>
    <w:rsid w:val="00D61678"/>
    <w:rsid w:val="00D622F3"/>
    <w:rsid w:val="00D6266F"/>
    <w:rsid w:val="00D63366"/>
    <w:rsid w:val="00D64509"/>
    <w:rsid w:val="00D65334"/>
    <w:rsid w:val="00D710C4"/>
    <w:rsid w:val="00D726E9"/>
    <w:rsid w:val="00D74502"/>
    <w:rsid w:val="00D80FA4"/>
    <w:rsid w:val="00D81623"/>
    <w:rsid w:val="00D82031"/>
    <w:rsid w:val="00D845BE"/>
    <w:rsid w:val="00D84B97"/>
    <w:rsid w:val="00D84C8F"/>
    <w:rsid w:val="00D84EE3"/>
    <w:rsid w:val="00D85A1F"/>
    <w:rsid w:val="00D86C4E"/>
    <w:rsid w:val="00D87EC1"/>
    <w:rsid w:val="00D91437"/>
    <w:rsid w:val="00D94AF4"/>
    <w:rsid w:val="00D96A07"/>
    <w:rsid w:val="00D96E60"/>
    <w:rsid w:val="00D97818"/>
    <w:rsid w:val="00DA1B60"/>
    <w:rsid w:val="00DA5661"/>
    <w:rsid w:val="00DA59EA"/>
    <w:rsid w:val="00DA5F50"/>
    <w:rsid w:val="00DA6636"/>
    <w:rsid w:val="00DB4DC3"/>
    <w:rsid w:val="00DC263A"/>
    <w:rsid w:val="00DC28D1"/>
    <w:rsid w:val="00DC3089"/>
    <w:rsid w:val="00DC30E2"/>
    <w:rsid w:val="00DC399B"/>
    <w:rsid w:val="00DC3A07"/>
    <w:rsid w:val="00DC3A1E"/>
    <w:rsid w:val="00DC3C28"/>
    <w:rsid w:val="00DC6FDC"/>
    <w:rsid w:val="00DC7E58"/>
    <w:rsid w:val="00DD0AE1"/>
    <w:rsid w:val="00DD1365"/>
    <w:rsid w:val="00DD3A37"/>
    <w:rsid w:val="00DD525D"/>
    <w:rsid w:val="00DD5449"/>
    <w:rsid w:val="00DD7171"/>
    <w:rsid w:val="00DE05D3"/>
    <w:rsid w:val="00DE15DB"/>
    <w:rsid w:val="00DE26D2"/>
    <w:rsid w:val="00DE364C"/>
    <w:rsid w:val="00DE3C2D"/>
    <w:rsid w:val="00DE5AE3"/>
    <w:rsid w:val="00DE734C"/>
    <w:rsid w:val="00DE7EE0"/>
    <w:rsid w:val="00DF2BB7"/>
    <w:rsid w:val="00DF3179"/>
    <w:rsid w:val="00DF38C0"/>
    <w:rsid w:val="00DF4AC7"/>
    <w:rsid w:val="00E00F7D"/>
    <w:rsid w:val="00E01E8F"/>
    <w:rsid w:val="00E07FA6"/>
    <w:rsid w:val="00E111D9"/>
    <w:rsid w:val="00E12C06"/>
    <w:rsid w:val="00E12EDA"/>
    <w:rsid w:val="00E17E86"/>
    <w:rsid w:val="00E2279B"/>
    <w:rsid w:val="00E232CA"/>
    <w:rsid w:val="00E2410F"/>
    <w:rsid w:val="00E25349"/>
    <w:rsid w:val="00E2657D"/>
    <w:rsid w:val="00E338F2"/>
    <w:rsid w:val="00E35AB4"/>
    <w:rsid w:val="00E40AAE"/>
    <w:rsid w:val="00E426BB"/>
    <w:rsid w:val="00E43BDD"/>
    <w:rsid w:val="00E44641"/>
    <w:rsid w:val="00E4480D"/>
    <w:rsid w:val="00E455ED"/>
    <w:rsid w:val="00E46BF0"/>
    <w:rsid w:val="00E46DB5"/>
    <w:rsid w:val="00E47BF0"/>
    <w:rsid w:val="00E521C3"/>
    <w:rsid w:val="00E5297F"/>
    <w:rsid w:val="00E52AC2"/>
    <w:rsid w:val="00E547B5"/>
    <w:rsid w:val="00E54C13"/>
    <w:rsid w:val="00E54D01"/>
    <w:rsid w:val="00E5576E"/>
    <w:rsid w:val="00E57273"/>
    <w:rsid w:val="00E57995"/>
    <w:rsid w:val="00E601CC"/>
    <w:rsid w:val="00E606FA"/>
    <w:rsid w:val="00E64027"/>
    <w:rsid w:val="00E641AC"/>
    <w:rsid w:val="00E65A39"/>
    <w:rsid w:val="00E665BA"/>
    <w:rsid w:val="00E6756D"/>
    <w:rsid w:val="00E67917"/>
    <w:rsid w:val="00E754F7"/>
    <w:rsid w:val="00E755A2"/>
    <w:rsid w:val="00E7782C"/>
    <w:rsid w:val="00E829D7"/>
    <w:rsid w:val="00E848A7"/>
    <w:rsid w:val="00E84B99"/>
    <w:rsid w:val="00E87B42"/>
    <w:rsid w:val="00E93256"/>
    <w:rsid w:val="00E94B7B"/>
    <w:rsid w:val="00E9623D"/>
    <w:rsid w:val="00E9676C"/>
    <w:rsid w:val="00E97D9C"/>
    <w:rsid w:val="00EA01C6"/>
    <w:rsid w:val="00EA0521"/>
    <w:rsid w:val="00EA154A"/>
    <w:rsid w:val="00EA1A8E"/>
    <w:rsid w:val="00EA25D4"/>
    <w:rsid w:val="00EA3CDB"/>
    <w:rsid w:val="00EA4871"/>
    <w:rsid w:val="00EA5989"/>
    <w:rsid w:val="00EA5E4A"/>
    <w:rsid w:val="00EA7065"/>
    <w:rsid w:val="00EB03F9"/>
    <w:rsid w:val="00EB4BE1"/>
    <w:rsid w:val="00EC245E"/>
    <w:rsid w:val="00EC2A60"/>
    <w:rsid w:val="00ED205D"/>
    <w:rsid w:val="00ED209C"/>
    <w:rsid w:val="00ED20B8"/>
    <w:rsid w:val="00ED529C"/>
    <w:rsid w:val="00ED7ABC"/>
    <w:rsid w:val="00EE351D"/>
    <w:rsid w:val="00EE4059"/>
    <w:rsid w:val="00EE48B2"/>
    <w:rsid w:val="00EE55DF"/>
    <w:rsid w:val="00EE728B"/>
    <w:rsid w:val="00EE765E"/>
    <w:rsid w:val="00EE7777"/>
    <w:rsid w:val="00EE7B10"/>
    <w:rsid w:val="00EF1B2D"/>
    <w:rsid w:val="00EF1CE7"/>
    <w:rsid w:val="00EF30B4"/>
    <w:rsid w:val="00EF6D1C"/>
    <w:rsid w:val="00EF76B2"/>
    <w:rsid w:val="00F006EA"/>
    <w:rsid w:val="00F021CD"/>
    <w:rsid w:val="00F06D39"/>
    <w:rsid w:val="00F0730C"/>
    <w:rsid w:val="00F10506"/>
    <w:rsid w:val="00F10AD8"/>
    <w:rsid w:val="00F1128B"/>
    <w:rsid w:val="00F11528"/>
    <w:rsid w:val="00F125B8"/>
    <w:rsid w:val="00F136D1"/>
    <w:rsid w:val="00F13A6A"/>
    <w:rsid w:val="00F21456"/>
    <w:rsid w:val="00F218EB"/>
    <w:rsid w:val="00F218ED"/>
    <w:rsid w:val="00F271C5"/>
    <w:rsid w:val="00F279C3"/>
    <w:rsid w:val="00F3103B"/>
    <w:rsid w:val="00F317EC"/>
    <w:rsid w:val="00F36FD1"/>
    <w:rsid w:val="00F4005F"/>
    <w:rsid w:val="00F403A2"/>
    <w:rsid w:val="00F40F0A"/>
    <w:rsid w:val="00F4150D"/>
    <w:rsid w:val="00F43123"/>
    <w:rsid w:val="00F43260"/>
    <w:rsid w:val="00F443FF"/>
    <w:rsid w:val="00F44E27"/>
    <w:rsid w:val="00F45F1B"/>
    <w:rsid w:val="00F54A5A"/>
    <w:rsid w:val="00F54AB1"/>
    <w:rsid w:val="00F56CD2"/>
    <w:rsid w:val="00F60A90"/>
    <w:rsid w:val="00F62352"/>
    <w:rsid w:val="00F62819"/>
    <w:rsid w:val="00F632EE"/>
    <w:rsid w:val="00F6596D"/>
    <w:rsid w:val="00F66651"/>
    <w:rsid w:val="00F70821"/>
    <w:rsid w:val="00F72C0F"/>
    <w:rsid w:val="00F72D16"/>
    <w:rsid w:val="00F73474"/>
    <w:rsid w:val="00F7431D"/>
    <w:rsid w:val="00F76E85"/>
    <w:rsid w:val="00F81EFB"/>
    <w:rsid w:val="00F85A9D"/>
    <w:rsid w:val="00F866FA"/>
    <w:rsid w:val="00F86AF6"/>
    <w:rsid w:val="00F8753D"/>
    <w:rsid w:val="00F9018A"/>
    <w:rsid w:val="00F905F6"/>
    <w:rsid w:val="00F90AC5"/>
    <w:rsid w:val="00F929B2"/>
    <w:rsid w:val="00F942C2"/>
    <w:rsid w:val="00F96062"/>
    <w:rsid w:val="00FA034D"/>
    <w:rsid w:val="00FA0599"/>
    <w:rsid w:val="00FA0A5D"/>
    <w:rsid w:val="00FA123F"/>
    <w:rsid w:val="00FA1E74"/>
    <w:rsid w:val="00FA242D"/>
    <w:rsid w:val="00FA2D24"/>
    <w:rsid w:val="00FA3541"/>
    <w:rsid w:val="00FA3854"/>
    <w:rsid w:val="00FA4E7F"/>
    <w:rsid w:val="00FA6A79"/>
    <w:rsid w:val="00FB0EFD"/>
    <w:rsid w:val="00FB32C5"/>
    <w:rsid w:val="00FB416C"/>
    <w:rsid w:val="00FB4AF0"/>
    <w:rsid w:val="00FB4B9A"/>
    <w:rsid w:val="00FC0844"/>
    <w:rsid w:val="00FC13A8"/>
    <w:rsid w:val="00FC1775"/>
    <w:rsid w:val="00FC4514"/>
    <w:rsid w:val="00FC4EBC"/>
    <w:rsid w:val="00FC5962"/>
    <w:rsid w:val="00FC75BB"/>
    <w:rsid w:val="00FD3F6F"/>
    <w:rsid w:val="00FD4438"/>
    <w:rsid w:val="00FD6374"/>
    <w:rsid w:val="00FD7807"/>
    <w:rsid w:val="00FD7DAC"/>
    <w:rsid w:val="00FE13F2"/>
    <w:rsid w:val="00FE37B8"/>
    <w:rsid w:val="00FE4A4A"/>
    <w:rsid w:val="00FE5309"/>
    <w:rsid w:val="00FF291F"/>
    <w:rsid w:val="00FF5B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938E7"/>
  <w15:chartTrackingRefBased/>
  <w15:docId w15:val="{10D6F28D-FFE3-41ED-ABC4-C88C693DB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A38"/>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5FED"/>
    <w:pPr>
      <w:ind w:left="720"/>
      <w:contextualSpacing/>
    </w:pPr>
    <w:rPr>
      <w:rFonts w:eastAsiaTheme="minorHAnsi" w:cstheme="minorBidi"/>
    </w:rPr>
  </w:style>
  <w:style w:type="paragraph" w:customStyle="1" w:styleId="EndNoteBibliography">
    <w:name w:val="EndNote Bibliography"/>
    <w:basedOn w:val="Normal"/>
    <w:link w:val="EndNoteBibliographyChar"/>
    <w:rsid w:val="0064193E"/>
    <w:pPr>
      <w:spacing w:line="240" w:lineRule="auto"/>
    </w:pPr>
    <w:rPr>
      <w:rFonts w:ascii="Calibri" w:eastAsiaTheme="minorEastAsia" w:hAnsi="Calibri" w:cstheme="minorBidi"/>
      <w:noProof/>
      <w:lang w:eastAsia="zh-CN"/>
    </w:rPr>
  </w:style>
  <w:style w:type="character" w:customStyle="1" w:styleId="EndNoteBibliographyChar">
    <w:name w:val="EndNote Bibliography Char"/>
    <w:basedOn w:val="DefaultParagraphFont"/>
    <w:link w:val="EndNoteBibliography"/>
    <w:rsid w:val="0064193E"/>
    <w:rPr>
      <w:rFonts w:ascii="Calibri" w:eastAsiaTheme="minorEastAsia" w:hAnsi="Calibri"/>
      <w:noProof/>
      <w:lang w:eastAsia="zh-CN"/>
    </w:rPr>
  </w:style>
  <w:style w:type="character" w:styleId="CommentReference">
    <w:name w:val="annotation reference"/>
    <w:basedOn w:val="DefaultParagraphFont"/>
    <w:uiPriority w:val="99"/>
    <w:semiHidden/>
    <w:unhideWhenUsed/>
    <w:rsid w:val="00021A1C"/>
    <w:rPr>
      <w:sz w:val="16"/>
      <w:szCs w:val="16"/>
    </w:rPr>
  </w:style>
  <w:style w:type="paragraph" w:styleId="CommentText">
    <w:name w:val="annotation text"/>
    <w:basedOn w:val="Normal"/>
    <w:link w:val="CommentTextChar"/>
    <w:uiPriority w:val="99"/>
    <w:unhideWhenUsed/>
    <w:rsid w:val="00021A1C"/>
    <w:pPr>
      <w:spacing w:line="240" w:lineRule="auto"/>
    </w:pPr>
    <w:rPr>
      <w:rFonts w:eastAsiaTheme="minorHAnsi" w:cstheme="minorBidi"/>
      <w:sz w:val="20"/>
      <w:szCs w:val="20"/>
    </w:rPr>
  </w:style>
  <w:style w:type="character" w:customStyle="1" w:styleId="CommentTextChar">
    <w:name w:val="Comment Text Char"/>
    <w:basedOn w:val="DefaultParagraphFont"/>
    <w:link w:val="CommentText"/>
    <w:uiPriority w:val="99"/>
    <w:rsid w:val="00021A1C"/>
    <w:rPr>
      <w:sz w:val="20"/>
      <w:szCs w:val="20"/>
    </w:rPr>
  </w:style>
  <w:style w:type="paragraph" w:styleId="CommentSubject">
    <w:name w:val="annotation subject"/>
    <w:basedOn w:val="CommentText"/>
    <w:next w:val="CommentText"/>
    <w:link w:val="CommentSubjectChar"/>
    <w:uiPriority w:val="99"/>
    <w:semiHidden/>
    <w:unhideWhenUsed/>
    <w:rsid w:val="00021A1C"/>
    <w:rPr>
      <w:b/>
      <w:bCs/>
    </w:rPr>
  </w:style>
  <w:style w:type="character" w:customStyle="1" w:styleId="CommentSubjectChar">
    <w:name w:val="Comment Subject Char"/>
    <w:basedOn w:val="CommentTextChar"/>
    <w:link w:val="CommentSubject"/>
    <w:uiPriority w:val="99"/>
    <w:semiHidden/>
    <w:rsid w:val="00021A1C"/>
    <w:rPr>
      <w:b/>
      <w:bCs/>
      <w:sz w:val="20"/>
      <w:szCs w:val="20"/>
    </w:rPr>
  </w:style>
  <w:style w:type="paragraph" w:styleId="BalloonText">
    <w:name w:val="Balloon Text"/>
    <w:basedOn w:val="Normal"/>
    <w:link w:val="BalloonTextChar"/>
    <w:uiPriority w:val="99"/>
    <w:semiHidden/>
    <w:unhideWhenUsed/>
    <w:rsid w:val="00021A1C"/>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021A1C"/>
    <w:rPr>
      <w:rFonts w:ascii="Segoe UI" w:hAnsi="Segoe UI" w:cs="Segoe UI"/>
      <w:sz w:val="18"/>
      <w:szCs w:val="18"/>
    </w:rPr>
  </w:style>
  <w:style w:type="character" w:styleId="Hyperlink">
    <w:name w:val="Hyperlink"/>
    <w:basedOn w:val="DefaultParagraphFont"/>
    <w:uiPriority w:val="99"/>
    <w:semiHidden/>
    <w:unhideWhenUsed/>
    <w:rsid w:val="00BA33E8"/>
    <w:rPr>
      <w:color w:val="0000FF"/>
      <w:u w:val="single"/>
    </w:rPr>
  </w:style>
  <w:style w:type="paragraph" w:styleId="NoSpacing">
    <w:name w:val="No Spacing"/>
    <w:uiPriority w:val="1"/>
    <w:qFormat/>
    <w:rsid w:val="002C0C51"/>
    <w:pPr>
      <w:spacing w:after="0" w:line="240" w:lineRule="auto"/>
    </w:pPr>
  </w:style>
  <w:style w:type="paragraph" w:styleId="Header">
    <w:name w:val="header"/>
    <w:basedOn w:val="Normal"/>
    <w:link w:val="HeaderChar"/>
    <w:uiPriority w:val="99"/>
    <w:unhideWhenUsed/>
    <w:rsid w:val="003B04B7"/>
    <w:pPr>
      <w:tabs>
        <w:tab w:val="center" w:pos="4536"/>
        <w:tab w:val="right" w:pos="9072"/>
      </w:tabs>
      <w:spacing w:after="0" w:line="240" w:lineRule="auto"/>
    </w:pPr>
    <w:rPr>
      <w:rFonts w:eastAsiaTheme="minorHAnsi" w:cstheme="minorBidi"/>
    </w:rPr>
  </w:style>
  <w:style w:type="character" w:customStyle="1" w:styleId="HeaderChar">
    <w:name w:val="Header Char"/>
    <w:basedOn w:val="DefaultParagraphFont"/>
    <w:link w:val="Header"/>
    <w:uiPriority w:val="99"/>
    <w:rsid w:val="003B04B7"/>
  </w:style>
  <w:style w:type="paragraph" w:styleId="Footer">
    <w:name w:val="footer"/>
    <w:basedOn w:val="Normal"/>
    <w:link w:val="FooterChar"/>
    <w:uiPriority w:val="99"/>
    <w:unhideWhenUsed/>
    <w:rsid w:val="003B04B7"/>
    <w:pPr>
      <w:tabs>
        <w:tab w:val="center" w:pos="4536"/>
        <w:tab w:val="right" w:pos="9072"/>
      </w:tabs>
      <w:spacing w:after="0" w:line="240" w:lineRule="auto"/>
    </w:pPr>
    <w:rPr>
      <w:rFonts w:eastAsiaTheme="minorHAnsi" w:cstheme="minorBidi"/>
    </w:rPr>
  </w:style>
  <w:style w:type="character" w:customStyle="1" w:styleId="FooterChar">
    <w:name w:val="Footer Char"/>
    <w:basedOn w:val="DefaultParagraphFont"/>
    <w:link w:val="Footer"/>
    <w:uiPriority w:val="99"/>
    <w:rsid w:val="003B04B7"/>
  </w:style>
  <w:style w:type="paragraph" w:customStyle="1" w:styleId="Default">
    <w:name w:val="Default"/>
    <w:rsid w:val="0009750C"/>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ls2">
    <w:name w:val="ls2"/>
    <w:basedOn w:val="DefaultParagraphFont"/>
    <w:rsid w:val="00FA123F"/>
  </w:style>
  <w:style w:type="character" w:customStyle="1" w:styleId="ls25">
    <w:name w:val="ls25"/>
    <w:basedOn w:val="DefaultParagraphFont"/>
    <w:rsid w:val="00FA123F"/>
  </w:style>
  <w:style w:type="character" w:customStyle="1" w:styleId="ls1e">
    <w:name w:val="ls1e"/>
    <w:basedOn w:val="DefaultParagraphFont"/>
    <w:rsid w:val="00FA123F"/>
  </w:style>
  <w:style w:type="character" w:customStyle="1" w:styleId="ls23">
    <w:name w:val="ls23"/>
    <w:basedOn w:val="DefaultParagraphFont"/>
    <w:rsid w:val="00FA12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54175">
      <w:bodyDiv w:val="1"/>
      <w:marLeft w:val="0"/>
      <w:marRight w:val="0"/>
      <w:marTop w:val="0"/>
      <w:marBottom w:val="0"/>
      <w:divBdr>
        <w:top w:val="none" w:sz="0" w:space="0" w:color="auto"/>
        <w:left w:val="none" w:sz="0" w:space="0" w:color="auto"/>
        <w:bottom w:val="none" w:sz="0" w:space="0" w:color="auto"/>
        <w:right w:val="none" w:sz="0" w:space="0" w:color="auto"/>
      </w:divBdr>
    </w:div>
    <w:div w:id="31342298">
      <w:bodyDiv w:val="1"/>
      <w:marLeft w:val="0"/>
      <w:marRight w:val="0"/>
      <w:marTop w:val="0"/>
      <w:marBottom w:val="0"/>
      <w:divBdr>
        <w:top w:val="none" w:sz="0" w:space="0" w:color="auto"/>
        <w:left w:val="none" w:sz="0" w:space="0" w:color="auto"/>
        <w:bottom w:val="none" w:sz="0" w:space="0" w:color="auto"/>
        <w:right w:val="none" w:sz="0" w:space="0" w:color="auto"/>
      </w:divBdr>
    </w:div>
    <w:div w:id="78841142">
      <w:bodyDiv w:val="1"/>
      <w:marLeft w:val="0"/>
      <w:marRight w:val="0"/>
      <w:marTop w:val="0"/>
      <w:marBottom w:val="0"/>
      <w:divBdr>
        <w:top w:val="none" w:sz="0" w:space="0" w:color="auto"/>
        <w:left w:val="none" w:sz="0" w:space="0" w:color="auto"/>
        <w:bottom w:val="none" w:sz="0" w:space="0" w:color="auto"/>
        <w:right w:val="none" w:sz="0" w:space="0" w:color="auto"/>
      </w:divBdr>
    </w:div>
    <w:div w:id="98532414">
      <w:bodyDiv w:val="1"/>
      <w:marLeft w:val="0"/>
      <w:marRight w:val="0"/>
      <w:marTop w:val="0"/>
      <w:marBottom w:val="0"/>
      <w:divBdr>
        <w:top w:val="none" w:sz="0" w:space="0" w:color="auto"/>
        <w:left w:val="none" w:sz="0" w:space="0" w:color="auto"/>
        <w:bottom w:val="none" w:sz="0" w:space="0" w:color="auto"/>
        <w:right w:val="none" w:sz="0" w:space="0" w:color="auto"/>
      </w:divBdr>
    </w:div>
    <w:div w:id="108671119">
      <w:bodyDiv w:val="1"/>
      <w:marLeft w:val="0"/>
      <w:marRight w:val="0"/>
      <w:marTop w:val="0"/>
      <w:marBottom w:val="0"/>
      <w:divBdr>
        <w:top w:val="none" w:sz="0" w:space="0" w:color="auto"/>
        <w:left w:val="none" w:sz="0" w:space="0" w:color="auto"/>
        <w:bottom w:val="none" w:sz="0" w:space="0" w:color="auto"/>
        <w:right w:val="none" w:sz="0" w:space="0" w:color="auto"/>
      </w:divBdr>
    </w:div>
    <w:div w:id="123239631">
      <w:bodyDiv w:val="1"/>
      <w:marLeft w:val="0"/>
      <w:marRight w:val="0"/>
      <w:marTop w:val="0"/>
      <w:marBottom w:val="0"/>
      <w:divBdr>
        <w:top w:val="none" w:sz="0" w:space="0" w:color="auto"/>
        <w:left w:val="none" w:sz="0" w:space="0" w:color="auto"/>
        <w:bottom w:val="none" w:sz="0" w:space="0" w:color="auto"/>
        <w:right w:val="none" w:sz="0" w:space="0" w:color="auto"/>
      </w:divBdr>
      <w:divsChild>
        <w:div w:id="261181624">
          <w:marLeft w:val="0"/>
          <w:marRight w:val="0"/>
          <w:marTop w:val="0"/>
          <w:marBottom w:val="0"/>
          <w:divBdr>
            <w:top w:val="none" w:sz="0" w:space="0" w:color="auto"/>
            <w:left w:val="none" w:sz="0" w:space="0" w:color="auto"/>
            <w:bottom w:val="none" w:sz="0" w:space="0" w:color="auto"/>
            <w:right w:val="none" w:sz="0" w:space="0" w:color="auto"/>
          </w:divBdr>
        </w:div>
        <w:div w:id="1330791828">
          <w:marLeft w:val="0"/>
          <w:marRight w:val="0"/>
          <w:marTop w:val="0"/>
          <w:marBottom w:val="0"/>
          <w:divBdr>
            <w:top w:val="none" w:sz="0" w:space="0" w:color="auto"/>
            <w:left w:val="none" w:sz="0" w:space="0" w:color="auto"/>
            <w:bottom w:val="none" w:sz="0" w:space="0" w:color="auto"/>
            <w:right w:val="none" w:sz="0" w:space="0" w:color="auto"/>
          </w:divBdr>
        </w:div>
        <w:div w:id="1677340245">
          <w:marLeft w:val="0"/>
          <w:marRight w:val="0"/>
          <w:marTop w:val="0"/>
          <w:marBottom w:val="0"/>
          <w:divBdr>
            <w:top w:val="none" w:sz="0" w:space="0" w:color="auto"/>
            <w:left w:val="none" w:sz="0" w:space="0" w:color="auto"/>
            <w:bottom w:val="none" w:sz="0" w:space="0" w:color="auto"/>
            <w:right w:val="none" w:sz="0" w:space="0" w:color="auto"/>
          </w:divBdr>
        </w:div>
        <w:div w:id="65500941">
          <w:marLeft w:val="0"/>
          <w:marRight w:val="0"/>
          <w:marTop w:val="0"/>
          <w:marBottom w:val="0"/>
          <w:divBdr>
            <w:top w:val="none" w:sz="0" w:space="0" w:color="auto"/>
            <w:left w:val="none" w:sz="0" w:space="0" w:color="auto"/>
            <w:bottom w:val="none" w:sz="0" w:space="0" w:color="auto"/>
            <w:right w:val="none" w:sz="0" w:space="0" w:color="auto"/>
          </w:divBdr>
        </w:div>
        <w:div w:id="1452244240">
          <w:marLeft w:val="0"/>
          <w:marRight w:val="0"/>
          <w:marTop w:val="0"/>
          <w:marBottom w:val="0"/>
          <w:divBdr>
            <w:top w:val="none" w:sz="0" w:space="0" w:color="auto"/>
            <w:left w:val="none" w:sz="0" w:space="0" w:color="auto"/>
            <w:bottom w:val="none" w:sz="0" w:space="0" w:color="auto"/>
            <w:right w:val="none" w:sz="0" w:space="0" w:color="auto"/>
          </w:divBdr>
        </w:div>
      </w:divsChild>
    </w:div>
    <w:div w:id="195586158">
      <w:bodyDiv w:val="1"/>
      <w:marLeft w:val="0"/>
      <w:marRight w:val="0"/>
      <w:marTop w:val="0"/>
      <w:marBottom w:val="0"/>
      <w:divBdr>
        <w:top w:val="none" w:sz="0" w:space="0" w:color="auto"/>
        <w:left w:val="none" w:sz="0" w:space="0" w:color="auto"/>
        <w:bottom w:val="none" w:sz="0" w:space="0" w:color="auto"/>
        <w:right w:val="none" w:sz="0" w:space="0" w:color="auto"/>
      </w:divBdr>
    </w:div>
    <w:div w:id="231623524">
      <w:bodyDiv w:val="1"/>
      <w:marLeft w:val="0"/>
      <w:marRight w:val="0"/>
      <w:marTop w:val="0"/>
      <w:marBottom w:val="0"/>
      <w:divBdr>
        <w:top w:val="none" w:sz="0" w:space="0" w:color="auto"/>
        <w:left w:val="none" w:sz="0" w:space="0" w:color="auto"/>
        <w:bottom w:val="none" w:sz="0" w:space="0" w:color="auto"/>
        <w:right w:val="none" w:sz="0" w:space="0" w:color="auto"/>
      </w:divBdr>
    </w:div>
    <w:div w:id="278802220">
      <w:bodyDiv w:val="1"/>
      <w:marLeft w:val="0"/>
      <w:marRight w:val="0"/>
      <w:marTop w:val="0"/>
      <w:marBottom w:val="0"/>
      <w:divBdr>
        <w:top w:val="none" w:sz="0" w:space="0" w:color="auto"/>
        <w:left w:val="none" w:sz="0" w:space="0" w:color="auto"/>
        <w:bottom w:val="none" w:sz="0" w:space="0" w:color="auto"/>
        <w:right w:val="none" w:sz="0" w:space="0" w:color="auto"/>
      </w:divBdr>
    </w:div>
    <w:div w:id="343947406">
      <w:bodyDiv w:val="1"/>
      <w:marLeft w:val="0"/>
      <w:marRight w:val="0"/>
      <w:marTop w:val="0"/>
      <w:marBottom w:val="0"/>
      <w:divBdr>
        <w:top w:val="none" w:sz="0" w:space="0" w:color="auto"/>
        <w:left w:val="none" w:sz="0" w:space="0" w:color="auto"/>
        <w:bottom w:val="none" w:sz="0" w:space="0" w:color="auto"/>
        <w:right w:val="none" w:sz="0" w:space="0" w:color="auto"/>
      </w:divBdr>
    </w:div>
    <w:div w:id="385228822">
      <w:bodyDiv w:val="1"/>
      <w:marLeft w:val="0"/>
      <w:marRight w:val="0"/>
      <w:marTop w:val="0"/>
      <w:marBottom w:val="0"/>
      <w:divBdr>
        <w:top w:val="none" w:sz="0" w:space="0" w:color="auto"/>
        <w:left w:val="none" w:sz="0" w:space="0" w:color="auto"/>
        <w:bottom w:val="none" w:sz="0" w:space="0" w:color="auto"/>
        <w:right w:val="none" w:sz="0" w:space="0" w:color="auto"/>
      </w:divBdr>
    </w:div>
    <w:div w:id="410006284">
      <w:bodyDiv w:val="1"/>
      <w:marLeft w:val="0"/>
      <w:marRight w:val="0"/>
      <w:marTop w:val="0"/>
      <w:marBottom w:val="0"/>
      <w:divBdr>
        <w:top w:val="none" w:sz="0" w:space="0" w:color="auto"/>
        <w:left w:val="none" w:sz="0" w:space="0" w:color="auto"/>
        <w:bottom w:val="none" w:sz="0" w:space="0" w:color="auto"/>
        <w:right w:val="none" w:sz="0" w:space="0" w:color="auto"/>
      </w:divBdr>
    </w:div>
    <w:div w:id="413745871">
      <w:bodyDiv w:val="1"/>
      <w:marLeft w:val="0"/>
      <w:marRight w:val="0"/>
      <w:marTop w:val="0"/>
      <w:marBottom w:val="0"/>
      <w:divBdr>
        <w:top w:val="none" w:sz="0" w:space="0" w:color="auto"/>
        <w:left w:val="none" w:sz="0" w:space="0" w:color="auto"/>
        <w:bottom w:val="none" w:sz="0" w:space="0" w:color="auto"/>
        <w:right w:val="none" w:sz="0" w:space="0" w:color="auto"/>
      </w:divBdr>
    </w:div>
    <w:div w:id="423764065">
      <w:bodyDiv w:val="1"/>
      <w:marLeft w:val="0"/>
      <w:marRight w:val="0"/>
      <w:marTop w:val="0"/>
      <w:marBottom w:val="0"/>
      <w:divBdr>
        <w:top w:val="none" w:sz="0" w:space="0" w:color="auto"/>
        <w:left w:val="none" w:sz="0" w:space="0" w:color="auto"/>
        <w:bottom w:val="none" w:sz="0" w:space="0" w:color="auto"/>
        <w:right w:val="none" w:sz="0" w:space="0" w:color="auto"/>
      </w:divBdr>
    </w:div>
    <w:div w:id="435515754">
      <w:bodyDiv w:val="1"/>
      <w:marLeft w:val="0"/>
      <w:marRight w:val="0"/>
      <w:marTop w:val="0"/>
      <w:marBottom w:val="0"/>
      <w:divBdr>
        <w:top w:val="none" w:sz="0" w:space="0" w:color="auto"/>
        <w:left w:val="none" w:sz="0" w:space="0" w:color="auto"/>
        <w:bottom w:val="none" w:sz="0" w:space="0" w:color="auto"/>
        <w:right w:val="none" w:sz="0" w:space="0" w:color="auto"/>
      </w:divBdr>
    </w:div>
    <w:div w:id="545920748">
      <w:bodyDiv w:val="1"/>
      <w:marLeft w:val="0"/>
      <w:marRight w:val="0"/>
      <w:marTop w:val="0"/>
      <w:marBottom w:val="0"/>
      <w:divBdr>
        <w:top w:val="none" w:sz="0" w:space="0" w:color="auto"/>
        <w:left w:val="none" w:sz="0" w:space="0" w:color="auto"/>
        <w:bottom w:val="none" w:sz="0" w:space="0" w:color="auto"/>
        <w:right w:val="none" w:sz="0" w:space="0" w:color="auto"/>
      </w:divBdr>
    </w:div>
    <w:div w:id="605695628">
      <w:bodyDiv w:val="1"/>
      <w:marLeft w:val="0"/>
      <w:marRight w:val="0"/>
      <w:marTop w:val="0"/>
      <w:marBottom w:val="0"/>
      <w:divBdr>
        <w:top w:val="none" w:sz="0" w:space="0" w:color="auto"/>
        <w:left w:val="none" w:sz="0" w:space="0" w:color="auto"/>
        <w:bottom w:val="none" w:sz="0" w:space="0" w:color="auto"/>
        <w:right w:val="none" w:sz="0" w:space="0" w:color="auto"/>
      </w:divBdr>
    </w:div>
    <w:div w:id="738985580">
      <w:bodyDiv w:val="1"/>
      <w:marLeft w:val="0"/>
      <w:marRight w:val="0"/>
      <w:marTop w:val="0"/>
      <w:marBottom w:val="0"/>
      <w:divBdr>
        <w:top w:val="none" w:sz="0" w:space="0" w:color="auto"/>
        <w:left w:val="none" w:sz="0" w:space="0" w:color="auto"/>
        <w:bottom w:val="none" w:sz="0" w:space="0" w:color="auto"/>
        <w:right w:val="none" w:sz="0" w:space="0" w:color="auto"/>
      </w:divBdr>
    </w:div>
    <w:div w:id="779107845">
      <w:bodyDiv w:val="1"/>
      <w:marLeft w:val="0"/>
      <w:marRight w:val="0"/>
      <w:marTop w:val="0"/>
      <w:marBottom w:val="0"/>
      <w:divBdr>
        <w:top w:val="none" w:sz="0" w:space="0" w:color="auto"/>
        <w:left w:val="none" w:sz="0" w:space="0" w:color="auto"/>
        <w:bottom w:val="none" w:sz="0" w:space="0" w:color="auto"/>
        <w:right w:val="none" w:sz="0" w:space="0" w:color="auto"/>
      </w:divBdr>
    </w:div>
    <w:div w:id="853960868">
      <w:bodyDiv w:val="1"/>
      <w:marLeft w:val="0"/>
      <w:marRight w:val="0"/>
      <w:marTop w:val="0"/>
      <w:marBottom w:val="0"/>
      <w:divBdr>
        <w:top w:val="none" w:sz="0" w:space="0" w:color="auto"/>
        <w:left w:val="none" w:sz="0" w:space="0" w:color="auto"/>
        <w:bottom w:val="none" w:sz="0" w:space="0" w:color="auto"/>
        <w:right w:val="none" w:sz="0" w:space="0" w:color="auto"/>
      </w:divBdr>
    </w:div>
    <w:div w:id="907543958">
      <w:bodyDiv w:val="1"/>
      <w:marLeft w:val="0"/>
      <w:marRight w:val="0"/>
      <w:marTop w:val="0"/>
      <w:marBottom w:val="0"/>
      <w:divBdr>
        <w:top w:val="none" w:sz="0" w:space="0" w:color="auto"/>
        <w:left w:val="none" w:sz="0" w:space="0" w:color="auto"/>
        <w:bottom w:val="none" w:sz="0" w:space="0" w:color="auto"/>
        <w:right w:val="none" w:sz="0" w:space="0" w:color="auto"/>
      </w:divBdr>
    </w:div>
    <w:div w:id="979186389">
      <w:bodyDiv w:val="1"/>
      <w:marLeft w:val="0"/>
      <w:marRight w:val="0"/>
      <w:marTop w:val="0"/>
      <w:marBottom w:val="0"/>
      <w:divBdr>
        <w:top w:val="none" w:sz="0" w:space="0" w:color="auto"/>
        <w:left w:val="none" w:sz="0" w:space="0" w:color="auto"/>
        <w:bottom w:val="none" w:sz="0" w:space="0" w:color="auto"/>
        <w:right w:val="none" w:sz="0" w:space="0" w:color="auto"/>
      </w:divBdr>
    </w:div>
    <w:div w:id="1064567909">
      <w:bodyDiv w:val="1"/>
      <w:marLeft w:val="0"/>
      <w:marRight w:val="0"/>
      <w:marTop w:val="0"/>
      <w:marBottom w:val="0"/>
      <w:divBdr>
        <w:top w:val="none" w:sz="0" w:space="0" w:color="auto"/>
        <w:left w:val="none" w:sz="0" w:space="0" w:color="auto"/>
        <w:bottom w:val="none" w:sz="0" w:space="0" w:color="auto"/>
        <w:right w:val="none" w:sz="0" w:space="0" w:color="auto"/>
      </w:divBdr>
    </w:div>
    <w:div w:id="1128888113">
      <w:bodyDiv w:val="1"/>
      <w:marLeft w:val="0"/>
      <w:marRight w:val="0"/>
      <w:marTop w:val="0"/>
      <w:marBottom w:val="0"/>
      <w:divBdr>
        <w:top w:val="none" w:sz="0" w:space="0" w:color="auto"/>
        <w:left w:val="none" w:sz="0" w:space="0" w:color="auto"/>
        <w:bottom w:val="none" w:sz="0" w:space="0" w:color="auto"/>
        <w:right w:val="none" w:sz="0" w:space="0" w:color="auto"/>
      </w:divBdr>
    </w:div>
    <w:div w:id="1169980133">
      <w:bodyDiv w:val="1"/>
      <w:marLeft w:val="0"/>
      <w:marRight w:val="0"/>
      <w:marTop w:val="0"/>
      <w:marBottom w:val="0"/>
      <w:divBdr>
        <w:top w:val="none" w:sz="0" w:space="0" w:color="auto"/>
        <w:left w:val="none" w:sz="0" w:space="0" w:color="auto"/>
        <w:bottom w:val="none" w:sz="0" w:space="0" w:color="auto"/>
        <w:right w:val="none" w:sz="0" w:space="0" w:color="auto"/>
      </w:divBdr>
    </w:div>
    <w:div w:id="1199007961">
      <w:bodyDiv w:val="1"/>
      <w:marLeft w:val="0"/>
      <w:marRight w:val="0"/>
      <w:marTop w:val="0"/>
      <w:marBottom w:val="0"/>
      <w:divBdr>
        <w:top w:val="none" w:sz="0" w:space="0" w:color="auto"/>
        <w:left w:val="none" w:sz="0" w:space="0" w:color="auto"/>
        <w:bottom w:val="none" w:sz="0" w:space="0" w:color="auto"/>
        <w:right w:val="none" w:sz="0" w:space="0" w:color="auto"/>
      </w:divBdr>
    </w:div>
    <w:div w:id="1372143529">
      <w:bodyDiv w:val="1"/>
      <w:marLeft w:val="0"/>
      <w:marRight w:val="0"/>
      <w:marTop w:val="0"/>
      <w:marBottom w:val="0"/>
      <w:divBdr>
        <w:top w:val="none" w:sz="0" w:space="0" w:color="auto"/>
        <w:left w:val="none" w:sz="0" w:space="0" w:color="auto"/>
        <w:bottom w:val="none" w:sz="0" w:space="0" w:color="auto"/>
        <w:right w:val="none" w:sz="0" w:space="0" w:color="auto"/>
      </w:divBdr>
    </w:div>
    <w:div w:id="1451969618">
      <w:bodyDiv w:val="1"/>
      <w:marLeft w:val="0"/>
      <w:marRight w:val="0"/>
      <w:marTop w:val="0"/>
      <w:marBottom w:val="0"/>
      <w:divBdr>
        <w:top w:val="none" w:sz="0" w:space="0" w:color="auto"/>
        <w:left w:val="none" w:sz="0" w:space="0" w:color="auto"/>
        <w:bottom w:val="none" w:sz="0" w:space="0" w:color="auto"/>
        <w:right w:val="none" w:sz="0" w:space="0" w:color="auto"/>
      </w:divBdr>
    </w:div>
    <w:div w:id="1595437871">
      <w:bodyDiv w:val="1"/>
      <w:marLeft w:val="0"/>
      <w:marRight w:val="0"/>
      <w:marTop w:val="0"/>
      <w:marBottom w:val="0"/>
      <w:divBdr>
        <w:top w:val="none" w:sz="0" w:space="0" w:color="auto"/>
        <w:left w:val="none" w:sz="0" w:space="0" w:color="auto"/>
        <w:bottom w:val="none" w:sz="0" w:space="0" w:color="auto"/>
        <w:right w:val="none" w:sz="0" w:space="0" w:color="auto"/>
      </w:divBdr>
    </w:div>
    <w:div w:id="1731540879">
      <w:bodyDiv w:val="1"/>
      <w:marLeft w:val="0"/>
      <w:marRight w:val="0"/>
      <w:marTop w:val="0"/>
      <w:marBottom w:val="0"/>
      <w:divBdr>
        <w:top w:val="none" w:sz="0" w:space="0" w:color="auto"/>
        <w:left w:val="none" w:sz="0" w:space="0" w:color="auto"/>
        <w:bottom w:val="none" w:sz="0" w:space="0" w:color="auto"/>
        <w:right w:val="none" w:sz="0" w:space="0" w:color="auto"/>
      </w:divBdr>
    </w:div>
    <w:div w:id="1759133178">
      <w:bodyDiv w:val="1"/>
      <w:marLeft w:val="0"/>
      <w:marRight w:val="0"/>
      <w:marTop w:val="0"/>
      <w:marBottom w:val="0"/>
      <w:divBdr>
        <w:top w:val="none" w:sz="0" w:space="0" w:color="auto"/>
        <w:left w:val="none" w:sz="0" w:space="0" w:color="auto"/>
        <w:bottom w:val="none" w:sz="0" w:space="0" w:color="auto"/>
        <w:right w:val="none" w:sz="0" w:space="0" w:color="auto"/>
      </w:divBdr>
    </w:div>
    <w:div w:id="1762683046">
      <w:bodyDiv w:val="1"/>
      <w:marLeft w:val="0"/>
      <w:marRight w:val="0"/>
      <w:marTop w:val="0"/>
      <w:marBottom w:val="0"/>
      <w:divBdr>
        <w:top w:val="none" w:sz="0" w:space="0" w:color="auto"/>
        <w:left w:val="none" w:sz="0" w:space="0" w:color="auto"/>
        <w:bottom w:val="none" w:sz="0" w:space="0" w:color="auto"/>
        <w:right w:val="none" w:sz="0" w:space="0" w:color="auto"/>
      </w:divBdr>
    </w:div>
    <w:div w:id="1829981750">
      <w:bodyDiv w:val="1"/>
      <w:marLeft w:val="0"/>
      <w:marRight w:val="0"/>
      <w:marTop w:val="0"/>
      <w:marBottom w:val="0"/>
      <w:divBdr>
        <w:top w:val="none" w:sz="0" w:space="0" w:color="auto"/>
        <w:left w:val="none" w:sz="0" w:space="0" w:color="auto"/>
        <w:bottom w:val="none" w:sz="0" w:space="0" w:color="auto"/>
        <w:right w:val="none" w:sz="0" w:space="0" w:color="auto"/>
      </w:divBdr>
    </w:div>
    <w:div w:id="1835417853">
      <w:bodyDiv w:val="1"/>
      <w:marLeft w:val="0"/>
      <w:marRight w:val="0"/>
      <w:marTop w:val="0"/>
      <w:marBottom w:val="0"/>
      <w:divBdr>
        <w:top w:val="none" w:sz="0" w:space="0" w:color="auto"/>
        <w:left w:val="none" w:sz="0" w:space="0" w:color="auto"/>
        <w:bottom w:val="none" w:sz="0" w:space="0" w:color="auto"/>
        <w:right w:val="none" w:sz="0" w:space="0" w:color="auto"/>
      </w:divBdr>
    </w:div>
    <w:div w:id="2056075291">
      <w:bodyDiv w:val="1"/>
      <w:marLeft w:val="0"/>
      <w:marRight w:val="0"/>
      <w:marTop w:val="0"/>
      <w:marBottom w:val="0"/>
      <w:divBdr>
        <w:top w:val="none" w:sz="0" w:space="0" w:color="auto"/>
        <w:left w:val="none" w:sz="0" w:space="0" w:color="auto"/>
        <w:bottom w:val="none" w:sz="0" w:space="0" w:color="auto"/>
        <w:right w:val="none" w:sz="0" w:space="0" w:color="auto"/>
      </w:divBdr>
    </w:div>
    <w:div w:id="2082945589">
      <w:bodyDiv w:val="1"/>
      <w:marLeft w:val="0"/>
      <w:marRight w:val="0"/>
      <w:marTop w:val="0"/>
      <w:marBottom w:val="0"/>
      <w:divBdr>
        <w:top w:val="none" w:sz="0" w:space="0" w:color="auto"/>
        <w:left w:val="none" w:sz="0" w:space="0" w:color="auto"/>
        <w:bottom w:val="none" w:sz="0" w:space="0" w:color="auto"/>
        <w:right w:val="none" w:sz="0" w:space="0" w:color="auto"/>
      </w:divBdr>
    </w:div>
    <w:div w:id="2119838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82882-1A13-4E46-909B-D3C665CD9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186</Words>
  <Characters>1816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Siew</dc:creator>
  <cp:keywords/>
  <dc:description/>
  <cp:lastModifiedBy>Zoe Darwin</cp:lastModifiedBy>
  <cp:revision>3</cp:revision>
  <cp:lastPrinted>2020-04-13T14:44:00Z</cp:lastPrinted>
  <dcterms:created xsi:type="dcterms:W3CDTF">2020-10-29T13:56:00Z</dcterms:created>
  <dcterms:modified xsi:type="dcterms:W3CDTF">2020-10-29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